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3DBFE" w14:textId="35DB636F" w:rsidR="000D3BED" w:rsidRPr="005D21AC" w:rsidRDefault="000D3BED" w:rsidP="005D21AC">
      <w:pPr>
        <w:spacing w:after="0" w:line="480" w:lineRule="auto"/>
        <w:rPr>
          <w:rFonts w:ascii="Times New Roman" w:hAnsi="Times New Roman" w:cs="Times New Roman"/>
          <w:b/>
          <w:bCs/>
          <w:sz w:val="24"/>
          <w:szCs w:val="24"/>
        </w:rPr>
      </w:pPr>
      <w:r w:rsidRPr="005D21AC">
        <w:rPr>
          <w:rFonts w:ascii="Times New Roman" w:hAnsi="Times New Roman" w:cs="Times New Roman"/>
          <w:b/>
          <w:bCs/>
          <w:sz w:val="24"/>
          <w:szCs w:val="24"/>
        </w:rPr>
        <w:t xml:space="preserve">Supplementary file 1. </w:t>
      </w:r>
      <w:r w:rsidRPr="005D21AC">
        <w:rPr>
          <w:rFonts w:ascii="Times New Roman" w:hAnsi="Times New Roman" w:cs="Times New Roman"/>
          <w:sz w:val="24"/>
          <w:szCs w:val="24"/>
        </w:rPr>
        <w:t>Initial search strategy.</w:t>
      </w:r>
    </w:p>
    <w:p w14:paraId="60BB61E2" w14:textId="2005F814"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Electronic bibliographic databases searched from inception: MEDLINE, EMBASE, CINAHL, Cochrane Central Register of Controlled Trials (CENTRAL), </w:t>
      </w:r>
      <w:r w:rsidR="008078FD">
        <w:rPr>
          <w:rFonts w:ascii="Times New Roman" w:hAnsi="Times New Roman" w:cs="Times New Roman"/>
          <w:sz w:val="24"/>
          <w:szCs w:val="24"/>
        </w:rPr>
        <w:t>and</w:t>
      </w:r>
      <w:r w:rsidRPr="005D21AC">
        <w:rPr>
          <w:rFonts w:ascii="Times New Roman" w:hAnsi="Times New Roman" w:cs="Times New Roman"/>
          <w:sz w:val="24"/>
          <w:szCs w:val="24"/>
        </w:rPr>
        <w:t xml:space="preserve"> the World Health Organisation International Clinical Trials Registry Platform (ICTRP).</w:t>
      </w:r>
    </w:p>
    <w:p w14:paraId="7D519AD9" w14:textId="77777777" w:rsidR="005D21AC" w:rsidRPr="005D21AC" w:rsidRDefault="005D21AC" w:rsidP="005D21AC">
      <w:pPr>
        <w:spacing w:after="0" w:line="480" w:lineRule="auto"/>
        <w:rPr>
          <w:rFonts w:ascii="Times New Roman" w:hAnsi="Times New Roman" w:cs="Times New Roman"/>
          <w:sz w:val="24"/>
          <w:szCs w:val="24"/>
        </w:rPr>
      </w:pPr>
    </w:p>
    <w:p w14:paraId="0FA7074D" w14:textId="496930A9" w:rsidR="000D3BED" w:rsidRPr="005D21AC" w:rsidRDefault="000D3BED" w:rsidP="005D21AC">
      <w:pPr>
        <w:spacing w:after="0" w:line="480" w:lineRule="auto"/>
        <w:rPr>
          <w:rFonts w:ascii="Times New Roman" w:hAnsi="Times New Roman" w:cs="Times New Roman"/>
          <w:b/>
          <w:bCs/>
          <w:sz w:val="24"/>
          <w:szCs w:val="24"/>
        </w:rPr>
      </w:pPr>
      <w:r w:rsidRPr="005D21AC">
        <w:rPr>
          <w:rFonts w:ascii="Times New Roman" w:hAnsi="Times New Roman" w:cs="Times New Roman"/>
          <w:b/>
          <w:bCs/>
          <w:sz w:val="24"/>
          <w:szCs w:val="24"/>
        </w:rPr>
        <w:t>MEDLINE</w:t>
      </w:r>
      <w:r w:rsidR="00990486">
        <w:rPr>
          <w:rFonts w:ascii="Times New Roman" w:hAnsi="Times New Roman" w:cs="Times New Roman"/>
          <w:b/>
          <w:bCs/>
          <w:sz w:val="24"/>
          <w:szCs w:val="24"/>
        </w:rPr>
        <w:t xml:space="preserve"> (</w:t>
      </w:r>
      <w:r w:rsidR="001302A3">
        <w:rPr>
          <w:rFonts w:ascii="Times New Roman" w:hAnsi="Times New Roman" w:cs="Times New Roman"/>
          <w:b/>
          <w:bCs/>
          <w:sz w:val="24"/>
          <w:szCs w:val="24"/>
        </w:rPr>
        <w:t xml:space="preserve">OVID) </w:t>
      </w:r>
      <w:r w:rsidR="00990486">
        <w:rPr>
          <w:rFonts w:ascii="Times New Roman" w:hAnsi="Times New Roman" w:cs="Times New Roman"/>
          <w:b/>
          <w:bCs/>
          <w:sz w:val="24"/>
          <w:szCs w:val="24"/>
        </w:rPr>
        <w:t>1946</w:t>
      </w:r>
      <w:r w:rsidR="001302A3">
        <w:rPr>
          <w:rFonts w:ascii="Times New Roman" w:hAnsi="Times New Roman" w:cs="Times New Roman"/>
          <w:b/>
          <w:bCs/>
          <w:sz w:val="24"/>
          <w:szCs w:val="24"/>
        </w:rPr>
        <w:t xml:space="preserve"> – </w:t>
      </w:r>
      <w:r w:rsidR="00241DA1">
        <w:rPr>
          <w:rFonts w:ascii="Times New Roman" w:hAnsi="Times New Roman" w:cs="Times New Roman"/>
          <w:b/>
          <w:bCs/>
          <w:sz w:val="24"/>
          <w:szCs w:val="24"/>
        </w:rPr>
        <w:t>present</w:t>
      </w:r>
    </w:p>
    <w:p w14:paraId="15CFD38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 Midfoot.mp.</w:t>
      </w:r>
    </w:p>
    <w:p w14:paraId="60F3224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 Tarsal.mp.</w:t>
      </w:r>
    </w:p>
    <w:p w14:paraId="6A780DFC"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 Midtarsal.mp.</w:t>
      </w:r>
    </w:p>
    <w:p w14:paraId="1ABD5BDC"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4. Tarsometatarsal.mp.</w:t>
      </w:r>
    </w:p>
    <w:p w14:paraId="6D79BC3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5. Tarso-metatarsal.mp.</w:t>
      </w:r>
    </w:p>
    <w:p w14:paraId="7235A99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6. exp Tarsal Joints/</w:t>
      </w:r>
    </w:p>
    <w:p w14:paraId="0FB9227D"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7. 1 or 2 or 3 or 4 or 5 or 6</w:t>
      </w:r>
    </w:p>
    <w:p w14:paraId="4C6CD44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8. </w:t>
      </w:r>
      <w:proofErr w:type="spellStart"/>
      <w:r w:rsidRPr="005D21AC">
        <w:rPr>
          <w:rFonts w:ascii="Times New Roman" w:hAnsi="Times New Roman" w:cs="Times New Roman"/>
          <w:sz w:val="24"/>
          <w:szCs w:val="24"/>
        </w:rPr>
        <w:t>Osteoarthr</w:t>
      </w:r>
      <w:proofErr w:type="spellEnd"/>
      <w:r w:rsidRPr="005D21AC">
        <w:rPr>
          <w:rFonts w:ascii="Times New Roman" w:hAnsi="Times New Roman" w:cs="Times New Roman"/>
          <w:sz w:val="24"/>
          <w:szCs w:val="24"/>
        </w:rPr>
        <w: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06186A7C"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9. Degenerative joint diseas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1B9BD7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0. (degenerative adj2 arthritis).</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DA71ED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1. exp Osteoarthritis/</w:t>
      </w:r>
    </w:p>
    <w:p w14:paraId="0F57851D"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2. Arthritis/</w:t>
      </w:r>
    </w:p>
    <w:p w14:paraId="2B9A5D0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3. 8 or 9 or 10 or 11 or 12</w:t>
      </w:r>
    </w:p>
    <w:p w14:paraId="5BEF0DC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4. ((nonoperative or non-operative or nonsurgical or non-surgical) adj2 (</w:t>
      </w:r>
      <w:proofErr w:type="spellStart"/>
      <w:r w:rsidRPr="005D21AC">
        <w:rPr>
          <w:rFonts w:ascii="Times New Roman" w:hAnsi="Times New Roman" w:cs="Times New Roman"/>
          <w:sz w:val="24"/>
          <w:szCs w:val="24"/>
        </w:rPr>
        <w:t>therap</w:t>
      </w:r>
      <w:proofErr w:type="spellEnd"/>
      <w:r w:rsidRPr="005D21AC">
        <w:rPr>
          <w:rFonts w:ascii="Times New Roman" w:hAnsi="Times New Roman" w:cs="Times New Roman"/>
          <w:sz w:val="24"/>
          <w:szCs w:val="24"/>
        </w:rPr>
        <w:t>* or treatmen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CEFCB3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5. (nonoperative or non-operative or nonsurgical or non-surgical) adj2 intervention*.</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165464A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16. Physical </w:t>
      </w:r>
      <w:proofErr w:type="spellStart"/>
      <w:r w:rsidRPr="005D21AC">
        <w:rPr>
          <w:rFonts w:ascii="Times New Roman" w:hAnsi="Times New Roman" w:cs="Times New Roman"/>
          <w:sz w:val="24"/>
          <w:szCs w:val="24"/>
        </w:rPr>
        <w:t>therap</w:t>
      </w:r>
      <w:proofErr w:type="spellEnd"/>
      <w:r w:rsidRPr="005D21AC">
        <w:rPr>
          <w:rFonts w:ascii="Times New Roman" w:hAnsi="Times New Roman" w:cs="Times New Roman"/>
          <w:sz w:val="24"/>
          <w:szCs w:val="24"/>
        </w:rPr>
        <w: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3EA6732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7. exp Therapeutics/</w:t>
      </w:r>
    </w:p>
    <w:p w14:paraId="129C44C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8. exp "Physical and Rehabilitation Medicine"/</w:t>
      </w:r>
    </w:p>
    <w:p w14:paraId="10078D8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9. Taping.mp.</w:t>
      </w:r>
    </w:p>
    <w:p w14:paraId="0CCDBBA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lastRenderedPageBreak/>
        <w:t>20. Foot ortho*.</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4BA4CB5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1. Shoe insol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0C188725"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2. Shoe inser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24054A1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3. Footplat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9F74DC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4. Foot plat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1F6FE92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5. exp Orthotic Devices/</w:t>
      </w:r>
    </w:p>
    <w:p w14:paraId="2350E5AC"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6. Sho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187C32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7. Footwear.mp.</w:t>
      </w:r>
    </w:p>
    <w:p w14:paraId="0056E745"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8. exp Shoes/</w:t>
      </w:r>
    </w:p>
    <w:p w14:paraId="20F300C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9. Corticosteroid*.</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2571D3C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0. Injection*.</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1AD6100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1. 14 or 15 or 16 or 17 or 18 or 19 or 20 or 21 or 22 or 23 or 24 or 25 or 26 or 27 or 28 or 29 or 30</w:t>
      </w:r>
    </w:p>
    <w:p w14:paraId="213084E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2. 7 and 13 and 31</w:t>
      </w:r>
    </w:p>
    <w:p w14:paraId="5D674E8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3. limit 32 to humans</w:t>
      </w:r>
    </w:p>
    <w:p w14:paraId="5F3CB595" w14:textId="77777777" w:rsidR="000D3BED" w:rsidRPr="005D21AC" w:rsidRDefault="000D3BED" w:rsidP="005D21AC">
      <w:pPr>
        <w:spacing w:after="0" w:line="480" w:lineRule="auto"/>
        <w:rPr>
          <w:rFonts w:ascii="Times New Roman" w:hAnsi="Times New Roman" w:cs="Times New Roman"/>
          <w:b/>
          <w:bCs/>
          <w:sz w:val="24"/>
          <w:szCs w:val="24"/>
        </w:rPr>
      </w:pPr>
    </w:p>
    <w:p w14:paraId="370F10D6" w14:textId="631200CD" w:rsidR="000D3BED" w:rsidRPr="005D21AC" w:rsidRDefault="000D3BED" w:rsidP="005D21AC">
      <w:pPr>
        <w:spacing w:after="0" w:line="480" w:lineRule="auto"/>
        <w:rPr>
          <w:rFonts w:ascii="Times New Roman" w:hAnsi="Times New Roman" w:cs="Times New Roman"/>
          <w:b/>
          <w:bCs/>
          <w:sz w:val="24"/>
          <w:szCs w:val="24"/>
        </w:rPr>
      </w:pPr>
      <w:r w:rsidRPr="005D21AC">
        <w:rPr>
          <w:rFonts w:ascii="Times New Roman" w:hAnsi="Times New Roman" w:cs="Times New Roman"/>
          <w:b/>
          <w:bCs/>
          <w:sz w:val="24"/>
          <w:szCs w:val="24"/>
        </w:rPr>
        <w:t>EMBASE</w:t>
      </w:r>
      <w:r w:rsidR="00CE41C8">
        <w:rPr>
          <w:rFonts w:ascii="Times New Roman" w:hAnsi="Times New Roman" w:cs="Times New Roman"/>
          <w:b/>
          <w:bCs/>
          <w:sz w:val="24"/>
          <w:szCs w:val="24"/>
        </w:rPr>
        <w:t xml:space="preserve"> (OVID)</w:t>
      </w:r>
      <w:r w:rsidR="0033359D">
        <w:rPr>
          <w:rFonts w:ascii="Times New Roman" w:hAnsi="Times New Roman" w:cs="Times New Roman"/>
          <w:b/>
          <w:bCs/>
          <w:sz w:val="24"/>
          <w:szCs w:val="24"/>
        </w:rPr>
        <w:t xml:space="preserve"> 1947 – present </w:t>
      </w:r>
    </w:p>
    <w:p w14:paraId="5805B74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 Midfoot.mp.</w:t>
      </w:r>
    </w:p>
    <w:p w14:paraId="6E563C2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 Tarsal.mp.</w:t>
      </w:r>
    </w:p>
    <w:p w14:paraId="7D4F421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 Midtarsal.mp.</w:t>
      </w:r>
    </w:p>
    <w:p w14:paraId="64A771F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4. Tarsometatarsal.mp.</w:t>
      </w:r>
    </w:p>
    <w:p w14:paraId="06CB726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5. Tarso-metatarsal.mp.</w:t>
      </w:r>
    </w:p>
    <w:p w14:paraId="45F0042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6. exp tarsal joint/</w:t>
      </w:r>
    </w:p>
    <w:p w14:paraId="23DC0AE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7. exp tarsometatarsal joint/</w:t>
      </w:r>
    </w:p>
    <w:p w14:paraId="4B9A5B3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8. 1 or 2 or 3 or 4 or 5 or 6 or 7</w:t>
      </w:r>
    </w:p>
    <w:p w14:paraId="7BAA2205"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9. </w:t>
      </w:r>
      <w:proofErr w:type="spellStart"/>
      <w:r w:rsidRPr="005D21AC">
        <w:rPr>
          <w:rFonts w:ascii="Times New Roman" w:hAnsi="Times New Roman" w:cs="Times New Roman"/>
          <w:sz w:val="24"/>
          <w:szCs w:val="24"/>
        </w:rPr>
        <w:t>Osteoarthr</w:t>
      </w:r>
      <w:proofErr w:type="spellEnd"/>
      <w:r w:rsidRPr="005D21AC">
        <w:rPr>
          <w:rFonts w:ascii="Times New Roman" w:hAnsi="Times New Roman" w:cs="Times New Roman"/>
          <w:sz w:val="24"/>
          <w:szCs w:val="24"/>
        </w:rPr>
        <w: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48E8203D"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lastRenderedPageBreak/>
        <w:t>10. Degenerative joint diseas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0C2998E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1. (degenerative adj2 arthritis).</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32DBC07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2. exp osteoarthritis/</w:t>
      </w:r>
    </w:p>
    <w:p w14:paraId="33737A4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3. arthritis/</w:t>
      </w:r>
    </w:p>
    <w:p w14:paraId="702803C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4. 9 or 10 or 11 or 12 or 13</w:t>
      </w:r>
    </w:p>
    <w:p w14:paraId="4A27179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5. ((nonoperative or non-operative or nonsurgical or non-surgical) adj2 (</w:t>
      </w:r>
      <w:proofErr w:type="spellStart"/>
      <w:r w:rsidRPr="005D21AC">
        <w:rPr>
          <w:rFonts w:ascii="Times New Roman" w:hAnsi="Times New Roman" w:cs="Times New Roman"/>
          <w:sz w:val="24"/>
          <w:szCs w:val="24"/>
        </w:rPr>
        <w:t>therap</w:t>
      </w:r>
      <w:proofErr w:type="spellEnd"/>
      <w:r w:rsidRPr="005D21AC">
        <w:rPr>
          <w:rFonts w:ascii="Times New Roman" w:hAnsi="Times New Roman" w:cs="Times New Roman"/>
          <w:sz w:val="24"/>
          <w:szCs w:val="24"/>
        </w:rPr>
        <w:t>* or treatmen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58C1757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6. (nonoperative or non-operative or nonsurgical or non-surgical) adj2 intervention*.</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10C34B9E"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17. Physical </w:t>
      </w:r>
      <w:proofErr w:type="spellStart"/>
      <w:r w:rsidRPr="005D21AC">
        <w:rPr>
          <w:rFonts w:ascii="Times New Roman" w:hAnsi="Times New Roman" w:cs="Times New Roman"/>
          <w:sz w:val="24"/>
          <w:szCs w:val="24"/>
        </w:rPr>
        <w:t>therap</w:t>
      </w:r>
      <w:proofErr w:type="spellEnd"/>
      <w:r w:rsidRPr="005D21AC">
        <w:rPr>
          <w:rFonts w:ascii="Times New Roman" w:hAnsi="Times New Roman" w:cs="Times New Roman"/>
          <w:sz w:val="24"/>
          <w:szCs w:val="24"/>
        </w:rPr>
        <w: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2F389E8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8. exp physiotherapy/</w:t>
      </w:r>
    </w:p>
    <w:p w14:paraId="2A26686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9. exp physical medicine/</w:t>
      </w:r>
    </w:p>
    <w:p w14:paraId="1E7F01B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0. Taping.mp.</w:t>
      </w:r>
    </w:p>
    <w:p w14:paraId="0971B754"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1. exp athletic tape/</w:t>
      </w:r>
    </w:p>
    <w:p w14:paraId="6A92CFEE"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2. Foot ortho*.</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1D3FC31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3. Shoe insol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322B225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4. Shoe insert*.</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3BD1422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5. Footplat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65E427F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6. Foot plat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7CDD047D"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7. exp orthosis/</w:t>
      </w:r>
    </w:p>
    <w:p w14:paraId="46023B9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8. exp orthotics/</w:t>
      </w:r>
    </w:p>
    <w:p w14:paraId="5EB5571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9. Shoe*.</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6DDAE685"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0. Footwear.mp.</w:t>
      </w:r>
    </w:p>
    <w:p w14:paraId="01CA5C0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1. exp shoe/</w:t>
      </w:r>
    </w:p>
    <w:p w14:paraId="4B38443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2. Corticosteroid*.</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489CDDA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3. exp corticosteroid/</w:t>
      </w:r>
    </w:p>
    <w:p w14:paraId="44EF1B1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4. Injection*.</w:t>
      </w:r>
      <w:proofErr w:type="spellStart"/>
      <w:r w:rsidRPr="005D21AC">
        <w:rPr>
          <w:rFonts w:ascii="Times New Roman" w:hAnsi="Times New Roman" w:cs="Times New Roman"/>
          <w:sz w:val="24"/>
          <w:szCs w:val="24"/>
        </w:rPr>
        <w:t>mp</w:t>
      </w:r>
      <w:proofErr w:type="spellEnd"/>
      <w:r w:rsidRPr="005D21AC">
        <w:rPr>
          <w:rFonts w:ascii="Times New Roman" w:hAnsi="Times New Roman" w:cs="Times New Roman"/>
          <w:sz w:val="24"/>
          <w:szCs w:val="24"/>
        </w:rPr>
        <w:t>.</w:t>
      </w:r>
    </w:p>
    <w:p w14:paraId="23EF24A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lastRenderedPageBreak/>
        <w:t>35. 15 or 16 or 17 or 18 or 19 or 20 or 21 or 22 or 23 or 24 or 25 or 26 or 27 or 28 or 29 or 30 or 31 or 32 or 33 or 34</w:t>
      </w:r>
    </w:p>
    <w:p w14:paraId="285D4E8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6. 8 and 14 and 35</w:t>
      </w:r>
    </w:p>
    <w:p w14:paraId="1E9AEF5C" w14:textId="77777777" w:rsidR="000D3BED" w:rsidRPr="005D21AC" w:rsidRDefault="000D3BED" w:rsidP="005D21AC">
      <w:pPr>
        <w:tabs>
          <w:tab w:val="left" w:pos="2682"/>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37. limit 36 to human</w:t>
      </w:r>
    </w:p>
    <w:p w14:paraId="38DD4D20" w14:textId="77777777" w:rsidR="000D3BED" w:rsidRPr="005D21AC" w:rsidRDefault="000D3BED" w:rsidP="005D21AC">
      <w:pPr>
        <w:spacing w:after="0" w:line="480" w:lineRule="auto"/>
        <w:rPr>
          <w:rFonts w:ascii="Times New Roman" w:hAnsi="Times New Roman" w:cs="Times New Roman"/>
          <w:sz w:val="24"/>
          <w:szCs w:val="24"/>
        </w:rPr>
      </w:pPr>
    </w:p>
    <w:p w14:paraId="1CE4A104" w14:textId="1FCA68CE" w:rsidR="000D3BED" w:rsidRPr="005D21AC" w:rsidRDefault="000D3BED" w:rsidP="005D21AC">
      <w:pPr>
        <w:spacing w:after="0" w:line="480" w:lineRule="auto"/>
        <w:rPr>
          <w:rFonts w:ascii="Times New Roman" w:hAnsi="Times New Roman" w:cs="Times New Roman"/>
          <w:b/>
          <w:bCs/>
          <w:sz w:val="24"/>
          <w:szCs w:val="24"/>
        </w:rPr>
      </w:pPr>
      <w:r w:rsidRPr="005D21AC">
        <w:rPr>
          <w:rFonts w:ascii="Times New Roman" w:hAnsi="Times New Roman" w:cs="Times New Roman"/>
          <w:b/>
          <w:bCs/>
          <w:sz w:val="24"/>
          <w:szCs w:val="24"/>
        </w:rPr>
        <w:t>CINAHL</w:t>
      </w:r>
      <w:r w:rsidR="00E7047A">
        <w:rPr>
          <w:rFonts w:ascii="Times New Roman" w:hAnsi="Times New Roman" w:cs="Times New Roman"/>
          <w:b/>
          <w:bCs/>
          <w:sz w:val="24"/>
          <w:szCs w:val="24"/>
        </w:rPr>
        <w:t xml:space="preserve"> (EBSCOhost)</w:t>
      </w:r>
      <w:r w:rsidR="002B0402">
        <w:rPr>
          <w:rFonts w:ascii="Times New Roman" w:hAnsi="Times New Roman" w:cs="Times New Roman"/>
          <w:b/>
          <w:bCs/>
          <w:sz w:val="24"/>
          <w:szCs w:val="24"/>
        </w:rPr>
        <w:t xml:space="preserve"> 1982 – present </w:t>
      </w:r>
    </w:p>
    <w:p w14:paraId="0A01C88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 Midfoot</w:t>
      </w:r>
    </w:p>
    <w:p w14:paraId="0175E398"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 Tarsal</w:t>
      </w:r>
    </w:p>
    <w:p w14:paraId="22A8F2D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3. Midtarsal</w:t>
      </w:r>
    </w:p>
    <w:p w14:paraId="4678296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4. Tarsometatarsal</w:t>
      </w:r>
    </w:p>
    <w:p w14:paraId="0AD8FB7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5. “</w:t>
      </w:r>
      <w:proofErr w:type="spellStart"/>
      <w:r w:rsidRPr="005D21AC">
        <w:rPr>
          <w:rFonts w:ascii="Times New Roman" w:hAnsi="Times New Roman" w:cs="Times New Roman"/>
          <w:sz w:val="24"/>
          <w:szCs w:val="24"/>
        </w:rPr>
        <w:t>Tarso</w:t>
      </w:r>
      <w:proofErr w:type="spellEnd"/>
      <w:r w:rsidRPr="005D21AC">
        <w:rPr>
          <w:rFonts w:ascii="Times New Roman" w:hAnsi="Times New Roman" w:cs="Times New Roman"/>
          <w:sz w:val="24"/>
          <w:szCs w:val="24"/>
        </w:rPr>
        <w:t>-metatarsal”</w:t>
      </w:r>
    </w:p>
    <w:p w14:paraId="4134F33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6. (MH "Tarsal Joint+")</w:t>
      </w:r>
    </w:p>
    <w:p w14:paraId="2763EBD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7. S1 OR S2 OR S3 OR S4 OR S5 OR S6</w:t>
      </w:r>
    </w:p>
    <w:p w14:paraId="3F5B3C9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S8. </w:t>
      </w:r>
      <w:proofErr w:type="spellStart"/>
      <w:r w:rsidRPr="005D21AC">
        <w:rPr>
          <w:rFonts w:ascii="Times New Roman" w:hAnsi="Times New Roman" w:cs="Times New Roman"/>
          <w:sz w:val="24"/>
          <w:szCs w:val="24"/>
        </w:rPr>
        <w:t>Osteoarthr</w:t>
      </w:r>
      <w:proofErr w:type="spellEnd"/>
      <w:r w:rsidRPr="005D21AC">
        <w:rPr>
          <w:rFonts w:ascii="Times New Roman" w:hAnsi="Times New Roman" w:cs="Times New Roman"/>
          <w:sz w:val="24"/>
          <w:szCs w:val="24"/>
        </w:rPr>
        <w:t>*</w:t>
      </w:r>
    </w:p>
    <w:p w14:paraId="2A2F7FFD"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9. Degenerative joint disease*</w:t>
      </w:r>
    </w:p>
    <w:p w14:paraId="7B4DC34E"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0. degenerative N2 arthritis</w:t>
      </w:r>
    </w:p>
    <w:p w14:paraId="714A829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1. (MH "Osteoarthritis+")</w:t>
      </w:r>
    </w:p>
    <w:p w14:paraId="5280D36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2. (MH "Arthritis")</w:t>
      </w:r>
    </w:p>
    <w:p w14:paraId="333B6D6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3. S8 OR S9 OR S10 OR S11 OR S12</w:t>
      </w:r>
    </w:p>
    <w:p w14:paraId="09E04DAE"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S14. Physical </w:t>
      </w:r>
      <w:proofErr w:type="spellStart"/>
      <w:r w:rsidRPr="005D21AC">
        <w:rPr>
          <w:rFonts w:ascii="Times New Roman" w:hAnsi="Times New Roman" w:cs="Times New Roman"/>
          <w:sz w:val="24"/>
          <w:szCs w:val="24"/>
        </w:rPr>
        <w:t>therap</w:t>
      </w:r>
      <w:proofErr w:type="spellEnd"/>
      <w:r w:rsidRPr="005D21AC">
        <w:rPr>
          <w:rFonts w:ascii="Times New Roman" w:hAnsi="Times New Roman" w:cs="Times New Roman"/>
          <w:sz w:val="24"/>
          <w:szCs w:val="24"/>
        </w:rPr>
        <w:t>*</w:t>
      </w:r>
    </w:p>
    <w:p w14:paraId="7D10B019"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5. (MH “Therapeutics+”)</w:t>
      </w:r>
    </w:p>
    <w:p w14:paraId="0440AF83"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6. Taping</w:t>
      </w:r>
    </w:p>
    <w:p w14:paraId="4099F4F4"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7. Foot ortho*</w:t>
      </w:r>
    </w:p>
    <w:p w14:paraId="6D570F9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8. Shoe insole*</w:t>
      </w:r>
    </w:p>
    <w:p w14:paraId="3FFE746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19. Shoe insert*</w:t>
      </w:r>
    </w:p>
    <w:p w14:paraId="1FC4EEE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lastRenderedPageBreak/>
        <w:t>S20. Footplate*</w:t>
      </w:r>
    </w:p>
    <w:p w14:paraId="610D2EE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1. Foot plate*</w:t>
      </w:r>
    </w:p>
    <w:p w14:paraId="51CDA68A"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2. (MH “Orthoses+”)</w:t>
      </w:r>
    </w:p>
    <w:p w14:paraId="597AECAD"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3. Shoe*</w:t>
      </w:r>
    </w:p>
    <w:p w14:paraId="5BD67BF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4. Footwear</w:t>
      </w:r>
    </w:p>
    <w:p w14:paraId="4E5DB740"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5. (MH "Shoes+")</w:t>
      </w:r>
    </w:p>
    <w:p w14:paraId="7C4BDEE6"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6. (MH "</w:t>
      </w:r>
      <w:proofErr w:type="spellStart"/>
      <w:r w:rsidRPr="005D21AC">
        <w:rPr>
          <w:rFonts w:ascii="Times New Roman" w:hAnsi="Times New Roman" w:cs="Times New Roman"/>
          <w:sz w:val="24"/>
          <w:szCs w:val="24"/>
        </w:rPr>
        <w:t>Orthopedic</w:t>
      </w:r>
      <w:proofErr w:type="spellEnd"/>
      <w:r w:rsidRPr="005D21AC">
        <w:rPr>
          <w:rFonts w:ascii="Times New Roman" w:hAnsi="Times New Roman" w:cs="Times New Roman"/>
          <w:sz w:val="24"/>
          <w:szCs w:val="24"/>
        </w:rPr>
        <w:t xml:space="preserve"> Footwear")</w:t>
      </w:r>
    </w:p>
    <w:p w14:paraId="05B316CB"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7. Injection*</w:t>
      </w:r>
    </w:p>
    <w:p w14:paraId="427E1953"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8. (MH "Injections, Intraarticular")</w:t>
      </w:r>
    </w:p>
    <w:p w14:paraId="7A9E6C1A"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29. Corticosteroid*</w:t>
      </w:r>
    </w:p>
    <w:p w14:paraId="2AA61151"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30. S14 OR S15 OR S16 OR S17 OR S18 OR S19 OR S20 OR S21 OR S22 OR S23 OR S24 OR S25 OR S26 OR S27 OR S28 OR S29</w:t>
      </w:r>
    </w:p>
    <w:p w14:paraId="3FF30B3F" w14:textId="77777777" w:rsidR="000D3BED" w:rsidRPr="005D21AC" w:rsidRDefault="000D3BED" w:rsidP="005D21AC">
      <w:pPr>
        <w:tabs>
          <w:tab w:val="left" w:pos="2616"/>
        </w:tabs>
        <w:spacing w:after="0" w:line="480" w:lineRule="auto"/>
        <w:rPr>
          <w:rFonts w:ascii="Times New Roman" w:hAnsi="Times New Roman" w:cs="Times New Roman"/>
          <w:sz w:val="24"/>
          <w:szCs w:val="24"/>
        </w:rPr>
      </w:pPr>
      <w:r w:rsidRPr="005D21AC">
        <w:rPr>
          <w:rFonts w:ascii="Times New Roman" w:hAnsi="Times New Roman" w:cs="Times New Roman"/>
          <w:sz w:val="24"/>
          <w:szCs w:val="24"/>
        </w:rPr>
        <w:t>S31. S7 AND S13 AND S30</w:t>
      </w:r>
    </w:p>
    <w:p w14:paraId="6A0339EA" w14:textId="77777777" w:rsidR="000D3BED" w:rsidRPr="005D21AC" w:rsidRDefault="000D3BED" w:rsidP="005D21AC">
      <w:pPr>
        <w:tabs>
          <w:tab w:val="left" w:pos="2616"/>
        </w:tabs>
        <w:spacing w:after="0" w:line="480" w:lineRule="auto"/>
        <w:rPr>
          <w:rFonts w:ascii="Times New Roman" w:hAnsi="Times New Roman" w:cs="Times New Roman"/>
          <w:b/>
          <w:bCs/>
          <w:sz w:val="24"/>
          <w:szCs w:val="24"/>
        </w:rPr>
      </w:pPr>
    </w:p>
    <w:p w14:paraId="18D1B188" w14:textId="2603B801" w:rsidR="000D3BED" w:rsidRPr="006F3ED6" w:rsidRDefault="006F3ED6" w:rsidP="005D21AC">
      <w:pPr>
        <w:spacing w:after="0" w:line="480" w:lineRule="auto"/>
        <w:rPr>
          <w:rFonts w:ascii="Times New Roman" w:hAnsi="Times New Roman" w:cs="Times New Roman"/>
          <w:b/>
          <w:bCs/>
          <w:sz w:val="24"/>
          <w:szCs w:val="24"/>
        </w:rPr>
      </w:pPr>
      <w:r w:rsidRPr="006F3ED6">
        <w:rPr>
          <w:rFonts w:ascii="Times New Roman" w:hAnsi="Times New Roman" w:cs="Times New Roman"/>
          <w:b/>
          <w:bCs/>
          <w:sz w:val="24"/>
          <w:szCs w:val="24"/>
        </w:rPr>
        <w:t>Cochrane Central Register of Controlled Trials (</w:t>
      </w:r>
      <w:r w:rsidR="000D3BED" w:rsidRPr="006F3ED6">
        <w:rPr>
          <w:rFonts w:ascii="Times New Roman" w:hAnsi="Times New Roman" w:cs="Times New Roman"/>
          <w:b/>
          <w:bCs/>
          <w:sz w:val="24"/>
          <w:szCs w:val="24"/>
        </w:rPr>
        <w:t>CENTRAL</w:t>
      </w:r>
      <w:r w:rsidRPr="006F3ED6">
        <w:rPr>
          <w:rFonts w:ascii="Times New Roman" w:hAnsi="Times New Roman" w:cs="Times New Roman"/>
          <w:b/>
          <w:bCs/>
          <w:sz w:val="24"/>
          <w:szCs w:val="24"/>
        </w:rPr>
        <w:t>)</w:t>
      </w:r>
    </w:p>
    <w:p w14:paraId="3F947AFC"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 Midfoot</w:t>
      </w:r>
    </w:p>
    <w:p w14:paraId="3E3EE17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2. Tarsal</w:t>
      </w:r>
    </w:p>
    <w:p w14:paraId="0D5BD2B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3. Midtarsal</w:t>
      </w:r>
    </w:p>
    <w:p w14:paraId="16AEA8F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4. Tarsometatarsal</w:t>
      </w:r>
    </w:p>
    <w:p w14:paraId="4593FAD2"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5. </w:t>
      </w:r>
      <w:proofErr w:type="spellStart"/>
      <w:r w:rsidRPr="005D21AC">
        <w:rPr>
          <w:rFonts w:ascii="Times New Roman" w:hAnsi="Times New Roman" w:cs="Times New Roman"/>
          <w:sz w:val="24"/>
          <w:szCs w:val="24"/>
        </w:rPr>
        <w:t>Tarso</w:t>
      </w:r>
      <w:proofErr w:type="spellEnd"/>
      <w:r w:rsidRPr="005D21AC">
        <w:rPr>
          <w:rFonts w:ascii="Times New Roman" w:hAnsi="Times New Roman" w:cs="Times New Roman"/>
          <w:sz w:val="24"/>
          <w:szCs w:val="24"/>
        </w:rPr>
        <w:t>-metatarsal</w:t>
      </w:r>
    </w:p>
    <w:p w14:paraId="590A18E3"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6. </w:t>
      </w:r>
      <w:proofErr w:type="spellStart"/>
      <w:r w:rsidRPr="005D21AC">
        <w:rPr>
          <w:rFonts w:ascii="Times New Roman" w:hAnsi="Times New Roman" w:cs="Times New Roman"/>
          <w:sz w:val="24"/>
          <w:szCs w:val="24"/>
        </w:rPr>
        <w:t>MeSH</w:t>
      </w:r>
      <w:proofErr w:type="spellEnd"/>
      <w:r w:rsidRPr="005D21AC">
        <w:rPr>
          <w:rFonts w:ascii="Times New Roman" w:hAnsi="Times New Roman" w:cs="Times New Roman"/>
          <w:sz w:val="24"/>
          <w:szCs w:val="24"/>
        </w:rPr>
        <w:t xml:space="preserve"> descriptor: [Tarsal Joints] explode all trees</w:t>
      </w:r>
    </w:p>
    <w:p w14:paraId="7369AB0E"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7. #1 OR #2 OR #3 OR #4 OR #5 OR #6</w:t>
      </w:r>
    </w:p>
    <w:p w14:paraId="37D43C2F"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8. </w:t>
      </w:r>
      <w:proofErr w:type="spellStart"/>
      <w:r w:rsidRPr="005D21AC">
        <w:rPr>
          <w:rFonts w:ascii="Times New Roman" w:hAnsi="Times New Roman" w:cs="Times New Roman"/>
          <w:sz w:val="24"/>
          <w:szCs w:val="24"/>
        </w:rPr>
        <w:t>Osteoarthr</w:t>
      </w:r>
      <w:proofErr w:type="spellEnd"/>
      <w:r w:rsidRPr="005D21AC">
        <w:rPr>
          <w:rFonts w:ascii="Times New Roman" w:hAnsi="Times New Roman" w:cs="Times New Roman"/>
          <w:sz w:val="24"/>
          <w:szCs w:val="24"/>
        </w:rPr>
        <w:t>*</w:t>
      </w:r>
    </w:p>
    <w:p w14:paraId="6415B9E7"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 xml:space="preserve">#9. Degenerative </w:t>
      </w:r>
      <w:proofErr w:type="spellStart"/>
      <w:r w:rsidRPr="005D21AC">
        <w:rPr>
          <w:rFonts w:ascii="Times New Roman" w:hAnsi="Times New Roman" w:cs="Times New Roman"/>
          <w:sz w:val="24"/>
          <w:szCs w:val="24"/>
        </w:rPr>
        <w:t>arthr</w:t>
      </w:r>
      <w:proofErr w:type="spellEnd"/>
      <w:r w:rsidRPr="005D21AC">
        <w:rPr>
          <w:rFonts w:ascii="Times New Roman" w:hAnsi="Times New Roman" w:cs="Times New Roman"/>
          <w:sz w:val="24"/>
          <w:szCs w:val="24"/>
        </w:rPr>
        <w:t>*</w:t>
      </w:r>
    </w:p>
    <w:p w14:paraId="3089C329"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0. Degenerative joint disease*</w:t>
      </w:r>
    </w:p>
    <w:p w14:paraId="3010D97B"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lastRenderedPageBreak/>
        <w:t xml:space="preserve">#11. </w:t>
      </w:r>
      <w:proofErr w:type="spellStart"/>
      <w:r w:rsidRPr="005D21AC">
        <w:rPr>
          <w:rFonts w:ascii="Times New Roman" w:hAnsi="Times New Roman" w:cs="Times New Roman"/>
          <w:sz w:val="24"/>
          <w:szCs w:val="24"/>
        </w:rPr>
        <w:t>MeSH</w:t>
      </w:r>
      <w:proofErr w:type="spellEnd"/>
      <w:r w:rsidRPr="005D21AC">
        <w:rPr>
          <w:rFonts w:ascii="Times New Roman" w:hAnsi="Times New Roman" w:cs="Times New Roman"/>
          <w:sz w:val="24"/>
          <w:szCs w:val="24"/>
        </w:rPr>
        <w:t xml:space="preserve"> descriptor: [Osteoarthritis] explode all trees</w:t>
      </w:r>
    </w:p>
    <w:p w14:paraId="11741881"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2. #8 OR #9 OR #10 OR #11</w:t>
      </w:r>
    </w:p>
    <w:p w14:paraId="2DDCD805" w14:textId="77777777" w:rsidR="000D3BED" w:rsidRPr="005D21AC" w:rsidRDefault="000D3BED" w:rsidP="005D21AC">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3. #7 AND #12</w:t>
      </w:r>
    </w:p>
    <w:p w14:paraId="0C57F26A" w14:textId="77777777" w:rsidR="000D3BED" w:rsidRPr="005D21AC" w:rsidRDefault="000D3BED" w:rsidP="005D21AC">
      <w:pPr>
        <w:spacing w:after="0" w:line="480" w:lineRule="auto"/>
        <w:rPr>
          <w:rFonts w:ascii="Times New Roman" w:hAnsi="Times New Roman" w:cs="Times New Roman"/>
          <w:sz w:val="24"/>
          <w:szCs w:val="24"/>
        </w:rPr>
      </w:pPr>
    </w:p>
    <w:p w14:paraId="24FB81A2" w14:textId="02C64FAB" w:rsidR="000D3BED" w:rsidRPr="005D21AC" w:rsidRDefault="000D3BED" w:rsidP="005D21AC">
      <w:pPr>
        <w:spacing w:after="0" w:line="480" w:lineRule="auto"/>
        <w:rPr>
          <w:rFonts w:ascii="Times New Roman" w:hAnsi="Times New Roman" w:cs="Times New Roman"/>
          <w:b/>
          <w:bCs/>
          <w:sz w:val="24"/>
          <w:szCs w:val="24"/>
        </w:rPr>
      </w:pPr>
      <w:r w:rsidRPr="005D21AC">
        <w:rPr>
          <w:rFonts w:ascii="Times New Roman" w:hAnsi="Times New Roman" w:cs="Times New Roman"/>
          <w:b/>
          <w:bCs/>
          <w:sz w:val="24"/>
          <w:szCs w:val="24"/>
        </w:rPr>
        <w:t>World Health Organisation International Clinical Trials Registry Platform (ICTRP)</w:t>
      </w:r>
    </w:p>
    <w:p w14:paraId="3B62AD01" w14:textId="4B5CEF04" w:rsidR="002D5555" w:rsidRPr="00171974" w:rsidRDefault="000D3BED" w:rsidP="00AA2F5B">
      <w:pPr>
        <w:spacing w:after="0" w:line="480" w:lineRule="auto"/>
        <w:rPr>
          <w:rFonts w:ascii="Times New Roman" w:hAnsi="Times New Roman" w:cs="Times New Roman"/>
          <w:sz w:val="24"/>
          <w:szCs w:val="24"/>
        </w:rPr>
      </w:pPr>
      <w:r w:rsidRPr="005D21AC">
        <w:rPr>
          <w:rFonts w:ascii="Times New Roman" w:hAnsi="Times New Roman" w:cs="Times New Roman"/>
          <w:sz w:val="24"/>
          <w:szCs w:val="24"/>
        </w:rPr>
        <w:t>1. ‘Foot’ and ‘Osteoarthritis’</w:t>
      </w:r>
    </w:p>
    <w:sectPr w:rsidR="002D5555" w:rsidRPr="00171974" w:rsidSect="005C7DE7">
      <w:headerReference w:type="default" r:id="rId8"/>
      <w:footerReference w:type="default" r:id="rId9"/>
      <w:pgSz w:w="11906" w:h="16838" w:code="9"/>
      <w:pgMar w:top="1440" w:right="426"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4C588" w14:textId="77777777" w:rsidR="00D84F32" w:rsidRDefault="00D84F32" w:rsidP="00A32F54">
      <w:pPr>
        <w:spacing w:after="0" w:line="240" w:lineRule="auto"/>
      </w:pPr>
      <w:r>
        <w:separator/>
      </w:r>
    </w:p>
  </w:endnote>
  <w:endnote w:type="continuationSeparator" w:id="0">
    <w:p w14:paraId="476A5A4F" w14:textId="77777777" w:rsidR="00D84F32" w:rsidRDefault="00D84F32" w:rsidP="00A32F54">
      <w:pPr>
        <w:spacing w:after="0" w:line="240" w:lineRule="auto"/>
      </w:pPr>
      <w:r>
        <w:continuationSeparator/>
      </w:r>
    </w:p>
  </w:endnote>
  <w:endnote w:type="continuationNotice" w:id="1">
    <w:p w14:paraId="57F8B327" w14:textId="77777777" w:rsidR="00D84F32" w:rsidRDefault="00D84F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E59FF" w14:textId="711AB865" w:rsidR="00C96753" w:rsidRDefault="00C96753">
    <w:pPr>
      <w:pStyle w:val="Footer"/>
      <w:jc w:val="right"/>
    </w:pPr>
  </w:p>
  <w:p w14:paraId="56122217" w14:textId="776881DE" w:rsidR="3DFF9A65" w:rsidRDefault="3DFF9A65" w:rsidP="00931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5F3A8" w14:textId="77777777" w:rsidR="00D84F32" w:rsidRDefault="00D84F32" w:rsidP="00A32F54">
      <w:pPr>
        <w:spacing w:after="0" w:line="240" w:lineRule="auto"/>
      </w:pPr>
      <w:r>
        <w:separator/>
      </w:r>
    </w:p>
  </w:footnote>
  <w:footnote w:type="continuationSeparator" w:id="0">
    <w:p w14:paraId="6852D857" w14:textId="77777777" w:rsidR="00D84F32" w:rsidRDefault="00D84F32" w:rsidP="00A32F54">
      <w:pPr>
        <w:spacing w:after="0" w:line="240" w:lineRule="auto"/>
      </w:pPr>
      <w:r>
        <w:continuationSeparator/>
      </w:r>
    </w:p>
  </w:footnote>
  <w:footnote w:type="continuationNotice" w:id="1">
    <w:p w14:paraId="0A33029E" w14:textId="77777777" w:rsidR="00D84F32" w:rsidRDefault="00D84F3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3DFF9A65" w14:paraId="4AF6ACFF" w14:textId="77777777" w:rsidTr="00931DB1">
      <w:tc>
        <w:tcPr>
          <w:tcW w:w="4650" w:type="dxa"/>
        </w:tcPr>
        <w:p w14:paraId="1E027616" w14:textId="7EC9E654" w:rsidR="3DFF9A65" w:rsidRDefault="3DFF9A65" w:rsidP="00410917">
          <w:pPr>
            <w:pStyle w:val="Header"/>
            <w:ind w:left="-115"/>
          </w:pPr>
        </w:p>
      </w:tc>
      <w:tc>
        <w:tcPr>
          <w:tcW w:w="4650" w:type="dxa"/>
        </w:tcPr>
        <w:p w14:paraId="0C2ABFD7" w14:textId="032BC42E" w:rsidR="3DFF9A65" w:rsidRDefault="3DFF9A65" w:rsidP="00410917">
          <w:pPr>
            <w:pStyle w:val="Header"/>
            <w:jc w:val="center"/>
          </w:pPr>
        </w:p>
      </w:tc>
      <w:tc>
        <w:tcPr>
          <w:tcW w:w="4650" w:type="dxa"/>
        </w:tcPr>
        <w:p w14:paraId="6EA359DA" w14:textId="7135BC3E" w:rsidR="3DFF9A65" w:rsidRDefault="3DFF9A65" w:rsidP="00410917">
          <w:pPr>
            <w:pStyle w:val="Header"/>
            <w:ind w:right="-115"/>
            <w:jc w:val="right"/>
          </w:pPr>
        </w:p>
      </w:tc>
    </w:tr>
  </w:tbl>
  <w:p w14:paraId="47F19EEB" w14:textId="26880545" w:rsidR="3DFF9A65" w:rsidRDefault="3DFF9A65" w:rsidP="00931D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A3A13"/>
    <w:multiLevelType w:val="hybridMultilevel"/>
    <w:tmpl w:val="5E2C3D66"/>
    <w:lvl w:ilvl="0" w:tplc="A8204BE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9F818F0"/>
    <w:multiLevelType w:val="hybridMultilevel"/>
    <w:tmpl w:val="B018094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15:restartNumberingAfterBreak="0">
    <w:nsid w:val="76AE4237"/>
    <w:multiLevelType w:val="hybridMultilevel"/>
    <w:tmpl w:val="430801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1566899">
    <w:abstractNumId w:val="2"/>
  </w:num>
  <w:num w:numId="2" w16cid:durableId="366831811">
    <w:abstractNumId w:val="1"/>
  </w:num>
  <w:num w:numId="3" w16cid:durableId="960653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hritis Car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2erawev55p9oers9955xpkvxewxtafaxzv&quot;&gt;My EndNote Library Midfoot OA&lt;record-ids&gt;&lt;item&gt;1&lt;/item&gt;&lt;item&gt;2&lt;/item&gt;&lt;item&gt;3&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9&lt;/item&gt;&lt;item&gt;30&lt;/item&gt;&lt;item&gt;31&lt;/item&gt;&lt;/record-ids&gt;&lt;/item&gt;&lt;/Libraries&gt;"/>
  </w:docVars>
  <w:rsids>
    <w:rsidRoot w:val="00C6259B"/>
    <w:rsid w:val="000001C0"/>
    <w:rsid w:val="000001FD"/>
    <w:rsid w:val="000008EB"/>
    <w:rsid w:val="0000160A"/>
    <w:rsid w:val="00001985"/>
    <w:rsid w:val="00001C7A"/>
    <w:rsid w:val="00001F34"/>
    <w:rsid w:val="00002B4A"/>
    <w:rsid w:val="00002C1D"/>
    <w:rsid w:val="00003EBF"/>
    <w:rsid w:val="000042B9"/>
    <w:rsid w:val="00004382"/>
    <w:rsid w:val="00004729"/>
    <w:rsid w:val="00005EF2"/>
    <w:rsid w:val="000063DA"/>
    <w:rsid w:val="000065E9"/>
    <w:rsid w:val="00006B0F"/>
    <w:rsid w:val="000076C9"/>
    <w:rsid w:val="00007940"/>
    <w:rsid w:val="00007F88"/>
    <w:rsid w:val="00010423"/>
    <w:rsid w:val="000108DC"/>
    <w:rsid w:val="00010DFD"/>
    <w:rsid w:val="0001106C"/>
    <w:rsid w:val="0001206B"/>
    <w:rsid w:val="0001238C"/>
    <w:rsid w:val="0001272E"/>
    <w:rsid w:val="000128DD"/>
    <w:rsid w:val="00012F89"/>
    <w:rsid w:val="00013233"/>
    <w:rsid w:val="000132C3"/>
    <w:rsid w:val="00013581"/>
    <w:rsid w:val="00013B8A"/>
    <w:rsid w:val="00014106"/>
    <w:rsid w:val="00014242"/>
    <w:rsid w:val="00014939"/>
    <w:rsid w:val="000162A1"/>
    <w:rsid w:val="000162AB"/>
    <w:rsid w:val="000167C2"/>
    <w:rsid w:val="00016D07"/>
    <w:rsid w:val="000176A8"/>
    <w:rsid w:val="000202FB"/>
    <w:rsid w:val="00020394"/>
    <w:rsid w:val="000204E4"/>
    <w:rsid w:val="00020CAC"/>
    <w:rsid w:val="00020F01"/>
    <w:rsid w:val="00021019"/>
    <w:rsid w:val="000217C0"/>
    <w:rsid w:val="00022E23"/>
    <w:rsid w:val="00023248"/>
    <w:rsid w:val="00023A46"/>
    <w:rsid w:val="00023A9A"/>
    <w:rsid w:val="000263CA"/>
    <w:rsid w:val="00026709"/>
    <w:rsid w:val="00027449"/>
    <w:rsid w:val="00027476"/>
    <w:rsid w:val="00027645"/>
    <w:rsid w:val="00027C64"/>
    <w:rsid w:val="00030140"/>
    <w:rsid w:val="0003021E"/>
    <w:rsid w:val="00030680"/>
    <w:rsid w:val="0003125C"/>
    <w:rsid w:val="00031815"/>
    <w:rsid w:val="000327E1"/>
    <w:rsid w:val="00033AC7"/>
    <w:rsid w:val="00034265"/>
    <w:rsid w:val="000342B7"/>
    <w:rsid w:val="00034365"/>
    <w:rsid w:val="0003467D"/>
    <w:rsid w:val="00034BB3"/>
    <w:rsid w:val="00034D06"/>
    <w:rsid w:val="000352FD"/>
    <w:rsid w:val="00036262"/>
    <w:rsid w:val="000364E6"/>
    <w:rsid w:val="00037AAA"/>
    <w:rsid w:val="000400BE"/>
    <w:rsid w:val="00040DFD"/>
    <w:rsid w:val="00042654"/>
    <w:rsid w:val="00042AC7"/>
    <w:rsid w:val="00042DE2"/>
    <w:rsid w:val="0004312A"/>
    <w:rsid w:val="00043B03"/>
    <w:rsid w:val="000440B5"/>
    <w:rsid w:val="000444F8"/>
    <w:rsid w:val="000449C3"/>
    <w:rsid w:val="00044FA8"/>
    <w:rsid w:val="0004585F"/>
    <w:rsid w:val="0004608E"/>
    <w:rsid w:val="00046CB3"/>
    <w:rsid w:val="00047A56"/>
    <w:rsid w:val="000506D7"/>
    <w:rsid w:val="0005076D"/>
    <w:rsid w:val="00050DF4"/>
    <w:rsid w:val="000514F2"/>
    <w:rsid w:val="000520AA"/>
    <w:rsid w:val="00052903"/>
    <w:rsid w:val="000539EA"/>
    <w:rsid w:val="00054F28"/>
    <w:rsid w:val="00055172"/>
    <w:rsid w:val="00055870"/>
    <w:rsid w:val="00056B07"/>
    <w:rsid w:val="000579F5"/>
    <w:rsid w:val="0006012E"/>
    <w:rsid w:val="00060590"/>
    <w:rsid w:val="00061380"/>
    <w:rsid w:val="00061659"/>
    <w:rsid w:val="0006189B"/>
    <w:rsid w:val="00062573"/>
    <w:rsid w:val="000626B0"/>
    <w:rsid w:val="00062B3E"/>
    <w:rsid w:val="00063520"/>
    <w:rsid w:val="00063725"/>
    <w:rsid w:val="00064779"/>
    <w:rsid w:val="0006508C"/>
    <w:rsid w:val="00065195"/>
    <w:rsid w:val="00065646"/>
    <w:rsid w:val="000657EF"/>
    <w:rsid w:val="00066138"/>
    <w:rsid w:val="0006616D"/>
    <w:rsid w:val="000663CF"/>
    <w:rsid w:val="00066931"/>
    <w:rsid w:val="00067256"/>
    <w:rsid w:val="00067357"/>
    <w:rsid w:val="00067A97"/>
    <w:rsid w:val="00067D00"/>
    <w:rsid w:val="00067D7B"/>
    <w:rsid w:val="000702AE"/>
    <w:rsid w:val="0007051B"/>
    <w:rsid w:val="000707AC"/>
    <w:rsid w:val="00070986"/>
    <w:rsid w:val="000709D3"/>
    <w:rsid w:val="00070E13"/>
    <w:rsid w:val="000713DA"/>
    <w:rsid w:val="00071465"/>
    <w:rsid w:val="000715CD"/>
    <w:rsid w:val="0007167D"/>
    <w:rsid w:val="00071B70"/>
    <w:rsid w:val="00071E98"/>
    <w:rsid w:val="00072015"/>
    <w:rsid w:val="000723E6"/>
    <w:rsid w:val="00072A2E"/>
    <w:rsid w:val="00072BC2"/>
    <w:rsid w:val="00072CEE"/>
    <w:rsid w:val="00072EB8"/>
    <w:rsid w:val="00073475"/>
    <w:rsid w:val="00073C6A"/>
    <w:rsid w:val="0007433B"/>
    <w:rsid w:val="000743CF"/>
    <w:rsid w:val="000743DE"/>
    <w:rsid w:val="00075596"/>
    <w:rsid w:val="00077156"/>
    <w:rsid w:val="0007765A"/>
    <w:rsid w:val="00077DD2"/>
    <w:rsid w:val="0008088A"/>
    <w:rsid w:val="00080A7F"/>
    <w:rsid w:val="00082762"/>
    <w:rsid w:val="00082A1B"/>
    <w:rsid w:val="00083144"/>
    <w:rsid w:val="00083570"/>
    <w:rsid w:val="00084896"/>
    <w:rsid w:val="00085FAB"/>
    <w:rsid w:val="000860E7"/>
    <w:rsid w:val="000864B3"/>
    <w:rsid w:val="00086902"/>
    <w:rsid w:val="00086BC8"/>
    <w:rsid w:val="00086DC0"/>
    <w:rsid w:val="00087032"/>
    <w:rsid w:val="000874DD"/>
    <w:rsid w:val="000875C8"/>
    <w:rsid w:val="0008786C"/>
    <w:rsid w:val="00087905"/>
    <w:rsid w:val="000914E7"/>
    <w:rsid w:val="00091500"/>
    <w:rsid w:val="00091AE9"/>
    <w:rsid w:val="00091F7C"/>
    <w:rsid w:val="00091FDC"/>
    <w:rsid w:val="00092C1D"/>
    <w:rsid w:val="00093592"/>
    <w:rsid w:val="00093884"/>
    <w:rsid w:val="00093DEE"/>
    <w:rsid w:val="00094353"/>
    <w:rsid w:val="00094531"/>
    <w:rsid w:val="0009466B"/>
    <w:rsid w:val="000956FB"/>
    <w:rsid w:val="00095D0A"/>
    <w:rsid w:val="0009648A"/>
    <w:rsid w:val="00096686"/>
    <w:rsid w:val="000968F5"/>
    <w:rsid w:val="00096B8B"/>
    <w:rsid w:val="0009726B"/>
    <w:rsid w:val="000A019B"/>
    <w:rsid w:val="000A06FE"/>
    <w:rsid w:val="000A0814"/>
    <w:rsid w:val="000A0A22"/>
    <w:rsid w:val="000A0A2A"/>
    <w:rsid w:val="000A0FA7"/>
    <w:rsid w:val="000A109A"/>
    <w:rsid w:val="000A1447"/>
    <w:rsid w:val="000A159C"/>
    <w:rsid w:val="000A251F"/>
    <w:rsid w:val="000A26ED"/>
    <w:rsid w:val="000A2CA2"/>
    <w:rsid w:val="000A34EF"/>
    <w:rsid w:val="000A41D2"/>
    <w:rsid w:val="000A45E6"/>
    <w:rsid w:val="000A4671"/>
    <w:rsid w:val="000A4DC0"/>
    <w:rsid w:val="000A5892"/>
    <w:rsid w:val="000A59E1"/>
    <w:rsid w:val="000A6518"/>
    <w:rsid w:val="000A6988"/>
    <w:rsid w:val="000A6C75"/>
    <w:rsid w:val="000A6FF6"/>
    <w:rsid w:val="000A727C"/>
    <w:rsid w:val="000A7926"/>
    <w:rsid w:val="000B04EA"/>
    <w:rsid w:val="000B0921"/>
    <w:rsid w:val="000B0AB1"/>
    <w:rsid w:val="000B3436"/>
    <w:rsid w:val="000B4132"/>
    <w:rsid w:val="000B4187"/>
    <w:rsid w:val="000B458D"/>
    <w:rsid w:val="000B484A"/>
    <w:rsid w:val="000B52E5"/>
    <w:rsid w:val="000B56E6"/>
    <w:rsid w:val="000B5BC8"/>
    <w:rsid w:val="000B6AB6"/>
    <w:rsid w:val="000B6FF3"/>
    <w:rsid w:val="000B75C0"/>
    <w:rsid w:val="000B76F7"/>
    <w:rsid w:val="000B78CD"/>
    <w:rsid w:val="000B7BA7"/>
    <w:rsid w:val="000B7DD2"/>
    <w:rsid w:val="000C00E2"/>
    <w:rsid w:val="000C0241"/>
    <w:rsid w:val="000C02A5"/>
    <w:rsid w:val="000C10ED"/>
    <w:rsid w:val="000C1974"/>
    <w:rsid w:val="000C2DF2"/>
    <w:rsid w:val="000C3765"/>
    <w:rsid w:val="000C3A73"/>
    <w:rsid w:val="000C3FFC"/>
    <w:rsid w:val="000C4961"/>
    <w:rsid w:val="000C5132"/>
    <w:rsid w:val="000C5E9A"/>
    <w:rsid w:val="000C5EEA"/>
    <w:rsid w:val="000C610B"/>
    <w:rsid w:val="000C6263"/>
    <w:rsid w:val="000C6954"/>
    <w:rsid w:val="000C7141"/>
    <w:rsid w:val="000C75D4"/>
    <w:rsid w:val="000C761D"/>
    <w:rsid w:val="000C7F46"/>
    <w:rsid w:val="000D0BC5"/>
    <w:rsid w:val="000D102C"/>
    <w:rsid w:val="000D151D"/>
    <w:rsid w:val="000D172B"/>
    <w:rsid w:val="000D1996"/>
    <w:rsid w:val="000D38CC"/>
    <w:rsid w:val="000D3B53"/>
    <w:rsid w:val="000D3BED"/>
    <w:rsid w:val="000D3C2B"/>
    <w:rsid w:val="000D3C94"/>
    <w:rsid w:val="000D4E2A"/>
    <w:rsid w:val="000D5D8B"/>
    <w:rsid w:val="000D627F"/>
    <w:rsid w:val="000D6355"/>
    <w:rsid w:val="000D6BEA"/>
    <w:rsid w:val="000D6E2D"/>
    <w:rsid w:val="000D6E41"/>
    <w:rsid w:val="000D7236"/>
    <w:rsid w:val="000D7756"/>
    <w:rsid w:val="000D7A2E"/>
    <w:rsid w:val="000E036C"/>
    <w:rsid w:val="000E0B6E"/>
    <w:rsid w:val="000E0B9C"/>
    <w:rsid w:val="000E14A6"/>
    <w:rsid w:val="000E1E78"/>
    <w:rsid w:val="000E2930"/>
    <w:rsid w:val="000E3626"/>
    <w:rsid w:val="000E5065"/>
    <w:rsid w:val="000E54BE"/>
    <w:rsid w:val="000E5B2E"/>
    <w:rsid w:val="000E636D"/>
    <w:rsid w:val="000E68F8"/>
    <w:rsid w:val="000E6F66"/>
    <w:rsid w:val="000E7165"/>
    <w:rsid w:val="000E71A0"/>
    <w:rsid w:val="000E726F"/>
    <w:rsid w:val="000E734A"/>
    <w:rsid w:val="000E7C61"/>
    <w:rsid w:val="000F0911"/>
    <w:rsid w:val="000F0F42"/>
    <w:rsid w:val="000F1747"/>
    <w:rsid w:val="000F19DE"/>
    <w:rsid w:val="000F1D25"/>
    <w:rsid w:val="000F1E30"/>
    <w:rsid w:val="000F291F"/>
    <w:rsid w:val="000F2B50"/>
    <w:rsid w:val="000F2E5A"/>
    <w:rsid w:val="000F3EF5"/>
    <w:rsid w:val="000F4128"/>
    <w:rsid w:val="000F4755"/>
    <w:rsid w:val="000F515C"/>
    <w:rsid w:val="000F5C49"/>
    <w:rsid w:val="000F5DE2"/>
    <w:rsid w:val="000F6126"/>
    <w:rsid w:val="000F619F"/>
    <w:rsid w:val="000F62F3"/>
    <w:rsid w:val="000F6E57"/>
    <w:rsid w:val="000F7B4A"/>
    <w:rsid w:val="000F7C7F"/>
    <w:rsid w:val="000F7F46"/>
    <w:rsid w:val="001005A7"/>
    <w:rsid w:val="001012F3"/>
    <w:rsid w:val="001021E4"/>
    <w:rsid w:val="00102322"/>
    <w:rsid w:val="00102493"/>
    <w:rsid w:val="001027DE"/>
    <w:rsid w:val="00102D92"/>
    <w:rsid w:val="00102EF6"/>
    <w:rsid w:val="001045CF"/>
    <w:rsid w:val="00104973"/>
    <w:rsid w:val="001051AF"/>
    <w:rsid w:val="0010546D"/>
    <w:rsid w:val="00106194"/>
    <w:rsid w:val="001062C2"/>
    <w:rsid w:val="001063D9"/>
    <w:rsid w:val="001063EA"/>
    <w:rsid w:val="0010668A"/>
    <w:rsid w:val="00106E51"/>
    <w:rsid w:val="001072D9"/>
    <w:rsid w:val="001108D2"/>
    <w:rsid w:val="001108FE"/>
    <w:rsid w:val="00111636"/>
    <w:rsid w:val="00111DE0"/>
    <w:rsid w:val="00111EAC"/>
    <w:rsid w:val="0011278F"/>
    <w:rsid w:val="0011342A"/>
    <w:rsid w:val="001137D7"/>
    <w:rsid w:val="0011492A"/>
    <w:rsid w:val="00114A0A"/>
    <w:rsid w:val="00114B99"/>
    <w:rsid w:val="00114D69"/>
    <w:rsid w:val="001154CE"/>
    <w:rsid w:val="00115F59"/>
    <w:rsid w:val="001161E7"/>
    <w:rsid w:val="001168CF"/>
    <w:rsid w:val="00117477"/>
    <w:rsid w:val="00117873"/>
    <w:rsid w:val="00117928"/>
    <w:rsid w:val="001179BE"/>
    <w:rsid w:val="00117C00"/>
    <w:rsid w:val="0012056D"/>
    <w:rsid w:val="00121176"/>
    <w:rsid w:val="0012127B"/>
    <w:rsid w:val="0012141B"/>
    <w:rsid w:val="0012195A"/>
    <w:rsid w:val="00121A8E"/>
    <w:rsid w:val="0012229F"/>
    <w:rsid w:val="00123B71"/>
    <w:rsid w:val="00123B98"/>
    <w:rsid w:val="00123BA8"/>
    <w:rsid w:val="0012442A"/>
    <w:rsid w:val="00125BE2"/>
    <w:rsid w:val="00125DCA"/>
    <w:rsid w:val="0012604E"/>
    <w:rsid w:val="00126D86"/>
    <w:rsid w:val="00126DE4"/>
    <w:rsid w:val="001276F2"/>
    <w:rsid w:val="00127733"/>
    <w:rsid w:val="001302A3"/>
    <w:rsid w:val="0013035B"/>
    <w:rsid w:val="001309A3"/>
    <w:rsid w:val="00130CB6"/>
    <w:rsid w:val="0013126B"/>
    <w:rsid w:val="0013160E"/>
    <w:rsid w:val="00131F56"/>
    <w:rsid w:val="00132235"/>
    <w:rsid w:val="0013263C"/>
    <w:rsid w:val="001345EE"/>
    <w:rsid w:val="00134DD6"/>
    <w:rsid w:val="00135B56"/>
    <w:rsid w:val="00136716"/>
    <w:rsid w:val="00136F03"/>
    <w:rsid w:val="00140222"/>
    <w:rsid w:val="00140360"/>
    <w:rsid w:val="00140439"/>
    <w:rsid w:val="00141656"/>
    <w:rsid w:val="00141697"/>
    <w:rsid w:val="0014220D"/>
    <w:rsid w:val="001422F0"/>
    <w:rsid w:val="001426B3"/>
    <w:rsid w:val="00142916"/>
    <w:rsid w:val="00142D98"/>
    <w:rsid w:val="00143A35"/>
    <w:rsid w:val="00143A8C"/>
    <w:rsid w:val="001446FB"/>
    <w:rsid w:val="00144966"/>
    <w:rsid w:val="00144D97"/>
    <w:rsid w:val="00145387"/>
    <w:rsid w:val="00145556"/>
    <w:rsid w:val="0014587E"/>
    <w:rsid w:val="00146477"/>
    <w:rsid w:val="001467BA"/>
    <w:rsid w:val="001470CD"/>
    <w:rsid w:val="001474C5"/>
    <w:rsid w:val="00147737"/>
    <w:rsid w:val="00147853"/>
    <w:rsid w:val="001490F2"/>
    <w:rsid w:val="001501D7"/>
    <w:rsid w:val="00150723"/>
    <w:rsid w:val="00150B40"/>
    <w:rsid w:val="00151429"/>
    <w:rsid w:val="001515FE"/>
    <w:rsid w:val="00151938"/>
    <w:rsid w:val="00151945"/>
    <w:rsid w:val="00151D20"/>
    <w:rsid w:val="00151E19"/>
    <w:rsid w:val="0015268D"/>
    <w:rsid w:val="00153260"/>
    <w:rsid w:val="00153552"/>
    <w:rsid w:val="0015434B"/>
    <w:rsid w:val="001550C8"/>
    <w:rsid w:val="001553EE"/>
    <w:rsid w:val="00155756"/>
    <w:rsid w:val="00155E2D"/>
    <w:rsid w:val="00156EC8"/>
    <w:rsid w:val="0015735D"/>
    <w:rsid w:val="001602D0"/>
    <w:rsid w:val="001606C2"/>
    <w:rsid w:val="001609DC"/>
    <w:rsid w:val="00161AE2"/>
    <w:rsid w:val="00161C53"/>
    <w:rsid w:val="00162934"/>
    <w:rsid w:val="001630C7"/>
    <w:rsid w:val="001632BB"/>
    <w:rsid w:val="00163BD7"/>
    <w:rsid w:val="00164A91"/>
    <w:rsid w:val="00165586"/>
    <w:rsid w:val="00165692"/>
    <w:rsid w:val="0016577D"/>
    <w:rsid w:val="00166423"/>
    <w:rsid w:val="00166524"/>
    <w:rsid w:val="00166A45"/>
    <w:rsid w:val="001700A4"/>
    <w:rsid w:val="001717B5"/>
    <w:rsid w:val="00171974"/>
    <w:rsid w:val="0017412B"/>
    <w:rsid w:val="001742F4"/>
    <w:rsid w:val="00174A32"/>
    <w:rsid w:val="00174EE4"/>
    <w:rsid w:val="00175086"/>
    <w:rsid w:val="0017519A"/>
    <w:rsid w:val="00175353"/>
    <w:rsid w:val="001758E1"/>
    <w:rsid w:val="00175FD2"/>
    <w:rsid w:val="0017624B"/>
    <w:rsid w:val="0017628D"/>
    <w:rsid w:val="00176B49"/>
    <w:rsid w:val="00177AD8"/>
    <w:rsid w:val="00177B76"/>
    <w:rsid w:val="00177FDE"/>
    <w:rsid w:val="00180232"/>
    <w:rsid w:val="00180481"/>
    <w:rsid w:val="00180F39"/>
    <w:rsid w:val="001812F9"/>
    <w:rsid w:val="001813A4"/>
    <w:rsid w:val="001814A5"/>
    <w:rsid w:val="00181FCC"/>
    <w:rsid w:val="00182277"/>
    <w:rsid w:val="001826E7"/>
    <w:rsid w:val="00182933"/>
    <w:rsid w:val="00183157"/>
    <w:rsid w:val="00183572"/>
    <w:rsid w:val="00183806"/>
    <w:rsid w:val="00183EEB"/>
    <w:rsid w:val="001851D4"/>
    <w:rsid w:val="00186791"/>
    <w:rsid w:val="00186BDB"/>
    <w:rsid w:val="00187AD2"/>
    <w:rsid w:val="00190DFA"/>
    <w:rsid w:val="0019128E"/>
    <w:rsid w:val="001916D0"/>
    <w:rsid w:val="001922CA"/>
    <w:rsid w:val="001927B0"/>
    <w:rsid w:val="00193873"/>
    <w:rsid w:val="00193903"/>
    <w:rsid w:val="00193CFD"/>
    <w:rsid w:val="00193DDC"/>
    <w:rsid w:val="00194461"/>
    <w:rsid w:val="00194790"/>
    <w:rsid w:val="00195503"/>
    <w:rsid w:val="00195B2F"/>
    <w:rsid w:val="001964DE"/>
    <w:rsid w:val="00196A98"/>
    <w:rsid w:val="0019703E"/>
    <w:rsid w:val="00197500"/>
    <w:rsid w:val="00197A3B"/>
    <w:rsid w:val="00197EA1"/>
    <w:rsid w:val="001A0712"/>
    <w:rsid w:val="001A0CA7"/>
    <w:rsid w:val="001A139D"/>
    <w:rsid w:val="001A1C92"/>
    <w:rsid w:val="001A302D"/>
    <w:rsid w:val="001A358D"/>
    <w:rsid w:val="001A3899"/>
    <w:rsid w:val="001A3CF3"/>
    <w:rsid w:val="001A3EED"/>
    <w:rsid w:val="001A408D"/>
    <w:rsid w:val="001A41AA"/>
    <w:rsid w:val="001A42B2"/>
    <w:rsid w:val="001A4CFB"/>
    <w:rsid w:val="001A4EE7"/>
    <w:rsid w:val="001A5579"/>
    <w:rsid w:val="001A5716"/>
    <w:rsid w:val="001A65AA"/>
    <w:rsid w:val="001A66A3"/>
    <w:rsid w:val="001A6782"/>
    <w:rsid w:val="001A7ECC"/>
    <w:rsid w:val="001B005E"/>
    <w:rsid w:val="001B025B"/>
    <w:rsid w:val="001B0FA3"/>
    <w:rsid w:val="001B1A15"/>
    <w:rsid w:val="001B1C72"/>
    <w:rsid w:val="001B27CE"/>
    <w:rsid w:val="001B2C4F"/>
    <w:rsid w:val="001B2D1C"/>
    <w:rsid w:val="001B4367"/>
    <w:rsid w:val="001B481E"/>
    <w:rsid w:val="001B4B6E"/>
    <w:rsid w:val="001B4C09"/>
    <w:rsid w:val="001B5222"/>
    <w:rsid w:val="001B5A98"/>
    <w:rsid w:val="001B5D81"/>
    <w:rsid w:val="001B6192"/>
    <w:rsid w:val="001B732D"/>
    <w:rsid w:val="001C03CD"/>
    <w:rsid w:val="001C0BB4"/>
    <w:rsid w:val="001C1942"/>
    <w:rsid w:val="001C23AB"/>
    <w:rsid w:val="001C2DA5"/>
    <w:rsid w:val="001C30A6"/>
    <w:rsid w:val="001C3DC4"/>
    <w:rsid w:val="001C3F00"/>
    <w:rsid w:val="001C4D0D"/>
    <w:rsid w:val="001C5680"/>
    <w:rsid w:val="001C5D52"/>
    <w:rsid w:val="001C6484"/>
    <w:rsid w:val="001C6C7D"/>
    <w:rsid w:val="001C76CF"/>
    <w:rsid w:val="001D048F"/>
    <w:rsid w:val="001D06F2"/>
    <w:rsid w:val="001D121D"/>
    <w:rsid w:val="001D153C"/>
    <w:rsid w:val="001D1CC9"/>
    <w:rsid w:val="001D2257"/>
    <w:rsid w:val="001D22AB"/>
    <w:rsid w:val="001D233C"/>
    <w:rsid w:val="001D2CE7"/>
    <w:rsid w:val="001D360A"/>
    <w:rsid w:val="001D3A17"/>
    <w:rsid w:val="001D3F76"/>
    <w:rsid w:val="001D4A92"/>
    <w:rsid w:val="001D4E96"/>
    <w:rsid w:val="001D50DB"/>
    <w:rsid w:val="001D52D0"/>
    <w:rsid w:val="001D59B6"/>
    <w:rsid w:val="001D5A03"/>
    <w:rsid w:val="001D64C9"/>
    <w:rsid w:val="001D6742"/>
    <w:rsid w:val="001D6FC7"/>
    <w:rsid w:val="001D7B17"/>
    <w:rsid w:val="001E0032"/>
    <w:rsid w:val="001E0207"/>
    <w:rsid w:val="001E044C"/>
    <w:rsid w:val="001E0BD7"/>
    <w:rsid w:val="001E12A1"/>
    <w:rsid w:val="001E1310"/>
    <w:rsid w:val="001E1379"/>
    <w:rsid w:val="001E1843"/>
    <w:rsid w:val="001E1C08"/>
    <w:rsid w:val="001E1EA1"/>
    <w:rsid w:val="001E2A37"/>
    <w:rsid w:val="001E2EBB"/>
    <w:rsid w:val="001E3A86"/>
    <w:rsid w:val="001E3F02"/>
    <w:rsid w:val="001E409F"/>
    <w:rsid w:val="001E43D0"/>
    <w:rsid w:val="001E457C"/>
    <w:rsid w:val="001E4EC7"/>
    <w:rsid w:val="001E4F15"/>
    <w:rsid w:val="001E583F"/>
    <w:rsid w:val="001E60D6"/>
    <w:rsid w:val="001E6342"/>
    <w:rsid w:val="001E701C"/>
    <w:rsid w:val="001E715F"/>
    <w:rsid w:val="001E7EE7"/>
    <w:rsid w:val="001E7F81"/>
    <w:rsid w:val="001F174F"/>
    <w:rsid w:val="001F1B3B"/>
    <w:rsid w:val="001F1D36"/>
    <w:rsid w:val="001F262B"/>
    <w:rsid w:val="001F281B"/>
    <w:rsid w:val="001F2DD4"/>
    <w:rsid w:val="001F35E3"/>
    <w:rsid w:val="001F435E"/>
    <w:rsid w:val="001F4A4D"/>
    <w:rsid w:val="001F4CF6"/>
    <w:rsid w:val="001F5014"/>
    <w:rsid w:val="001F56F2"/>
    <w:rsid w:val="001F5900"/>
    <w:rsid w:val="001F5C66"/>
    <w:rsid w:val="001F68E6"/>
    <w:rsid w:val="001F6E25"/>
    <w:rsid w:val="001F7723"/>
    <w:rsid w:val="001F7A09"/>
    <w:rsid w:val="001F7E5F"/>
    <w:rsid w:val="001F7FA3"/>
    <w:rsid w:val="0020136D"/>
    <w:rsid w:val="00201BAA"/>
    <w:rsid w:val="00201D14"/>
    <w:rsid w:val="00202C26"/>
    <w:rsid w:val="00202DFC"/>
    <w:rsid w:val="00203F95"/>
    <w:rsid w:val="00203FA0"/>
    <w:rsid w:val="00204258"/>
    <w:rsid w:val="00204AC1"/>
    <w:rsid w:val="00204D69"/>
    <w:rsid w:val="00205577"/>
    <w:rsid w:val="002055C2"/>
    <w:rsid w:val="0020637E"/>
    <w:rsid w:val="0020744C"/>
    <w:rsid w:val="00207831"/>
    <w:rsid w:val="002078BB"/>
    <w:rsid w:val="002100E8"/>
    <w:rsid w:val="002101B3"/>
    <w:rsid w:val="00210672"/>
    <w:rsid w:val="00210802"/>
    <w:rsid w:val="00210DF7"/>
    <w:rsid w:val="00211AE9"/>
    <w:rsid w:val="00212E98"/>
    <w:rsid w:val="00212FCE"/>
    <w:rsid w:val="00213064"/>
    <w:rsid w:val="002135EB"/>
    <w:rsid w:val="00213FA3"/>
    <w:rsid w:val="002149D7"/>
    <w:rsid w:val="00214DE8"/>
    <w:rsid w:val="00215C16"/>
    <w:rsid w:val="00216015"/>
    <w:rsid w:val="002161C0"/>
    <w:rsid w:val="00216823"/>
    <w:rsid w:val="00216AAA"/>
    <w:rsid w:val="002170B8"/>
    <w:rsid w:val="002170EB"/>
    <w:rsid w:val="00217158"/>
    <w:rsid w:val="002171D0"/>
    <w:rsid w:val="0021757C"/>
    <w:rsid w:val="002175CD"/>
    <w:rsid w:val="00220520"/>
    <w:rsid w:val="00220601"/>
    <w:rsid w:val="0022096E"/>
    <w:rsid w:val="002209A7"/>
    <w:rsid w:val="0022180F"/>
    <w:rsid w:val="002219AE"/>
    <w:rsid w:val="00221F04"/>
    <w:rsid w:val="002225C5"/>
    <w:rsid w:val="00222841"/>
    <w:rsid w:val="00222A16"/>
    <w:rsid w:val="00222EC8"/>
    <w:rsid w:val="0022391B"/>
    <w:rsid w:val="00223F0D"/>
    <w:rsid w:val="00224661"/>
    <w:rsid w:val="00224C3D"/>
    <w:rsid w:val="00224DAE"/>
    <w:rsid w:val="00224ECA"/>
    <w:rsid w:val="00225B0A"/>
    <w:rsid w:val="002262DD"/>
    <w:rsid w:val="0022641F"/>
    <w:rsid w:val="00226ED2"/>
    <w:rsid w:val="00227126"/>
    <w:rsid w:val="002271C1"/>
    <w:rsid w:val="002277FC"/>
    <w:rsid w:val="00227CDB"/>
    <w:rsid w:val="0023001C"/>
    <w:rsid w:val="00230189"/>
    <w:rsid w:val="00230F7F"/>
    <w:rsid w:val="00231BBB"/>
    <w:rsid w:val="00232373"/>
    <w:rsid w:val="00232BA1"/>
    <w:rsid w:val="00232CAD"/>
    <w:rsid w:val="00232DF7"/>
    <w:rsid w:val="002330A1"/>
    <w:rsid w:val="0023331E"/>
    <w:rsid w:val="00233634"/>
    <w:rsid w:val="002339D3"/>
    <w:rsid w:val="00233D93"/>
    <w:rsid w:val="002347A2"/>
    <w:rsid w:val="00234B7B"/>
    <w:rsid w:val="00234D53"/>
    <w:rsid w:val="00234EA2"/>
    <w:rsid w:val="002351C5"/>
    <w:rsid w:val="002354E4"/>
    <w:rsid w:val="00235D9C"/>
    <w:rsid w:val="002361E1"/>
    <w:rsid w:val="002367CB"/>
    <w:rsid w:val="002369DC"/>
    <w:rsid w:val="00236C28"/>
    <w:rsid w:val="002373AB"/>
    <w:rsid w:val="002374DA"/>
    <w:rsid w:val="00240249"/>
    <w:rsid w:val="00240CC7"/>
    <w:rsid w:val="002411A2"/>
    <w:rsid w:val="00241908"/>
    <w:rsid w:val="00241BF9"/>
    <w:rsid w:val="00241DA1"/>
    <w:rsid w:val="00242C9F"/>
    <w:rsid w:val="0024368D"/>
    <w:rsid w:val="00243A58"/>
    <w:rsid w:val="00243DC2"/>
    <w:rsid w:val="00244641"/>
    <w:rsid w:val="002446AF"/>
    <w:rsid w:val="00245F66"/>
    <w:rsid w:val="002462CF"/>
    <w:rsid w:val="00246BD1"/>
    <w:rsid w:val="00247264"/>
    <w:rsid w:val="0024753C"/>
    <w:rsid w:val="00247ECB"/>
    <w:rsid w:val="0025037E"/>
    <w:rsid w:val="00250789"/>
    <w:rsid w:val="002508CE"/>
    <w:rsid w:val="00250CAE"/>
    <w:rsid w:val="00250F88"/>
    <w:rsid w:val="002512CE"/>
    <w:rsid w:val="00251F0A"/>
    <w:rsid w:val="00252372"/>
    <w:rsid w:val="00252791"/>
    <w:rsid w:val="002537DF"/>
    <w:rsid w:val="00253DE4"/>
    <w:rsid w:val="00253FE8"/>
    <w:rsid w:val="0025438D"/>
    <w:rsid w:val="00255105"/>
    <w:rsid w:val="00255F89"/>
    <w:rsid w:val="002566FE"/>
    <w:rsid w:val="00256D01"/>
    <w:rsid w:val="002570D2"/>
    <w:rsid w:val="00257251"/>
    <w:rsid w:val="002572BA"/>
    <w:rsid w:val="00257844"/>
    <w:rsid w:val="00257B91"/>
    <w:rsid w:val="00257D87"/>
    <w:rsid w:val="0025EF15"/>
    <w:rsid w:val="002602E2"/>
    <w:rsid w:val="002624AE"/>
    <w:rsid w:val="00263022"/>
    <w:rsid w:val="00263653"/>
    <w:rsid w:val="00263CDA"/>
    <w:rsid w:val="0026406B"/>
    <w:rsid w:val="00264895"/>
    <w:rsid w:val="00264BC6"/>
    <w:rsid w:val="00265456"/>
    <w:rsid w:val="00265976"/>
    <w:rsid w:val="00266C65"/>
    <w:rsid w:val="00267A67"/>
    <w:rsid w:val="00267F48"/>
    <w:rsid w:val="00267F7D"/>
    <w:rsid w:val="002700D2"/>
    <w:rsid w:val="0027057A"/>
    <w:rsid w:val="00270600"/>
    <w:rsid w:val="0027099E"/>
    <w:rsid w:val="00270C9D"/>
    <w:rsid w:val="00270DA5"/>
    <w:rsid w:val="00271904"/>
    <w:rsid w:val="00271B1A"/>
    <w:rsid w:val="002732F2"/>
    <w:rsid w:val="00273862"/>
    <w:rsid w:val="00273960"/>
    <w:rsid w:val="00273A8E"/>
    <w:rsid w:val="00273D47"/>
    <w:rsid w:val="00273FFA"/>
    <w:rsid w:val="00274008"/>
    <w:rsid w:val="00274BE1"/>
    <w:rsid w:val="00276993"/>
    <w:rsid w:val="00276AA3"/>
    <w:rsid w:val="00277416"/>
    <w:rsid w:val="00277668"/>
    <w:rsid w:val="002802CB"/>
    <w:rsid w:val="002806E7"/>
    <w:rsid w:val="00280B85"/>
    <w:rsid w:val="00280C09"/>
    <w:rsid w:val="0028130B"/>
    <w:rsid w:val="00281C2A"/>
    <w:rsid w:val="00282D97"/>
    <w:rsid w:val="0028346D"/>
    <w:rsid w:val="00283D30"/>
    <w:rsid w:val="00284BEE"/>
    <w:rsid w:val="00285050"/>
    <w:rsid w:val="00286C4B"/>
    <w:rsid w:val="00286D4D"/>
    <w:rsid w:val="00286EE7"/>
    <w:rsid w:val="002874DC"/>
    <w:rsid w:val="00287BE4"/>
    <w:rsid w:val="00287DE9"/>
    <w:rsid w:val="00290727"/>
    <w:rsid w:val="0029094F"/>
    <w:rsid w:val="00291C25"/>
    <w:rsid w:val="002929CF"/>
    <w:rsid w:val="002935A7"/>
    <w:rsid w:val="00293E2C"/>
    <w:rsid w:val="0029417C"/>
    <w:rsid w:val="002946EC"/>
    <w:rsid w:val="002948FF"/>
    <w:rsid w:val="00295437"/>
    <w:rsid w:val="00295545"/>
    <w:rsid w:val="002960CA"/>
    <w:rsid w:val="0029670F"/>
    <w:rsid w:val="00296812"/>
    <w:rsid w:val="00297A7E"/>
    <w:rsid w:val="00297E8F"/>
    <w:rsid w:val="002A0527"/>
    <w:rsid w:val="002A085A"/>
    <w:rsid w:val="002A08ED"/>
    <w:rsid w:val="002A0A0F"/>
    <w:rsid w:val="002A0DCA"/>
    <w:rsid w:val="002A0EE8"/>
    <w:rsid w:val="002A18E0"/>
    <w:rsid w:val="002A1D32"/>
    <w:rsid w:val="002A1D69"/>
    <w:rsid w:val="002A24AF"/>
    <w:rsid w:val="002A25BD"/>
    <w:rsid w:val="002A2E06"/>
    <w:rsid w:val="002A32A3"/>
    <w:rsid w:val="002A34B3"/>
    <w:rsid w:val="002A37E8"/>
    <w:rsid w:val="002A425E"/>
    <w:rsid w:val="002A4529"/>
    <w:rsid w:val="002A51C6"/>
    <w:rsid w:val="002A5212"/>
    <w:rsid w:val="002A5CB4"/>
    <w:rsid w:val="002A5D58"/>
    <w:rsid w:val="002A634B"/>
    <w:rsid w:val="002A691E"/>
    <w:rsid w:val="002A7871"/>
    <w:rsid w:val="002A7E49"/>
    <w:rsid w:val="002B0402"/>
    <w:rsid w:val="002B0471"/>
    <w:rsid w:val="002B13C6"/>
    <w:rsid w:val="002B2163"/>
    <w:rsid w:val="002B21B5"/>
    <w:rsid w:val="002B362E"/>
    <w:rsid w:val="002B399C"/>
    <w:rsid w:val="002B3BCB"/>
    <w:rsid w:val="002B4148"/>
    <w:rsid w:val="002B44B0"/>
    <w:rsid w:val="002B4762"/>
    <w:rsid w:val="002B4CAF"/>
    <w:rsid w:val="002B558E"/>
    <w:rsid w:val="002B588E"/>
    <w:rsid w:val="002B5B84"/>
    <w:rsid w:val="002B5CB9"/>
    <w:rsid w:val="002B67DF"/>
    <w:rsid w:val="002B68E0"/>
    <w:rsid w:val="002B7A71"/>
    <w:rsid w:val="002B7F96"/>
    <w:rsid w:val="002C02DC"/>
    <w:rsid w:val="002C0473"/>
    <w:rsid w:val="002C04E4"/>
    <w:rsid w:val="002C0D69"/>
    <w:rsid w:val="002C0D92"/>
    <w:rsid w:val="002C1382"/>
    <w:rsid w:val="002C158A"/>
    <w:rsid w:val="002C1A65"/>
    <w:rsid w:val="002C1AD9"/>
    <w:rsid w:val="002C231B"/>
    <w:rsid w:val="002C2CDC"/>
    <w:rsid w:val="002C327A"/>
    <w:rsid w:val="002C396D"/>
    <w:rsid w:val="002C4489"/>
    <w:rsid w:val="002C4670"/>
    <w:rsid w:val="002C4860"/>
    <w:rsid w:val="002C574C"/>
    <w:rsid w:val="002C576D"/>
    <w:rsid w:val="002C5D21"/>
    <w:rsid w:val="002C726F"/>
    <w:rsid w:val="002C7380"/>
    <w:rsid w:val="002C798E"/>
    <w:rsid w:val="002D0357"/>
    <w:rsid w:val="002D0564"/>
    <w:rsid w:val="002D09BA"/>
    <w:rsid w:val="002D1636"/>
    <w:rsid w:val="002D1727"/>
    <w:rsid w:val="002D2220"/>
    <w:rsid w:val="002D2E85"/>
    <w:rsid w:val="002D3258"/>
    <w:rsid w:val="002D331E"/>
    <w:rsid w:val="002D3E21"/>
    <w:rsid w:val="002D4EBD"/>
    <w:rsid w:val="002D5555"/>
    <w:rsid w:val="002D59E1"/>
    <w:rsid w:val="002D59F7"/>
    <w:rsid w:val="002D5E6C"/>
    <w:rsid w:val="002D6597"/>
    <w:rsid w:val="002D6D4B"/>
    <w:rsid w:val="002D716A"/>
    <w:rsid w:val="002D76B4"/>
    <w:rsid w:val="002D796C"/>
    <w:rsid w:val="002E0073"/>
    <w:rsid w:val="002E057E"/>
    <w:rsid w:val="002E0603"/>
    <w:rsid w:val="002E0E23"/>
    <w:rsid w:val="002E1168"/>
    <w:rsid w:val="002E152A"/>
    <w:rsid w:val="002E2647"/>
    <w:rsid w:val="002E2AB6"/>
    <w:rsid w:val="002E2F6B"/>
    <w:rsid w:val="002E3001"/>
    <w:rsid w:val="002E31F9"/>
    <w:rsid w:val="002E3404"/>
    <w:rsid w:val="002E340A"/>
    <w:rsid w:val="002E36F8"/>
    <w:rsid w:val="002E38C8"/>
    <w:rsid w:val="002E3A97"/>
    <w:rsid w:val="002E3CC8"/>
    <w:rsid w:val="002E4185"/>
    <w:rsid w:val="002E4631"/>
    <w:rsid w:val="002E5739"/>
    <w:rsid w:val="002E57F4"/>
    <w:rsid w:val="002E59ED"/>
    <w:rsid w:val="002E5C70"/>
    <w:rsid w:val="002E679B"/>
    <w:rsid w:val="002E6DD9"/>
    <w:rsid w:val="002E7265"/>
    <w:rsid w:val="002E7ABE"/>
    <w:rsid w:val="002F013C"/>
    <w:rsid w:val="002F0AF2"/>
    <w:rsid w:val="002F2174"/>
    <w:rsid w:val="002F25E2"/>
    <w:rsid w:val="002F3A25"/>
    <w:rsid w:val="002F4406"/>
    <w:rsid w:val="002F47EE"/>
    <w:rsid w:val="002F4952"/>
    <w:rsid w:val="002F4BBD"/>
    <w:rsid w:val="002F4F01"/>
    <w:rsid w:val="002F5637"/>
    <w:rsid w:val="002F63CD"/>
    <w:rsid w:val="002F6A7D"/>
    <w:rsid w:val="002F6DAB"/>
    <w:rsid w:val="002F7081"/>
    <w:rsid w:val="002F74B9"/>
    <w:rsid w:val="002F7F18"/>
    <w:rsid w:val="00300082"/>
    <w:rsid w:val="0030012A"/>
    <w:rsid w:val="003002A7"/>
    <w:rsid w:val="00300CD2"/>
    <w:rsid w:val="00301A05"/>
    <w:rsid w:val="00301DD6"/>
    <w:rsid w:val="00302086"/>
    <w:rsid w:val="00302275"/>
    <w:rsid w:val="00302484"/>
    <w:rsid w:val="003029E1"/>
    <w:rsid w:val="00302BF2"/>
    <w:rsid w:val="00302D0F"/>
    <w:rsid w:val="00303314"/>
    <w:rsid w:val="00303EE4"/>
    <w:rsid w:val="00304232"/>
    <w:rsid w:val="003044F0"/>
    <w:rsid w:val="00304A18"/>
    <w:rsid w:val="0030548D"/>
    <w:rsid w:val="00305F51"/>
    <w:rsid w:val="00306249"/>
    <w:rsid w:val="003064F8"/>
    <w:rsid w:val="003069FC"/>
    <w:rsid w:val="0030782F"/>
    <w:rsid w:val="00307A11"/>
    <w:rsid w:val="003107BB"/>
    <w:rsid w:val="00310E2E"/>
    <w:rsid w:val="00311146"/>
    <w:rsid w:val="003114B8"/>
    <w:rsid w:val="00311A39"/>
    <w:rsid w:val="00312399"/>
    <w:rsid w:val="003129C1"/>
    <w:rsid w:val="00312CC4"/>
    <w:rsid w:val="003133FF"/>
    <w:rsid w:val="00313BD9"/>
    <w:rsid w:val="00314202"/>
    <w:rsid w:val="00314A57"/>
    <w:rsid w:val="00314EF2"/>
    <w:rsid w:val="00315ED1"/>
    <w:rsid w:val="003166B6"/>
    <w:rsid w:val="00316B82"/>
    <w:rsid w:val="00317377"/>
    <w:rsid w:val="00317F8E"/>
    <w:rsid w:val="003203E3"/>
    <w:rsid w:val="00320AA9"/>
    <w:rsid w:val="00322615"/>
    <w:rsid w:val="003228BF"/>
    <w:rsid w:val="00323485"/>
    <w:rsid w:val="003237BC"/>
    <w:rsid w:val="00323969"/>
    <w:rsid w:val="003239CA"/>
    <w:rsid w:val="003242CB"/>
    <w:rsid w:val="0032485E"/>
    <w:rsid w:val="00324963"/>
    <w:rsid w:val="00324C33"/>
    <w:rsid w:val="00325A67"/>
    <w:rsid w:val="003269B1"/>
    <w:rsid w:val="00326AA2"/>
    <w:rsid w:val="00326FB1"/>
    <w:rsid w:val="00327FDC"/>
    <w:rsid w:val="00330720"/>
    <w:rsid w:val="0033078E"/>
    <w:rsid w:val="003313AB"/>
    <w:rsid w:val="00331600"/>
    <w:rsid w:val="00332572"/>
    <w:rsid w:val="00332D53"/>
    <w:rsid w:val="0033320C"/>
    <w:rsid w:val="0033359D"/>
    <w:rsid w:val="003344E9"/>
    <w:rsid w:val="0033648B"/>
    <w:rsid w:val="003406C5"/>
    <w:rsid w:val="003413E6"/>
    <w:rsid w:val="003415AD"/>
    <w:rsid w:val="00341669"/>
    <w:rsid w:val="00341899"/>
    <w:rsid w:val="003423CA"/>
    <w:rsid w:val="00342B52"/>
    <w:rsid w:val="00343082"/>
    <w:rsid w:val="00344C23"/>
    <w:rsid w:val="0034508D"/>
    <w:rsid w:val="003452A9"/>
    <w:rsid w:val="00345628"/>
    <w:rsid w:val="0034657E"/>
    <w:rsid w:val="0034698F"/>
    <w:rsid w:val="003471C6"/>
    <w:rsid w:val="003472AB"/>
    <w:rsid w:val="00347444"/>
    <w:rsid w:val="003475F2"/>
    <w:rsid w:val="003476AA"/>
    <w:rsid w:val="00347E35"/>
    <w:rsid w:val="003508E5"/>
    <w:rsid w:val="00350D0D"/>
    <w:rsid w:val="00350E50"/>
    <w:rsid w:val="003513D4"/>
    <w:rsid w:val="00351A3A"/>
    <w:rsid w:val="00352250"/>
    <w:rsid w:val="003526D8"/>
    <w:rsid w:val="003532B9"/>
    <w:rsid w:val="00353A61"/>
    <w:rsid w:val="0035407D"/>
    <w:rsid w:val="003545DC"/>
    <w:rsid w:val="00354E0B"/>
    <w:rsid w:val="0035523D"/>
    <w:rsid w:val="003552D6"/>
    <w:rsid w:val="003556A2"/>
    <w:rsid w:val="00355E5B"/>
    <w:rsid w:val="00356B41"/>
    <w:rsid w:val="00356B83"/>
    <w:rsid w:val="0035769E"/>
    <w:rsid w:val="0035785F"/>
    <w:rsid w:val="00357AE2"/>
    <w:rsid w:val="00357DBD"/>
    <w:rsid w:val="00357E67"/>
    <w:rsid w:val="0036132D"/>
    <w:rsid w:val="003614E1"/>
    <w:rsid w:val="00361CC1"/>
    <w:rsid w:val="003636C2"/>
    <w:rsid w:val="00363D7F"/>
    <w:rsid w:val="00363F8F"/>
    <w:rsid w:val="00364A50"/>
    <w:rsid w:val="00365E2A"/>
    <w:rsid w:val="003662C5"/>
    <w:rsid w:val="00367893"/>
    <w:rsid w:val="0036799C"/>
    <w:rsid w:val="00367C91"/>
    <w:rsid w:val="00367F3C"/>
    <w:rsid w:val="00370182"/>
    <w:rsid w:val="003703DF"/>
    <w:rsid w:val="0037082B"/>
    <w:rsid w:val="003715FB"/>
    <w:rsid w:val="00371CC3"/>
    <w:rsid w:val="00371EA1"/>
    <w:rsid w:val="003721F8"/>
    <w:rsid w:val="003728A7"/>
    <w:rsid w:val="003728E9"/>
    <w:rsid w:val="00372A5C"/>
    <w:rsid w:val="00372EC1"/>
    <w:rsid w:val="0037320C"/>
    <w:rsid w:val="00373696"/>
    <w:rsid w:val="0037378C"/>
    <w:rsid w:val="003738B8"/>
    <w:rsid w:val="0037406B"/>
    <w:rsid w:val="003745D8"/>
    <w:rsid w:val="0037463C"/>
    <w:rsid w:val="00374944"/>
    <w:rsid w:val="00374B36"/>
    <w:rsid w:val="0037513D"/>
    <w:rsid w:val="0037536D"/>
    <w:rsid w:val="003759E6"/>
    <w:rsid w:val="00375EFF"/>
    <w:rsid w:val="0037632D"/>
    <w:rsid w:val="00376690"/>
    <w:rsid w:val="0037697C"/>
    <w:rsid w:val="003769FE"/>
    <w:rsid w:val="00376C53"/>
    <w:rsid w:val="00376CD6"/>
    <w:rsid w:val="00377813"/>
    <w:rsid w:val="00377A0D"/>
    <w:rsid w:val="00380588"/>
    <w:rsid w:val="0038088F"/>
    <w:rsid w:val="00380BE5"/>
    <w:rsid w:val="003820F0"/>
    <w:rsid w:val="003822E1"/>
    <w:rsid w:val="0038258A"/>
    <w:rsid w:val="0038413C"/>
    <w:rsid w:val="0038426A"/>
    <w:rsid w:val="0038505C"/>
    <w:rsid w:val="00385421"/>
    <w:rsid w:val="0038612D"/>
    <w:rsid w:val="0038619F"/>
    <w:rsid w:val="00386C4D"/>
    <w:rsid w:val="003878F5"/>
    <w:rsid w:val="00387A03"/>
    <w:rsid w:val="00390907"/>
    <w:rsid w:val="00390D0F"/>
    <w:rsid w:val="00391685"/>
    <w:rsid w:val="00391776"/>
    <w:rsid w:val="003918B6"/>
    <w:rsid w:val="0039191B"/>
    <w:rsid w:val="00391E1D"/>
    <w:rsid w:val="00392205"/>
    <w:rsid w:val="00393252"/>
    <w:rsid w:val="003935B9"/>
    <w:rsid w:val="00393C80"/>
    <w:rsid w:val="00393FA6"/>
    <w:rsid w:val="00394EA0"/>
    <w:rsid w:val="0039580E"/>
    <w:rsid w:val="00395906"/>
    <w:rsid w:val="00395933"/>
    <w:rsid w:val="00395D24"/>
    <w:rsid w:val="00396277"/>
    <w:rsid w:val="003965A0"/>
    <w:rsid w:val="0039690B"/>
    <w:rsid w:val="003969E1"/>
    <w:rsid w:val="00397F8A"/>
    <w:rsid w:val="003A06D4"/>
    <w:rsid w:val="003A0E1C"/>
    <w:rsid w:val="003A104B"/>
    <w:rsid w:val="003A10DC"/>
    <w:rsid w:val="003A2FB0"/>
    <w:rsid w:val="003A3419"/>
    <w:rsid w:val="003A38E7"/>
    <w:rsid w:val="003A42DA"/>
    <w:rsid w:val="003A4B9F"/>
    <w:rsid w:val="003A53CB"/>
    <w:rsid w:val="003A556F"/>
    <w:rsid w:val="003A5858"/>
    <w:rsid w:val="003A5CCA"/>
    <w:rsid w:val="003A618C"/>
    <w:rsid w:val="003A6292"/>
    <w:rsid w:val="003A64B4"/>
    <w:rsid w:val="003A72D6"/>
    <w:rsid w:val="003B06DD"/>
    <w:rsid w:val="003B28FF"/>
    <w:rsid w:val="003B2BEA"/>
    <w:rsid w:val="003B2DEC"/>
    <w:rsid w:val="003B3B86"/>
    <w:rsid w:val="003B44A4"/>
    <w:rsid w:val="003B469A"/>
    <w:rsid w:val="003B51E1"/>
    <w:rsid w:val="003B71CD"/>
    <w:rsid w:val="003B77F6"/>
    <w:rsid w:val="003B792B"/>
    <w:rsid w:val="003B7FC1"/>
    <w:rsid w:val="003C0541"/>
    <w:rsid w:val="003C182D"/>
    <w:rsid w:val="003C1CD1"/>
    <w:rsid w:val="003C1E33"/>
    <w:rsid w:val="003C1E9C"/>
    <w:rsid w:val="003C2444"/>
    <w:rsid w:val="003C2715"/>
    <w:rsid w:val="003C2799"/>
    <w:rsid w:val="003C2B5F"/>
    <w:rsid w:val="003C35FE"/>
    <w:rsid w:val="003C4182"/>
    <w:rsid w:val="003C4218"/>
    <w:rsid w:val="003C4E7D"/>
    <w:rsid w:val="003C517D"/>
    <w:rsid w:val="003C527F"/>
    <w:rsid w:val="003C52DD"/>
    <w:rsid w:val="003C5511"/>
    <w:rsid w:val="003C562D"/>
    <w:rsid w:val="003C6152"/>
    <w:rsid w:val="003C6423"/>
    <w:rsid w:val="003C6B21"/>
    <w:rsid w:val="003C6DC2"/>
    <w:rsid w:val="003C6EE1"/>
    <w:rsid w:val="003C6F30"/>
    <w:rsid w:val="003C7028"/>
    <w:rsid w:val="003C782C"/>
    <w:rsid w:val="003C78FA"/>
    <w:rsid w:val="003D0E96"/>
    <w:rsid w:val="003D1A0B"/>
    <w:rsid w:val="003D200E"/>
    <w:rsid w:val="003D2404"/>
    <w:rsid w:val="003D2483"/>
    <w:rsid w:val="003D2672"/>
    <w:rsid w:val="003D2B95"/>
    <w:rsid w:val="003D35F7"/>
    <w:rsid w:val="003D36FC"/>
    <w:rsid w:val="003D3D0B"/>
    <w:rsid w:val="003D4CCE"/>
    <w:rsid w:val="003D54FC"/>
    <w:rsid w:val="003D5E3B"/>
    <w:rsid w:val="003D5F87"/>
    <w:rsid w:val="003D6A9C"/>
    <w:rsid w:val="003D6EF7"/>
    <w:rsid w:val="003D7AFF"/>
    <w:rsid w:val="003D7B4A"/>
    <w:rsid w:val="003D7C60"/>
    <w:rsid w:val="003E01B3"/>
    <w:rsid w:val="003E09B3"/>
    <w:rsid w:val="003E0B54"/>
    <w:rsid w:val="003E0B56"/>
    <w:rsid w:val="003E2022"/>
    <w:rsid w:val="003E228C"/>
    <w:rsid w:val="003E22C5"/>
    <w:rsid w:val="003E23A9"/>
    <w:rsid w:val="003E355E"/>
    <w:rsid w:val="003E38B7"/>
    <w:rsid w:val="003E3F83"/>
    <w:rsid w:val="003E45AD"/>
    <w:rsid w:val="003E47ED"/>
    <w:rsid w:val="003E4812"/>
    <w:rsid w:val="003E5CF3"/>
    <w:rsid w:val="003E5D01"/>
    <w:rsid w:val="003E6480"/>
    <w:rsid w:val="003E6A69"/>
    <w:rsid w:val="003E6E2B"/>
    <w:rsid w:val="003E6FE9"/>
    <w:rsid w:val="003E7BCD"/>
    <w:rsid w:val="003E7EB3"/>
    <w:rsid w:val="003F058B"/>
    <w:rsid w:val="003F0BE2"/>
    <w:rsid w:val="003F13B4"/>
    <w:rsid w:val="003F1B54"/>
    <w:rsid w:val="003F31E0"/>
    <w:rsid w:val="003F3ECE"/>
    <w:rsid w:val="003F43EE"/>
    <w:rsid w:val="003F4CBC"/>
    <w:rsid w:val="003F558C"/>
    <w:rsid w:val="003F5C15"/>
    <w:rsid w:val="003F6E3B"/>
    <w:rsid w:val="003F702E"/>
    <w:rsid w:val="003F7088"/>
    <w:rsid w:val="003F7E5B"/>
    <w:rsid w:val="0040061F"/>
    <w:rsid w:val="00400F3C"/>
    <w:rsid w:val="0040105F"/>
    <w:rsid w:val="004010D5"/>
    <w:rsid w:val="00401331"/>
    <w:rsid w:val="00401394"/>
    <w:rsid w:val="00401898"/>
    <w:rsid w:val="00401B39"/>
    <w:rsid w:val="00401F22"/>
    <w:rsid w:val="00402551"/>
    <w:rsid w:val="00402C45"/>
    <w:rsid w:val="004037D6"/>
    <w:rsid w:val="00403BBD"/>
    <w:rsid w:val="0040479C"/>
    <w:rsid w:val="00404A95"/>
    <w:rsid w:val="00404D8E"/>
    <w:rsid w:val="00405B7A"/>
    <w:rsid w:val="00405BC9"/>
    <w:rsid w:val="00405D4E"/>
    <w:rsid w:val="00406AD7"/>
    <w:rsid w:val="00406F13"/>
    <w:rsid w:val="00406FAC"/>
    <w:rsid w:val="00407698"/>
    <w:rsid w:val="00407BF3"/>
    <w:rsid w:val="00407C3F"/>
    <w:rsid w:val="00410836"/>
    <w:rsid w:val="00410917"/>
    <w:rsid w:val="004110B0"/>
    <w:rsid w:val="00411645"/>
    <w:rsid w:val="00411998"/>
    <w:rsid w:val="00411C9A"/>
    <w:rsid w:val="00411FD1"/>
    <w:rsid w:val="00412166"/>
    <w:rsid w:val="004121AF"/>
    <w:rsid w:val="0041332B"/>
    <w:rsid w:val="0041390D"/>
    <w:rsid w:val="0041486E"/>
    <w:rsid w:val="00414A5B"/>
    <w:rsid w:val="00414FA2"/>
    <w:rsid w:val="0041544D"/>
    <w:rsid w:val="0041554A"/>
    <w:rsid w:val="00415D0E"/>
    <w:rsid w:val="00415EC5"/>
    <w:rsid w:val="004161F0"/>
    <w:rsid w:val="00416560"/>
    <w:rsid w:val="00416566"/>
    <w:rsid w:val="004167C3"/>
    <w:rsid w:val="004168F5"/>
    <w:rsid w:val="004170F6"/>
    <w:rsid w:val="004200E6"/>
    <w:rsid w:val="004201A2"/>
    <w:rsid w:val="00421234"/>
    <w:rsid w:val="0042145C"/>
    <w:rsid w:val="00421688"/>
    <w:rsid w:val="00421723"/>
    <w:rsid w:val="00421760"/>
    <w:rsid w:val="00422265"/>
    <w:rsid w:val="004225BA"/>
    <w:rsid w:val="0042277E"/>
    <w:rsid w:val="00423469"/>
    <w:rsid w:val="0042378D"/>
    <w:rsid w:val="004237C9"/>
    <w:rsid w:val="00425801"/>
    <w:rsid w:val="00426169"/>
    <w:rsid w:val="0042621F"/>
    <w:rsid w:val="00426636"/>
    <w:rsid w:val="00426C9D"/>
    <w:rsid w:val="00427078"/>
    <w:rsid w:val="00427B87"/>
    <w:rsid w:val="00430943"/>
    <w:rsid w:val="0043143B"/>
    <w:rsid w:val="00432605"/>
    <w:rsid w:val="00432758"/>
    <w:rsid w:val="004328C3"/>
    <w:rsid w:val="00433CCB"/>
    <w:rsid w:val="00434963"/>
    <w:rsid w:val="00434CDD"/>
    <w:rsid w:val="00434EA7"/>
    <w:rsid w:val="00434FD6"/>
    <w:rsid w:val="004355B9"/>
    <w:rsid w:val="00435920"/>
    <w:rsid w:val="004359D9"/>
    <w:rsid w:val="00435DED"/>
    <w:rsid w:val="004364CF"/>
    <w:rsid w:val="00436D36"/>
    <w:rsid w:val="00437EC9"/>
    <w:rsid w:val="004405F7"/>
    <w:rsid w:val="004408DF"/>
    <w:rsid w:val="00440A8E"/>
    <w:rsid w:val="00440E47"/>
    <w:rsid w:val="004416CF"/>
    <w:rsid w:val="00442A49"/>
    <w:rsid w:val="00442D3E"/>
    <w:rsid w:val="004431F0"/>
    <w:rsid w:val="0044324B"/>
    <w:rsid w:val="00443B00"/>
    <w:rsid w:val="004441C8"/>
    <w:rsid w:val="004443C8"/>
    <w:rsid w:val="00444AB9"/>
    <w:rsid w:val="00445109"/>
    <w:rsid w:val="00445375"/>
    <w:rsid w:val="004454C4"/>
    <w:rsid w:val="0044626D"/>
    <w:rsid w:val="00446293"/>
    <w:rsid w:val="00446754"/>
    <w:rsid w:val="0044687A"/>
    <w:rsid w:val="004469B3"/>
    <w:rsid w:val="00446B9A"/>
    <w:rsid w:val="00447032"/>
    <w:rsid w:val="004471FC"/>
    <w:rsid w:val="00447C68"/>
    <w:rsid w:val="004504EC"/>
    <w:rsid w:val="004504FC"/>
    <w:rsid w:val="0045088D"/>
    <w:rsid w:val="00450A0A"/>
    <w:rsid w:val="00451A08"/>
    <w:rsid w:val="00453218"/>
    <w:rsid w:val="00453BC6"/>
    <w:rsid w:val="00453D30"/>
    <w:rsid w:val="00453EC4"/>
    <w:rsid w:val="00454888"/>
    <w:rsid w:val="004549AF"/>
    <w:rsid w:val="00454BE2"/>
    <w:rsid w:val="00454FBA"/>
    <w:rsid w:val="00455450"/>
    <w:rsid w:val="0045555A"/>
    <w:rsid w:val="004555BA"/>
    <w:rsid w:val="00455C23"/>
    <w:rsid w:val="00455ED0"/>
    <w:rsid w:val="004562DF"/>
    <w:rsid w:val="004564C4"/>
    <w:rsid w:val="004564D8"/>
    <w:rsid w:val="00456831"/>
    <w:rsid w:val="00456D4F"/>
    <w:rsid w:val="00457574"/>
    <w:rsid w:val="004579FC"/>
    <w:rsid w:val="004610B8"/>
    <w:rsid w:val="004612B2"/>
    <w:rsid w:val="00461D6B"/>
    <w:rsid w:val="00462AD3"/>
    <w:rsid w:val="0046366E"/>
    <w:rsid w:val="00463892"/>
    <w:rsid w:val="004640F8"/>
    <w:rsid w:val="00464ABC"/>
    <w:rsid w:val="00464BEF"/>
    <w:rsid w:val="004650E4"/>
    <w:rsid w:val="00465297"/>
    <w:rsid w:val="0046582E"/>
    <w:rsid w:val="004669C6"/>
    <w:rsid w:val="00466D9B"/>
    <w:rsid w:val="0046784F"/>
    <w:rsid w:val="00467A2D"/>
    <w:rsid w:val="00467BA4"/>
    <w:rsid w:val="00467FFE"/>
    <w:rsid w:val="0047036D"/>
    <w:rsid w:val="004705F5"/>
    <w:rsid w:val="00470E93"/>
    <w:rsid w:val="00470F71"/>
    <w:rsid w:val="0047135D"/>
    <w:rsid w:val="00471A12"/>
    <w:rsid w:val="00471C01"/>
    <w:rsid w:val="00471D21"/>
    <w:rsid w:val="0047235E"/>
    <w:rsid w:val="004726AE"/>
    <w:rsid w:val="00472E4B"/>
    <w:rsid w:val="004739DB"/>
    <w:rsid w:val="00474095"/>
    <w:rsid w:val="0047484E"/>
    <w:rsid w:val="00474979"/>
    <w:rsid w:val="00474E5E"/>
    <w:rsid w:val="004752F6"/>
    <w:rsid w:val="00475387"/>
    <w:rsid w:val="00475563"/>
    <w:rsid w:val="00476824"/>
    <w:rsid w:val="00476DE1"/>
    <w:rsid w:val="00476F1F"/>
    <w:rsid w:val="00477453"/>
    <w:rsid w:val="0047745E"/>
    <w:rsid w:val="0048071C"/>
    <w:rsid w:val="00481438"/>
    <w:rsid w:val="004815E3"/>
    <w:rsid w:val="00481C34"/>
    <w:rsid w:val="004822DF"/>
    <w:rsid w:val="0048236D"/>
    <w:rsid w:val="00483545"/>
    <w:rsid w:val="00483D4B"/>
    <w:rsid w:val="004844A7"/>
    <w:rsid w:val="00484853"/>
    <w:rsid w:val="0048536F"/>
    <w:rsid w:val="00485A94"/>
    <w:rsid w:val="00485F94"/>
    <w:rsid w:val="00487412"/>
    <w:rsid w:val="004878FF"/>
    <w:rsid w:val="00487B87"/>
    <w:rsid w:val="00490281"/>
    <w:rsid w:val="00490D6F"/>
    <w:rsid w:val="004914B6"/>
    <w:rsid w:val="0049240B"/>
    <w:rsid w:val="004924E0"/>
    <w:rsid w:val="00492A95"/>
    <w:rsid w:val="00492B88"/>
    <w:rsid w:val="004939C0"/>
    <w:rsid w:val="004948F5"/>
    <w:rsid w:val="004949A1"/>
    <w:rsid w:val="00494D79"/>
    <w:rsid w:val="00494FEA"/>
    <w:rsid w:val="00495ABF"/>
    <w:rsid w:val="00496763"/>
    <w:rsid w:val="00496774"/>
    <w:rsid w:val="00497A66"/>
    <w:rsid w:val="00497F87"/>
    <w:rsid w:val="004A025C"/>
    <w:rsid w:val="004A0918"/>
    <w:rsid w:val="004A0DE1"/>
    <w:rsid w:val="004A16F1"/>
    <w:rsid w:val="004A1730"/>
    <w:rsid w:val="004A1D6A"/>
    <w:rsid w:val="004A23FD"/>
    <w:rsid w:val="004A24E6"/>
    <w:rsid w:val="004A3252"/>
    <w:rsid w:val="004A440F"/>
    <w:rsid w:val="004A506A"/>
    <w:rsid w:val="004A518F"/>
    <w:rsid w:val="004A57AE"/>
    <w:rsid w:val="004A5BE3"/>
    <w:rsid w:val="004A5C24"/>
    <w:rsid w:val="004A5D5B"/>
    <w:rsid w:val="004A63C4"/>
    <w:rsid w:val="004A68D3"/>
    <w:rsid w:val="004A6C5F"/>
    <w:rsid w:val="004B054E"/>
    <w:rsid w:val="004B0836"/>
    <w:rsid w:val="004B0E1E"/>
    <w:rsid w:val="004B116A"/>
    <w:rsid w:val="004B12EF"/>
    <w:rsid w:val="004B139F"/>
    <w:rsid w:val="004B1C1C"/>
    <w:rsid w:val="004B1C5C"/>
    <w:rsid w:val="004B3D01"/>
    <w:rsid w:val="004B3F7D"/>
    <w:rsid w:val="004B52C4"/>
    <w:rsid w:val="004B56E8"/>
    <w:rsid w:val="004B5998"/>
    <w:rsid w:val="004B5AF1"/>
    <w:rsid w:val="004B5E45"/>
    <w:rsid w:val="004B6218"/>
    <w:rsid w:val="004B65A4"/>
    <w:rsid w:val="004B665C"/>
    <w:rsid w:val="004B67BA"/>
    <w:rsid w:val="004B7209"/>
    <w:rsid w:val="004B7992"/>
    <w:rsid w:val="004B7A86"/>
    <w:rsid w:val="004C076A"/>
    <w:rsid w:val="004C1203"/>
    <w:rsid w:val="004C22E6"/>
    <w:rsid w:val="004C2F3B"/>
    <w:rsid w:val="004C35CA"/>
    <w:rsid w:val="004C38AE"/>
    <w:rsid w:val="004C3D92"/>
    <w:rsid w:val="004C4945"/>
    <w:rsid w:val="004C50D3"/>
    <w:rsid w:val="004C5225"/>
    <w:rsid w:val="004C53D0"/>
    <w:rsid w:val="004C5D78"/>
    <w:rsid w:val="004C5FBE"/>
    <w:rsid w:val="004C69F6"/>
    <w:rsid w:val="004C7073"/>
    <w:rsid w:val="004C723E"/>
    <w:rsid w:val="004C7CA4"/>
    <w:rsid w:val="004D0482"/>
    <w:rsid w:val="004D087C"/>
    <w:rsid w:val="004D0DE1"/>
    <w:rsid w:val="004D11B8"/>
    <w:rsid w:val="004D1A28"/>
    <w:rsid w:val="004D1ABB"/>
    <w:rsid w:val="004D2103"/>
    <w:rsid w:val="004D27DC"/>
    <w:rsid w:val="004D2BF5"/>
    <w:rsid w:val="004D2E7E"/>
    <w:rsid w:val="004D35D3"/>
    <w:rsid w:val="004D4712"/>
    <w:rsid w:val="004D4B0C"/>
    <w:rsid w:val="004D4D9E"/>
    <w:rsid w:val="004D5A41"/>
    <w:rsid w:val="004D69AB"/>
    <w:rsid w:val="004D7650"/>
    <w:rsid w:val="004D78E9"/>
    <w:rsid w:val="004E01B6"/>
    <w:rsid w:val="004E063A"/>
    <w:rsid w:val="004E07D5"/>
    <w:rsid w:val="004E0E28"/>
    <w:rsid w:val="004E1071"/>
    <w:rsid w:val="004E12E4"/>
    <w:rsid w:val="004E166D"/>
    <w:rsid w:val="004E16C8"/>
    <w:rsid w:val="004E1893"/>
    <w:rsid w:val="004E1BDA"/>
    <w:rsid w:val="004E22BC"/>
    <w:rsid w:val="004E2372"/>
    <w:rsid w:val="004E23D8"/>
    <w:rsid w:val="004E251E"/>
    <w:rsid w:val="004E26A6"/>
    <w:rsid w:val="004E2C04"/>
    <w:rsid w:val="004E38E7"/>
    <w:rsid w:val="004E39BA"/>
    <w:rsid w:val="004E3E56"/>
    <w:rsid w:val="004E3E91"/>
    <w:rsid w:val="004E3F24"/>
    <w:rsid w:val="004E423A"/>
    <w:rsid w:val="004E439F"/>
    <w:rsid w:val="004E4533"/>
    <w:rsid w:val="004E45CF"/>
    <w:rsid w:val="004E49FE"/>
    <w:rsid w:val="004E4B03"/>
    <w:rsid w:val="004E4C84"/>
    <w:rsid w:val="004E5099"/>
    <w:rsid w:val="004E562C"/>
    <w:rsid w:val="004E5B62"/>
    <w:rsid w:val="004E603F"/>
    <w:rsid w:val="004E6551"/>
    <w:rsid w:val="004E656C"/>
    <w:rsid w:val="004E67D4"/>
    <w:rsid w:val="004E6FBE"/>
    <w:rsid w:val="004E772E"/>
    <w:rsid w:val="004E7995"/>
    <w:rsid w:val="004E7A42"/>
    <w:rsid w:val="004F0A4E"/>
    <w:rsid w:val="004F0AF9"/>
    <w:rsid w:val="004F134C"/>
    <w:rsid w:val="004F1546"/>
    <w:rsid w:val="004F1625"/>
    <w:rsid w:val="004F23F9"/>
    <w:rsid w:val="004F2B64"/>
    <w:rsid w:val="004F31E3"/>
    <w:rsid w:val="004F3540"/>
    <w:rsid w:val="004F370A"/>
    <w:rsid w:val="004F38E1"/>
    <w:rsid w:val="004F3D7E"/>
    <w:rsid w:val="004F3F34"/>
    <w:rsid w:val="004F3FE1"/>
    <w:rsid w:val="004F413B"/>
    <w:rsid w:val="004F49BA"/>
    <w:rsid w:val="004F5D32"/>
    <w:rsid w:val="004F5E91"/>
    <w:rsid w:val="004F6237"/>
    <w:rsid w:val="004F6B87"/>
    <w:rsid w:val="004F7EBD"/>
    <w:rsid w:val="004F7F9C"/>
    <w:rsid w:val="00500272"/>
    <w:rsid w:val="005003FA"/>
    <w:rsid w:val="00500F91"/>
    <w:rsid w:val="0050200B"/>
    <w:rsid w:val="00502161"/>
    <w:rsid w:val="00502F8D"/>
    <w:rsid w:val="00503BE5"/>
    <w:rsid w:val="00504D20"/>
    <w:rsid w:val="005050FA"/>
    <w:rsid w:val="0050571B"/>
    <w:rsid w:val="005058A2"/>
    <w:rsid w:val="00505A12"/>
    <w:rsid w:val="00505DDB"/>
    <w:rsid w:val="005063F6"/>
    <w:rsid w:val="005064DC"/>
    <w:rsid w:val="0050672E"/>
    <w:rsid w:val="0050688F"/>
    <w:rsid w:val="00506C3F"/>
    <w:rsid w:val="0050733A"/>
    <w:rsid w:val="0050770E"/>
    <w:rsid w:val="00507A57"/>
    <w:rsid w:val="00507CDA"/>
    <w:rsid w:val="005102DF"/>
    <w:rsid w:val="0051061E"/>
    <w:rsid w:val="0051088F"/>
    <w:rsid w:val="00510EBE"/>
    <w:rsid w:val="00511312"/>
    <w:rsid w:val="005116A0"/>
    <w:rsid w:val="0051271D"/>
    <w:rsid w:val="005128E8"/>
    <w:rsid w:val="00512B03"/>
    <w:rsid w:val="00512EE8"/>
    <w:rsid w:val="00513284"/>
    <w:rsid w:val="005132BA"/>
    <w:rsid w:val="0051488F"/>
    <w:rsid w:val="0051517B"/>
    <w:rsid w:val="00516099"/>
    <w:rsid w:val="005166DA"/>
    <w:rsid w:val="005172EA"/>
    <w:rsid w:val="00517A6F"/>
    <w:rsid w:val="00520514"/>
    <w:rsid w:val="005212B4"/>
    <w:rsid w:val="00521647"/>
    <w:rsid w:val="00522043"/>
    <w:rsid w:val="005220A0"/>
    <w:rsid w:val="0052269D"/>
    <w:rsid w:val="00522A03"/>
    <w:rsid w:val="00523BFD"/>
    <w:rsid w:val="00523FC9"/>
    <w:rsid w:val="00524201"/>
    <w:rsid w:val="00524A41"/>
    <w:rsid w:val="00524F8E"/>
    <w:rsid w:val="00525DFF"/>
    <w:rsid w:val="00526BA7"/>
    <w:rsid w:val="00527621"/>
    <w:rsid w:val="0052788F"/>
    <w:rsid w:val="00527C20"/>
    <w:rsid w:val="00527C57"/>
    <w:rsid w:val="00527F4D"/>
    <w:rsid w:val="00530200"/>
    <w:rsid w:val="00530318"/>
    <w:rsid w:val="0053050C"/>
    <w:rsid w:val="00531048"/>
    <w:rsid w:val="00531A4A"/>
    <w:rsid w:val="00531A57"/>
    <w:rsid w:val="005339B3"/>
    <w:rsid w:val="00533D1D"/>
    <w:rsid w:val="005344C8"/>
    <w:rsid w:val="00534B35"/>
    <w:rsid w:val="00534F8E"/>
    <w:rsid w:val="005353CC"/>
    <w:rsid w:val="00535B6C"/>
    <w:rsid w:val="00537333"/>
    <w:rsid w:val="005373A7"/>
    <w:rsid w:val="005374D4"/>
    <w:rsid w:val="005405F1"/>
    <w:rsid w:val="00540B16"/>
    <w:rsid w:val="00540BAD"/>
    <w:rsid w:val="0054141D"/>
    <w:rsid w:val="005416FB"/>
    <w:rsid w:val="00541A6E"/>
    <w:rsid w:val="00541CAD"/>
    <w:rsid w:val="00541EBC"/>
    <w:rsid w:val="0054203E"/>
    <w:rsid w:val="00542514"/>
    <w:rsid w:val="00544F3B"/>
    <w:rsid w:val="00545B3B"/>
    <w:rsid w:val="00545B8D"/>
    <w:rsid w:val="00545CE2"/>
    <w:rsid w:val="00545FDF"/>
    <w:rsid w:val="00546148"/>
    <w:rsid w:val="005475A9"/>
    <w:rsid w:val="0055039B"/>
    <w:rsid w:val="005507B3"/>
    <w:rsid w:val="00550A24"/>
    <w:rsid w:val="00550DE4"/>
    <w:rsid w:val="005513D8"/>
    <w:rsid w:val="00551CA7"/>
    <w:rsid w:val="005529C9"/>
    <w:rsid w:val="00553638"/>
    <w:rsid w:val="005539AC"/>
    <w:rsid w:val="00553AFF"/>
    <w:rsid w:val="00553DBC"/>
    <w:rsid w:val="00555696"/>
    <w:rsid w:val="005557B7"/>
    <w:rsid w:val="00555829"/>
    <w:rsid w:val="0055689E"/>
    <w:rsid w:val="00557298"/>
    <w:rsid w:val="0055764F"/>
    <w:rsid w:val="0055B7C3"/>
    <w:rsid w:val="005604F0"/>
    <w:rsid w:val="005608DF"/>
    <w:rsid w:val="005621C4"/>
    <w:rsid w:val="005632ED"/>
    <w:rsid w:val="0056534B"/>
    <w:rsid w:val="005655AA"/>
    <w:rsid w:val="005656FE"/>
    <w:rsid w:val="00565A64"/>
    <w:rsid w:val="0056604B"/>
    <w:rsid w:val="0056669B"/>
    <w:rsid w:val="00566DD3"/>
    <w:rsid w:val="0056774F"/>
    <w:rsid w:val="00570063"/>
    <w:rsid w:val="0057115B"/>
    <w:rsid w:val="0057183D"/>
    <w:rsid w:val="00572630"/>
    <w:rsid w:val="005729AA"/>
    <w:rsid w:val="00572ADE"/>
    <w:rsid w:val="00573973"/>
    <w:rsid w:val="005743CF"/>
    <w:rsid w:val="005745E7"/>
    <w:rsid w:val="0057460C"/>
    <w:rsid w:val="00574865"/>
    <w:rsid w:val="00574E34"/>
    <w:rsid w:val="0057574B"/>
    <w:rsid w:val="00575805"/>
    <w:rsid w:val="00575F7C"/>
    <w:rsid w:val="00575FBB"/>
    <w:rsid w:val="0057626C"/>
    <w:rsid w:val="00576484"/>
    <w:rsid w:val="005768BF"/>
    <w:rsid w:val="00576CB8"/>
    <w:rsid w:val="0057772C"/>
    <w:rsid w:val="00580588"/>
    <w:rsid w:val="0058064E"/>
    <w:rsid w:val="005806BD"/>
    <w:rsid w:val="00580956"/>
    <w:rsid w:val="00580A97"/>
    <w:rsid w:val="00580C24"/>
    <w:rsid w:val="00581774"/>
    <w:rsid w:val="00581828"/>
    <w:rsid w:val="005821D0"/>
    <w:rsid w:val="0058383C"/>
    <w:rsid w:val="00583B48"/>
    <w:rsid w:val="00583B71"/>
    <w:rsid w:val="00583CFE"/>
    <w:rsid w:val="00584016"/>
    <w:rsid w:val="0058406D"/>
    <w:rsid w:val="0058426E"/>
    <w:rsid w:val="0058446C"/>
    <w:rsid w:val="00584CD6"/>
    <w:rsid w:val="005859D1"/>
    <w:rsid w:val="00585D0A"/>
    <w:rsid w:val="005867C3"/>
    <w:rsid w:val="005867D4"/>
    <w:rsid w:val="00586834"/>
    <w:rsid w:val="00586E61"/>
    <w:rsid w:val="0058761C"/>
    <w:rsid w:val="005901D3"/>
    <w:rsid w:val="0059036C"/>
    <w:rsid w:val="0059068E"/>
    <w:rsid w:val="005909D7"/>
    <w:rsid w:val="00590E11"/>
    <w:rsid w:val="00591017"/>
    <w:rsid w:val="00591217"/>
    <w:rsid w:val="00591B43"/>
    <w:rsid w:val="0059282C"/>
    <w:rsid w:val="00592988"/>
    <w:rsid w:val="00593D29"/>
    <w:rsid w:val="005945E2"/>
    <w:rsid w:val="0059499A"/>
    <w:rsid w:val="0059579E"/>
    <w:rsid w:val="00595BBC"/>
    <w:rsid w:val="0059688B"/>
    <w:rsid w:val="00596D79"/>
    <w:rsid w:val="00597078"/>
    <w:rsid w:val="0059710D"/>
    <w:rsid w:val="00597491"/>
    <w:rsid w:val="0059794A"/>
    <w:rsid w:val="005A0A48"/>
    <w:rsid w:val="005A0CB6"/>
    <w:rsid w:val="005A0EE7"/>
    <w:rsid w:val="005A19D3"/>
    <w:rsid w:val="005A20F2"/>
    <w:rsid w:val="005A2521"/>
    <w:rsid w:val="005A29B5"/>
    <w:rsid w:val="005A3E7F"/>
    <w:rsid w:val="005A3FD0"/>
    <w:rsid w:val="005A46AD"/>
    <w:rsid w:val="005A4C5E"/>
    <w:rsid w:val="005A4E63"/>
    <w:rsid w:val="005A50F6"/>
    <w:rsid w:val="005A6966"/>
    <w:rsid w:val="005A6A74"/>
    <w:rsid w:val="005A6CC6"/>
    <w:rsid w:val="005A731B"/>
    <w:rsid w:val="005A7BB6"/>
    <w:rsid w:val="005B0ADA"/>
    <w:rsid w:val="005B122E"/>
    <w:rsid w:val="005B12C6"/>
    <w:rsid w:val="005B1615"/>
    <w:rsid w:val="005B1832"/>
    <w:rsid w:val="005B1A25"/>
    <w:rsid w:val="005B1BBE"/>
    <w:rsid w:val="005B2C53"/>
    <w:rsid w:val="005B3170"/>
    <w:rsid w:val="005B3C60"/>
    <w:rsid w:val="005B420D"/>
    <w:rsid w:val="005B540E"/>
    <w:rsid w:val="005B5AAD"/>
    <w:rsid w:val="005B5AFE"/>
    <w:rsid w:val="005B5CB1"/>
    <w:rsid w:val="005B6854"/>
    <w:rsid w:val="005B6E98"/>
    <w:rsid w:val="005B73A7"/>
    <w:rsid w:val="005B73D3"/>
    <w:rsid w:val="005B7D94"/>
    <w:rsid w:val="005B7F77"/>
    <w:rsid w:val="005C0A06"/>
    <w:rsid w:val="005C0CA1"/>
    <w:rsid w:val="005C117E"/>
    <w:rsid w:val="005C1363"/>
    <w:rsid w:val="005C146E"/>
    <w:rsid w:val="005C1AF8"/>
    <w:rsid w:val="005C1EDC"/>
    <w:rsid w:val="005C2518"/>
    <w:rsid w:val="005C289A"/>
    <w:rsid w:val="005C3696"/>
    <w:rsid w:val="005C43AB"/>
    <w:rsid w:val="005C4948"/>
    <w:rsid w:val="005C4A9B"/>
    <w:rsid w:val="005C52A7"/>
    <w:rsid w:val="005C53C0"/>
    <w:rsid w:val="005C6626"/>
    <w:rsid w:val="005C7DE7"/>
    <w:rsid w:val="005D07E8"/>
    <w:rsid w:val="005D1CA5"/>
    <w:rsid w:val="005D1D99"/>
    <w:rsid w:val="005D1EF4"/>
    <w:rsid w:val="005D21AC"/>
    <w:rsid w:val="005D2B62"/>
    <w:rsid w:val="005D32F3"/>
    <w:rsid w:val="005D33CF"/>
    <w:rsid w:val="005D3A14"/>
    <w:rsid w:val="005D3B0D"/>
    <w:rsid w:val="005D3D4D"/>
    <w:rsid w:val="005D4313"/>
    <w:rsid w:val="005D43F1"/>
    <w:rsid w:val="005D4880"/>
    <w:rsid w:val="005D48B1"/>
    <w:rsid w:val="005D52BC"/>
    <w:rsid w:val="005D54A5"/>
    <w:rsid w:val="005D54B0"/>
    <w:rsid w:val="005D565D"/>
    <w:rsid w:val="005D5766"/>
    <w:rsid w:val="005D5D1D"/>
    <w:rsid w:val="005D6D48"/>
    <w:rsid w:val="005D71F0"/>
    <w:rsid w:val="005D7435"/>
    <w:rsid w:val="005E01EB"/>
    <w:rsid w:val="005E081E"/>
    <w:rsid w:val="005E0B84"/>
    <w:rsid w:val="005E0D23"/>
    <w:rsid w:val="005E18BA"/>
    <w:rsid w:val="005E1E90"/>
    <w:rsid w:val="005E213D"/>
    <w:rsid w:val="005E3866"/>
    <w:rsid w:val="005E396D"/>
    <w:rsid w:val="005E4179"/>
    <w:rsid w:val="005E4FB6"/>
    <w:rsid w:val="005E581A"/>
    <w:rsid w:val="005E5D53"/>
    <w:rsid w:val="005E6025"/>
    <w:rsid w:val="005E6236"/>
    <w:rsid w:val="005E64C1"/>
    <w:rsid w:val="005E65D3"/>
    <w:rsid w:val="005E67C7"/>
    <w:rsid w:val="005E6F30"/>
    <w:rsid w:val="005E7419"/>
    <w:rsid w:val="005E7604"/>
    <w:rsid w:val="005F0787"/>
    <w:rsid w:val="005F0C8A"/>
    <w:rsid w:val="005F1AB3"/>
    <w:rsid w:val="005F1D49"/>
    <w:rsid w:val="005F22EE"/>
    <w:rsid w:val="005F2B80"/>
    <w:rsid w:val="005F2D80"/>
    <w:rsid w:val="005F2DED"/>
    <w:rsid w:val="005F376D"/>
    <w:rsid w:val="005F3A3C"/>
    <w:rsid w:val="005F47E5"/>
    <w:rsid w:val="005F4DF9"/>
    <w:rsid w:val="005F52F3"/>
    <w:rsid w:val="005F5B1C"/>
    <w:rsid w:val="005F6F23"/>
    <w:rsid w:val="005F70B3"/>
    <w:rsid w:val="005F7593"/>
    <w:rsid w:val="006003FE"/>
    <w:rsid w:val="006004F0"/>
    <w:rsid w:val="0060150F"/>
    <w:rsid w:val="0060168B"/>
    <w:rsid w:val="006022D1"/>
    <w:rsid w:val="00603A36"/>
    <w:rsid w:val="00604486"/>
    <w:rsid w:val="0060493F"/>
    <w:rsid w:val="00605198"/>
    <w:rsid w:val="00605553"/>
    <w:rsid w:val="006058A3"/>
    <w:rsid w:val="00606FE6"/>
    <w:rsid w:val="0060765A"/>
    <w:rsid w:val="00610567"/>
    <w:rsid w:val="00610DDF"/>
    <w:rsid w:val="006113D0"/>
    <w:rsid w:val="00611478"/>
    <w:rsid w:val="006115FE"/>
    <w:rsid w:val="00611C29"/>
    <w:rsid w:val="00612384"/>
    <w:rsid w:val="00612C6B"/>
    <w:rsid w:val="00613028"/>
    <w:rsid w:val="006137CF"/>
    <w:rsid w:val="006138EB"/>
    <w:rsid w:val="00615959"/>
    <w:rsid w:val="00615ABA"/>
    <w:rsid w:val="00615CBD"/>
    <w:rsid w:val="00615D5E"/>
    <w:rsid w:val="00615E0F"/>
    <w:rsid w:val="00616A55"/>
    <w:rsid w:val="00616D87"/>
    <w:rsid w:val="00616E16"/>
    <w:rsid w:val="006171D8"/>
    <w:rsid w:val="00617724"/>
    <w:rsid w:val="00617C79"/>
    <w:rsid w:val="0061A671"/>
    <w:rsid w:val="006202A2"/>
    <w:rsid w:val="00621375"/>
    <w:rsid w:val="006217CB"/>
    <w:rsid w:val="00621BD2"/>
    <w:rsid w:val="00622A1A"/>
    <w:rsid w:val="00622ABA"/>
    <w:rsid w:val="00622B32"/>
    <w:rsid w:val="00623341"/>
    <w:rsid w:val="006233B1"/>
    <w:rsid w:val="0062406B"/>
    <w:rsid w:val="0062483A"/>
    <w:rsid w:val="00624C64"/>
    <w:rsid w:val="00625094"/>
    <w:rsid w:val="006250EB"/>
    <w:rsid w:val="006251A2"/>
    <w:rsid w:val="006253AA"/>
    <w:rsid w:val="0062548F"/>
    <w:rsid w:val="006262A8"/>
    <w:rsid w:val="006277D9"/>
    <w:rsid w:val="00627B43"/>
    <w:rsid w:val="00630059"/>
    <w:rsid w:val="006301F3"/>
    <w:rsid w:val="00630547"/>
    <w:rsid w:val="00630736"/>
    <w:rsid w:val="00630766"/>
    <w:rsid w:val="00630A6A"/>
    <w:rsid w:val="00630BB1"/>
    <w:rsid w:val="00630F42"/>
    <w:rsid w:val="0063145C"/>
    <w:rsid w:val="00631D21"/>
    <w:rsid w:val="00633D2C"/>
    <w:rsid w:val="00634086"/>
    <w:rsid w:val="00634227"/>
    <w:rsid w:val="006347E3"/>
    <w:rsid w:val="00635434"/>
    <w:rsid w:val="00636A9B"/>
    <w:rsid w:val="006374D1"/>
    <w:rsid w:val="00637C94"/>
    <w:rsid w:val="006403F8"/>
    <w:rsid w:val="00640750"/>
    <w:rsid w:val="00640846"/>
    <w:rsid w:val="00640B8A"/>
    <w:rsid w:val="00640D5A"/>
    <w:rsid w:val="00641B84"/>
    <w:rsid w:val="00642EC2"/>
    <w:rsid w:val="00643827"/>
    <w:rsid w:val="00644176"/>
    <w:rsid w:val="00644362"/>
    <w:rsid w:val="0064445A"/>
    <w:rsid w:val="00644C20"/>
    <w:rsid w:val="0064532A"/>
    <w:rsid w:val="0064532D"/>
    <w:rsid w:val="00645380"/>
    <w:rsid w:val="0064685D"/>
    <w:rsid w:val="00646DFB"/>
    <w:rsid w:val="006470CC"/>
    <w:rsid w:val="00647378"/>
    <w:rsid w:val="0064764D"/>
    <w:rsid w:val="006479A3"/>
    <w:rsid w:val="00647AF8"/>
    <w:rsid w:val="00647B68"/>
    <w:rsid w:val="00650305"/>
    <w:rsid w:val="00650773"/>
    <w:rsid w:val="006515BF"/>
    <w:rsid w:val="006521F1"/>
    <w:rsid w:val="006530AF"/>
    <w:rsid w:val="006533A0"/>
    <w:rsid w:val="00653610"/>
    <w:rsid w:val="006536CF"/>
    <w:rsid w:val="00653A7D"/>
    <w:rsid w:val="0065403F"/>
    <w:rsid w:val="00654B49"/>
    <w:rsid w:val="00654F4D"/>
    <w:rsid w:val="006550DA"/>
    <w:rsid w:val="00656478"/>
    <w:rsid w:val="0065669A"/>
    <w:rsid w:val="006575E0"/>
    <w:rsid w:val="00657D0D"/>
    <w:rsid w:val="00657EFF"/>
    <w:rsid w:val="00661875"/>
    <w:rsid w:val="00661E68"/>
    <w:rsid w:val="00661E6B"/>
    <w:rsid w:val="0066223D"/>
    <w:rsid w:val="00662659"/>
    <w:rsid w:val="00662A5B"/>
    <w:rsid w:val="006636F6"/>
    <w:rsid w:val="006639A8"/>
    <w:rsid w:val="00664E0C"/>
    <w:rsid w:val="006652D2"/>
    <w:rsid w:val="0066532C"/>
    <w:rsid w:val="006655E1"/>
    <w:rsid w:val="00665BB1"/>
    <w:rsid w:val="00665D46"/>
    <w:rsid w:val="0066654C"/>
    <w:rsid w:val="00666F90"/>
    <w:rsid w:val="00667212"/>
    <w:rsid w:val="00667728"/>
    <w:rsid w:val="00667C47"/>
    <w:rsid w:val="00667D01"/>
    <w:rsid w:val="00667FEB"/>
    <w:rsid w:val="00670438"/>
    <w:rsid w:val="0067098D"/>
    <w:rsid w:val="00670EEF"/>
    <w:rsid w:val="00671178"/>
    <w:rsid w:val="00671265"/>
    <w:rsid w:val="00671436"/>
    <w:rsid w:val="00671C53"/>
    <w:rsid w:val="00671DF2"/>
    <w:rsid w:val="00672822"/>
    <w:rsid w:val="00672B8B"/>
    <w:rsid w:val="00672BB5"/>
    <w:rsid w:val="00672C9F"/>
    <w:rsid w:val="006733B2"/>
    <w:rsid w:val="006744B9"/>
    <w:rsid w:val="0067490B"/>
    <w:rsid w:val="00674B63"/>
    <w:rsid w:val="00675D7E"/>
    <w:rsid w:val="00675ED0"/>
    <w:rsid w:val="006761EF"/>
    <w:rsid w:val="00676939"/>
    <w:rsid w:val="006769D4"/>
    <w:rsid w:val="00676A1C"/>
    <w:rsid w:val="00676E1E"/>
    <w:rsid w:val="00677262"/>
    <w:rsid w:val="00677F96"/>
    <w:rsid w:val="006801F3"/>
    <w:rsid w:val="006817C4"/>
    <w:rsid w:val="00681915"/>
    <w:rsid w:val="006819A5"/>
    <w:rsid w:val="00681F89"/>
    <w:rsid w:val="00682B61"/>
    <w:rsid w:val="00682E23"/>
    <w:rsid w:val="00682F6B"/>
    <w:rsid w:val="00684DFD"/>
    <w:rsid w:val="00685186"/>
    <w:rsid w:val="00686803"/>
    <w:rsid w:val="00687048"/>
    <w:rsid w:val="00687508"/>
    <w:rsid w:val="00687ABD"/>
    <w:rsid w:val="00687C41"/>
    <w:rsid w:val="00690085"/>
    <w:rsid w:val="0069014E"/>
    <w:rsid w:val="006921E0"/>
    <w:rsid w:val="006925DB"/>
    <w:rsid w:val="0069317A"/>
    <w:rsid w:val="006933AF"/>
    <w:rsid w:val="0069366A"/>
    <w:rsid w:val="00693905"/>
    <w:rsid w:val="00694A07"/>
    <w:rsid w:val="00695ADE"/>
    <w:rsid w:val="006961BA"/>
    <w:rsid w:val="0069673B"/>
    <w:rsid w:val="00696845"/>
    <w:rsid w:val="006969BE"/>
    <w:rsid w:val="00697F62"/>
    <w:rsid w:val="00697FB8"/>
    <w:rsid w:val="006A0111"/>
    <w:rsid w:val="006A07F3"/>
    <w:rsid w:val="006A0C58"/>
    <w:rsid w:val="006A1251"/>
    <w:rsid w:val="006A12E1"/>
    <w:rsid w:val="006A1DA9"/>
    <w:rsid w:val="006A1DB3"/>
    <w:rsid w:val="006A1FA2"/>
    <w:rsid w:val="006A36ED"/>
    <w:rsid w:val="006A3848"/>
    <w:rsid w:val="006A3BB6"/>
    <w:rsid w:val="006A4071"/>
    <w:rsid w:val="006A5E28"/>
    <w:rsid w:val="006A5F91"/>
    <w:rsid w:val="006A62A3"/>
    <w:rsid w:val="006A62C7"/>
    <w:rsid w:val="006A66B4"/>
    <w:rsid w:val="006A6962"/>
    <w:rsid w:val="006A6BB8"/>
    <w:rsid w:val="006A72DF"/>
    <w:rsid w:val="006A73DD"/>
    <w:rsid w:val="006A7F12"/>
    <w:rsid w:val="006B0CCD"/>
    <w:rsid w:val="006B0EE9"/>
    <w:rsid w:val="006B156F"/>
    <w:rsid w:val="006B15B1"/>
    <w:rsid w:val="006B1732"/>
    <w:rsid w:val="006B17AD"/>
    <w:rsid w:val="006B1883"/>
    <w:rsid w:val="006B27D0"/>
    <w:rsid w:val="006B288F"/>
    <w:rsid w:val="006B3AF4"/>
    <w:rsid w:val="006B4481"/>
    <w:rsid w:val="006B4535"/>
    <w:rsid w:val="006B4DC0"/>
    <w:rsid w:val="006B51DF"/>
    <w:rsid w:val="006B5AB5"/>
    <w:rsid w:val="006B5ACB"/>
    <w:rsid w:val="006B5C2F"/>
    <w:rsid w:val="006B604E"/>
    <w:rsid w:val="006B6336"/>
    <w:rsid w:val="006B6922"/>
    <w:rsid w:val="006B6C7B"/>
    <w:rsid w:val="006B6CCF"/>
    <w:rsid w:val="006B6D55"/>
    <w:rsid w:val="006B70BA"/>
    <w:rsid w:val="006B719D"/>
    <w:rsid w:val="006C0588"/>
    <w:rsid w:val="006C0B9A"/>
    <w:rsid w:val="006C102C"/>
    <w:rsid w:val="006C2A80"/>
    <w:rsid w:val="006C3F97"/>
    <w:rsid w:val="006C41EB"/>
    <w:rsid w:val="006C4B55"/>
    <w:rsid w:val="006C4DB5"/>
    <w:rsid w:val="006C4E13"/>
    <w:rsid w:val="006C4F2F"/>
    <w:rsid w:val="006C54E0"/>
    <w:rsid w:val="006C6176"/>
    <w:rsid w:val="006C67BF"/>
    <w:rsid w:val="006C67DA"/>
    <w:rsid w:val="006C6B98"/>
    <w:rsid w:val="006C6BC3"/>
    <w:rsid w:val="006C6FAD"/>
    <w:rsid w:val="006C7393"/>
    <w:rsid w:val="006C7610"/>
    <w:rsid w:val="006C793A"/>
    <w:rsid w:val="006C7F29"/>
    <w:rsid w:val="006D00AA"/>
    <w:rsid w:val="006D0601"/>
    <w:rsid w:val="006D1508"/>
    <w:rsid w:val="006D2496"/>
    <w:rsid w:val="006D37BA"/>
    <w:rsid w:val="006D3A04"/>
    <w:rsid w:val="006D3B50"/>
    <w:rsid w:val="006D3B90"/>
    <w:rsid w:val="006D3E07"/>
    <w:rsid w:val="006D43AA"/>
    <w:rsid w:val="006D4500"/>
    <w:rsid w:val="006D4DDF"/>
    <w:rsid w:val="006D53D4"/>
    <w:rsid w:val="006D5490"/>
    <w:rsid w:val="006D5AB7"/>
    <w:rsid w:val="006D5DC3"/>
    <w:rsid w:val="006D6258"/>
    <w:rsid w:val="006D71A3"/>
    <w:rsid w:val="006D7509"/>
    <w:rsid w:val="006D7B2A"/>
    <w:rsid w:val="006D7EA6"/>
    <w:rsid w:val="006E0277"/>
    <w:rsid w:val="006E0284"/>
    <w:rsid w:val="006E028C"/>
    <w:rsid w:val="006E06F5"/>
    <w:rsid w:val="006E13EC"/>
    <w:rsid w:val="006E4647"/>
    <w:rsid w:val="006E5099"/>
    <w:rsid w:val="006E5985"/>
    <w:rsid w:val="006E5F70"/>
    <w:rsid w:val="006E69F9"/>
    <w:rsid w:val="006E7344"/>
    <w:rsid w:val="006F0734"/>
    <w:rsid w:val="006F17E9"/>
    <w:rsid w:val="006F2FC2"/>
    <w:rsid w:val="006F3ED6"/>
    <w:rsid w:val="006F494B"/>
    <w:rsid w:val="006F4BEE"/>
    <w:rsid w:val="006F4F57"/>
    <w:rsid w:val="006F4F5B"/>
    <w:rsid w:val="006F5366"/>
    <w:rsid w:val="006F5632"/>
    <w:rsid w:val="006F579D"/>
    <w:rsid w:val="006F5B23"/>
    <w:rsid w:val="006F5BB1"/>
    <w:rsid w:val="006F64BE"/>
    <w:rsid w:val="006F69CB"/>
    <w:rsid w:val="006F7605"/>
    <w:rsid w:val="0070055C"/>
    <w:rsid w:val="007007B4"/>
    <w:rsid w:val="00700A33"/>
    <w:rsid w:val="00700B13"/>
    <w:rsid w:val="007027CC"/>
    <w:rsid w:val="00702D72"/>
    <w:rsid w:val="0070326B"/>
    <w:rsid w:val="00703EED"/>
    <w:rsid w:val="00704A92"/>
    <w:rsid w:val="00704D7C"/>
    <w:rsid w:val="0070534E"/>
    <w:rsid w:val="007062BC"/>
    <w:rsid w:val="00706D67"/>
    <w:rsid w:val="00706DA7"/>
    <w:rsid w:val="00706F02"/>
    <w:rsid w:val="00707043"/>
    <w:rsid w:val="0070711B"/>
    <w:rsid w:val="0070723E"/>
    <w:rsid w:val="00707E8D"/>
    <w:rsid w:val="00710459"/>
    <w:rsid w:val="00710FBA"/>
    <w:rsid w:val="007115FC"/>
    <w:rsid w:val="00712935"/>
    <w:rsid w:val="00712B2D"/>
    <w:rsid w:val="00712E57"/>
    <w:rsid w:val="0071376E"/>
    <w:rsid w:val="00713A90"/>
    <w:rsid w:val="00713C43"/>
    <w:rsid w:val="00713EF9"/>
    <w:rsid w:val="00714318"/>
    <w:rsid w:val="00714821"/>
    <w:rsid w:val="00714C58"/>
    <w:rsid w:val="0071661D"/>
    <w:rsid w:val="007167F5"/>
    <w:rsid w:val="007168AB"/>
    <w:rsid w:val="00720B31"/>
    <w:rsid w:val="007229FE"/>
    <w:rsid w:val="0072308B"/>
    <w:rsid w:val="0072367C"/>
    <w:rsid w:val="00723B7B"/>
    <w:rsid w:val="007253F1"/>
    <w:rsid w:val="00725A12"/>
    <w:rsid w:val="00725EAE"/>
    <w:rsid w:val="00725F02"/>
    <w:rsid w:val="00726016"/>
    <w:rsid w:val="00726CFC"/>
    <w:rsid w:val="007272C3"/>
    <w:rsid w:val="00730C89"/>
    <w:rsid w:val="00731417"/>
    <w:rsid w:val="00732BF8"/>
    <w:rsid w:val="00733299"/>
    <w:rsid w:val="00733893"/>
    <w:rsid w:val="00734405"/>
    <w:rsid w:val="0073472A"/>
    <w:rsid w:val="00735805"/>
    <w:rsid w:val="0073598F"/>
    <w:rsid w:val="00735C2C"/>
    <w:rsid w:val="00736693"/>
    <w:rsid w:val="007372D5"/>
    <w:rsid w:val="00737846"/>
    <w:rsid w:val="0074045A"/>
    <w:rsid w:val="00740935"/>
    <w:rsid w:val="007412EE"/>
    <w:rsid w:val="00741C36"/>
    <w:rsid w:val="007434EF"/>
    <w:rsid w:val="00743E04"/>
    <w:rsid w:val="00743EB9"/>
    <w:rsid w:val="007440B9"/>
    <w:rsid w:val="00744285"/>
    <w:rsid w:val="00746748"/>
    <w:rsid w:val="007479DF"/>
    <w:rsid w:val="007508F4"/>
    <w:rsid w:val="00750F28"/>
    <w:rsid w:val="00751BCA"/>
    <w:rsid w:val="00751D69"/>
    <w:rsid w:val="00752014"/>
    <w:rsid w:val="00752234"/>
    <w:rsid w:val="0075226C"/>
    <w:rsid w:val="007523A3"/>
    <w:rsid w:val="00752A02"/>
    <w:rsid w:val="00752B78"/>
    <w:rsid w:val="00752F74"/>
    <w:rsid w:val="00753BA6"/>
    <w:rsid w:val="00755C03"/>
    <w:rsid w:val="00755D8A"/>
    <w:rsid w:val="00756214"/>
    <w:rsid w:val="007566DD"/>
    <w:rsid w:val="00756DD0"/>
    <w:rsid w:val="007573B9"/>
    <w:rsid w:val="00757EB8"/>
    <w:rsid w:val="00757F17"/>
    <w:rsid w:val="0076115F"/>
    <w:rsid w:val="00761248"/>
    <w:rsid w:val="007622B3"/>
    <w:rsid w:val="00762900"/>
    <w:rsid w:val="0076298C"/>
    <w:rsid w:val="00763B58"/>
    <w:rsid w:val="00764B76"/>
    <w:rsid w:val="00764E31"/>
    <w:rsid w:val="00764F7F"/>
    <w:rsid w:val="00766199"/>
    <w:rsid w:val="00766A72"/>
    <w:rsid w:val="00766A80"/>
    <w:rsid w:val="00766E93"/>
    <w:rsid w:val="00766E9E"/>
    <w:rsid w:val="00767012"/>
    <w:rsid w:val="00767405"/>
    <w:rsid w:val="00770748"/>
    <w:rsid w:val="00770C7B"/>
    <w:rsid w:val="007711B7"/>
    <w:rsid w:val="0077137A"/>
    <w:rsid w:val="00771F0C"/>
    <w:rsid w:val="00771F39"/>
    <w:rsid w:val="00772980"/>
    <w:rsid w:val="00772FF2"/>
    <w:rsid w:val="00773621"/>
    <w:rsid w:val="0077443A"/>
    <w:rsid w:val="007753EA"/>
    <w:rsid w:val="007759F3"/>
    <w:rsid w:val="00775A59"/>
    <w:rsid w:val="00775FCF"/>
    <w:rsid w:val="00776A46"/>
    <w:rsid w:val="00776A65"/>
    <w:rsid w:val="00776BA1"/>
    <w:rsid w:val="007771F8"/>
    <w:rsid w:val="00777729"/>
    <w:rsid w:val="00777935"/>
    <w:rsid w:val="0078028F"/>
    <w:rsid w:val="0078172B"/>
    <w:rsid w:val="00781973"/>
    <w:rsid w:val="00781C8B"/>
    <w:rsid w:val="00783459"/>
    <w:rsid w:val="0078483C"/>
    <w:rsid w:val="00784B01"/>
    <w:rsid w:val="00784F1E"/>
    <w:rsid w:val="0078515D"/>
    <w:rsid w:val="007856E0"/>
    <w:rsid w:val="00785A59"/>
    <w:rsid w:val="00785B7A"/>
    <w:rsid w:val="0078684E"/>
    <w:rsid w:val="0078698B"/>
    <w:rsid w:val="0078703A"/>
    <w:rsid w:val="00787A33"/>
    <w:rsid w:val="007905DC"/>
    <w:rsid w:val="0079088F"/>
    <w:rsid w:val="00790D5D"/>
    <w:rsid w:val="00790FA0"/>
    <w:rsid w:val="00791BEF"/>
    <w:rsid w:val="00791CF4"/>
    <w:rsid w:val="00791DB9"/>
    <w:rsid w:val="0079215D"/>
    <w:rsid w:val="0079233B"/>
    <w:rsid w:val="00792FAB"/>
    <w:rsid w:val="0079377D"/>
    <w:rsid w:val="00793997"/>
    <w:rsid w:val="00793E03"/>
    <w:rsid w:val="007945CC"/>
    <w:rsid w:val="00794AB0"/>
    <w:rsid w:val="00794CB6"/>
    <w:rsid w:val="00795685"/>
    <w:rsid w:val="00795A0B"/>
    <w:rsid w:val="00795D95"/>
    <w:rsid w:val="00795FA2"/>
    <w:rsid w:val="0079675A"/>
    <w:rsid w:val="007974C4"/>
    <w:rsid w:val="0079772C"/>
    <w:rsid w:val="007977A7"/>
    <w:rsid w:val="007A0EB7"/>
    <w:rsid w:val="007A0FD0"/>
    <w:rsid w:val="007A13A3"/>
    <w:rsid w:val="007A1E39"/>
    <w:rsid w:val="007A2C2B"/>
    <w:rsid w:val="007A35DB"/>
    <w:rsid w:val="007A385C"/>
    <w:rsid w:val="007A3940"/>
    <w:rsid w:val="007A3E46"/>
    <w:rsid w:val="007A4A49"/>
    <w:rsid w:val="007A558C"/>
    <w:rsid w:val="007A61B5"/>
    <w:rsid w:val="007A65AE"/>
    <w:rsid w:val="007A68F9"/>
    <w:rsid w:val="007A70F6"/>
    <w:rsid w:val="007A7C96"/>
    <w:rsid w:val="007A7CD0"/>
    <w:rsid w:val="007A7D91"/>
    <w:rsid w:val="007B0CC1"/>
    <w:rsid w:val="007B2BD5"/>
    <w:rsid w:val="007B31EA"/>
    <w:rsid w:val="007B43BB"/>
    <w:rsid w:val="007B43E8"/>
    <w:rsid w:val="007B452B"/>
    <w:rsid w:val="007B47AA"/>
    <w:rsid w:val="007B4E57"/>
    <w:rsid w:val="007B569A"/>
    <w:rsid w:val="007B69D2"/>
    <w:rsid w:val="007B6DFE"/>
    <w:rsid w:val="007B73D4"/>
    <w:rsid w:val="007B7CF6"/>
    <w:rsid w:val="007C042D"/>
    <w:rsid w:val="007C0C9B"/>
    <w:rsid w:val="007C0D13"/>
    <w:rsid w:val="007C0D6E"/>
    <w:rsid w:val="007C0FF1"/>
    <w:rsid w:val="007C1579"/>
    <w:rsid w:val="007C15B9"/>
    <w:rsid w:val="007C15EC"/>
    <w:rsid w:val="007C17CA"/>
    <w:rsid w:val="007C28DD"/>
    <w:rsid w:val="007C2CAA"/>
    <w:rsid w:val="007C2F31"/>
    <w:rsid w:val="007C355D"/>
    <w:rsid w:val="007C39FD"/>
    <w:rsid w:val="007C4111"/>
    <w:rsid w:val="007C4342"/>
    <w:rsid w:val="007C45CB"/>
    <w:rsid w:val="007C4F9E"/>
    <w:rsid w:val="007C5096"/>
    <w:rsid w:val="007C5205"/>
    <w:rsid w:val="007C57AC"/>
    <w:rsid w:val="007C5A31"/>
    <w:rsid w:val="007C5CC4"/>
    <w:rsid w:val="007C5D3E"/>
    <w:rsid w:val="007C5E56"/>
    <w:rsid w:val="007C666E"/>
    <w:rsid w:val="007C6D2E"/>
    <w:rsid w:val="007C7929"/>
    <w:rsid w:val="007D0BDD"/>
    <w:rsid w:val="007D1710"/>
    <w:rsid w:val="007D259C"/>
    <w:rsid w:val="007D2964"/>
    <w:rsid w:val="007D2A91"/>
    <w:rsid w:val="007D2BFE"/>
    <w:rsid w:val="007D3480"/>
    <w:rsid w:val="007D3A8B"/>
    <w:rsid w:val="007D4405"/>
    <w:rsid w:val="007D4E42"/>
    <w:rsid w:val="007D506B"/>
    <w:rsid w:val="007D51CD"/>
    <w:rsid w:val="007D57B3"/>
    <w:rsid w:val="007D5AEA"/>
    <w:rsid w:val="007D690E"/>
    <w:rsid w:val="007D6D82"/>
    <w:rsid w:val="007D6E83"/>
    <w:rsid w:val="007D6ED7"/>
    <w:rsid w:val="007D6EEA"/>
    <w:rsid w:val="007D70EE"/>
    <w:rsid w:val="007D73BC"/>
    <w:rsid w:val="007D785E"/>
    <w:rsid w:val="007E01D9"/>
    <w:rsid w:val="007E0218"/>
    <w:rsid w:val="007E07B6"/>
    <w:rsid w:val="007E0BC0"/>
    <w:rsid w:val="007E0C0C"/>
    <w:rsid w:val="007E0E6A"/>
    <w:rsid w:val="007E1257"/>
    <w:rsid w:val="007E1371"/>
    <w:rsid w:val="007E19E8"/>
    <w:rsid w:val="007E24D7"/>
    <w:rsid w:val="007E2D18"/>
    <w:rsid w:val="007E37D8"/>
    <w:rsid w:val="007E3C13"/>
    <w:rsid w:val="007E401D"/>
    <w:rsid w:val="007E4124"/>
    <w:rsid w:val="007E42D8"/>
    <w:rsid w:val="007E4D8F"/>
    <w:rsid w:val="007E537E"/>
    <w:rsid w:val="007E5BEF"/>
    <w:rsid w:val="007E5C06"/>
    <w:rsid w:val="007E5D9D"/>
    <w:rsid w:val="007E5DE8"/>
    <w:rsid w:val="007E6B08"/>
    <w:rsid w:val="007E6CE6"/>
    <w:rsid w:val="007E727D"/>
    <w:rsid w:val="007E7A47"/>
    <w:rsid w:val="007F0172"/>
    <w:rsid w:val="007F0EE8"/>
    <w:rsid w:val="007F107D"/>
    <w:rsid w:val="007F14EA"/>
    <w:rsid w:val="007F184F"/>
    <w:rsid w:val="007F185D"/>
    <w:rsid w:val="007F193F"/>
    <w:rsid w:val="007F1CCF"/>
    <w:rsid w:val="007F1F6C"/>
    <w:rsid w:val="007F26DA"/>
    <w:rsid w:val="007F2B82"/>
    <w:rsid w:val="007F2D17"/>
    <w:rsid w:val="007F2D6F"/>
    <w:rsid w:val="007F3513"/>
    <w:rsid w:val="007F4128"/>
    <w:rsid w:val="007F47BE"/>
    <w:rsid w:val="007F4FAD"/>
    <w:rsid w:val="007F5313"/>
    <w:rsid w:val="007F553B"/>
    <w:rsid w:val="007F5ECA"/>
    <w:rsid w:val="007F69AE"/>
    <w:rsid w:val="007F6AF8"/>
    <w:rsid w:val="007F7607"/>
    <w:rsid w:val="007F7E6C"/>
    <w:rsid w:val="007F7EFD"/>
    <w:rsid w:val="00800446"/>
    <w:rsid w:val="008015FF"/>
    <w:rsid w:val="00801611"/>
    <w:rsid w:val="00801D6B"/>
    <w:rsid w:val="008026D5"/>
    <w:rsid w:val="00802AC1"/>
    <w:rsid w:val="00802B32"/>
    <w:rsid w:val="00804585"/>
    <w:rsid w:val="00804DCF"/>
    <w:rsid w:val="00805E03"/>
    <w:rsid w:val="00806253"/>
    <w:rsid w:val="008062EA"/>
    <w:rsid w:val="00806D0F"/>
    <w:rsid w:val="008071B6"/>
    <w:rsid w:val="00807812"/>
    <w:rsid w:val="008078FD"/>
    <w:rsid w:val="00807DE3"/>
    <w:rsid w:val="00807F01"/>
    <w:rsid w:val="008100D2"/>
    <w:rsid w:val="00810A67"/>
    <w:rsid w:val="00810AED"/>
    <w:rsid w:val="008115E8"/>
    <w:rsid w:val="00811605"/>
    <w:rsid w:val="0081197B"/>
    <w:rsid w:val="00811AA6"/>
    <w:rsid w:val="0081268C"/>
    <w:rsid w:val="00812950"/>
    <w:rsid w:val="00813CA9"/>
    <w:rsid w:val="00813D04"/>
    <w:rsid w:val="0081513E"/>
    <w:rsid w:val="00815E0A"/>
    <w:rsid w:val="00815E4A"/>
    <w:rsid w:val="0081624F"/>
    <w:rsid w:val="0081642E"/>
    <w:rsid w:val="00816572"/>
    <w:rsid w:val="00817201"/>
    <w:rsid w:val="00817402"/>
    <w:rsid w:val="0081755E"/>
    <w:rsid w:val="008177BD"/>
    <w:rsid w:val="00817D38"/>
    <w:rsid w:val="00820007"/>
    <w:rsid w:val="0082023E"/>
    <w:rsid w:val="008220C1"/>
    <w:rsid w:val="008223E4"/>
    <w:rsid w:val="0082240E"/>
    <w:rsid w:val="008231C1"/>
    <w:rsid w:val="00823368"/>
    <w:rsid w:val="008236F3"/>
    <w:rsid w:val="00823FDE"/>
    <w:rsid w:val="008240A4"/>
    <w:rsid w:val="00824456"/>
    <w:rsid w:val="00824812"/>
    <w:rsid w:val="00824B16"/>
    <w:rsid w:val="00824DE9"/>
    <w:rsid w:val="008259DD"/>
    <w:rsid w:val="00826650"/>
    <w:rsid w:val="00827905"/>
    <w:rsid w:val="008300DA"/>
    <w:rsid w:val="00831D1C"/>
    <w:rsid w:val="00831EC8"/>
    <w:rsid w:val="00831EDB"/>
    <w:rsid w:val="00831F1A"/>
    <w:rsid w:val="008336C1"/>
    <w:rsid w:val="00833E97"/>
    <w:rsid w:val="008345B8"/>
    <w:rsid w:val="00835A77"/>
    <w:rsid w:val="00836378"/>
    <w:rsid w:val="008363E0"/>
    <w:rsid w:val="00836D2F"/>
    <w:rsid w:val="00836EC8"/>
    <w:rsid w:val="00837941"/>
    <w:rsid w:val="008409D1"/>
    <w:rsid w:val="00840D13"/>
    <w:rsid w:val="00841590"/>
    <w:rsid w:val="008416E9"/>
    <w:rsid w:val="00841A50"/>
    <w:rsid w:val="00841ABC"/>
    <w:rsid w:val="00841CA8"/>
    <w:rsid w:val="0084203F"/>
    <w:rsid w:val="00842241"/>
    <w:rsid w:val="008422AC"/>
    <w:rsid w:val="00842302"/>
    <w:rsid w:val="008435F3"/>
    <w:rsid w:val="00843C26"/>
    <w:rsid w:val="00845B64"/>
    <w:rsid w:val="00845CD2"/>
    <w:rsid w:val="008464B3"/>
    <w:rsid w:val="008465FA"/>
    <w:rsid w:val="0084776D"/>
    <w:rsid w:val="0085038C"/>
    <w:rsid w:val="008504DD"/>
    <w:rsid w:val="0085066D"/>
    <w:rsid w:val="0085087C"/>
    <w:rsid w:val="008509E3"/>
    <w:rsid w:val="00851177"/>
    <w:rsid w:val="008514E9"/>
    <w:rsid w:val="0085191C"/>
    <w:rsid w:val="00851FB8"/>
    <w:rsid w:val="00852308"/>
    <w:rsid w:val="0085293C"/>
    <w:rsid w:val="00853650"/>
    <w:rsid w:val="00853666"/>
    <w:rsid w:val="00854096"/>
    <w:rsid w:val="00854CE0"/>
    <w:rsid w:val="00854DAD"/>
    <w:rsid w:val="00854FF9"/>
    <w:rsid w:val="008554C3"/>
    <w:rsid w:val="008557F1"/>
    <w:rsid w:val="00855812"/>
    <w:rsid w:val="00856AEA"/>
    <w:rsid w:val="00857093"/>
    <w:rsid w:val="008577E9"/>
    <w:rsid w:val="00857FA8"/>
    <w:rsid w:val="00860FFC"/>
    <w:rsid w:val="0086167E"/>
    <w:rsid w:val="008617E1"/>
    <w:rsid w:val="0086213F"/>
    <w:rsid w:val="008622EB"/>
    <w:rsid w:val="00862516"/>
    <w:rsid w:val="00863071"/>
    <w:rsid w:val="008633C2"/>
    <w:rsid w:val="00863962"/>
    <w:rsid w:val="00863F83"/>
    <w:rsid w:val="008652BF"/>
    <w:rsid w:val="008652F8"/>
    <w:rsid w:val="008653B4"/>
    <w:rsid w:val="008657BE"/>
    <w:rsid w:val="00865965"/>
    <w:rsid w:val="00866A38"/>
    <w:rsid w:val="00866D65"/>
    <w:rsid w:val="008671E4"/>
    <w:rsid w:val="00867292"/>
    <w:rsid w:val="008677D1"/>
    <w:rsid w:val="00867BF4"/>
    <w:rsid w:val="00867EC6"/>
    <w:rsid w:val="00870CC7"/>
    <w:rsid w:val="008712BB"/>
    <w:rsid w:val="00871836"/>
    <w:rsid w:val="00872103"/>
    <w:rsid w:val="0087232B"/>
    <w:rsid w:val="0087240E"/>
    <w:rsid w:val="00872732"/>
    <w:rsid w:val="008727A0"/>
    <w:rsid w:val="008727C3"/>
    <w:rsid w:val="00872A9E"/>
    <w:rsid w:val="00872C5E"/>
    <w:rsid w:val="00873D7A"/>
    <w:rsid w:val="00874333"/>
    <w:rsid w:val="00874FA9"/>
    <w:rsid w:val="00875B2F"/>
    <w:rsid w:val="0087680B"/>
    <w:rsid w:val="00876936"/>
    <w:rsid w:val="00877105"/>
    <w:rsid w:val="008771AB"/>
    <w:rsid w:val="0088045F"/>
    <w:rsid w:val="0088060F"/>
    <w:rsid w:val="0088066D"/>
    <w:rsid w:val="0088081E"/>
    <w:rsid w:val="00880A32"/>
    <w:rsid w:val="00882272"/>
    <w:rsid w:val="00882406"/>
    <w:rsid w:val="00882768"/>
    <w:rsid w:val="00882CB9"/>
    <w:rsid w:val="008833DF"/>
    <w:rsid w:val="0088343E"/>
    <w:rsid w:val="00883B86"/>
    <w:rsid w:val="00883C84"/>
    <w:rsid w:val="008845CD"/>
    <w:rsid w:val="00884BA3"/>
    <w:rsid w:val="00884F85"/>
    <w:rsid w:val="0088530B"/>
    <w:rsid w:val="0088560D"/>
    <w:rsid w:val="00885D55"/>
    <w:rsid w:val="00886B80"/>
    <w:rsid w:val="00886FAA"/>
    <w:rsid w:val="00887680"/>
    <w:rsid w:val="00887702"/>
    <w:rsid w:val="00890143"/>
    <w:rsid w:val="00890709"/>
    <w:rsid w:val="00890837"/>
    <w:rsid w:val="00891312"/>
    <w:rsid w:val="00891598"/>
    <w:rsid w:val="008924B5"/>
    <w:rsid w:val="008925AF"/>
    <w:rsid w:val="00892AA9"/>
    <w:rsid w:val="00892E63"/>
    <w:rsid w:val="00893AA3"/>
    <w:rsid w:val="00894D72"/>
    <w:rsid w:val="00894F16"/>
    <w:rsid w:val="00896266"/>
    <w:rsid w:val="00896C4E"/>
    <w:rsid w:val="00896CE3"/>
    <w:rsid w:val="008970F1"/>
    <w:rsid w:val="008A161B"/>
    <w:rsid w:val="008A166C"/>
    <w:rsid w:val="008A17DB"/>
    <w:rsid w:val="008A1A0D"/>
    <w:rsid w:val="008A31E4"/>
    <w:rsid w:val="008A3A3E"/>
    <w:rsid w:val="008A3FDA"/>
    <w:rsid w:val="008A49AE"/>
    <w:rsid w:val="008A54F5"/>
    <w:rsid w:val="008A57BD"/>
    <w:rsid w:val="008A6ED3"/>
    <w:rsid w:val="008A7FB8"/>
    <w:rsid w:val="008B01A5"/>
    <w:rsid w:val="008B02B5"/>
    <w:rsid w:val="008B032C"/>
    <w:rsid w:val="008B07A7"/>
    <w:rsid w:val="008B14D4"/>
    <w:rsid w:val="008B1BEC"/>
    <w:rsid w:val="008B27E7"/>
    <w:rsid w:val="008B2CD0"/>
    <w:rsid w:val="008B30D4"/>
    <w:rsid w:val="008B37DB"/>
    <w:rsid w:val="008B3CC9"/>
    <w:rsid w:val="008B4E65"/>
    <w:rsid w:val="008B4F65"/>
    <w:rsid w:val="008B5793"/>
    <w:rsid w:val="008B5A2D"/>
    <w:rsid w:val="008B5E77"/>
    <w:rsid w:val="008B6005"/>
    <w:rsid w:val="008B6445"/>
    <w:rsid w:val="008B6C5A"/>
    <w:rsid w:val="008B70D2"/>
    <w:rsid w:val="008B7BCC"/>
    <w:rsid w:val="008B7CE3"/>
    <w:rsid w:val="008B7DBD"/>
    <w:rsid w:val="008B7E72"/>
    <w:rsid w:val="008C084D"/>
    <w:rsid w:val="008C09E6"/>
    <w:rsid w:val="008C208D"/>
    <w:rsid w:val="008C279C"/>
    <w:rsid w:val="008C2C4C"/>
    <w:rsid w:val="008C2DA7"/>
    <w:rsid w:val="008C2DB3"/>
    <w:rsid w:val="008C3189"/>
    <w:rsid w:val="008C4E92"/>
    <w:rsid w:val="008C547C"/>
    <w:rsid w:val="008C5A6A"/>
    <w:rsid w:val="008C6073"/>
    <w:rsid w:val="008C6B1C"/>
    <w:rsid w:val="008C6E23"/>
    <w:rsid w:val="008D05EE"/>
    <w:rsid w:val="008D06BA"/>
    <w:rsid w:val="008D08B7"/>
    <w:rsid w:val="008D0EAB"/>
    <w:rsid w:val="008D1377"/>
    <w:rsid w:val="008D1880"/>
    <w:rsid w:val="008D1D8B"/>
    <w:rsid w:val="008D1E42"/>
    <w:rsid w:val="008D26DB"/>
    <w:rsid w:val="008D3609"/>
    <w:rsid w:val="008D3633"/>
    <w:rsid w:val="008D36A9"/>
    <w:rsid w:val="008D3717"/>
    <w:rsid w:val="008D3A1F"/>
    <w:rsid w:val="008D4756"/>
    <w:rsid w:val="008D487C"/>
    <w:rsid w:val="008D4DA9"/>
    <w:rsid w:val="008D5728"/>
    <w:rsid w:val="008D5C13"/>
    <w:rsid w:val="008D5ED9"/>
    <w:rsid w:val="008D6E5C"/>
    <w:rsid w:val="008D7404"/>
    <w:rsid w:val="008D7992"/>
    <w:rsid w:val="008E0165"/>
    <w:rsid w:val="008E0A81"/>
    <w:rsid w:val="008E11E7"/>
    <w:rsid w:val="008E1C76"/>
    <w:rsid w:val="008E223C"/>
    <w:rsid w:val="008E248A"/>
    <w:rsid w:val="008E29D7"/>
    <w:rsid w:val="008E2D9D"/>
    <w:rsid w:val="008E3773"/>
    <w:rsid w:val="008E3BB6"/>
    <w:rsid w:val="008E3F28"/>
    <w:rsid w:val="008E4E2D"/>
    <w:rsid w:val="008E4F93"/>
    <w:rsid w:val="008E5D90"/>
    <w:rsid w:val="008E5FA4"/>
    <w:rsid w:val="008E600F"/>
    <w:rsid w:val="008E6256"/>
    <w:rsid w:val="008E7DB6"/>
    <w:rsid w:val="008F061F"/>
    <w:rsid w:val="008F11D5"/>
    <w:rsid w:val="008F158C"/>
    <w:rsid w:val="008F180D"/>
    <w:rsid w:val="008F23C0"/>
    <w:rsid w:val="008F2EE0"/>
    <w:rsid w:val="008F3962"/>
    <w:rsid w:val="008F39D7"/>
    <w:rsid w:val="008F4083"/>
    <w:rsid w:val="008F4456"/>
    <w:rsid w:val="008F44D9"/>
    <w:rsid w:val="008F4FD1"/>
    <w:rsid w:val="008F6A99"/>
    <w:rsid w:val="008F7381"/>
    <w:rsid w:val="008F739F"/>
    <w:rsid w:val="008F77FF"/>
    <w:rsid w:val="00900E54"/>
    <w:rsid w:val="0090258E"/>
    <w:rsid w:val="00902F59"/>
    <w:rsid w:val="009036C0"/>
    <w:rsid w:val="00903A09"/>
    <w:rsid w:val="00903E4A"/>
    <w:rsid w:val="00903EC3"/>
    <w:rsid w:val="009046B4"/>
    <w:rsid w:val="0090474B"/>
    <w:rsid w:val="0090565B"/>
    <w:rsid w:val="009058D9"/>
    <w:rsid w:val="00906687"/>
    <w:rsid w:val="00906CE3"/>
    <w:rsid w:val="009072F1"/>
    <w:rsid w:val="009079A0"/>
    <w:rsid w:val="00910146"/>
    <w:rsid w:val="009106B4"/>
    <w:rsid w:val="00910C13"/>
    <w:rsid w:val="00910EC5"/>
    <w:rsid w:val="009112C6"/>
    <w:rsid w:val="009114B5"/>
    <w:rsid w:val="00912180"/>
    <w:rsid w:val="00912BF9"/>
    <w:rsid w:val="00913124"/>
    <w:rsid w:val="00914076"/>
    <w:rsid w:val="0091419A"/>
    <w:rsid w:val="009147B0"/>
    <w:rsid w:val="009154CC"/>
    <w:rsid w:val="00916BCA"/>
    <w:rsid w:val="009173C0"/>
    <w:rsid w:val="00917A79"/>
    <w:rsid w:val="00917F3F"/>
    <w:rsid w:val="0092042F"/>
    <w:rsid w:val="00920F80"/>
    <w:rsid w:val="00921AA3"/>
    <w:rsid w:val="00921D2E"/>
    <w:rsid w:val="00922530"/>
    <w:rsid w:val="00922DE1"/>
    <w:rsid w:val="00923414"/>
    <w:rsid w:val="009239FA"/>
    <w:rsid w:val="009243A2"/>
    <w:rsid w:val="00924F8F"/>
    <w:rsid w:val="0092652F"/>
    <w:rsid w:val="009276B4"/>
    <w:rsid w:val="009302B2"/>
    <w:rsid w:val="009307F1"/>
    <w:rsid w:val="009309E5"/>
    <w:rsid w:val="00930D4B"/>
    <w:rsid w:val="00931535"/>
    <w:rsid w:val="00931756"/>
    <w:rsid w:val="00931BFA"/>
    <w:rsid w:val="00931C85"/>
    <w:rsid w:val="00931DB1"/>
    <w:rsid w:val="00931EBD"/>
    <w:rsid w:val="00932611"/>
    <w:rsid w:val="00932632"/>
    <w:rsid w:val="00932D65"/>
    <w:rsid w:val="009339C5"/>
    <w:rsid w:val="00933A64"/>
    <w:rsid w:val="009344CF"/>
    <w:rsid w:val="00934A70"/>
    <w:rsid w:val="00934C11"/>
    <w:rsid w:val="00934D53"/>
    <w:rsid w:val="00934DAE"/>
    <w:rsid w:val="00934E3E"/>
    <w:rsid w:val="0093550A"/>
    <w:rsid w:val="009355FA"/>
    <w:rsid w:val="00935954"/>
    <w:rsid w:val="009359AE"/>
    <w:rsid w:val="00935C60"/>
    <w:rsid w:val="00936271"/>
    <w:rsid w:val="00936B13"/>
    <w:rsid w:val="00936F82"/>
    <w:rsid w:val="0093717B"/>
    <w:rsid w:val="009379E8"/>
    <w:rsid w:val="00937A3B"/>
    <w:rsid w:val="0094060A"/>
    <w:rsid w:val="00940ECA"/>
    <w:rsid w:val="0094165B"/>
    <w:rsid w:val="009416D9"/>
    <w:rsid w:val="0094173A"/>
    <w:rsid w:val="00941A5D"/>
    <w:rsid w:val="00942022"/>
    <w:rsid w:val="00942B77"/>
    <w:rsid w:val="00943981"/>
    <w:rsid w:val="009439E2"/>
    <w:rsid w:val="009442EB"/>
    <w:rsid w:val="0094483C"/>
    <w:rsid w:val="00944862"/>
    <w:rsid w:val="009450AC"/>
    <w:rsid w:val="00945160"/>
    <w:rsid w:val="00945259"/>
    <w:rsid w:val="00945564"/>
    <w:rsid w:val="009455EB"/>
    <w:rsid w:val="0094594B"/>
    <w:rsid w:val="00946394"/>
    <w:rsid w:val="00946695"/>
    <w:rsid w:val="00946D0D"/>
    <w:rsid w:val="00950198"/>
    <w:rsid w:val="009501C5"/>
    <w:rsid w:val="00950545"/>
    <w:rsid w:val="00950668"/>
    <w:rsid w:val="00950816"/>
    <w:rsid w:val="00950F2A"/>
    <w:rsid w:val="00952C0E"/>
    <w:rsid w:val="00952E71"/>
    <w:rsid w:val="0095334F"/>
    <w:rsid w:val="00954BD2"/>
    <w:rsid w:val="00955121"/>
    <w:rsid w:val="00955C26"/>
    <w:rsid w:val="00955E79"/>
    <w:rsid w:val="00955F17"/>
    <w:rsid w:val="00956281"/>
    <w:rsid w:val="00956948"/>
    <w:rsid w:val="00956CBD"/>
    <w:rsid w:val="00956D32"/>
    <w:rsid w:val="00957BEF"/>
    <w:rsid w:val="009600A0"/>
    <w:rsid w:val="00960316"/>
    <w:rsid w:val="00960760"/>
    <w:rsid w:val="00960DDF"/>
    <w:rsid w:val="00960EEB"/>
    <w:rsid w:val="0096144D"/>
    <w:rsid w:val="00961734"/>
    <w:rsid w:val="00961B4D"/>
    <w:rsid w:val="00961B4F"/>
    <w:rsid w:val="00961D1E"/>
    <w:rsid w:val="00962674"/>
    <w:rsid w:val="00962BEE"/>
    <w:rsid w:val="0096380D"/>
    <w:rsid w:val="00964217"/>
    <w:rsid w:val="00964850"/>
    <w:rsid w:val="0096495D"/>
    <w:rsid w:val="009649B0"/>
    <w:rsid w:val="00964A41"/>
    <w:rsid w:val="00966110"/>
    <w:rsid w:val="00966184"/>
    <w:rsid w:val="00966AA3"/>
    <w:rsid w:val="009671AF"/>
    <w:rsid w:val="00967E98"/>
    <w:rsid w:val="00970347"/>
    <w:rsid w:val="00970385"/>
    <w:rsid w:val="00971FAC"/>
    <w:rsid w:val="00972AAD"/>
    <w:rsid w:val="00972ABD"/>
    <w:rsid w:val="0097316F"/>
    <w:rsid w:val="00973230"/>
    <w:rsid w:val="00973A78"/>
    <w:rsid w:val="00973CBC"/>
    <w:rsid w:val="00973EB6"/>
    <w:rsid w:val="00973F35"/>
    <w:rsid w:val="0097466E"/>
    <w:rsid w:val="00974C8E"/>
    <w:rsid w:val="00974F97"/>
    <w:rsid w:val="0097549E"/>
    <w:rsid w:val="00975BA4"/>
    <w:rsid w:val="00975CA9"/>
    <w:rsid w:val="00976548"/>
    <w:rsid w:val="00976C48"/>
    <w:rsid w:val="00976E60"/>
    <w:rsid w:val="00977159"/>
    <w:rsid w:val="00977FF4"/>
    <w:rsid w:val="009801A5"/>
    <w:rsid w:val="00981E17"/>
    <w:rsid w:val="0098203E"/>
    <w:rsid w:val="009820FB"/>
    <w:rsid w:val="00982245"/>
    <w:rsid w:val="00982344"/>
    <w:rsid w:val="00982D0D"/>
    <w:rsid w:val="00983450"/>
    <w:rsid w:val="009837D7"/>
    <w:rsid w:val="00983CA2"/>
    <w:rsid w:val="0098440F"/>
    <w:rsid w:val="0098477E"/>
    <w:rsid w:val="00984E21"/>
    <w:rsid w:val="00985537"/>
    <w:rsid w:val="00985679"/>
    <w:rsid w:val="00985757"/>
    <w:rsid w:val="009859CA"/>
    <w:rsid w:val="00985C76"/>
    <w:rsid w:val="00985F00"/>
    <w:rsid w:val="00986244"/>
    <w:rsid w:val="00986775"/>
    <w:rsid w:val="00986B11"/>
    <w:rsid w:val="00986D06"/>
    <w:rsid w:val="00986F0F"/>
    <w:rsid w:val="00987225"/>
    <w:rsid w:val="00987A9F"/>
    <w:rsid w:val="009900C8"/>
    <w:rsid w:val="0099026F"/>
    <w:rsid w:val="00990486"/>
    <w:rsid w:val="00991A1D"/>
    <w:rsid w:val="00991A63"/>
    <w:rsid w:val="009921D3"/>
    <w:rsid w:val="009937E9"/>
    <w:rsid w:val="00994794"/>
    <w:rsid w:val="00994EA0"/>
    <w:rsid w:val="0099527D"/>
    <w:rsid w:val="00995A89"/>
    <w:rsid w:val="00995CEF"/>
    <w:rsid w:val="0099715C"/>
    <w:rsid w:val="00997171"/>
    <w:rsid w:val="00997606"/>
    <w:rsid w:val="00997F2E"/>
    <w:rsid w:val="00997FC0"/>
    <w:rsid w:val="009A0579"/>
    <w:rsid w:val="009A0961"/>
    <w:rsid w:val="009A0A52"/>
    <w:rsid w:val="009A0B12"/>
    <w:rsid w:val="009A15AF"/>
    <w:rsid w:val="009A219C"/>
    <w:rsid w:val="009A219E"/>
    <w:rsid w:val="009A2B46"/>
    <w:rsid w:val="009A3B00"/>
    <w:rsid w:val="009A4815"/>
    <w:rsid w:val="009A4A4D"/>
    <w:rsid w:val="009A4FCC"/>
    <w:rsid w:val="009A592C"/>
    <w:rsid w:val="009A632D"/>
    <w:rsid w:val="009A66FA"/>
    <w:rsid w:val="009A6981"/>
    <w:rsid w:val="009B1642"/>
    <w:rsid w:val="009B2101"/>
    <w:rsid w:val="009B2217"/>
    <w:rsid w:val="009B24E0"/>
    <w:rsid w:val="009B28CD"/>
    <w:rsid w:val="009B2EF8"/>
    <w:rsid w:val="009B34AD"/>
    <w:rsid w:val="009B4CD7"/>
    <w:rsid w:val="009B4E0F"/>
    <w:rsid w:val="009B573A"/>
    <w:rsid w:val="009B5A20"/>
    <w:rsid w:val="009B6000"/>
    <w:rsid w:val="009B6ADF"/>
    <w:rsid w:val="009B6EF0"/>
    <w:rsid w:val="009C0213"/>
    <w:rsid w:val="009C0541"/>
    <w:rsid w:val="009C05F4"/>
    <w:rsid w:val="009C0C25"/>
    <w:rsid w:val="009C0E1B"/>
    <w:rsid w:val="009C1325"/>
    <w:rsid w:val="009C1C12"/>
    <w:rsid w:val="009C269B"/>
    <w:rsid w:val="009C3690"/>
    <w:rsid w:val="009C36B6"/>
    <w:rsid w:val="009C45AE"/>
    <w:rsid w:val="009C47DB"/>
    <w:rsid w:val="009C5024"/>
    <w:rsid w:val="009C5412"/>
    <w:rsid w:val="009C5A1C"/>
    <w:rsid w:val="009C5BB2"/>
    <w:rsid w:val="009C7595"/>
    <w:rsid w:val="009C7C29"/>
    <w:rsid w:val="009C7EBE"/>
    <w:rsid w:val="009D0B4A"/>
    <w:rsid w:val="009D0D37"/>
    <w:rsid w:val="009D15C2"/>
    <w:rsid w:val="009D1834"/>
    <w:rsid w:val="009D1ADC"/>
    <w:rsid w:val="009D1FC7"/>
    <w:rsid w:val="009D3506"/>
    <w:rsid w:val="009D395D"/>
    <w:rsid w:val="009D5139"/>
    <w:rsid w:val="009D5C0C"/>
    <w:rsid w:val="009D637E"/>
    <w:rsid w:val="009D6F34"/>
    <w:rsid w:val="009D6F90"/>
    <w:rsid w:val="009D7412"/>
    <w:rsid w:val="009D7D7A"/>
    <w:rsid w:val="009D7FBA"/>
    <w:rsid w:val="009DFDC6"/>
    <w:rsid w:val="009E0EFF"/>
    <w:rsid w:val="009E1308"/>
    <w:rsid w:val="009E208D"/>
    <w:rsid w:val="009E21C4"/>
    <w:rsid w:val="009E318A"/>
    <w:rsid w:val="009E3518"/>
    <w:rsid w:val="009E45DE"/>
    <w:rsid w:val="009E47E0"/>
    <w:rsid w:val="009E4836"/>
    <w:rsid w:val="009E4845"/>
    <w:rsid w:val="009E515B"/>
    <w:rsid w:val="009E5269"/>
    <w:rsid w:val="009E5325"/>
    <w:rsid w:val="009E539E"/>
    <w:rsid w:val="009E55D3"/>
    <w:rsid w:val="009E57B6"/>
    <w:rsid w:val="009E59CF"/>
    <w:rsid w:val="009E61F0"/>
    <w:rsid w:val="009E6C10"/>
    <w:rsid w:val="009E6E29"/>
    <w:rsid w:val="009E6E95"/>
    <w:rsid w:val="009E6F23"/>
    <w:rsid w:val="009E786D"/>
    <w:rsid w:val="009F0FC8"/>
    <w:rsid w:val="009F1247"/>
    <w:rsid w:val="009F17AF"/>
    <w:rsid w:val="009F187F"/>
    <w:rsid w:val="009F18E9"/>
    <w:rsid w:val="009F22EB"/>
    <w:rsid w:val="009F2496"/>
    <w:rsid w:val="009F308E"/>
    <w:rsid w:val="009F3836"/>
    <w:rsid w:val="009F3922"/>
    <w:rsid w:val="009F39EC"/>
    <w:rsid w:val="009F41A7"/>
    <w:rsid w:val="009F48DD"/>
    <w:rsid w:val="009F4979"/>
    <w:rsid w:val="009F522C"/>
    <w:rsid w:val="009F547E"/>
    <w:rsid w:val="009F5637"/>
    <w:rsid w:val="009F651C"/>
    <w:rsid w:val="009F69E6"/>
    <w:rsid w:val="009F6B6E"/>
    <w:rsid w:val="009F73F6"/>
    <w:rsid w:val="009F7418"/>
    <w:rsid w:val="009F77D5"/>
    <w:rsid w:val="009F7B76"/>
    <w:rsid w:val="00A0029A"/>
    <w:rsid w:val="00A00901"/>
    <w:rsid w:val="00A01369"/>
    <w:rsid w:val="00A01818"/>
    <w:rsid w:val="00A024BB"/>
    <w:rsid w:val="00A02D48"/>
    <w:rsid w:val="00A030B1"/>
    <w:rsid w:val="00A036AC"/>
    <w:rsid w:val="00A0466C"/>
    <w:rsid w:val="00A04776"/>
    <w:rsid w:val="00A048D6"/>
    <w:rsid w:val="00A051C6"/>
    <w:rsid w:val="00A05281"/>
    <w:rsid w:val="00A05435"/>
    <w:rsid w:val="00A05DDE"/>
    <w:rsid w:val="00A06215"/>
    <w:rsid w:val="00A067F1"/>
    <w:rsid w:val="00A06E75"/>
    <w:rsid w:val="00A072E5"/>
    <w:rsid w:val="00A07394"/>
    <w:rsid w:val="00A07665"/>
    <w:rsid w:val="00A07DBA"/>
    <w:rsid w:val="00A10046"/>
    <w:rsid w:val="00A103BC"/>
    <w:rsid w:val="00A10E7A"/>
    <w:rsid w:val="00A1130D"/>
    <w:rsid w:val="00A11549"/>
    <w:rsid w:val="00A11DB6"/>
    <w:rsid w:val="00A11E9B"/>
    <w:rsid w:val="00A121A3"/>
    <w:rsid w:val="00A124FE"/>
    <w:rsid w:val="00A12B04"/>
    <w:rsid w:val="00A13947"/>
    <w:rsid w:val="00A14013"/>
    <w:rsid w:val="00A16165"/>
    <w:rsid w:val="00A16BBD"/>
    <w:rsid w:val="00A16BC5"/>
    <w:rsid w:val="00A1740E"/>
    <w:rsid w:val="00A1748A"/>
    <w:rsid w:val="00A202F9"/>
    <w:rsid w:val="00A20540"/>
    <w:rsid w:val="00A20D42"/>
    <w:rsid w:val="00A2119F"/>
    <w:rsid w:val="00A21409"/>
    <w:rsid w:val="00A215F2"/>
    <w:rsid w:val="00A21DCF"/>
    <w:rsid w:val="00A222E5"/>
    <w:rsid w:val="00A22452"/>
    <w:rsid w:val="00A22AD8"/>
    <w:rsid w:val="00A233F2"/>
    <w:rsid w:val="00A2342F"/>
    <w:rsid w:val="00A23470"/>
    <w:rsid w:val="00A23A15"/>
    <w:rsid w:val="00A244CA"/>
    <w:rsid w:val="00A252F1"/>
    <w:rsid w:val="00A270FD"/>
    <w:rsid w:val="00A2746E"/>
    <w:rsid w:val="00A2749C"/>
    <w:rsid w:val="00A27760"/>
    <w:rsid w:val="00A27834"/>
    <w:rsid w:val="00A3002E"/>
    <w:rsid w:val="00A3018B"/>
    <w:rsid w:val="00A31B51"/>
    <w:rsid w:val="00A322D9"/>
    <w:rsid w:val="00A32D9C"/>
    <w:rsid w:val="00A32E30"/>
    <w:rsid w:val="00A32F54"/>
    <w:rsid w:val="00A33588"/>
    <w:rsid w:val="00A337A5"/>
    <w:rsid w:val="00A33FB2"/>
    <w:rsid w:val="00A3435B"/>
    <w:rsid w:val="00A34A02"/>
    <w:rsid w:val="00A352EB"/>
    <w:rsid w:val="00A35F22"/>
    <w:rsid w:val="00A37114"/>
    <w:rsid w:val="00A37A66"/>
    <w:rsid w:val="00A41A1C"/>
    <w:rsid w:val="00A423A2"/>
    <w:rsid w:val="00A42452"/>
    <w:rsid w:val="00A429E5"/>
    <w:rsid w:val="00A42BE0"/>
    <w:rsid w:val="00A4351B"/>
    <w:rsid w:val="00A43B24"/>
    <w:rsid w:val="00A43C87"/>
    <w:rsid w:val="00A44AE6"/>
    <w:rsid w:val="00A44C29"/>
    <w:rsid w:val="00A44EBA"/>
    <w:rsid w:val="00A45E51"/>
    <w:rsid w:val="00A47950"/>
    <w:rsid w:val="00A479A8"/>
    <w:rsid w:val="00A47D3C"/>
    <w:rsid w:val="00A50359"/>
    <w:rsid w:val="00A50D0C"/>
    <w:rsid w:val="00A50D9F"/>
    <w:rsid w:val="00A52038"/>
    <w:rsid w:val="00A521DD"/>
    <w:rsid w:val="00A53F56"/>
    <w:rsid w:val="00A54352"/>
    <w:rsid w:val="00A547CA"/>
    <w:rsid w:val="00A550A9"/>
    <w:rsid w:val="00A55449"/>
    <w:rsid w:val="00A55AD7"/>
    <w:rsid w:val="00A55B2E"/>
    <w:rsid w:val="00A55F59"/>
    <w:rsid w:val="00A565D1"/>
    <w:rsid w:val="00A565E8"/>
    <w:rsid w:val="00A567D5"/>
    <w:rsid w:val="00A569DD"/>
    <w:rsid w:val="00A56C60"/>
    <w:rsid w:val="00A56D56"/>
    <w:rsid w:val="00A56FC8"/>
    <w:rsid w:val="00A574F7"/>
    <w:rsid w:val="00A57B36"/>
    <w:rsid w:val="00A60E37"/>
    <w:rsid w:val="00A60FD5"/>
    <w:rsid w:val="00A6134B"/>
    <w:rsid w:val="00A61760"/>
    <w:rsid w:val="00A623D6"/>
    <w:rsid w:val="00A628E1"/>
    <w:rsid w:val="00A62D5C"/>
    <w:rsid w:val="00A63159"/>
    <w:rsid w:val="00A63CE6"/>
    <w:rsid w:val="00A6433C"/>
    <w:rsid w:val="00A65337"/>
    <w:rsid w:val="00A65EFB"/>
    <w:rsid w:val="00A66388"/>
    <w:rsid w:val="00A664BF"/>
    <w:rsid w:val="00A66AC6"/>
    <w:rsid w:val="00A67029"/>
    <w:rsid w:val="00A67F85"/>
    <w:rsid w:val="00A7067A"/>
    <w:rsid w:val="00A70B70"/>
    <w:rsid w:val="00A70C70"/>
    <w:rsid w:val="00A71064"/>
    <w:rsid w:val="00A71C60"/>
    <w:rsid w:val="00A71E73"/>
    <w:rsid w:val="00A72460"/>
    <w:rsid w:val="00A72D3A"/>
    <w:rsid w:val="00A7306F"/>
    <w:rsid w:val="00A73D25"/>
    <w:rsid w:val="00A73EC2"/>
    <w:rsid w:val="00A74074"/>
    <w:rsid w:val="00A74AF3"/>
    <w:rsid w:val="00A74C31"/>
    <w:rsid w:val="00A74C66"/>
    <w:rsid w:val="00A74DAE"/>
    <w:rsid w:val="00A75D81"/>
    <w:rsid w:val="00A75E43"/>
    <w:rsid w:val="00A75E8C"/>
    <w:rsid w:val="00A76840"/>
    <w:rsid w:val="00A76BEB"/>
    <w:rsid w:val="00A76CBE"/>
    <w:rsid w:val="00A774E0"/>
    <w:rsid w:val="00A77C7C"/>
    <w:rsid w:val="00A802DE"/>
    <w:rsid w:val="00A8123F"/>
    <w:rsid w:val="00A812FD"/>
    <w:rsid w:val="00A818E1"/>
    <w:rsid w:val="00A82483"/>
    <w:rsid w:val="00A825C2"/>
    <w:rsid w:val="00A829A2"/>
    <w:rsid w:val="00A82A0C"/>
    <w:rsid w:val="00A83280"/>
    <w:rsid w:val="00A83292"/>
    <w:rsid w:val="00A849AB"/>
    <w:rsid w:val="00A84E8E"/>
    <w:rsid w:val="00A85140"/>
    <w:rsid w:val="00A85883"/>
    <w:rsid w:val="00A85B10"/>
    <w:rsid w:val="00A86260"/>
    <w:rsid w:val="00A863B6"/>
    <w:rsid w:val="00A86E3F"/>
    <w:rsid w:val="00A86EE5"/>
    <w:rsid w:val="00A873B2"/>
    <w:rsid w:val="00A87436"/>
    <w:rsid w:val="00A9011D"/>
    <w:rsid w:val="00A90D05"/>
    <w:rsid w:val="00A9146C"/>
    <w:rsid w:val="00A91875"/>
    <w:rsid w:val="00A92631"/>
    <w:rsid w:val="00A9266C"/>
    <w:rsid w:val="00A93216"/>
    <w:rsid w:val="00A94E3E"/>
    <w:rsid w:val="00A94F36"/>
    <w:rsid w:val="00A9505E"/>
    <w:rsid w:val="00A950ED"/>
    <w:rsid w:val="00A95668"/>
    <w:rsid w:val="00A960A2"/>
    <w:rsid w:val="00A960E7"/>
    <w:rsid w:val="00A96133"/>
    <w:rsid w:val="00A96329"/>
    <w:rsid w:val="00A96357"/>
    <w:rsid w:val="00A965DF"/>
    <w:rsid w:val="00A966B7"/>
    <w:rsid w:val="00A97045"/>
    <w:rsid w:val="00A975FC"/>
    <w:rsid w:val="00A979D5"/>
    <w:rsid w:val="00A97B82"/>
    <w:rsid w:val="00AA038F"/>
    <w:rsid w:val="00AA04E9"/>
    <w:rsid w:val="00AA089A"/>
    <w:rsid w:val="00AA141B"/>
    <w:rsid w:val="00AA1833"/>
    <w:rsid w:val="00AA1D3C"/>
    <w:rsid w:val="00AA2366"/>
    <w:rsid w:val="00AA27E2"/>
    <w:rsid w:val="00AA287F"/>
    <w:rsid w:val="00AA2F5B"/>
    <w:rsid w:val="00AA393A"/>
    <w:rsid w:val="00AA39DE"/>
    <w:rsid w:val="00AA4AC3"/>
    <w:rsid w:val="00AA4C48"/>
    <w:rsid w:val="00AA4DF0"/>
    <w:rsid w:val="00AA4EDE"/>
    <w:rsid w:val="00AA5025"/>
    <w:rsid w:val="00AA5E8E"/>
    <w:rsid w:val="00AA5EA7"/>
    <w:rsid w:val="00AA68D8"/>
    <w:rsid w:val="00AA69B8"/>
    <w:rsid w:val="00AA701A"/>
    <w:rsid w:val="00AA7230"/>
    <w:rsid w:val="00AA77A9"/>
    <w:rsid w:val="00AA7FC0"/>
    <w:rsid w:val="00AB0C0B"/>
    <w:rsid w:val="00AB11C3"/>
    <w:rsid w:val="00AB134A"/>
    <w:rsid w:val="00AB1360"/>
    <w:rsid w:val="00AB19E6"/>
    <w:rsid w:val="00AB267C"/>
    <w:rsid w:val="00AB3017"/>
    <w:rsid w:val="00AB33B9"/>
    <w:rsid w:val="00AB37D9"/>
    <w:rsid w:val="00AB380C"/>
    <w:rsid w:val="00AB3BDB"/>
    <w:rsid w:val="00AB3DB9"/>
    <w:rsid w:val="00AB408D"/>
    <w:rsid w:val="00AB40D1"/>
    <w:rsid w:val="00AB5651"/>
    <w:rsid w:val="00AB62CC"/>
    <w:rsid w:val="00AB685A"/>
    <w:rsid w:val="00AB6C88"/>
    <w:rsid w:val="00AC0C36"/>
    <w:rsid w:val="00AC1173"/>
    <w:rsid w:val="00AC1379"/>
    <w:rsid w:val="00AC2EB2"/>
    <w:rsid w:val="00AC3584"/>
    <w:rsid w:val="00AC4474"/>
    <w:rsid w:val="00AC47E7"/>
    <w:rsid w:val="00AC5256"/>
    <w:rsid w:val="00AC533C"/>
    <w:rsid w:val="00AC56EB"/>
    <w:rsid w:val="00AC5847"/>
    <w:rsid w:val="00AC591E"/>
    <w:rsid w:val="00AC5DEC"/>
    <w:rsid w:val="00AC5F1F"/>
    <w:rsid w:val="00AC6088"/>
    <w:rsid w:val="00AC61AA"/>
    <w:rsid w:val="00AC63D5"/>
    <w:rsid w:val="00AC67BA"/>
    <w:rsid w:val="00AC694D"/>
    <w:rsid w:val="00AC6D56"/>
    <w:rsid w:val="00AC7A82"/>
    <w:rsid w:val="00AD03D9"/>
    <w:rsid w:val="00AD0B6A"/>
    <w:rsid w:val="00AD0E20"/>
    <w:rsid w:val="00AD0FAA"/>
    <w:rsid w:val="00AD10DA"/>
    <w:rsid w:val="00AD141E"/>
    <w:rsid w:val="00AD1641"/>
    <w:rsid w:val="00AD2742"/>
    <w:rsid w:val="00AD2DDE"/>
    <w:rsid w:val="00AD366A"/>
    <w:rsid w:val="00AD39B3"/>
    <w:rsid w:val="00AD3C87"/>
    <w:rsid w:val="00AD3DE1"/>
    <w:rsid w:val="00AD4418"/>
    <w:rsid w:val="00AD6146"/>
    <w:rsid w:val="00AD6275"/>
    <w:rsid w:val="00AE0DD4"/>
    <w:rsid w:val="00AE370F"/>
    <w:rsid w:val="00AE3825"/>
    <w:rsid w:val="00AE47F3"/>
    <w:rsid w:val="00AE4EA5"/>
    <w:rsid w:val="00AE6B99"/>
    <w:rsid w:val="00AE709C"/>
    <w:rsid w:val="00AE7ECD"/>
    <w:rsid w:val="00AE7F05"/>
    <w:rsid w:val="00AF075B"/>
    <w:rsid w:val="00AF0E61"/>
    <w:rsid w:val="00AF0FFF"/>
    <w:rsid w:val="00AF29A9"/>
    <w:rsid w:val="00AF3395"/>
    <w:rsid w:val="00AF34A5"/>
    <w:rsid w:val="00AF35CF"/>
    <w:rsid w:val="00AF4257"/>
    <w:rsid w:val="00AF4AA8"/>
    <w:rsid w:val="00AF56BC"/>
    <w:rsid w:val="00AF61B9"/>
    <w:rsid w:val="00AF6B3E"/>
    <w:rsid w:val="00AF6E31"/>
    <w:rsid w:val="00AF783B"/>
    <w:rsid w:val="00AF7D22"/>
    <w:rsid w:val="00B00CD6"/>
    <w:rsid w:val="00B00D77"/>
    <w:rsid w:val="00B010F1"/>
    <w:rsid w:val="00B01842"/>
    <w:rsid w:val="00B019A2"/>
    <w:rsid w:val="00B01A42"/>
    <w:rsid w:val="00B02312"/>
    <w:rsid w:val="00B024EC"/>
    <w:rsid w:val="00B02CC7"/>
    <w:rsid w:val="00B03009"/>
    <w:rsid w:val="00B04773"/>
    <w:rsid w:val="00B04CC8"/>
    <w:rsid w:val="00B04D93"/>
    <w:rsid w:val="00B05846"/>
    <w:rsid w:val="00B0586A"/>
    <w:rsid w:val="00B0603A"/>
    <w:rsid w:val="00B061BC"/>
    <w:rsid w:val="00B06CDC"/>
    <w:rsid w:val="00B106EC"/>
    <w:rsid w:val="00B10935"/>
    <w:rsid w:val="00B10C62"/>
    <w:rsid w:val="00B10F97"/>
    <w:rsid w:val="00B116E0"/>
    <w:rsid w:val="00B12909"/>
    <w:rsid w:val="00B13501"/>
    <w:rsid w:val="00B1410E"/>
    <w:rsid w:val="00B147C7"/>
    <w:rsid w:val="00B148EB"/>
    <w:rsid w:val="00B15020"/>
    <w:rsid w:val="00B150DE"/>
    <w:rsid w:val="00B15109"/>
    <w:rsid w:val="00B15A5A"/>
    <w:rsid w:val="00B15F87"/>
    <w:rsid w:val="00B16A6F"/>
    <w:rsid w:val="00B16CC6"/>
    <w:rsid w:val="00B16ECA"/>
    <w:rsid w:val="00B17241"/>
    <w:rsid w:val="00B17284"/>
    <w:rsid w:val="00B17393"/>
    <w:rsid w:val="00B179EE"/>
    <w:rsid w:val="00B220D2"/>
    <w:rsid w:val="00B22962"/>
    <w:rsid w:val="00B2299F"/>
    <w:rsid w:val="00B22D7A"/>
    <w:rsid w:val="00B22E0A"/>
    <w:rsid w:val="00B22E66"/>
    <w:rsid w:val="00B22F06"/>
    <w:rsid w:val="00B2329E"/>
    <w:rsid w:val="00B232D4"/>
    <w:rsid w:val="00B234A8"/>
    <w:rsid w:val="00B23689"/>
    <w:rsid w:val="00B237C4"/>
    <w:rsid w:val="00B23A4B"/>
    <w:rsid w:val="00B23C95"/>
    <w:rsid w:val="00B24D38"/>
    <w:rsid w:val="00B252FA"/>
    <w:rsid w:val="00B25C73"/>
    <w:rsid w:val="00B26A79"/>
    <w:rsid w:val="00B2712F"/>
    <w:rsid w:val="00B2747D"/>
    <w:rsid w:val="00B274A9"/>
    <w:rsid w:val="00B27AED"/>
    <w:rsid w:val="00B27AF8"/>
    <w:rsid w:val="00B30838"/>
    <w:rsid w:val="00B30B6E"/>
    <w:rsid w:val="00B30C65"/>
    <w:rsid w:val="00B30C9B"/>
    <w:rsid w:val="00B30E83"/>
    <w:rsid w:val="00B3167B"/>
    <w:rsid w:val="00B31BDA"/>
    <w:rsid w:val="00B31CFE"/>
    <w:rsid w:val="00B31DA2"/>
    <w:rsid w:val="00B32099"/>
    <w:rsid w:val="00B32D2E"/>
    <w:rsid w:val="00B33E15"/>
    <w:rsid w:val="00B3429E"/>
    <w:rsid w:val="00B34990"/>
    <w:rsid w:val="00B34A6F"/>
    <w:rsid w:val="00B34C5F"/>
    <w:rsid w:val="00B35279"/>
    <w:rsid w:val="00B35386"/>
    <w:rsid w:val="00B35842"/>
    <w:rsid w:val="00B36866"/>
    <w:rsid w:val="00B36C63"/>
    <w:rsid w:val="00B37201"/>
    <w:rsid w:val="00B37CA8"/>
    <w:rsid w:val="00B400D2"/>
    <w:rsid w:val="00B403C5"/>
    <w:rsid w:val="00B40528"/>
    <w:rsid w:val="00B40824"/>
    <w:rsid w:val="00B4095A"/>
    <w:rsid w:val="00B41F7A"/>
    <w:rsid w:val="00B420DE"/>
    <w:rsid w:val="00B42292"/>
    <w:rsid w:val="00B42407"/>
    <w:rsid w:val="00B427EF"/>
    <w:rsid w:val="00B428D1"/>
    <w:rsid w:val="00B42999"/>
    <w:rsid w:val="00B43295"/>
    <w:rsid w:val="00B43450"/>
    <w:rsid w:val="00B43AF9"/>
    <w:rsid w:val="00B44075"/>
    <w:rsid w:val="00B44540"/>
    <w:rsid w:val="00B44641"/>
    <w:rsid w:val="00B44FE4"/>
    <w:rsid w:val="00B45365"/>
    <w:rsid w:val="00B46F99"/>
    <w:rsid w:val="00B4763A"/>
    <w:rsid w:val="00B501E9"/>
    <w:rsid w:val="00B503AE"/>
    <w:rsid w:val="00B50DCE"/>
    <w:rsid w:val="00B5184A"/>
    <w:rsid w:val="00B52453"/>
    <w:rsid w:val="00B52A6E"/>
    <w:rsid w:val="00B52BBE"/>
    <w:rsid w:val="00B53B5B"/>
    <w:rsid w:val="00B542FD"/>
    <w:rsid w:val="00B545D2"/>
    <w:rsid w:val="00B54F3B"/>
    <w:rsid w:val="00B552D6"/>
    <w:rsid w:val="00B55651"/>
    <w:rsid w:val="00B55E36"/>
    <w:rsid w:val="00B560BE"/>
    <w:rsid w:val="00B561B2"/>
    <w:rsid w:val="00B576BB"/>
    <w:rsid w:val="00B57B5A"/>
    <w:rsid w:val="00B57CCB"/>
    <w:rsid w:val="00B57CD9"/>
    <w:rsid w:val="00B624D0"/>
    <w:rsid w:val="00B62BDA"/>
    <w:rsid w:val="00B636BA"/>
    <w:rsid w:val="00B63A55"/>
    <w:rsid w:val="00B63BFC"/>
    <w:rsid w:val="00B64B40"/>
    <w:rsid w:val="00B65360"/>
    <w:rsid w:val="00B65B81"/>
    <w:rsid w:val="00B65C3F"/>
    <w:rsid w:val="00B66361"/>
    <w:rsid w:val="00B67621"/>
    <w:rsid w:val="00B67ACA"/>
    <w:rsid w:val="00B7011A"/>
    <w:rsid w:val="00B7058E"/>
    <w:rsid w:val="00B70AEC"/>
    <w:rsid w:val="00B7102F"/>
    <w:rsid w:val="00B711FA"/>
    <w:rsid w:val="00B72577"/>
    <w:rsid w:val="00B72905"/>
    <w:rsid w:val="00B72D02"/>
    <w:rsid w:val="00B73495"/>
    <w:rsid w:val="00B7390C"/>
    <w:rsid w:val="00B73B81"/>
    <w:rsid w:val="00B74205"/>
    <w:rsid w:val="00B74AEF"/>
    <w:rsid w:val="00B74F9C"/>
    <w:rsid w:val="00B752A7"/>
    <w:rsid w:val="00B75550"/>
    <w:rsid w:val="00B75E88"/>
    <w:rsid w:val="00B75ED7"/>
    <w:rsid w:val="00B7673B"/>
    <w:rsid w:val="00B76A6C"/>
    <w:rsid w:val="00B76B2F"/>
    <w:rsid w:val="00B77067"/>
    <w:rsid w:val="00B7782A"/>
    <w:rsid w:val="00B77956"/>
    <w:rsid w:val="00B77B46"/>
    <w:rsid w:val="00B77CDA"/>
    <w:rsid w:val="00B80BED"/>
    <w:rsid w:val="00B813AE"/>
    <w:rsid w:val="00B81432"/>
    <w:rsid w:val="00B81525"/>
    <w:rsid w:val="00B8192A"/>
    <w:rsid w:val="00B81BA6"/>
    <w:rsid w:val="00B81F98"/>
    <w:rsid w:val="00B81FA9"/>
    <w:rsid w:val="00B82A0F"/>
    <w:rsid w:val="00B83363"/>
    <w:rsid w:val="00B840BE"/>
    <w:rsid w:val="00B84850"/>
    <w:rsid w:val="00B85DAB"/>
    <w:rsid w:val="00B867A7"/>
    <w:rsid w:val="00B869DC"/>
    <w:rsid w:val="00B876D9"/>
    <w:rsid w:val="00B87F19"/>
    <w:rsid w:val="00B91A58"/>
    <w:rsid w:val="00B93A64"/>
    <w:rsid w:val="00B93BEA"/>
    <w:rsid w:val="00B958AA"/>
    <w:rsid w:val="00B95D11"/>
    <w:rsid w:val="00B9639D"/>
    <w:rsid w:val="00B96417"/>
    <w:rsid w:val="00B9645A"/>
    <w:rsid w:val="00B9681B"/>
    <w:rsid w:val="00B96985"/>
    <w:rsid w:val="00B96D7B"/>
    <w:rsid w:val="00B97701"/>
    <w:rsid w:val="00B97A7C"/>
    <w:rsid w:val="00BA04D7"/>
    <w:rsid w:val="00BA0C7B"/>
    <w:rsid w:val="00BA0C9E"/>
    <w:rsid w:val="00BA126C"/>
    <w:rsid w:val="00BA133F"/>
    <w:rsid w:val="00BA15DA"/>
    <w:rsid w:val="00BA2608"/>
    <w:rsid w:val="00BA2835"/>
    <w:rsid w:val="00BA2AF3"/>
    <w:rsid w:val="00BA2C82"/>
    <w:rsid w:val="00BA357D"/>
    <w:rsid w:val="00BA48A0"/>
    <w:rsid w:val="00BA500D"/>
    <w:rsid w:val="00BA50AE"/>
    <w:rsid w:val="00BA55B3"/>
    <w:rsid w:val="00BA5C0B"/>
    <w:rsid w:val="00BA5DE7"/>
    <w:rsid w:val="00BA5F51"/>
    <w:rsid w:val="00BA612C"/>
    <w:rsid w:val="00BA6D5C"/>
    <w:rsid w:val="00BA7945"/>
    <w:rsid w:val="00BA7C20"/>
    <w:rsid w:val="00BA7FA7"/>
    <w:rsid w:val="00BB05BD"/>
    <w:rsid w:val="00BB1266"/>
    <w:rsid w:val="00BB1325"/>
    <w:rsid w:val="00BB141B"/>
    <w:rsid w:val="00BB1E09"/>
    <w:rsid w:val="00BB2122"/>
    <w:rsid w:val="00BB2D19"/>
    <w:rsid w:val="00BB3984"/>
    <w:rsid w:val="00BB3CE7"/>
    <w:rsid w:val="00BB46F6"/>
    <w:rsid w:val="00BB5282"/>
    <w:rsid w:val="00BB54C2"/>
    <w:rsid w:val="00BB5846"/>
    <w:rsid w:val="00BB5F8C"/>
    <w:rsid w:val="00BB7684"/>
    <w:rsid w:val="00BB783E"/>
    <w:rsid w:val="00BB7BEC"/>
    <w:rsid w:val="00BB7C41"/>
    <w:rsid w:val="00BC0671"/>
    <w:rsid w:val="00BC108A"/>
    <w:rsid w:val="00BC1742"/>
    <w:rsid w:val="00BC2195"/>
    <w:rsid w:val="00BC2292"/>
    <w:rsid w:val="00BC32E6"/>
    <w:rsid w:val="00BC3D5A"/>
    <w:rsid w:val="00BC4954"/>
    <w:rsid w:val="00BC49F3"/>
    <w:rsid w:val="00BC4BDA"/>
    <w:rsid w:val="00BC616F"/>
    <w:rsid w:val="00BC6385"/>
    <w:rsid w:val="00BC646E"/>
    <w:rsid w:val="00BC6851"/>
    <w:rsid w:val="00BC6E8C"/>
    <w:rsid w:val="00BC7EE5"/>
    <w:rsid w:val="00BD0BCF"/>
    <w:rsid w:val="00BD18D3"/>
    <w:rsid w:val="00BD24A7"/>
    <w:rsid w:val="00BD25C2"/>
    <w:rsid w:val="00BD2BE4"/>
    <w:rsid w:val="00BD303B"/>
    <w:rsid w:val="00BD3E9E"/>
    <w:rsid w:val="00BD408E"/>
    <w:rsid w:val="00BD472E"/>
    <w:rsid w:val="00BD483F"/>
    <w:rsid w:val="00BD50CE"/>
    <w:rsid w:val="00BD58F9"/>
    <w:rsid w:val="00BD6DAD"/>
    <w:rsid w:val="00BD769A"/>
    <w:rsid w:val="00BD7799"/>
    <w:rsid w:val="00BD79B1"/>
    <w:rsid w:val="00BD7C0F"/>
    <w:rsid w:val="00BD7F8C"/>
    <w:rsid w:val="00BE037F"/>
    <w:rsid w:val="00BE0420"/>
    <w:rsid w:val="00BE0872"/>
    <w:rsid w:val="00BE09BF"/>
    <w:rsid w:val="00BE0AC4"/>
    <w:rsid w:val="00BE0D8F"/>
    <w:rsid w:val="00BE10AD"/>
    <w:rsid w:val="00BE1DFF"/>
    <w:rsid w:val="00BE213F"/>
    <w:rsid w:val="00BE2285"/>
    <w:rsid w:val="00BE2438"/>
    <w:rsid w:val="00BE2772"/>
    <w:rsid w:val="00BE286E"/>
    <w:rsid w:val="00BE2A09"/>
    <w:rsid w:val="00BE2CD3"/>
    <w:rsid w:val="00BE2E65"/>
    <w:rsid w:val="00BE3051"/>
    <w:rsid w:val="00BE36AC"/>
    <w:rsid w:val="00BE3F52"/>
    <w:rsid w:val="00BE4220"/>
    <w:rsid w:val="00BE5640"/>
    <w:rsid w:val="00BE64E0"/>
    <w:rsid w:val="00BE6647"/>
    <w:rsid w:val="00BE6695"/>
    <w:rsid w:val="00BE6917"/>
    <w:rsid w:val="00BE6A70"/>
    <w:rsid w:val="00BE6D76"/>
    <w:rsid w:val="00BE6FF2"/>
    <w:rsid w:val="00BE7102"/>
    <w:rsid w:val="00BE7C36"/>
    <w:rsid w:val="00BE7EBD"/>
    <w:rsid w:val="00BF00DA"/>
    <w:rsid w:val="00BF03A3"/>
    <w:rsid w:val="00BF0618"/>
    <w:rsid w:val="00BF0CBA"/>
    <w:rsid w:val="00BF1773"/>
    <w:rsid w:val="00BF1814"/>
    <w:rsid w:val="00BF1F07"/>
    <w:rsid w:val="00BF2C29"/>
    <w:rsid w:val="00BF3484"/>
    <w:rsid w:val="00BF398F"/>
    <w:rsid w:val="00BF3D38"/>
    <w:rsid w:val="00BF4232"/>
    <w:rsid w:val="00BF4890"/>
    <w:rsid w:val="00BF510A"/>
    <w:rsid w:val="00BF52C8"/>
    <w:rsid w:val="00BF6097"/>
    <w:rsid w:val="00BF631B"/>
    <w:rsid w:val="00BF6BE6"/>
    <w:rsid w:val="00BF7474"/>
    <w:rsid w:val="00BF769A"/>
    <w:rsid w:val="00BF7951"/>
    <w:rsid w:val="00C00455"/>
    <w:rsid w:val="00C00C4A"/>
    <w:rsid w:val="00C0105D"/>
    <w:rsid w:val="00C01B7C"/>
    <w:rsid w:val="00C01C9B"/>
    <w:rsid w:val="00C01DF0"/>
    <w:rsid w:val="00C01F5B"/>
    <w:rsid w:val="00C0212B"/>
    <w:rsid w:val="00C025A1"/>
    <w:rsid w:val="00C03259"/>
    <w:rsid w:val="00C03B47"/>
    <w:rsid w:val="00C0594B"/>
    <w:rsid w:val="00C05BAC"/>
    <w:rsid w:val="00C06216"/>
    <w:rsid w:val="00C0650E"/>
    <w:rsid w:val="00C06B56"/>
    <w:rsid w:val="00C06BB7"/>
    <w:rsid w:val="00C07167"/>
    <w:rsid w:val="00C076A9"/>
    <w:rsid w:val="00C07815"/>
    <w:rsid w:val="00C07DC5"/>
    <w:rsid w:val="00C07E00"/>
    <w:rsid w:val="00C10775"/>
    <w:rsid w:val="00C108B4"/>
    <w:rsid w:val="00C114DF"/>
    <w:rsid w:val="00C11E38"/>
    <w:rsid w:val="00C11F8C"/>
    <w:rsid w:val="00C124E0"/>
    <w:rsid w:val="00C126D9"/>
    <w:rsid w:val="00C12E76"/>
    <w:rsid w:val="00C13ED1"/>
    <w:rsid w:val="00C13FA7"/>
    <w:rsid w:val="00C141DF"/>
    <w:rsid w:val="00C14365"/>
    <w:rsid w:val="00C15990"/>
    <w:rsid w:val="00C15B20"/>
    <w:rsid w:val="00C161A4"/>
    <w:rsid w:val="00C16B2F"/>
    <w:rsid w:val="00C177B3"/>
    <w:rsid w:val="00C21167"/>
    <w:rsid w:val="00C21A00"/>
    <w:rsid w:val="00C21DFA"/>
    <w:rsid w:val="00C22744"/>
    <w:rsid w:val="00C227CA"/>
    <w:rsid w:val="00C22AAC"/>
    <w:rsid w:val="00C2350F"/>
    <w:rsid w:val="00C238FE"/>
    <w:rsid w:val="00C23C26"/>
    <w:rsid w:val="00C2473E"/>
    <w:rsid w:val="00C24C31"/>
    <w:rsid w:val="00C24EC7"/>
    <w:rsid w:val="00C24FA4"/>
    <w:rsid w:val="00C25435"/>
    <w:rsid w:val="00C25D36"/>
    <w:rsid w:val="00C26163"/>
    <w:rsid w:val="00C262ED"/>
    <w:rsid w:val="00C26393"/>
    <w:rsid w:val="00C26773"/>
    <w:rsid w:val="00C271A9"/>
    <w:rsid w:val="00C27223"/>
    <w:rsid w:val="00C2746B"/>
    <w:rsid w:val="00C27807"/>
    <w:rsid w:val="00C30491"/>
    <w:rsid w:val="00C31C4E"/>
    <w:rsid w:val="00C31E30"/>
    <w:rsid w:val="00C32015"/>
    <w:rsid w:val="00C325CB"/>
    <w:rsid w:val="00C33C1A"/>
    <w:rsid w:val="00C34018"/>
    <w:rsid w:val="00C35688"/>
    <w:rsid w:val="00C36168"/>
    <w:rsid w:val="00C36E34"/>
    <w:rsid w:val="00C36F3E"/>
    <w:rsid w:val="00C3758C"/>
    <w:rsid w:val="00C37C47"/>
    <w:rsid w:val="00C37EB8"/>
    <w:rsid w:val="00C4025E"/>
    <w:rsid w:val="00C41386"/>
    <w:rsid w:val="00C41B35"/>
    <w:rsid w:val="00C420E6"/>
    <w:rsid w:val="00C425C3"/>
    <w:rsid w:val="00C4297C"/>
    <w:rsid w:val="00C42A7A"/>
    <w:rsid w:val="00C452AA"/>
    <w:rsid w:val="00C4573C"/>
    <w:rsid w:val="00C45744"/>
    <w:rsid w:val="00C45B4F"/>
    <w:rsid w:val="00C45BD5"/>
    <w:rsid w:val="00C45DFB"/>
    <w:rsid w:val="00C46A6F"/>
    <w:rsid w:val="00C46B11"/>
    <w:rsid w:val="00C46ED1"/>
    <w:rsid w:val="00C470D0"/>
    <w:rsid w:val="00C5022B"/>
    <w:rsid w:val="00C509F7"/>
    <w:rsid w:val="00C50E91"/>
    <w:rsid w:val="00C51776"/>
    <w:rsid w:val="00C51D1D"/>
    <w:rsid w:val="00C51DC5"/>
    <w:rsid w:val="00C51E42"/>
    <w:rsid w:val="00C53148"/>
    <w:rsid w:val="00C53A83"/>
    <w:rsid w:val="00C53CA6"/>
    <w:rsid w:val="00C53D65"/>
    <w:rsid w:val="00C549AD"/>
    <w:rsid w:val="00C55160"/>
    <w:rsid w:val="00C55ABB"/>
    <w:rsid w:val="00C55E1E"/>
    <w:rsid w:val="00C55FB8"/>
    <w:rsid w:val="00C560EF"/>
    <w:rsid w:val="00C57035"/>
    <w:rsid w:val="00C57683"/>
    <w:rsid w:val="00C5780A"/>
    <w:rsid w:val="00C57ADC"/>
    <w:rsid w:val="00C57F1D"/>
    <w:rsid w:val="00C60A5F"/>
    <w:rsid w:val="00C60C21"/>
    <w:rsid w:val="00C610BE"/>
    <w:rsid w:val="00C61E57"/>
    <w:rsid w:val="00C6259B"/>
    <w:rsid w:val="00C62705"/>
    <w:rsid w:val="00C62CE8"/>
    <w:rsid w:val="00C62F0C"/>
    <w:rsid w:val="00C633AB"/>
    <w:rsid w:val="00C633CA"/>
    <w:rsid w:val="00C64927"/>
    <w:rsid w:val="00C64B2D"/>
    <w:rsid w:val="00C64E7D"/>
    <w:rsid w:val="00C64E8A"/>
    <w:rsid w:val="00C6552A"/>
    <w:rsid w:val="00C67C4A"/>
    <w:rsid w:val="00C70158"/>
    <w:rsid w:val="00C7062F"/>
    <w:rsid w:val="00C71498"/>
    <w:rsid w:val="00C718F1"/>
    <w:rsid w:val="00C71A2A"/>
    <w:rsid w:val="00C71CFD"/>
    <w:rsid w:val="00C721E0"/>
    <w:rsid w:val="00C7221C"/>
    <w:rsid w:val="00C73C08"/>
    <w:rsid w:val="00C73CDC"/>
    <w:rsid w:val="00C741EA"/>
    <w:rsid w:val="00C74B46"/>
    <w:rsid w:val="00C74F04"/>
    <w:rsid w:val="00C7501E"/>
    <w:rsid w:val="00C7534E"/>
    <w:rsid w:val="00C755C6"/>
    <w:rsid w:val="00C7577A"/>
    <w:rsid w:val="00C75837"/>
    <w:rsid w:val="00C75A45"/>
    <w:rsid w:val="00C75F66"/>
    <w:rsid w:val="00C76311"/>
    <w:rsid w:val="00C7669B"/>
    <w:rsid w:val="00C76E37"/>
    <w:rsid w:val="00C77177"/>
    <w:rsid w:val="00C77214"/>
    <w:rsid w:val="00C77A44"/>
    <w:rsid w:val="00C77CE4"/>
    <w:rsid w:val="00C8015D"/>
    <w:rsid w:val="00C810BF"/>
    <w:rsid w:val="00C81993"/>
    <w:rsid w:val="00C82210"/>
    <w:rsid w:val="00C824B9"/>
    <w:rsid w:val="00C82DE9"/>
    <w:rsid w:val="00C82E01"/>
    <w:rsid w:val="00C835CA"/>
    <w:rsid w:val="00C83859"/>
    <w:rsid w:val="00C83871"/>
    <w:rsid w:val="00C83888"/>
    <w:rsid w:val="00C84CEC"/>
    <w:rsid w:val="00C85321"/>
    <w:rsid w:val="00C85471"/>
    <w:rsid w:val="00C865A7"/>
    <w:rsid w:val="00C86862"/>
    <w:rsid w:val="00C86E8F"/>
    <w:rsid w:val="00C8729D"/>
    <w:rsid w:val="00C87DED"/>
    <w:rsid w:val="00C87F04"/>
    <w:rsid w:val="00C909DB"/>
    <w:rsid w:val="00C913CA"/>
    <w:rsid w:val="00C91B8A"/>
    <w:rsid w:val="00C91BED"/>
    <w:rsid w:val="00C91CCD"/>
    <w:rsid w:val="00C924A6"/>
    <w:rsid w:val="00C928EB"/>
    <w:rsid w:val="00C92F58"/>
    <w:rsid w:val="00C93B5A"/>
    <w:rsid w:val="00C93B70"/>
    <w:rsid w:val="00C94FA7"/>
    <w:rsid w:val="00C95C47"/>
    <w:rsid w:val="00C96753"/>
    <w:rsid w:val="00C96F76"/>
    <w:rsid w:val="00C973D6"/>
    <w:rsid w:val="00C97918"/>
    <w:rsid w:val="00C97CFC"/>
    <w:rsid w:val="00C97FAB"/>
    <w:rsid w:val="00C97FB6"/>
    <w:rsid w:val="00CA0FDB"/>
    <w:rsid w:val="00CA118B"/>
    <w:rsid w:val="00CA118E"/>
    <w:rsid w:val="00CA1CBE"/>
    <w:rsid w:val="00CA2937"/>
    <w:rsid w:val="00CA2ED5"/>
    <w:rsid w:val="00CA338C"/>
    <w:rsid w:val="00CA362D"/>
    <w:rsid w:val="00CA3F51"/>
    <w:rsid w:val="00CA40C6"/>
    <w:rsid w:val="00CA5A83"/>
    <w:rsid w:val="00CA5FA7"/>
    <w:rsid w:val="00CA636D"/>
    <w:rsid w:val="00CA6708"/>
    <w:rsid w:val="00CA72A9"/>
    <w:rsid w:val="00CA72AB"/>
    <w:rsid w:val="00CA73AC"/>
    <w:rsid w:val="00CA7AA6"/>
    <w:rsid w:val="00CB0729"/>
    <w:rsid w:val="00CB0F46"/>
    <w:rsid w:val="00CB1C05"/>
    <w:rsid w:val="00CB1D46"/>
    <w:rsid w:val="00CB2211"/>
    <w:rsid w:val="00CB240F"/>
    <w:rsid w:val="00CB27A5"/>
    <w:rsid w:val="00CB2E44"/>
    <w:rsid w:val="00CB2F80"/>
    <w:rsid w:val="00CB2F8B"/>
    <w:rsid w:val="00CB3E23"/>
    <w:rsid w:val="00CB411A"/>
    <w:rsid w:val="00CB46DA"/>
    <w:rsid w:val="00CB4EB6"/>
    <w:rsid w:val="00CB5B41"/>
    <w:rsid w:val="00CB61B3"/>
    <w:rsid w:val="00CB6754"/>
    <w:rsid w:val="00CB678B"/>
    <w:rsid w:val="00CB68A6"/>
    <w:rsid w:val="00CB6E9E"/>
    <w:rsid w:val="00CC01C9"/>
    <w:rsid w:val="00CC03E6"/>
    <w:rsid w:val="00CC058D"/>
    <w:rsid w:val="00CC05EB"/>
    <w:rsid w:val="00CC0D28"/>
    <w:rsid w:val="00CC1641"/>
    <w:rsid w:val="00CC166E"/>
    <w:rsid w:val="00CC16DC"/>
    <w:rsid w:val="00CC1927"/>
    <w:rsid w:val="00CC1B72"/>
    <w:rsid w:val="00CC1C0B"/>
    <w:rsid w:val="00CC2266"/>
    <w:rsid w:val="00CC24A8"/>
    <w:rsid w:val="00CC3728"/>
    <w:rsid w:val="00CC3D76"/>
    <w:rsid w:val="00CC4202"/>
    <w:rsid w:val="00CC4EEF"/>
    <w:rsid w:val="00CC4F36"/>
    <w:rsid w:val="00CC53D0"/>
    <w:rsid w:val="00CC5407"/>
    <w:rsid w:val="00CC577F"/>
    <w:rsid w:val="00CC593E"/>
    <w:rsid w:val="00CC5A90"/>
    <w:rsid w:val="00CC5ACC"/>
    <w:rsid w:val="00CC5ACF"/>
    <w:rsid w:val="00CC5C96"/>
    <w:rsid w:val="00CC625C"/>
    <w:rsid w:val="00CC72A6"/>
    <w:rsid w:val="00CC7CB5"/>
    <w:rsid w:val="00CD01B2"/>
    <w:rsid w:val="00CD0A47"/>
    <w:rsid w:val="00CD1673"/>
    <w:rsid w:val="00CD1961"/>
    <w:rsid w:val="00CD1B34"/>
    <w:rsid w:val="00CD235E"/>
    <w:rsid w:val="00CD31F6"/>
    <w:rsid w:val="00CD34A3"/>
    <w:rsid w:val="00CD35FB"/>
    <w:rsid w:val="00CD369A"/>
    <w:rsid w:val="00CD41CA"/>
    <w:rsid w:val="00CD4BAB"/>
    <w:rsid w:val="00CD4DEE"/>
    <w:rsid w:val="00CD4EBB"/>
    <w:rsid w:val="00CD4F3F"/>
    <w:rsid w:val="00CD509E"/>
    <w:rsid w:val="00CD5574"/>
    <w:rsid w:val="00CD5983"/>
    <w:rsid w:val="00CD6408"/>
    <w:rsid w:val="00CD6890"/>
    <w:rsid w:val="00CD6A44"/>
    <w:rsid w:val="00CD6EB8"/>
    <w:rsid w:val="00CD717E"/>
    <w:rsid w:val="00CD7648"/>
    <w:rsid w:val="00CD7867"/>
    <w:rsid w:val="00CE0725"/>
    <w:rsid w:val="00CE078D"/>
    <w:rsid w:val="00CE14DC"/>
    <w:rsid w:val="00CE1BD9"/>
    <w:rsid w:val="00CE1E25"/>
    <w:rsid w:val="00CE2400"/>
    <w:rsid w:val="00CE2991"/>
    <w:rsid w:val="00CE312E"/>
    <w:rsid w:val="00CE32D9"/>
    <w:rsid w:val="00CE3D3E"/>
    <w:rsid w:val="00CE41C8"/>
    <w:rsid w:val="00CE458D"/>
    <w:rsid w:val="00CE4D4B"/>
    <w:rsid w:val="00CE4E86"/>
    <w:rsid w:val="00CE55A1"/>
    <w:rsid w:val="00CE5A14"/>
    <w:rsid w:val="00CE5D48"/>
    <w:rsid w:val="00CE6586"/>
    <w:rsid w:val="00CE65B8"/>
    <w:rsid w:val="00CE6675"/>
    <w:rsid w:val="00CE6C8B"/>
    <w:rsid w:val="00CE6E37"/>
    <w:rsid w:val="00CE7118"/>
    <w:rsid w:val="00CF002C"/>
    <w:rsid w:val="00CF037C"/>
    <w:rsid w:val="00CF1883"/>
    <w:rsid w:val="00CF1C0E"/>
    <w:rsid w:val="00CF1EFE"/>
    <w:rsid w:val="00CF27AD"/>
    <w:rsid w:val="00CF328A"/>
    <w:rsid w:val="00CF3397"/>
    <w:rsid w:val="00CF3728"/>
    <w:rsid w:val="00CF3790"/>
    <w:rsid w:val="00CF3B24"/>
    <w:rsid w:val="00CF409B"/>
    <w:rsid w:val="00CF4CC8"/>
    <w:rsid w:val="00CF5494"/>
    <w:rsid w:val="00CF56C9"/>
    <w:rsid w:val="00CF5D97"/>
    <w:rsid w:val="00CF5FE5"/>
    <w:rsid w:val="00CF66C4"/>
    <w:rsid w:val="00CF6AB1"/>
    <w:rsid w:val="00CF6B2B"/>
    <w:rsid w:val="00CF6B7D"/>
    <w:rsid w:val="00CF7C1D"/>
    <w:rsid w:val="00CF7EF8"/>
    <w:rsid w:val="00D00171"/>
    <w:rsid w:val="00D00259"/>
    <w:rsid w:val="00D0253B"/>
    <w:rsid w:val="00D026BB"/>
    <w:rsid w:val="00D02B7C"/>
    <w:rsid w:val="00D02DF9"/>
    <w:rsid w:val="00D03D97"/>
    <w:rsid w:val="00D040B0"/>
    <w:rsid w:val="00D0451B"/>
    <w:rsid w:val="00D04A8C"/>
    <w:rsid w:val="00D04DB4"/>
    <w:rsid w:val="00D0575B"/>
    <w:rsid w:val="00D0587D"/>
    <w:rsid w:val="00D05B60"/>
    <w:rsid w:val="00D05F13"/>
    <w:rsid w:val="00D06394"/>
    <w:rsid w:val="00D063C0"/>
    <w:rsid w:val="00D066F1"/>
    <w:rsid w:val="00D06962"/>
    <w:rsid w:val="00D069DD"/>
    <w:rsid w:val="00D07534"/>
    <w:rsid w:val="00D07671"/>
    <w:rsid w:val="00D10195"/>
    <w:rsid w:val="00D1030D"/>
    <w:rsid w:val="00D10716"/>
    <w:rsid w:val="00D10B75"/>
    <w:rsid w:val="00D10FDE"/>
    <w:rsid w:val="00D126BA"/>
    <w:rsid w:val="00D12DD7"/>
    <w:rsid w:val="00D13060"/>
    <w:rsid w:val="00D13067"/>
    <w:rsid w:val="00D135F1"/>
    <w:rsid w:val="00D13748"/>
    <w:rsid w:val="00D13D39"/>
    <w:rsid w:val="00D141F4"/>
    <w:rsid w:val="00D141FE"/>
    <w:rsid w:val="00D142C7"/>
    <w:rsid w:val="00D14FEB"/>
    <w:rsid w:val="00D153CC"/>
    <w:rsid w:val="00D17477"/>
    <w:rsid w:val="00D17A83"/>
    <w:rsid w:val="00D17E4E"/>
    <w:rsid w:val="00D20242"/>
    <w:rsid w:val="00D202DE"/>
    <w:rsid w:val="00D219F8"/>
    <w:rsid w:val="00D220CE"/>
    <w:rsid w:val="00D2297F"/>
    <w:rsid w:val="00D229A1"/>
    <w:rsid w:val="00D233D2"/>
    <w:rsid w:val="00D2388D"/>
    <w:rsid w:val="00D240B4"/>
    <w:rsid w:val="00D245C6"/>
    <w:rsid w:val="00D24964"/>
    <w:rsid w:val="00D24E66"/>
    <w:rsid w:val="00D25A52"/>
    <w:rsid w:val="00D26693"/>
    <w:rsid w:val="00D26CF1"/>
    <w:rsid w:val="00D26FE5"/>
    <w:rsid w:val="00D2709C"/>
    <w:rsid w:val="00D27392"/>
    <w:rsid w:val="00D30378"/>
    <w:rsid w:val="00D30954"/>
    <w:rsid w:val="00D30D82"/>
    <w:rsid w:val="00D30F6D"/>
    <w:rsid w:val="00D31729"/>
    <w:rsid w:val="00D31CD9"/>
    <w:rsid w:val="00D32610"/>
    <w:rsid w:val="00D3272F"/>
    <w:rsid w:val="00D327BA"/>
    <w:rsid w:val="00D331E4"/>
    <w:rsid w:val="00D33946"/>
    <w:rsid w:val="00D340D0"/>
    <w:rsid w:val="00D346DE"/>
    <w:rsid w:val="00D348E3"/>
    <w:rsid w:val="00D3525A"/>
    <w:rsid w:val="00D373A6"/>
    <w:rsid w:val="00D37669"/>
    <w:rsid w:val="00D37E70"/>
    <w:rsid w:val="00D40068"/>
    <w:rsid w:val="00D4036E"/>
    <w:rsid w:val="00D4161A"/>
    <w:rsid w:val="00D41C08"/>
    <w:rsid w:val="00D41EF2"/>
    <w:rsid w:val="00D42B55"/>
    <w:rsid w:val="00D43197"/>
    <w:rsid w:val="00D432BD"/>
    <w:rsid w:val="00D437C2"/>
    <w:rsid w:val="00D43E9C"/>
    <w:rsid w:val="00D4455E"/>
    <w:rsid w:val="00D44B38"/>
    <w:rsid w:val="00D44D40"/>
    <w:rsid w:val="00D465A8"/>
    <w:rsid w:val="00D471D0"/>
    <w:rsid w:val="00D47669"/>
    <w:rsid w:val="00D47906"/>
    <w:rsid w:val="00D51B8C"/>
    <w:rsid w:val="00D51BB0"/>
    <w:rsid w:val="00D52027"/>
    <w:rsid w:val="00D52A88"/>
    <w:rsid w:val="00D5334E"/>
    <w:rsid w:val="00D53957"/>
    <w:rsid w:val="00D54147"/>
    <w:rsid w:val="00D542A5"/>
    <w:rsid w:val="00D544A2"/>
    <w:rsid w:val="00D558D1"/>
    <w:rsid w:val="00D55AFB"/>
    <w:rsid w:val="00D55C50"/>
    <w:rsid w:val="00D56108"/>
    <w:rsid w:val="00D57513"/>
    <w:rsid w:val="00D57FC7"/>
    <w:rsid w:val="00D60065"/>
    <w:rsid w:val="00D607E1"/>
    <w:rsid w:val="00D60CEC"/>
    <w:rsid w:val="00D6180E"/>
    <w:rsid w:val="00D61942"/>
    <w:rsid w:val="00D62A78"/>
    <w:rsid w:val="00D63687"/>
    <w:rsid w:val="00D6396D"/>
    <w:rsid w:val="00D63CDD"/>
    <w:rsid w:val="00D64621"/>
    <w:rsid w:val="00D65087"/>
    <w:rsid w:val="00D650E6"/>
    <w:rsid w:val="00D65D06"/>
    <w:rsid w:val="00D65E1C"/>
    <w:rsid w:val="00D664E0"/>
    <w:rsid w:val="00D66597"/>
    <w:rsid w:val="00D66AEF"/>
    <w:rsid w:val="00D670F9"/>
    <w:rsid w:val="00D6737B"/>
    <w:rsid w:val="00D67939"/>
    <w:rsid w:val="00D67FBC"/>
    <w:rsid w:val="00D70833"/>
    <w:rsid w:val="00D70D9B"/>
    <w:rsid w:val="00D71F1E"/>
    <w:rsid w:val="00D72498"/>
    <w:rsid w:val="00D729A6"/>
    <w:rsid w:val="00D731AD"/>
    <w:rsid w:val="00D7345C"/>
    <w:rsid w:val="00D748D2"/>
    <w:rsid w:val="00D74C20"/>
    <w:rsid w:val="00D750C9"/>
    <w:rsid w:val="00D75FED"/>
    <w:rsid w:val="00D767D4"/>
    <w:rsid w:val="00D76E84"/>
    <w:rsid w:val="00D77082"/>
    <w:rsid w:val="00D7714B"/>
    <w:rsid w:val="00D773AC"/>
    <w:rsid w:val="00D77580"/>
    <w:rsid w:val="00D77A26"/>
    <w:rsid w:val="00D77C89"/>
    <w:rsid w:val="00D77CA4"/>
    <w:rsid w:val="00D77D9F"/>
    <w:rsid w:val="00D80672"/>
    <w:rsid w:val="00D81B58"/>
    <w:rsid w:val="00D82320"/>
    <w:rsid w:val="00D83398"/>
    <w:rsid w:val="00D833C5"/>
    <w:rsid w:val="00D839A4"/>
    <w:rsid w:val="00D84144"/>
    <w:rsid w:val="00D842F1"/>
    <w:rsid w:val="00D84508"/>
    <w:rsid w:val="00D8463E"/>
    <w:rsid w:val="00D846D9"/>
    <w:rsid w:val="00D84E06"/>
    <w:rsid w:val="00D84E1A"/>
    <w:rsid w:val="00D84F1D"/>
    <w:rsid w:val="00D84F32"/>
    <w:rsid w:val="00D85232"/>
    <w:rsid w:val="00D85B43"/>
    <w:rsid w:val="00D85ED4"/>
    <w:rsid w:val="00D8630E"/>
    <w:rsid w:val="00D8660E"/>
    <w:rsid w:val="00D86AF2"/>
    <w:rsid w:val="00D86E96"/>
    <w:rsid w:val="00D871CD"/>
    <w:rsid w:val="00D873D1"/>
    <w:rsid w:val="00D877B3"/>
    <w:rsid w:val="00D914FE"/>
    <w:rsid w:val="00D91565"/>
    <w:rsid w:val="00D917A1"/>
    <w:rsid w:val="00D91A25"/>
    <w:rsid w:val="00D91A6E"/>
    <w:rsid w:val="00D921E5"/>
    <w:rsid w:val="00D92307"/>
    <w:rsid w:val="00D933A0"/>
    <w:rsid w:val="00D93A74"/>
    <w:rsid w:val="00D948C8"/>
    <w:rsid w:val="00D95645"/>
    <w:rsid w:val="00D96E5D"/>
    <w:rsid w:val="00D97020"/>
    <w:rsid w:val="00D978A4"/>
    <w:rsid w:val="00D97904"/>
    <w:rsid w:val="00DA1574"/>
    <w:rsid w:val="00DA190C"/>
    <w:rsid w:val="00DA213E"/>
    <w:rsid w:val="00DA259D"/>
    <w:rsid w:val="00DA2F60"/>
    <w:rsid w:val="00DA47DF"/>
    <w:rsid w:val="00DA578D"/>
    <w:rsid w:val="00DA61FF"/>
    <w:rsid w:val="00DA6361"/>
    <w:rsid w:val="00DA6694"/>
    <w:rsid w:val="00DA700C"/>
    <w:rsid w:val="00DA7116"/>
    <w:rsid w:val="00DA750E"/>
    <w:rsid w:val="00DA7EA2"/>
    <w:rsid w:val="00DA7FC5"/>
    <w:rsid w:val="00DB170B"/>
    <w:rsid w:val="00DB1DAD"/>
    <w:rsid w:val="00DB1E42"/>
    <w:rsid w:val="00DB243B"/>
    <w:rsid w:val="00DB2848"/>
    <w:rsid w:val="00DB2DD2"/>
    <w:rsid w:val="00DB330C"/>
    <w:rsid w:val="00DB3A76"/>
    <w:rsid w:val="00DB40E5"/>
    <w:rsid w:val="00DB42ED"/>
    <w:rsid w:val="00DB53EF"/>
    <w:rsid w:val="00DB58F7"/>
    <w:rsid w:val="00DB5BE8"/>
    <w:rsid w:val="00DB62C3"/>
    <w:rsid w:val="00DB65AD"/>
    <w:rsid w:val="00DB7B7C"/>
    <w:rsid w:val="00DC1DC8"/>
    <w:rsid w:val="00DC296A"/>
    <w:rsid w:val="00DC3504"/>
    <w:rsid w:val="00DC372E"/>
    <w:rsid w:val="00DC376A"/>
    <w:rsid w:val="00DC37CD"/>
    <w:rsid w:val="00DC37F1"/>
    <w:rsid w:val="00DC3D67"/>
    <w:rsid w:val="00DC4674"/>
    <w:rsid w:val="00DC4A51"/>
    <w:rsid w:val="00DC4AC7"/>
    <w:rsid w:val="00DC4CBA"/>
    <w:rsid w:val="00DC4D32"/>
    <w:rsid w:val="00DC582A"/>
    <w:rsid w:val="00DC58EA"/>
    <w:rsid w:val="00DC5A15"/>
    <w:rsid w:val="00DC5D7D"/>
    <w:rsid w:val="00DC61B4"/>
    <w:rsid w:val="00DC65CE"/>
    <w:rsid w:val="00DC67E4"/>
    <w:rsid w:val="00DC6E22"/>
    <w:rsid w:val="00DC71AB"/>
    <w:rsid w:val="00DC755A"/>
    <w:rsid w:val="00DC75CA"/>
    <w:rsid w:val="00DC7866"/>
    <w:rsid w:val="00DD0FE2"/>
    <w:rsid w:val="00DD11B1"/>
    <w:rsid w:val="00DD1381"/>
    <w:rsid w:val="00DD15E3"/>
    <w:rsid w:val="00DD2F65"/>
    <w:rsid w:val="00DD3A4A"/>
    <w:rsid w:val="00DD3D4B"/>
    <w:rsid w:val="00DD43AD"/>
    <w:rsid w:val="00DD47CB"/>
    <w:rsid w:val="00DD4E03"/>
    <w:rsid w:val="00DD4EF6"/>
    <w:rsid w:val="00DD50A5"/>
    <w:rsid w:val="00DD5132"/>
    <w:rsid w:val="00DD6663"/>
    <w:rsid w:val="00DD67A3"/>
    <w:rsid w:val="00DD6DB3"/>
    <w:rsid w:val="00DD76A4"/>
    <w:rsid w:val="00DD77F9"/>
    <w:rsid w:val="00DD7BC7"/>
    <w:rsid w:val="00DE011F"/>
    <w:rsid w:val="00DE0E06"/>
    <w:rsid w:val="00DE12E2"/>
    <w:rsid w:val="00DE14F0"/>
    <w:rsid w:val="00DE182D"/>
    <w:rsid w:val="00DE346D"/>
    <w:rsid w:val="00DE366B"/>
    <w:rsid w:val="00DE4E05"/>
    <w:rsid w:val="00DE4E19"/>
    <w:rsid w:val="00DE529E"/>
    <w:rsid w:val="00DE5E22"/>
    <w:rsid w:val="00DE71C4"/>
    <w:rsid w:val="00DE73A2"/>
    <w:rsid w:val="00DE7716"/>
    <w:rsid w:val="00DF07B1"/>
    <w:rsid w:val="00DF127F"/>
    <w:rsid w:val="00DF160E"/>
    <w:rsid w:val="00DF1DE5"/>
    <w:rsid w:val="00DF2089"/>
    <w:rsid w:val="00DF25FC"/>
    <w:rsid w:val="00DF274F"/>
    <w:rsid w:val="00DF332D"/>
    <w:rsid w:val="00DF38BA"/>
    <w:rsid w:val="00DF3A50"/>
    <w:rsid w:val="00DF3D52"/>
    <w:rsid w:val="00DF4162"/>
    <w:rsid w:val="00DF47F1"/>
    <w:rsid w:val="00DF574F"/>
    <w:rsid w:val="00DF5CDE"/>
    <w:rsid w:val="00DF6104"/>
    <w:rsid w:val="00DF6323"/>
    <w:rsid w:val="00DF7343"/>
    <w:rsid w:val="00DF7466"/>
    <w:rsid w:val="00E009F1"/>
    <w:rsid w:val="00E00ACF"/>
    <w:rsid w:val="00E00E30"/>
    <w:rsid w:val="00E01408"/>
    <w:rsid w:val="00E01528"/>
    <w:rsid w:val="00E015EB"/>
    <w:rsid w:val="00E018D6"/>
    <w:rsid w:val="00E02105"/>
    <w:rsid w:val="00E031FA"/>
    <w:rsid w:val="00E03305"/>
    <w:rsid w:val="00E03844"/>
    <w:rsid w:val="00E044E0"/>
    <w:rsid w:val="00E04CAD"/>
    <w:rsid w:val="00E0528C"/>
    <w:rsid w:val="00E054A6"/>
    <w:rsid w:val="00E054AE"/>
    <w:rsid w:val="00E060EB"/>
    <w:rsid w:val="00E060EC"/>
    <w:rsid w:val="00E06ABB"/>
    <w:rsid w:val="00E06B7B"/>
    <w:rsid w:val="00E077BD"/>
    <w:rsid w:val="00E07E6D"/>
    <w:rsid w:val="00E10201"/>
    <w:rsid w:val="00E102F1"/>
    <w:rsid w:val="00E104D2"/>
    <w:rsid w:val="00E1056E"/>
    <w:rsid w:val="00E10D2D"/>
    <w:rsid w:val="00E117F4"/>
    <w:rsid w:val="00E11C91"/>
    <w:rsid w:val="00E11D75"/>
    <w:rsid w:val="00E121E0"/>
    <w:rsid w:val="00E12C37"/>
    <w:rsid w:val="00E133EC"/>
    <w:rsid w:val="00E1384A"/>
    <w:rsid w:val="00E13B5F"/>
    <w:rsid w:val="00E13E27"/>
    <w:rsid w:val="00E1483E"/>
    <w:rsid w:val="00E1487A"/>
    <w:rsid w:val="00E14F3B"/>
    <w:rsid w:val="00E1534D"/>
    <w:rsid w:val="00E155B6"/>
    <w:rsid w:val="00E16276"/>
    <w:rsid w:val="00E1667B"/>
    <w:rsid w:val="00E171CB"/>
    <w:rsid w:val="00E17AF0"/>
    <w:rsid w:val="00E17B07"/>
    <w:rsid w:val="00E17B42"/>
    <w:rsid w:val="00E17F19"/>
    <w:rsid w:val="00E17FAA"/>
    <w:rsid w:val="00E2033F"/>
    <w:rsid w:val="00E20AC3"/>
    <w:rsid w:val="00E20CAA"/>
    <w:rsid w:val="00E21379"/>
    <w:rsid w:val="00E213B1"/>
    <w:rsid w:val="00E21C3C"/>
    <w:rsid w:val="00E21F4A"/>
    <w:rsid w:val="00E22A89"/>
    <w:rsid w:val="00E22E38"/>
    <w:rsid w:val="00E2590B"/>
    <w:rsid w:val="00E264BC"/>
    <w:rsid w:val="00E270C5"/>
    <w:rsid w:val="00E30186"/>
    <w:rsid w:val="00E30D16"/>
    <w:rsid w:val="00E31BFB"/>
    <w:rsid w:val="00E31F2F"/>
    <w:rsid w:val="00E326AF"/>
    <w:rsid w:val="00E32E3B"/>
    <w:rsid w:val="00E33755"/>
    <w:rsid w:val="00E33F26"/>
    <w:rsid w:val="00E34E78"/>
    <w:rsid w:val="00E3531F"/>
    <w:rsid w:val="00E353E6"/>
    <w:rsid w:val="00E362AE"/>
    <w:rsid w:val="00E3753F"/>
    <w:rsid w:val="00E40346"/>
    <w:rsid w:val="00E4067C"/>
    <w:rsid w:val="00E4093F"/>
    <w:rsid w:val="00E40E55"/>
    <w:rsid w:val="00E418AE"/>
    <w:rsid w:val="00E42050"/>
    <w:rsid w:val="00E4209B"/>
    <w:rsid w:val="00E42C27"/>
    <w:rsid w:val="00E431BA"/>
    <w:rsid w:val="00E43C5A"/>
    <w:rsid w:val="00E4474D"/>
    <w:rsid w:val="00E44CD1"/>
    <w:rsid w:val="00E44EEC"/>
    <w:rsid w:val="00E45348"/>
    <w:rsid w:val="00E4556B"/>
    <w:rsid w:val="00E46774"/>
    <w:rsid w:val="00E4685D"/>
    <w:rsid w:val="00E475AB"/>
    <w:rsid w:val="00E505FD"/>
    <w:rsid w:val="00E50C03"/>
    <w:rsid w:val="00E5101F"/>
    <w:rsid w:val="00E514C2"/>
    <w:rsid w:val="00E519F6"/>
    <w:rsid w:val="00E51C36"/>
    <w:rsid w:val="00E528CA"/>
    <w:rsid w:val="00E52C1B"/>
    <w:rsid w:val="00E52CF8"/>
    <w:rsid w:val="00E5306B"/>
    <w:rsid w:val="00E532D9"/>
    <w:rsid w:val="00E53550"/>
    <w:rsid w:val="00E535C6"/>
    <w:rsid w:val="00E5362A"/>
    <w:rsid w:val="00E53772"/>
    <w:rsid w:val="00E5425E"/>
    <w:rsid w:val="00E555D6"/>
    <w:rsid w:val="00E57083"/>
    <w:rsid w:val="00E5716E"/>
    <w:rsid w:val="00E60527"/>
    <w:rsid w:val="00E60885"/>
    <w:rsid w:val="00E60A71"/>
    <w:rsid w:val="00E60B3B"/>
    <w:rsid w:val="00E60BE2"/>
    <w:rsid w:val="00E61D8A"/>
    <w:rsid w:val="00E6233A"/>
    <w:rsid w:val="00E6316A"/>
    <w:rsid w:val="00E63182"/>
    <w:rsid w:val="00E634CF"/>
    <w:rsid w:val="00E63698"/>
    <w:rsid w:val="00E638F5"/>
    <w:rsid w:val="00E642A8"/>
    <w:rsid w:val="00E64770"/>
    <w:rsid w:val="00E64EB8"/>
    <w:rsid w:val="00E65322"/>
    <w:rsid w:val="00E65A22"/>
    <w:rsid w:val="00E66C5D"/>
    <w:rsid w:val="00E670D5"/>
    <w:rsid w:val="00E67313"/>
    <w:rsid w:val="00E674CF"/>
    <w:rsid w:val="00E67B33"/>
    <w:rsid w:val="00E6A82C"/>
    <w:rsid w:val="00E7047A"/>
    <w:rsid w:val="00E70719"/>
    <w:rsid w:val="00E70C65"/>
    <w:rsid w:val="00E7101F"/>
    <w:rsid w:val="00E71276"/>
    <w:rsid w:val="00E719A7"/>
    <w:rsid w:val="00E725B5"/>
    <w:rsid w:val="00E726C5"/>
    <w:rsid w:val="00E728E8"/>
    <w:rsid w:val="00E72C4D"/>
    <w:rsid w:val="00E72D87"/>
    <w:rsid w:val="00E7323A"/>
    <w:rsid w:val="00E739DE"/>
    <w:rsid w:val="00E73ACA"/>
    <w:rsid w:val="00E73E40"/>
    <w:rsid w:val="00E74E69"/>
    <w:rsid w:val="00E7518C"/>
    <w:rsid w:val="00E75400"/>
    <w:rsid w:val="00E75AAF"/>
    <w:rsid w:val="00E75C37"/>
    <w:rsid w:val="00E76194"/>
    <w:rsid w:val="00E8095B"/>
    <w:rsid w:val="00E80B1D"/>
    <w:rsid w:val="00E80B99"/>
    <w:rsid w:val="00E81082"/>
    <w:rsid w:val="00E81C2F"/>
    <w:rsid w:val="00E82012"/>
    <w:rsid w:val="00E82167"/>
    <w:rsid w:val="00E82595"/>
    <w:rsid w:val="00E82731"/>
    <w:rsid w:val="00E82A1C"/>
    <w:rsid w:val="00E830DD"/>
    <w:rsid w:val="00E831A7"/>
    <w:rsid w:val="00E83AE0"/>
    <w:rsid w:val="00E83E75"/>
    <w:rsid w:val="00E83EFB"/>
    <w:rsid w:val="00E84035"/>
    <w:rsid w:val="00E84884"/>
    <w:rsid w:val="00E848CA"/>
    <w:rsid w:val="00E849A0"/>
    <w:rsid w:val="00E84F90"/>
    <w:rsid w:val="00E858E4"/>
    <w:rsid w:val="00E85DC8"/>
    <w:rsid w:val="00E85F13"/>
    <w:rsid w:val="00E861B9"/>
    <w:rsid w:val="00E86DE1"/>
    <w:rsid w:val="00E86E6C"/>
    <w:rsid w:val="00E86F39"/>
    <w:rsid w:val="00E8710B"/>
    <w:rsid w:val="00E872F0"/>
    <w:rsid w:val="00E87EAF"/>
    <w:rsid w:val="00E90508"/>
    <w:rsid w:val="00E91AC0"/>
    <w:rsid w:val="00E91FEC"/>
    <w:rsid w:val="00E920D9"/>
    <w:rsid w:val="00E924B9"/>
    <w:rsid w:val="00E940AC"/>
    <w:rsid w:val="00E952E2"/>
    <w:rsid w:val="00E952F5"/>
    <w:rsid w:val="00E955FF"/>
    <w:rsid w:val="00E95683"/>
    <w:rsid w:val="00E9576E"/>
    <w:rsid w:val="00E95DA3"/>
    <w:rsid w:val="00E96B09"/>
    <w:rsid w:val="00E971EC"/>
    <w:rsid w:val="00E97F5C"/>
    <w:rsid w:val="00EA063B"/>
    <w:rsid w:val="00EA0EC7"/>
    <w:rsid w:val="00EA1B72"/>
    <w:rsid w:val="00EA1CAD"/>
    <w:rsid w:val="00EA29BD"/>
    <w:rsid w:val="00EA2E18"/>
    <w:rsid w:val="00EA2EF9"/>
    <w:rsid w:val="00EA2F86"/>
    <w:rsid w:val="00EA2FE6"/>
    <w:rsid w:val="00EA30C3"/>
    <w:rsid w:val="00EA3E5D"/>
    <w:rsid w:val="00EA3F83"/>
    <w:rsid w:val="00EA4A61"/>
    <w:rsid w:val="00EA695D"/>
    <w:rsid w:val="00EA6CC5"/>
    <w:rsid w:val="00EA7DD6"/>
    <w:rsid w:val="00EB1127"/>
    <w:rsid w:val="00EB125C"/>
    <w:rsid w:val="00EB1647"/>
    <w:rsid w:val="00EB1E30"/>
    <w:rsid w:val="00EB20FF"/>
    <w:rsid w:val="00EB2868"/>
    <w:rsid w:val="00EB373E"/>
    <w:rsid w:val="00EB3932"/>
    <w:rsid w:val="00EB4FA2"/>
    <w:rsid w:val="00EB4FBA"/>
    <w:rsid w:val="00EB54EF"/>
    <w:rsid w:val="00EB58DE"/>
    <w:rsid w:val="00EB63CC"/>
    <w:rsid w:val="00EB658D"/>
    <w:rsid w:val="00EB7123"/>
    <w:rsid w:val="00EB77EC"/>
    <w:rsid w:val="00EB7A69"/>
    <w:rsid w:val="00EC064F"/>
    <w:rsid w:val="00EC0A0F"/>
    <w:rsid w:val="00EC0D82"/>
    <w:rsid w:val="00EC0E17"/>
    <w:rsid w:val="00EC19C5"/>
    <w:rsid w:val="00EC1EC8"/>
    <w:rsid w:val="00EC2173"/>
    <w:rsid w:val="00EC230E"/>
    <w:rsid w:val="00EC2CEF"/>
    <w:rsid w:val="00EC2D91"/>
    <w:rsid w:val="00EC350F"/>
    <w:rsid w:val="00EC36D2"/>
    <w:rsid w:val="00EC4B27"/>
    <w:rsid w:val="00EC4B4C"/>
    <w:rsid w:val="00EC52C3"/>
    <w:rsid w:val="00EC5974"/>
    <w:rsid w:val="00EC641B"/>
    <w:rsid w:val="00EC70AB"/>
    <w:rsid w:val="00EC7448"/>
    <w:rsid w:val="00EC7E95"/>
    <w:rsid w:val="00ED033B"/>
    <w:rsid w:val="00ED0701"/>
    <w:rsid w:val="00ED0AD1"/>
    <w:rsid w:val="00ED1989"/>
    <w:rsid w:val="00ED1A94"/>
    <w:rsid w:val="00ED1CB7"/>
    <w:rsid w:val="00ED1F71"/>
    <w:rsid w:val="00ED2161"/>
    <w:rsid w:val="00ED2F11"/>
    <w:rsid w:val="00ED30B0"/>
    <w:rsid w:val="00ED3EF1"/>
    <w:rsid w:val="00ED44D6"/>
    <w:rsid w:val="00ED4501"/>
    <w:rsid w:val="00ED461A"/>
    <w:rsid w:val="00ED5B83"/>
    <w:rsid w:val="00ED6272"/>
    <w:rsid w:val="00ED65CB"/>
    <w:rsid w:val="00ED66B6"/>
    <w:rsid w:val="00ED7D04"/>
    <w:rsid w:val="00ED7DA9"/>
    <w:rsid w:val="00EE0137"/>
    <w:rsid w:val="00EE04FE"/>
    <w:rsid w:val="00EE0E00"/>
    <w:rsid w:val="00EE1BC8"/>
    <w:rsid w:val="00EE2E57"/>
    <w:rsid w:val="00EE3648"/>
    <w:rsid w:val="00EE3709"/>
    <w:rsid w:val="00EE3B1C"/>
    <w:rsid w:val="00EE3C64"/>
    <w:rsid w:val="00EE3D41"/>
    <w:rsid w:val="00EE42FF"/>
    <w:rsid w:val="00EE455E"/>
    <w:rsid w:val="00EE49CF"/>
    <w:rsid w:val="00EE4E8C"/>
    <w:rsid w:val="00EE4F72"/>
    <w:rsid w:val="00EE575E"/>
    <w:rsid w:val="00EE5B66"/>
    <w:rsid w:val="00EE5BC9"/>
    <w:rsid w:val="00EE61C1"/>
    <w:rsid w:val="00EE62C7"/>
    <w:rsid w:val="00EE6F59"/>
    <w:rsid w:val="00EE789B"/>
    <w:rsid w:val="00EF0AEC"/>
    <w:rsid w:val="00EF156C"/>
    <w:rsid w:val="00EF2EC0"/>
    <w:rsid w:val="00EF368B"/>
    <w:rsid w:val="00EF42A1"/>
    <w:rsid w:val="00EF48F0"/>
    <w:rsid w:val="00EF5A5F"/>
    <w:rsid w:val="00EF6215"/>
    <w:rsid w:val="00EF675F"/>
    <w:rsid w:val="00EF75F2"/>
    <w:rsid w:val="00EF7DDB"/>
    <w:rsid w:val="00EF7EB5"/>
    <w:rsid w:val="00F003DD"/>
    <w:rsid w:val="00F00542"/>
    <w:rsid w:val="00F0095A"/>
    <w:rsid w:val="00F00979"/>
    <w:rsid w:val="00F01083"/>
    <w:rsid w:val="00F012CC"/>
    <w:rsid w:val="00F018CA"/>
    <w:rsid w:val="00F02704"/>
    <w:rsid w:val="00F02726"/>
    <w:rsid w:val="00F02ADC"/>
    <w:rsid w:val="00F03161"/>
    <w:rsid w:val="00F0417F"/>
    <w:rsid w:val="00F04345"/>
    <w:rsid w:val="00F04A51"/>
    <w:rsid w:val="00F05498"/>
    <w:rsid w:val="00F05F3E"/>
    <w:rsid w:val="00F06658"/>
    <w:rsid w:val="00F06734"/>
    <w:rsid w:val="00F0678C"/>
    <w:rsid w:val="00F06BAF"/>
    <w:rsid w:val="00F06E38"/>
    <w:rsid w:val="00F073F7"/>
    <w:rsid w:val="00F07672"/>
    <w:rsid w:val="00F07954"/>
    <w:rsid w:val="00F07AEA"/>
    <w:rsid w:val="00F1002F"/>
    <w:rsid w:val="00F1012B"/>
    <w:rsid w:val="00F10226"/>
    <w:rsid w:val="00F102CF"/>
    <w:rsid w:val="00F109E2"/>
    <w:rsid w:val="00F10AB5"/>
    <w:rsid w:val="00F10B69"/>
    <w:rsid w:val="00F11518"/>
    <w:rsid w:val="00F11C27"/>
    <w:rsid w:val="00F12B69"/>
    <w:rsid w:val="00F131D0"/>
    <w:rsid w:val="00F13B5E"/>
    <w:rsid w:val="00F13CFF"/>
    <w:rsid w:val="00F1404E"/>
    <w:rsid w:val="00F1459F"/>
    <w:rsid w:val="00F1470B"/>
    <w:rsid w:val="00F150FF"/>
    <w:rsid w:val="00F1595B"/>
    <w:rsid w:val="00F15CF1"/>
    <w:rsid w:val="00F162EA"/>
    <w:rsid w:val="00F17460"/>
    <w:rsid w:val="00F179E3"/>
    <w:rsid w:val="00F17C5A"/>
    <w:rsid w:val="00F207CA"/>
    <w:rsid w:val="00F20E12"/>
    <w:rsid w:val="00F20F10"/>
    <w:rsid w:val="00F21101"/>
    <w:rsid w:val="00F21263"/>
    <w:rsid w:val="00F21482"/>
    <w:rsid w:val="00F2186D"/>
    <w:rsid w:val="00F223FB"/>
    <w:rsid w:val="00F22E69"/>
    <w:rsid w:val="00F22EBE"/>
    <w:rsid w:val="00F231CB"/>
    <w:rsid w:val="00F23A65"/>
    <w:rsid w:val="00F23B78"/>
    <w:rsid w:val="00F24054"/>
    <w:rsid w:val="00F249FB"/>
    <w:rsid w:val="00F24D4A"/>
    <w:rsid w:val="00F24DDA"/>
    <w:rsid w:val="00F24F45"/>
    <w:rsid w:val="00F25676"/>
    <w:rsid w:val="00F25AEB"/>
    <w:rsid w:val="00F25C3B"/>
    <w:rsid w:val="00F25F53"/>
    <w:rsid w:val="00F261F9"/>
    <w:rsid w:val="00F266D0"/>
    <w:rsid w:val="00F26DB8"/>
    <w:rsid w:val="00F27632"/>
    <w:rsid w:val="00F27C71"/>
    <w:rsid w:val="00F27CCB"/>
    <w:rsid w:val="00F30209"/>
    <w:rsid w:val="00F30AF4"/>
    <w:rsid w:val="00F31595"/>
    <w:rsid w:val="00F315CF"/>
    <w:rsid w:val="00F31716"/>
    <w:rsid w:val="00F32526"/>
    <w:rsid w:val="00F32828"/>
    <w:rsid w:val="00F3311E"/>
    <w:rsid w:val="00F33833"/>
    <w:rsid w:val="00F344A3"/>
    <w:rsid w:val="00F3494F"/>
    <w:rsid w:val="00F34E86"/>
    <w:rsid w:val="00F34F3E"/>
    <w:rsid w:val="00F350AC"/>
    <w:rsid w:val="00F352A3"/>
    <w:rsid w:val="00F3557D"/>
    <w:rsid w:val="00F35E30"/>
    <w:rsid w:val="00F3611A"/>
    <w:rsid w:val="00F367A4"/>
    <w:rsid w:val="00F36C50"/>
    <w:rsid w:val="00F36DF0"/>
    <w:rsid w:val="00F37940"/>
    <w:rsid w:val="00F3796D"/>
    <w:rsid w:val="00F37A7A"/>
    <w:rsid w:val="00F37A84"/>
    <w:rsid w:val="00F37AE1"/>
    <w:rsid w:val="00F402C4"/>
    <w:rsid w:val="00F41ACF"/>
    <w:rsid w:val="00F41D15"/>
    <w:rsid w:val="00F41D9D"/>
    <w:rsid w:val="00F42525"/>
    <w:rsid w:val="00F42696"/>
    <w:rsid w:val="00F428A2"/>
    <w:rsid w:val="00F42A9B"/>
    <w:rsid w:val="00F42D90"/>
    <w:rsid w:val="00F43325"/>
    <w:rsid w:val="00F45911"/>
    <w:rsid w:val="00F45B19"/>
    <w:rsid w:val="00F45E36"/>
    <w:rsid w:val="00F470F1"/>
    <w:rsid w:val="00F473C2"/>
    <w:rsid w:val="00F474EF"/>
    <w:rsid w:val="00F47562"/>
    <w:rsid w:val="00F4757A"/>
    <w:rsid w:val="00F47A3F"/>
    <w:rsid w:val="00F50340"/>
    <w:rsid w:val="00F5073B"/>
    <w:rsid w:val="00F50974"/>
    <w:rsid w:val="00F50B69"/>
    <w:rsid w:val="00F50D79"/>
    <w:rsid w:val="00F50F75"/>
    <w:rsid w:val="00F51E36"/>
    <w:rsid w:val="00F526C2"/>
    <w:rsid w:val="00F52859"/>
    <w:rsid w:val="00F52F5D"/>
    <w:rsid w:val="00F53300"/>
    <w:rsid w:val="00F5359E"/>
    <w:rsid w:val="00F53C5A"/>
    <w:rsid w:val="00F5427F"/>
    <w:rsid w:val="00F542F9"/>
    <w:rsid w:val="00F552B5"/>
    <w:rsid w:val="00F5534F"/>
    <w:rsid w:val="00F55C7C"/>
    <w:rsid w:val="00F568A5"/>
    <w:rsid w:val="00F5697A"/>
    <w:rsid w:val="00F57409"/>
    <w:rsid w:val="00F60410"/>
    <w:rsid w:val="00F60ACE"/>
    <w:rsid w:val="00F60E1B"/>
    <w:rsid w:val="00F6176F"/>
    <w:rsid w:val="00F622C4"/>
    <w:rsid w:val="00F624EE"/>
    <w:rsid w:val="00F62A2A"/>
    <w:rsid w:val="00F63264"/>
    <w:rsid w:val="00F6368C"/>
    <w:rsid w:val="00F63865"/>
    <w:rsid w:val="00F6497D"/>
    <w:rsid w:val="00F64A80"/>
    <w:rsid w:val="00F64EC1"/>
    <w:rsid w:val="00F65239"/>
    <w:rsid w:val="00F6566D"/>
    <w:rsid w:val="00F658FE"/>
    <w:rsid w:val="00F65E11"/>
    <w:rsid w:val="00F66111"/>
    <w:rsid w:val="00F661E0"/>
    <w:rsid w:val="00F66753"/>
    <w:rsid w:val="00F66A6B"/>
    <w:rsid w:val="00F66B52"/>
    <w:rsid w:val="00F66E92"/>
    <w:rsid w:val="00F67005"/>
    <w:rsid w:val="00F67EAB"/>
    <w:rsid w:val="00F705AF"/>
    <w:rsid w:val="00F7084A"/>
    <w:rsid w:val="00F71C7C"/>
    <w:rsid w:val="00F723C5"/>
    <w:rsid w:val="00F72401"/>
    <w:rsid w:val="00F724B9"/>
    <w:rsid w:val="00F72CC6"/>
    <w:rsid w:val="00F73536"/>
    <w:rsid w:val="00F73D19"/>
    <w:rsid w:val="00F73E37"/>
    <w:rsid w:val="00F73EC4"/>
    <w:rsid w:val="00F7508C"/>
    <w:rsid w:val="00F76F0F"/>
    <w:rsid w:val="00F77107"/>
    <w:rsid w:val="00F77CF8"/>
    <w:rsid w:val="00F803F4"/>
    <w:rsid w:val="00F805B0"/>
    <w:rsid w:val="00F8111A"/>
    <w:rsid w:val="00F82614"/>
    <w:rsid w:val="00F827AC"/>
    <w:rsid w:val="00F82910"/>
    <w:rsid w:val="00F82BEB"/>
    <w:rsid w:val="00F8348C"/>
    <w:rsid w:val="00F83AB4"/>
    <w:rsid w:val="00F83AEA"/>
    <w:rsid w:val="00F83D27"/>
    <w:rsid w:val="00F840A8"/>
    <w:rsid w:val="00F841B1"/>
    <w:rsid w:val="00F858D8"/>
    <w:rsid w:val="00F85B9C"/>
    <w:rsid w:val="00F86490"/>
    <w:rsid w:val="00F86571"/>
    <w:rsid w:val="00F865F9"/>
    <w:rsid w:val="00F86861"/>
    <w:rsid w:val="00F86894"/>
    <w:rsid w:val="00F86C90"/>
    <w:rsid w:val="00F8731D"/>
    <w:rsid w:val="00F87810"/>
    <w:rsid w:val="00F90172"/>
    <w:rsid w:val="00F905F6"/>
    <w:rsid w:val="00F90C8A"/>
    <w:rsid w:val="00F92190"/>
    <w:rsid w:val="00F924D8"/>
    <w:rsid w:val="00F927DD"/>
    <w:rsid w:val="00F92F51"/>
    <w:rsid w:val="00F92FAE"/>
    <w:rsid w:val="00F93176"/>
    <w:rsid w:val="00F93184"/>
    <w:rsid w:val="00F933C3"/>
    <w:rsid w:val="00F93AFC"/>
    <w:rsid w:val="00F94369"/>
    <w:rsid w:val="00F944DF"/>
    <w:rsid w:val="00F94502"/>
    <w:rsid w:val="00F947F8"/>
    <w:rsid w:val="00F95681"/>
    <w:rsid w:val="00F96636"/>
    <w:rsid w:val="00F97B3C"/>
    <w:rsid w:val="00FA05BB"/>
    <w:rsid w:val="00FA081D"/>
    <w:rsid w:val="00FA108B"/>
    <w:rsid w:val="00FA1415"/>
    <w:rsid w:val="00FA1D5F"/>
    <w:rsid w:val="00FA3EF7"/>
    <w:rsid w:val="00FA4254"/>
    <w:rsid w:val="00FA43FD"/>
    <w:rsid w:val="00FA5B7C"/>
    <w:rsid w:val="00FA5D92"/>
    <w:rsid w:val="00FA60D3"/>
    <w:rsid w:val="00FA63BD"/>
    <w:rsid w:val="00FA662B"/>
    <w:rsid w:val="00FA68A0"/>
    <w:rsid w:val="00FA7418"/>
    <w:rsid w:val="00FA792B"/>
    <w:rsid w:val="00FB2461"/>
    <w:rsid w:val="00FB2B41"/>
    <w:rsid w:val="00FB3A4F"/>
    <w:rsid w:val="00FB3BA4"/>
    <w:rsid w:val="00FB3F46"/>
    <w:rsid w:val="00FB4A9C"/>
    <w:rsid w:val="00FB54BD"/>
    <w:rsid w:val="00FB5723"/>
    <w:rsid w:val="00FB5C64"/>
    <w:rsid w:val="00FB68FE"/>
    <w:rsid w:val="00FB6B84"/>
    <w:rsid w:val="00FB6BE9"/>
    <w:rsid w:val="00FB6E30"/>
    <w:rsid w:val="00FB6FD4"/>
    <w:rsid w:val="00FB782F"/>
    <w:rsid w:val="00FC0129"/>
    <w:rsid w:val="00FC061C"/>
    <w:rsid w:val="00FC0642"/>
    <w:rsid w:val="00FC1423"/>
    <w:rsid w:val="00FC1C2B"/>
    <w:rsid w:val="00FC1EA9"/>
    <w:rsid w:val="00FC1F9A"/>
    <w:rsid w:val="00FC460E"/>
    <w:rsid w:val="00FC4ECE"/>
    <w:rsid w:val="00FC5325"/>
    <w:rsid w:val="00FC53A0"/>
    <w:rsid w:val="00FC5D0C"/>
    <w:rsid w:val="00FC602C"/>
    <w:rsid w:val="00FC71EC"/>
    <w:rsid w:val="00FC75AC"/>
    <w:rsid w:val="00FC7947"/>
    <w:rsid w:val="00FC7C90"/>
    <w:rsid w:val="00FD13DF"/>
    <w:rsid w:val="00FD18AD"/>
    <w:rsid w:val="00FD1CCF"/>
    <w:rsid w:val="00FD2099"/>
    <w:rsid w:val="00FD20AB"/>
    <w:rsid w:val="00FD22DE"/>
    <w:rsid w:val="00FD248A"/>
    <w:rsid w:val="00FD2685"/>
    <w:rsid w:val="00FD2B31"/>
    <w:rsid w:val="00FD3543"/>
    <w:rsid w:val="00FD3C89"/>
    <w:rsid w:val="00FD402E"/>
    <w:rsid w:val="00FD474E"/>
    <w:rsid w:val="00FD47B5"/>
    <w:rsid w:val="00FD47C9"/>
    <w:rsid w:val="00FD4940"/>
    <w:rsid w:val="00FD4AAD"/>
    <w:rsid w:val="00FD4D1F"/>
    <w:rsid w:val="00FD620B"/>
    <w:rsid w:val="00FD7998"/>
    <w:rsid w:val="00FD7D7C"/>
    <w:rsid w:val="00FE00AA"/>
    <w:rsid w:val="00FE016A"/>
    <w:rsid w:val="00FE026D"/>
    <w:rsid w:val="00FE0F07"/>
    <w:rsid w:val="00FE12BF"/>
    <w:rsid w:val="00FE13BC"/>
    <w:rsid w:val="00FE1443"/>
    <w:rsid w:val="00FE180A"/>
    <w:rsid w:val="00FE19C2"/>
    <w:rsid w:val="00FE1E1A"/>
    <w:rsid w:val="00FE1E2B"/>
    <w:rsid w:val="00FE22EE"/>
    <w:rsid w:val="00FE27ED"/>
    <w:rsid w:val="00FE3B51"/>
    <w:rsid w:val="00FE3DEA"/>
    <w:rsid w:val="00FE4052"/>
    <w:rsid w:val="00FE462F"/>
    <w:rsid w:val="00FE4F12"/>
    <w:rsid w:val="00FE50B0"/>
    <w:rsid w:val="00FE5675"/>
    <w:rsid w:val="00FE5C04"/>
    <w:rsid w:val="00FE6411"/>
    <w:rsid w:val="00FE65F8"/>
    <w:rsid w:val="00FE68D0"/>
    <w:rsid w:val="00FE698E"/>
    <w:rsid w:val="00FE6ACA"/>
    <w:rsid w:val="00FE6DE7"/>
    <w:rsid w:val="00FE7EF4"/>
    <w:rsid w:val="00FF0010"/>
    <w:rsid w:val="00FF04E7"/>
    <w:rsid w:val="00FF0956"/>
    <w:rsid w:val="00FF0BD2"/>
    <w:rsid w:val="00FF103E"/>
    <w:rsid w:val="00FF1208"/>
    <w:rsid w:val="00FF152C"/>
    <w:rsid w:val="00FF26DA"/>
    <w:rsid w:val="00FF36C3"/>
    <w:rsid w:val="00FF3754"/>
    <w:rsid w:val="00FF41A0"/>
    <w:rsid w:val="00FF464C"/>
    <w:rsid w:val="00FF4BDB"/>
    <w:rsid w:val="00FF50A2"/>
    <w:rsid w:val="00FF541F"/>
    <w:rsid w:val="00FF55DA"/>
    <w:rsid w:val="00FF6777"/>
    <w:rsid w:val="00FF6EE0"/>
    <w:rsid w:val="00FF7935"/>
    <w:rsid w:val="00FF7DB1"/>
    <w:rsid w:val="0117980D"/>
    <w:rsid w:val="01181109"/>
    <w:rsid w:val="011AAE9B"/>
    <w:rsid w:val="013934FE"/>
    <w:rsid w:val="013D92C1"/>
    <w:rsid w:val="0141CFCA"/>
    <w:rsid w:val="0145EA3E"/>
    <w:rsid w:val="01461D2D"/>
    <w:rsid w:val="014C3B90"/>
    <w:rsid w:val="01514F36"/>
    <w:rsid w:val="01672EBF"/>
    <w:rsid w:val="0196C7CE"/>
    <w:rsid w:val="01A2A451"/>
    <w:rsid w:val="01ADE120"/>
    <w:rsid w:val="01CFD595"/>
    <w:rsid w:val="01D3062A"/>
    <w:rsid w:val="01DF88CE"/>
    <w:rsid w:val="01F2A2E3"/>
    <w:rsid w:val="01F5CE11"/>
    <w:rsid w:val="0220EAA2"/>
    <w:rsid w:val="023FE952"/>
    <w:rsid w:val="0267A8F5"/>
    <w:rsid w:val="026C8E90"/>
    <w:rsid w:val="026F21E1"/>
    <w:rsid w:val="0281CC7E"/>
    <w:rsid w:val="0281E89F"/>
    <w:rsid w:val="028B3237"/>
    <w:rsid w:val="0294652A"/>
    <w:rsid w:val="02958EDA"/>
    <w:rsid w:val="02994282"/>
    <w:rsid w:val="029D4BF7"/>
    <w:rsid w:val="02A49F53"/>
    <w:rsid w:val="02ECE938"/>
    <w:rsid w:val="0302F81B"/>
    <w:rsid w:val="0313E0EF"/>
    <w:rsid w:val="031B2566"/>
    <w:rsid w:val="0321A666"/>
    <w:rsid w:val="032742B1"/>
    <w:rsid w:val="03369867"/>
    <w:rsid w:val="0368CE55"/>
    <w:rsid w:val="036A055F"/>
    <w:rsid w:val="03771CC0"/>
    <w:rsid w:val="037AA884"/>
    <w:rsid w:val="03819B93"/>
    <w:rsid w:val="0382F9E5"/>
    <w:rsid w:val="03AD64BF"/>
    <w:rsid w:val="03B45256"/>
    <w:rsid w:val="03B934D0"/>
    <w:rsid w:val="03BA0EBC"/>
    <w:rsid w:val="03BA5C43"/>
    <w:rsid w:val="03D3F154"/>
    <w:rsid w:val="03EB7C21"/>
    <w:rsid w:val="03F65BA3"/>
    <w:rsid w:val="0417CDC9"/>
    <w:rsid w:val="04303C5F"/>
    <w:rsid w:val="0431850B"/>
    <w:rsid w:val="04389568"/>
    <w:rsid w:val="0444CEB8"/>
    <w:rsid w:val="0459E1CA"/>
    <w:rsid w:val="046B9339"/>
    <w:rsid w:val="047D33C1"/>
    <w:rsid w:val="04AF0A6F"/>
    <w:rsid w:val="04B46867"/>
    <w:rsid w:val="04BB1D6A"/>
    <w:rsid w:val="04BB5672"/>
    <w:rsid w:val="04C350D8"/>
    <w:rsid w:val="04CBDD56"/>
    <w:rsid w:val="04D4357E"/>
    <w:rsid w:val="04EF80A9"/>
    <w:rsid w:val="04F297E3"/>
    <w:rsid w:val="04F2FE90"/>
    <w:rsid w:val="04F70096"/>
    <w:rsid w:val="04FDED8C"/>
    <w:rsid w:val="05105713"/>
    <w:rsid w:val="0537CBC4"/>
    <w:rsid w:val="054DB868"/>
    <w:rsid w:val="05618E16"/>
    <w:rsid w:val="05656721"/>
    <w:rsid w:val="05677736"/>
    <w:rsid w:val="057500F0"/>
    <w:rsid w:val="057BD849"/>
    <w:rsid w:val="058D7E6F"/>
    <w:rsid w:val="0597A6FB"/>
    <w:rsid w:val="059853EB"/>
    <w:rsid w:val="05A6ECC9"/>
    <w:rsid w:val="05B15D09"/>
    <w:rsid w:val="05C1B499"/>
    <w:rsid w:val="05E8FBD6"/>
    <w:rsid w:val="05F0F0B6"/>
    <w:rsid w:val="05F49FD2"/>
    <w:rsid w:val="0606EE99"/>
    <w:rsid w:val="060D72C1"/>
    <w:rsid w:val="060FDAC0"/>
    <w:rsid w:val="0629587A"/>
    <w:rsid w:val="063D8314"/>
    <w:rsid w:val="06610DDE"/>
    <w:rsid w:val="0673B14F"/>
    <w:rsid w:val="06755E3A"/>
    <w:rsid w:val="0684BEA3"/>
    <w:rsid w:val="0689CD95"/>
    <w:rsid w:val="0692BECD"/>
    <w:rsid w:val="069DC556"/>
    <w:rsid w:val="06A66462"/>
    <w:rsid w:val="06A94404"/>
    <w:rsid w:val="06BE34DF"/>
    <w:rsid w:val="06D8BB49"/>
    <w:rsid w:val="0700B17F"/>
    <w:rsid w:val="07190509"/>
    <w:rsid w:val="072A67E9"/>
    <w:rsid w:val="0730AEE3"/>
    <w:rsid w:val="074CD3B4"/>
    <w:rsid w:val="075083C7"/>
    <w:rsid w:val="07562F36"/>
    <w:rsid w:val="075750B2"/>
    <w:rsid w:val="075F8189"/>
    <w:rsid w:val="07631039"/>
    <w:rsid w:val="0768879F"/>
    <w:rsid w:val="07755C5D"/>
    <w:rsid w:val="0784AF75"/>
    <w:rsid w:val="0798498D"/>
    <w:rsid w:val="079A9BDF"/>
    <w:rsid w:val="07A311A1"/>
    <w:rsid w:val="07B1ED85"/>
    <w:rsid w:val="07BE3E1E"/>
    <w:rsid w:val="07C4C53F"/>
    <w:rsid w:val="07DCE960"/>
    <w:rsid w:val="07E7349A"/>
    <w:rsid w:val="07EB2248"/>
    <w:rsid w:val="07EF638E"/>
    <w:rsid w:val="080DE00B"/>
    <w:rsid w:val="08131FCB"/>
    <w:rsid w:val="08234F69"/>
    <w:rsid w:val="08334612"/>
    <w:rsid w:val="084242A7"/>
    <w:rsid w:val="0860EB72"/>
    <w:rsid w:val="086FDEDA"/>
    <w:rsid w:val="087CDF24"/>
    <w:rsid w:val="087DFD22"/>
    <w:rsid w:val="089399B2"/>
    <w:rsid w:val="08985D20"/>
    <w:rsid w:val="089D07E3"/>
    <w:rsid w:val="089DC5FA"/>
    <w:rsid w:val="08AD5078"/>
    <w:rsid w:val="08B3BB18"/>
    <w:rsid w:val="08BAC2C2"/>
    <w:rsid w:val="08C5889F"/>
    <w:rsid w:val="08CFD11D"/>
    <w:rsid w:val="08D4A378"/>
    <w:rsid w:val="08FB22E7"/>
    <w:rsid w:val="08FE6509"/>
    <w:rsid w:val="08FFD1D2"/>
    <w:rsid w:val="0903FBBF"/>
    <w:rsid w:val="090DF60D"/>
    <w:rsid w:val="091BEF0C"/>
    <w:rsid w:val="0925CB18"/>
    <w:rsid w:val="092E574A"/>
    <w:rsid w:val="0943861A"/>
    <w:rsid w:val="0947BAA9"/>
    <w:rsid w:val="095CD23D"/>
    <w:rsid w:val="095DC858"/>
    <w:rsid w:val="0966DD4E"/>
    <w:rsid w:val="098776E7"/>
    <w:rsid w:val="098A7E28"/>
    <w:rsid w:val="098AC23D"/>
    <w:rsid w:val="09943CA6"/>
    <w:rsid w:val="09B73695"/>
    <w:rsid w:val="09B77D22"/>
    <w:rsid w:val="09BA4551"/>
    <w:rsid w:val="09C0DBBF"/>
    <w:rsid w:val="09C3D733"/>
    <w:rsid w:val="09CF2CF7"/>
    <w:rsid w:val="09DA841C"/>
    <w:rsid w:val="09DD4A9B"/>
    <w:rsid w:val="0A15E430"/>
    <w:rsid w:val="0A3D78BF"/>
    <w:rsid w:val="0A457604"/>
    <w:rsid w:val="0A6811FE"/>
    <w:rsid w:val="0A71339D"/>
    <w:rsid w:val="0A799968"/>
    <w:rsid w:val="0A87AF06"/>
    <w:rsid w:val="0AB75AFA"/>
    <w:rsid w:val="0AC21745"/>
    <w:rsid w:val="0AC245A1"/>
    <w:rsid w:val="0ACE0BAE"/>
    <w:rsid w:val="0AD86C41"/>
    <w:rsid w:val="0AEB3903"/>
    <w:rsid w:val="0AF99BFF"/>
    <w:rsid w:val="0B054269"/>
    <w:rsid w:val="0B055D56"/>
    <w:rsid w:val="0B078416"/>
    <w:rsid w:val="0B0ABA1D"/>
    <w:rsid w:val="0B0B3FE9"/>
    <w:rsid w:val="0B14ACD7"/>
    <w:rsid w:val="0B18DBEB"/>
    <w:rsid w:val="0B2ED88F"/>
    <w:rsid w:val="0B2F3AAF"/>
    <w:rsid w:val="0B32B536"/>
    <w:rsid w:val="0B4D012F"/>
    <w:rsid w:val="0B5027DB"/>
    <w:rsid w:val="0B66AA18"/>
    <w:rsid w:val="0B6AC72B"/>
    <w:rsid w:val="0B715C01"/>
    <w:rsid w:val="0B823AA2"/>
    <w:rsid w:val="0BB27F70"/>
    <w:rsid w:val="0BB8F05F"/>
    <w:rsid w:val="0BC0B0D3"/>
    <w:rsid w:val="0BC35495"/>
    <w:rsid w:val="0BC6D373"/>
    <w:rsid w:val="0BCE8CD9"/>
    <w:rsid w:val="0BDCE314"/>
    <w:rsid w:val="0BFC6E43"/>
    <w:rsid w:val="0C12EBA0"/>
    <w:rsid w:val="0C13A86D"/>
    <w:rsid w:val="0C177928"/>
    <w:rsid w:val="0C21449F"/>
    <w:rsid w:val="0C5271C2"/>
    <w:rsid w:val="0C548634"/>
    <w:rsid w:val="0C58DB3C"/>
    <w:rsid w:val="0C66F159"/>
    <w:rsid w:val="0C69B6DB"/>
    <w:rsid w:val="0C6C3661"/>
    <w:rsid w:val="0C746D84"/>
    <w:rsid w:val="0C791CA4"/>
    <w:rsid w:val="0C7A5487"/>
    <w:rsid w:val="0C83AA8F"/>
    <w:rsid w:val="0C845BB7"/>
    <w:rsid w:val="0C98E187"/>
    <w:rsid w:val="0CB1B1DA"/>
    <w:rsid w:val="0CB57485"/>
    <w:rsid w:val="0CBC5455"/>
    <w:rsid w:val="0CC19886"/>
    <w:rsid w:val="0CC775F0"/>
    <w:rsid w:val="0CD485C5"/>
    <w:rsid w:val="0CDDBD3F"/>
    <w:rsid w:val="0CDFE1B2"/>
    <w:rsid w:val="0CE26938"/>
    <w:rsid w:val="0CEB7E4E"/>
    <w:rsid w:val="0CF5079A"/>
    <w:rsid w:val="0D0A93E0"/>
    <w:rsid w:val="0D109F09"/>
    <w:rsid w:val="0D1DA5E2"/>
    <w:rsid w:val="0D244333"/>
    <w:rsid w:val="0D24BE4F"/>
    <w:rsid w:val="0D2D6309"/>
    <w:rsid w:val="0D6279C5"/>
    <w:rsid w:val="0D631618"/>
    <w:rsid w:val="0D767C80"/>
    <w:rsid w:val="0D89B400"/>
    <w:rsid w:val="0D90A37D"/>
    <w:rsid w:val="0DB8DBA1"/>
    <w:rsid w:val="0DC54B30"/>
    <w:rsid w:val="0DCB94E9"/>
    <w:rsid w:val="0DCFEC22"/>
    <w:rsid w:val="0DD714B7"/>
    <w:rsid w:val="0DD755F6"/>
    <w:rsid w:val="0DF2C52F"/>
    <w:rsid w:val="0E127C1B"/>
    <w:rsid w:val="0E23BEE3"/>
    <w:rsid w:val="0E29193A"/>
    <w:rsid w:val="0E41809A"/>
    <w:rsid w:val="0E4CBFC9"/>
    <w:rsid w:val="0E5153CC"/>
    <w:rsid w:val="0E5D092C"/>
    <w:rsid w:val="0E5D2C08"/>
    <w:rsid w:val="0E61F9A2"/>
    <w:rsid w:val="0E77C1CC"/>
    <w:rsid w:val="0E80FF26"/>
    <w:rsid w:val="0E90D7FB"/>
    <w:rsid w:val="0E93C655"/>
    <w:rsid w:val="0E9A5332"/>
    <w:rsid w:val="0E9E3A88"/>
    <w:rsid w:val="0EA02DC2"/>
    <w:rsid w:val="0EA9E18A"/>
    <w:rsid w:val="0EB8653B"/>
    <w:rsid w:val="0EBB2687"/>
    <w:rsid w:val="0EC1F75A"/>
    <w:rsid w:val="0EC40144"/>
    <w:rsid w:val="0ED02CF6"/>
    <w:rsid w:val="0ED69966"/>
    <w:rsid w:val="0EE86555"/>
    <w:rsid w:val="0EFD5EEF"/>
    <w:rsid w:val="0F0A25CF"/>
    <w:rsid w:val="0F1DFEBB"/>
    <w:rsid w:val="0F21BFCC"/>
    <w:rsid w:val="0F26866E"/>
    <w:rsid w:val="0F3BBD33"/>
    <w:rsid w:val="0F3DFAFB"/>
    <w:rsid w:val="0F40375D"/>
    <w:rsid w:val="0F48AEBD"/>
    <w:rsid w:val="0F5C72EC"/>
    <w:rsid w:val="0F614FBF"/>
    <w:rsid w:val="0F701682"/>
    <w:rsid w:val="0F84D755"/>
    <w:rsid w:val="0F93B8BF"/>
    <w:rsid w:val="0F947752"/>
    <w:rsid w:val="0FB942D3"/>
    <w:rsid w:val="0FC439C5"/>
    <w:rsid w:val="0FDD04FC"/>
    <w:rsid w:val="0FFF9079"/>
    <w:rsid w:val="100AA4B3"/>
    <w:rsid w:val="101C5CEA"/>
    <w:rsid w:val="103167C3"/>
    <w:rsid w:val="1039C2F0"/>
    <w:rsid w:val="104F163C"/>
    <w:rsid w:val="1054AB48"/>
    <w:rsid w:val="10561630"/>
    <w:rsid w:val="107ECC8D"/>
    <w:rsid w:val="1093E62A"/>
    <w:rsid w:val="10A2CF70"/>
    <w:rsid w:val="10C8543D"/>
    <w:rsid w:val="10EC9D5F"/>
    <w:rsid w:val="10F4112C"/>
    <w:rsid w:val="10FDB11D"/>
    <w:rsid w:val="10FEAC88"/>
    <w:rsid w:val="11034E1C"/>
    <w:rsid w:val="1103AC85"/>
    <w:rsid w:val="110CD980"/>
    <w:rsid w:val="111F26CD"/>
    <w:rsid w:val="11222F68"/>
    <w:rsid w:val="1126CC1D"/>
    <w:rsid w:val="113E8305"/>
    <w:rsid w:val="11447EC2"/>
    <w:rsid w:val="114621F0"/>
    <w:rsid w:val="11618A19"/>
    <w:rsid w:val="1164E193"/>
    <w:rsid w:val="11927EFC"/>
    <w:rsid w:val="11B2722D"/>
    <w:rsid w:val="11C741F6"/>
    <w:rsid w:val="11DF5536"/>
    <w:rsid w:val="11E5EB0E"/>
    <w:rsid w:val="11E66619"/>
    <w:rsid w:val="11E8C35C"/>
    <w:rsid w:val="11F88A50"/>
    <w:rsid w:val="1205905C"/>
    <w:rsid w:val="121638B0"/>
    <w:rsid w:val="121C944B"/>
    <w:rsid w:val="121E34DA"/>
    <w:rsid w:val="12346A14"/>
    <w:rsid w:val="123DEBE0"/>
    <w:rsid w:val="1247289C"/>
    <w:rsid w:val="125E6A77"/>
    <w:rsid w:val="12747992"/>
    <w:rsid w:val="127DCEC0"/>
    <w:rsid w:val="1281BC90"/>
    <w:rsid w:val="128E56FF"/>
    <w:rsid w:val="12BF14B6"/>
    <w:rsid w:val="12E37F88"/>
    <w:rsid w:val="13005B74"/>
    <w:rsid w:val="130A4E3B"/>
    <w:rsid w:val="131C298C"/>
    <w:rsid w:val="1322AB15"/>
    <w:rsid w:val="13261F55"/>
    <w:rsid w:val="132701C3"/>
    <w:rsid w:val="133DADF1"/>
    <w:rsid w:val="1345060F"/>
    <w:rsid w:val="134983C7"/>
    <w:rsid w:val="134EB776"/>
    <w:rsid w:val="1357897B"/>
    <w:rsid w:val="135F5C09"/>
    <w:rsid w:val="136E3F65"/>
    <w:rsid w:val="1377ABFD"/>
    <w:rsid w:val="139305B6"/>
    <w:rsid w:val="13976E68"/>
    <w:rsid w:val="139ED99B"/>
    <w:rsid w:val="13A2FA8F"/>
    <w:rsid w:val="13C91029"/>
    <w:rsid w:val="13CC9B51"/>
    <w:rsid w:val="13D8474D"/>
    <w:rsid w:val="13DD62D6"/>
    <w:rsid w:val="13E97F32"/>
    <w:rsid w:val="14037D10"/>
    <w:rsid w:val="140ECDC1"/>
    <w:rsid w:val="141AB46D"/>
    <w:rsid w:val="142C6144"/>
    <w:rsid w:val="142CA41D"/>
    <w:rsid w:val="142D9B7C"/>
    <w:rsid w:val="14311B33"/>
    <w:rsid w:val="143738BE"/>
    <w:rsid w:val="143B4D47"/>
    <w:rsid w:val="144455A5"/>
    <w:rsid w:val="1449B731"/>
    <w:rsid w:val="144C2189"/>
    <w:rsid w:val="144DA46B"/>
    <w:rsid w:val="146020ED"/>
    <w:rsid w:val="1463C44D"/>
    <w:rsid w:val="14678931"/>
    <w:rsid w:val="146BC3FB"/>
    <w:rsid w:val="146CC16A"/>
    <w:rsid w:val="14828B1B"/>
    <w:rsid w:val="1485FBFC"/>
    <w:rsid w:val="148AD7F6"/>
    <w:rsid w:val="149AF8B4"/>
    <w:rsid w:val="14AB5B3D"/>
    <w:rsid w:val="14B8C722"/>
    <w:rsid w:val="14D71548"/>
    <w:rsid w:val="14E29B4B"/>
    <w:rsid w:val="14E2A802"/>
    <w:rsid w:val="151037DD"/>
    <w:rsid w:val="15153786"/>
    <w:rsid w:val="15179890"/>
    <w:rsid w:val="15244249"/>
    <w:rsid w:val="1528F59E"/>
    <w:rsid w:val="1529CD4E"/>
    <w:rsid w:val="152B536E"/>
    <w:rsid w:val="1532E982"/>
    <w:rsid w:val="153EF1C2"/>
    <w:rsid w:val="1567D171"/>
    <w:rsid w:val="156AC245"/>
    <w:rsid w:val="159234F2"/>
    <w:rsid w:val="1599D91D"/>
    <w:rsid w:val="159AB5ED"/>
    <w:rsid w:val="15A0924C"/>
    <w:rsid w:val="15D3207D"/>
    <w:rsid w:val="15EB0FB4"/>
    <w:rsid w:val="15F8CDDD"/>
    <w:rsid w:val="16162024"/>
    <w:rsid w:val="1620296D"/>
    <w:rsid w:val="16290937"/>
    <w:rsid w:val="16389648"/>
    <w:rsid w:val="1639513E"/>
    <w:rsid w:val="163BEBA8"/>
    <w:rsid w:val="1643A439"/>
    <w:rsid w:val="164DA060"/>
    <w:rsid w:val="1658C6A4"/>
    <w:rsid w:val="1663CF74"/>
    <w:rsid w:val="1666C466"/>
    <w:rsid w:val="1677D6B3"/>
    <w:rsid w:val="1686A756"/>
    <w:rsid w:val="1689E976"/>
    <w:rsid w:val="1697D47F"/>
    <w:rsid w:val="169F67C9"/>
    <w:rsid w:val="16A02DB0"/>
    <w:rsid w:val="16A1423D"/>
    <w:rsid w:val="16A5E0F1"/>
    <w:rsid w:val="16AA4D3D"/>
    <w:rsid w:val="16AC6A4B"/>
    <w:rsid w:val="16BF2AE7"/>
    <w:rsid w:val="16D15F4A"/>
    <w:rsid w:val="16E311E1"/>
    <w:rsid w:val="16E55E4E"/>
    <w:rsid w:val="16FC80C1"/>
    <w:rsid w:val="170F94B6"/>
    <w:rsid w:val="17117B6A"/>
    <w:rsid w:val="1721606D"/>
    <w:rsid w:val="1730C11A"/>
    <w:rsid w:val="17377DB5"/>
    <w:rsid w:val="175781BE"/>
    <w:rsid w:val="175C571A"/>
    <w:rsid w:val="178BB30B"/>
    <w:rsid w:val="178E3193"/>
    <w:rsid w:val="17ABBC7B"/>
    <w:rsid w:val="17B15897"/>
    <w:rsid w:val="17B6AFD9"/>
    <w:rsid w:val="17D33153"/>
    <w:rsid w:val="18079D7B"/>
    <w:rsid w:val="1813CD09"/>
    <w:rsid w:val="1819FD7A"/>
    <w:rsid w:val="181B706D"/>
    <w:rsid w:val="18237BE8"/>
    <w:rsid w:val="182E3E47"/>
    <w:rsid w:val="183A11DD"/>
    <w:rsid w:val="1845BA83"/>
    <w:rsid w:val="1861C68F"/>
    <w:rsid w:val="1865E23A"/>
    <w:rsid w:val="18795A99"/>
    <w:rsid w:val="188724DC"/>
    <w:rsid w:val="188F122E"/>
    <w:rsid w:val="189A773D"/>
    <w:rsid w:val="18A83106"/>
    <w:rsid w:val="18B22738"/>
    <w:rsid w:val="18B7658B"/>
    <w:rsid w:val="18C9F27D"/>
    <w:rsid w:val="18CD667E"/>
    <w:rsid w:val="18D1F6F5"/>
    <w:rsid w:val="18E383E2"/>
    <w:rsid w:val="18EF5C78"/>
    <w:rsid w:val="18F7C04E"/>
    <w:rsid w:val="18FE9E6B"/>
    <w:rsid w:val="19026B19"/>
    <w:rsid w:val="190FFF8D"/>
    <w:rsid w:val="19141996"/>
    <w:rsid w:val="1918C845"/>
    <w:rsid w:val="192E7465"/>
    <w:rsid w:val="1943CC28"/>
    <w:rsid w:val="196351D1"/>
    <w:rsid w:val="196A170D"/>
    <w:rsid w:val="199797DF"/>
    <w:rsid w:val="19A70495"/>
    <w:rsid w:val="19AEAF67"/>
    <w:rsid w:val="19B106AA"/>
    <w:rsid w:val="19B27568"/>
    <w:rsid w:val="19BE6662"/>
    <w:rsid w:val="19D1B3EA"/>
    <w:rsid w:val="19D35B4F"/>
    <w:rsid w:val="19ED18DC"/>
    <w:rsid w:val="19EF8B56"/>
    <w:rsid w:val="19F24F70"/>
    <w:rsid w:val="19FC8098"/>
    <w:rsid w:val="19FF7EFD"/>
    <w:rsid w:val="1A14CE09"/>
    <w:rsid w:val="1A3E1351"/>
    <w:rsid w:val="1A497435"/>
    <w:rsid w:val="1A62ADF6"/>
    <w:rsid w:val="1A64824E"/>
    <w:rsid w:val="1A740EDA"/>
    <w:rsid w:val="1A749378"/>
    <w:rsid w:val="1A7CA13D"/>
    <w:rsid w:val="1A866563"/>
    <w:rsid w:val="1A8AE391"/>
    <w:rsid w:val="1A9519F2"/>
    <w:rsid w:val="1A978557"/>
    <w:rsid w:val="1AB80D24"/>
    <w:rsid w:val="1ABB4077"/>
    <w:rsid w:val="1ABE1372"/>
    <w:rsid w:val="1AC244C5"/>
    <w:rsid w:val="1ACCC36D"/>
    <w:rsid w:val="1AD3C7A7"/>
    <w:rsid w:val="1ADBC26F"/>
    <w:rsid w:val="1AE4B180"/>
    <w:rsid w:val="1AFD46B2"/>
    <w:rsid w:val="1B0713A2"/>
    <w:rsid w:val="1B0D4292"/>
    <w:rsid w:val="1B2CC81E"/>
    <w:rsid w:val="1B2D10E1"/>
    <w:rsid w:val="1B4A3B99"/>
    <w:rsid w:val="1B517DA6"/>
    <w:rsid w:val="1B5B7191"/>
    <w:rsid w:val="1B6D0DA6"/>
    <w:rsid w:val="1B78754E"/>
    <w:rsid w:val="1B7B6D66"/>
    <w:rsid w:val="1B9C0833"/>
    <w:rsid w:val="1BA0407E"/>
    <w:rsid w:val="1BABAA40"/>
    <w:rsid w:val="1BAF5E50"/>
    <w:rsid w:val="1BBE9665"/>
    <w:rsid w:val="1BC63C78"/>
    <w:rsid w:val="1BC78D0F"/>
    <w:rsid w:val="1BCCB087"/>
    <w:rsid w:val="1BD02C62"/>
    <w:rsid w:val="1BE0316F"/>
    <w:rsid w:val="1BEA9745"/>
    <w:rsid w:val="1BED71C7"/>
    <w:rsid w:val="1BF62FD6"/>
    <w:rsid w:val="1BF87E04"/>
    <w:rsid w:val="1C202F4B"/>
    <w:rsid w:val="1C2D9819"/>
    <w:rsid w:val="1C406508"/>
    <w:rsid w:val="1C418452"/>
    <w:rsid w:val="1C603E7F"/>
    <w:rsid w:val="1C657B6B"/>
    <w:rsid w:val="1C84EEA4"/>
    <w:rsid w:val="1C8CE013"/>
    <w:rsid w:val="1CBC8486"/>
    <w:rsid w:val="1CC5635E"/>
    <w:rsid w:val="1CC95E95"/>
    <w:rsid w:val="1CCC5235"/>
    <w:rsid w:val="1CD209D5"/>
    <w:rsid w:val="1CF4C419"/>
    <w:rsid w:val="1CF57B04"/>
    <w:rsid w:val="1CF70368"/>
    <w:rsid w:val="1CFEE6E2"/>
    <w:rsid w:val="1D02B651"/>
    <w:rsid w:val="1D0BB178"/>
    <w:rsid w:val="1D1D70E2"/>
    <w:rsid w:val="1D3E03E9"/>
    <w:rsid w:val="1D4B8785"/>
    <w:rsid w:val="1D52DAB2"/>
    <w:rsid w:val="1D64375D"/>
    <w:rsid w:val="1D6E3EF8"/>
    <w:rsid w:val="1D894F3E"/>
    <w:rsid w:val="1DA0CD84"/>
    <w:rsid w:val="1DA4927C"/>
    <w:rsid w:val="1DAB4619"/>
    <w:rsid w:val="1DBF09E6"/>
    <w:rsid w:val="1DC0C01D"/>
    <w:rsid w:val="1DD42E65"/>
    <w:rsid w:val="1DE5DAB4"/>
    <w:rsid w:val="1DECA9A3"/>
    <w:rsid w:val="1DF0B06C"/>
    <w:rsid w:val="1DFCBFA3"/>
    <w:rsid w:val="1DFFF6E6"/>
    <w:rsid w:val="1E19C97C"/>
    <w:rsid w:val="1E21D962"/>
    <w:rsid w:val="1E3268B7"/>
    <w:rsid w:val="1E402204"/>
    <w:rsid w:val="1E47A289"/>
    <w:rsid w:val="1E4AF5C6"/>
    <w:rsid w:val="1E505552"/>
    <w:rsid w:val="1E588430"/>
    <w:rsid w:val="1E69006D"/>
    <w:rsid w:val="1E750A04"/>
    <w:rsid w:val="1E848AA1"/>
    <w:rsid w:val="1E8DF2B2"/>
    <w:rsid w:val="1EAB4D4B"/>
    <w:rsid w:val="1EB50654"/>
    <w:rsid w:val="1EBFB8E5"/>
    <w:rsid w:val="1ED15BC8"/>
    <w:rsid w:val="1ED2022C"/>
    <w:rsid w:val="1ED8A898"/>
    <w:rsid w:val="1EFB0293"/>
    <w:rsid w:val="1F1EDC3E"/>
    <w:rsid w:val="1F265EF3"/>
    <w:rsid w:val="1F34F034"/>
    <w:rsid w:val="1F4F0CB1"/>
    <w:rsid w:val="1F624203"/>
    <w:rsid w:val="1F64A261"/>
    <w:rsid w:val="1F69D6EF"/>
    <w:rsid w:val="1F7BA517"/>
    <w:rsid w:val="1F7F6E2A"/>
    <w:rsid w:val="1F91FFD5"/>
    <w:rsid w:val="1F9BD8DA"/>
    <w:rsid w:val="1FB49E37"/>
    <w:rsid w:val="1FBD1547"/>
    <w:rsid w:val="1FDE31F2"/>
    <w:rsid w:val="1FEA0204"/>
    <w:rsid w:val="1FEA950F"/>
    <w:rsid w:val="1FEC90C4"/>
    <w:rsid w:val="1FF04CCD"/>
    <w:rsid w:val="2015E216"/>
    <w:rsid w:val="20192B6C"/>
    <w:rsid w:val="202CF927"/>
    <w:rsid w:val="20326A9C"/>
    <w:rsid w:val="203504C4"/>
    <w:rsid w:val="2052BCA1"/>
    <w:rsid w:val="20613C16"/>
    <w:rsid w:val="2066ED32"/>
    <w:rsid w:val="2083C449"/>
    <w:rsid w:val="20955DD6"/>
    <w:rsid w:val="2096557F"/>
    <w:rsid w:val="2099815C"/>
    <w:rsid w:val="20B3F673"/>
    <w:rsid w:val="20B747B6"/>
    <w:rsid w:val="20B94126"/>
    <w:rsid w:val="20B994BF"/>
    <w:rsid w:val="20BD2090"/>
    <w:rsid w:val="20C9D53E"/>
    <w:rsid w:val="20C9DEBE"/>
    <w:rsid w:val="20CC1F87"/>
    <w:rsid w:val="20CE7439"/>
    <w:rsid w:val="2108AD5F"/>
    <w:rsid w:val="2112F692"/>
    <w:rsid w:val="2116F4A8"/>
    <w:rsid w:val="211CC1F5"/>
    <w:rsid w:val="212AAB44"/>
    <w:rsid w:val="212D3E6B"/>
    <w:rsid w:val="213703B0"/>
    <w:rsid w:val="2141CD48"/>
    <w:rsid w:val="214845F2"/>
    <w:rsid w:val="21671B91"/>
    <w:rsid w:val="216D5275"/>
    <w:rsid w:val="218A86E9"/>
    <w:rsid w:val="219549A5"/>
    <w:rsid w:val="21AB15AC"/>
    <w:rsid w:val="21BE5169"/>
    <w:rsid w:val="21BFD55D"/>
    <w:rsid w:val="21CDB849"/>
    <w:rsid w:val="21D41EA8"/>
    <w:rsid w:val="21E87534"/>
    <w:rsid w:val="21EC03A7"/>
    <w:rsid w:val="21F8C448"/>
    <w:rsid w:val="2200E4FD"/>
    <w:rsid w:val="2205F04E"/>
    <w:rsid w:val="221D43DA"/>
    <w:rsid w:val="221E4013"/>
    <w:rsid w:val="222825D8"/>
    <w:rsid w:val="2269398B"/>
    <w:rsid w:val="2277925F"/>
    <w:rsid w:val="2277B4A7"/>
    <w:rsid w:val="22837529"/>
    <w:rsid w:val="228525F6"/>
    <w:rsid w:val="2289ECEF"/>
    <w:rsid w:val="22946182"/>
    <w:rsid w:val="22AE27CC"/>
    <w:rsid w:val="22C9AE4E"/>
    <w:rsid w:val="22CD36BD"/>
    <w:rsid w:val="22D1468E"/>
    <w:rsid w:val="22D97517"/>
    <w:rsid w:val="22E48AC1"/>
    <w:rsid w:val="22E5515D"/>
    <w:rsid w:val="232BE04D"/>
    <w:rsid w:val="23335097"/>
    <w:rsid w:val="2337F0F6"/>
    <w:rsid w:val="2361743F"/>
    <w:rsid w:val="2381EF7D"/>
    <w:rsid w:val="2385D6CB"/>
    <w:rsid w:val="2389FAD6"/>
    <w:rsid w:val="2390DCFA"/>
    <w:rsid w:val="23977C99"/>
    <w:rsid w:val="239D5810"/>
    <w:rsid w:val="23AFB963"/>
    <w:rsid w:val="23BAE2C8"/>
    <w:rsid w:val="23BB3C36"/>
    <w:rsid w:val="23C068E5"/>
    <w:rsid w:val="23D02B30"/>
    <w:rsid w:val="23DB358F"/>
    <w:rsid w:val="23E2B531"/>
    <w:rsid w:val="23E6A3CC"/>
    <w:rsid w:val="23F6017C"/>
    <w:rsid w:val="23FA6EFA"/>
    <w:rsid w:val="240714A1"/>
    <w:rsid w:val="24139E87"/>
    <w:rsid w:val="24165BBC"/>
    <w:rsid w:val="241AFBAF"/>
    <w:rsid w:val="241D3FA9"/>
    <w:rsid w:val="241DD1A1"/>
    <w:rsid w:val="241E26E5"/>
    <w:rsid w:val="2444BB9E"/>
    <w:rsid w:val="2453765D"/>
    <w:rsid w:val="247673E0"/>
    <w:rsid w:val="2483D1DA"/>
    <w:rsid w:val="2484A0E9"/>
    <w:rsid w:val="2489AE1A"/>
    <w:rsid w:val="248B8994"/>
    <w:rsid w:val="2495AEA3"/>
    <w:rsid w:val="2498C817"/>
    <w:rsid w:val="24A1C4EF"/>
    <w:rsid w:val="24A89F7D"/>
    <w:rsid w:val="24ADE599"/>
    <w:rsid w:val="24BCBF70"/>
    <w:rsid w:val="24CD2CCF"/>
    <w:rsid w:val="24DB3677"/>
    <w:rsid w:val="24DE98BA"/>
    <w:rsid w:val="24E66DE8"/>
    <w:rsid w:val="24E79A5B"/>
    <w:rsid w:val="24F68D3C"/>
    <w:rsid w:val="24F7BAB9"/>
    <w:rsid w:val="252106E7"/>
    <w:rsid w:val="2526AA72"/>
    <w:rsid w:val="252FD1AA"/>
    <w:rsid w:val="25318E91"/>
    <w:rsid w:val="2540843E"/>
    <w:rsid w:val="255FFE1A"/>
    <w:rsid w:val="256DDBAD"/>
    <w:rsid w:val="258A3808"/>
    <w:rsid w:val="259181E6"/>
    <w:rsid w:val="25B42390"/>
    <w:rsid w:val="25BEB76C"/>
    <w:rsid w:val="25DBC690"/>
    <w:rsid w:val="25DD2173"/>
    <w:rsid w:val="25E3A079"/>
    <w:rsid w:val="25E88EE4"/>
    <w:rsid w:val="2602877A"/>
    <w:rsid w:val="26093DEE"/>
    <w:rsid w:val="2628F531"/>
    <w:rsid w:val="262A83B9"/>
    <w:rsid w:val="265E032B"/>
    <w:rsid w:val="266A8CFA"/>
    <w:rsid w:val="2676C9D7"/>
    <w:rsid w:val="267BE669"/>
    <w:rsid w:val="26825408"/>
    <w:rsid w:val="269A2641"/>
    <w:rsid w:val="26A18E49"/>
    <w:rsid w:val="26A6E0D2"/>
    <w:rsid w:val="26DF4980"/>
    <w:rsid w:val="26E9BDB3"/>
    <w:rsid w:val="270C548F"/>
    <w:rsid w:val="27148F19"/>
    <w:rsid w:val="2738C597"/>
    <w:rsid w:val="2742ACB0"/>
    <w:rsid w:val="2755BAAD"/>
    <w:rsid w:val="2763A486"/>
    <w:rsid w:val="276D6C28"/>
    <w:rsid w:val="27755DA0"/>
    <w:rsid w:val="2778F1D4"/>
    <w:rsid w:val="277A385F"/>
    <w:rsid w:val="277B2A2D"/>
    <w:rsid w:val="278BC1D3"/>
    <w:rsid w:val="278C362D"/>
    <w:rsid w:val="27B54688"/>
    <w:rsid w:val="27C49DBB"/>
    <w:rsid w:val="27E52598"/>
    <w:rsid w:val="27E87500"/>
    <w:rsid w:val="27ED131E"/>
    <w:rsid w:val="280C0A1C"/>
    <w:rsid w:val="280C7B51"/>
    <w:rsid w:val="2812C10E"/>
    <w:rsid w:val="28158C55"/>
    <w:rsid w:val="28295D59"/>
    <w:rsid w:val="282A512D"/>
    <w:rsid w:val="2835D47D"/>
    <w:rsid w:val="28473416"/>
    <w:rsid w:val="284ED8A3"/>
    <w:rsid w:val="2851D7FD"/>
    <w:rsid w:val="28537C25"/>
    <w:rsid w:val="2854BBA1"/>
    <w:rsid w:val="28576803"/>
    <w:rsid w:val="28608470"/>
    <w:rsid w:val="286D2167"/>
    <w:rsid w:val="286EE3B0"/>
    <w:rsid w:val="288EEC77"/>
    <w:rsid w:val="2896B1CB"/>
    <w:rsid w:val="28A0CDD3"/>
    <w:rsid w:val="28B109D8"/>
    <w:rsid w:val="28B18A68"/>
    <w:rsid w:val="28B9C1EC"/>
    <w:rsid w:val="28BA1DE7"/>
    <w:rsid w:val="28C09C37"/>
    <w:rsid w:val="28C9E99F"/>
    <w:rsid w:val="28CDBC92"/>
    <w:rsid w:val="28DE5971"/>
    <w:rsid w:val="28EB55B9"/>
    <w:rsid w:val="28F5C602"/>
    <w:rsid w:val="28F859DE"/>
    <w:rsid w:val="290324AD"/>
    <w:rsid w:val="29164861"/>
    <w:rsid w:val="291F354C"/>
    <w:rsid w:val="2923ED8A"/>
    <w:rsid w:val="293BAD92"/>
    <w:rsid w:val="294058AB"/>
    <w:rsid w:val="294D37B0"/>
    <w:rsid w:val="29786D27"/>
    <w:rsid w:val="297C1275"/>
    <w:rsid w:val="298142C1"/>
    <w:rsid w:val="2986AED8"/>
    <w:rsid w:val="29A15780"/>
    <w:rsid w:val="29A3B8F8"/>
    <w:rsid w:val="29B546F2"/>
    <w:rsid w:val="29CA9089"/>
    <w:rsid w:val="29D424A6"/>
    <w:rsid w:val="29DA2991"/>
    <w:rsid w:val="29E6B811"/>
    <w:rsid w:val="29F693CF"/>
    <w:rsid w:val="2A0F81A2"/>
    <w:rsid w:val="2A14DB35"/>
    <w:rsid w:val="2A1F6A13"/>
    <w:rsid w:val="2A2A5383"/>
    <w:rsid w:val="2A2BC8EF"/>
    <w:rsid w:val="2A466A39"/>
    <w:rsid w:val="2A556A7B"/>
    <w:rsid w:val="2A643A08"/>
    <w:rsid w:val="2A698543"/>
    <w:rsid w:val="2A7EEA7D"/>
    <w:rsid w:val="2A890510"/>
    <w:rsid w:val="2A927D3B"/>
    <w:rsid w:val="2A945714"/>
    <w:rsid w:val="2A956AA9"/>
    <w:rsid w:val="2A9D2C55"/>
    <w:rsid w:val="2AB8E68B"/>
    <w:rsid w:val="2AC1C496"/>
    <w:rsid w:val="2AC83B9F"/>
    <w:rsid w:val="2AD10BA3"/>
    <w:rsid w:val="2AD94899"/>
    <w:rsid w:val="2AE85FFD"/>
    <w:rsid w:val="2AF199B9"/>
    <w:rsid w:val="2AF292C9"/>
    <w:rsid w:val="2B00C079"/>
    <w:rsid w:val="2B0275F2"/>
    <w:rsid w:val="2B035DBA"/>
    <w:rsid w:val="2B0D03E7"/>
    <w:rsid w:val="2B0D2096"/>
    <w:rsid w:val="2B0D5F69"/>
    <w:rsid w:val="2B0DA7F9"/>
    <w:rsid w:val="2B0FC248"/>
    <w:rsid w:val="2B28019C"/>
    <w:rsid w:val="2B3AD810"/>
    <w:rsid w:val="2B3CE3F9"/>
    <w:rsid w:val="2B4B8F9D"/>
    <w:rsid w:val="2B5BF0B7"/>
    <w:rsid w:val="2B5DC4CA"/>
    <w:rsid w:val="2B60A534"/>
    <w:rsid w:val="2B62E673"/>
    <w:rsid w:val="2B6A6260"/>
    <w:rsid w:val="2B84373E"/>
    <w:rsid w:val="2B938342"/>
    <w:rsid w:val="2BAA0211"/>
    <w:rsid w:val="2BBB1DEA"/>
    <w:rsid w:val="2BC471D9"/>
    <w:rsid w:val="2BC9E9CB"/>
    <w:rsid w:val="2BD5E876"/>
    <w:rsid w:val="2BDD70D6"/>
    <w:rsid w:val="2BE032DF"/>
    <w:rsid w:val="2BFA4899"/>
    <w:rsid w:val="2C141BA5"/>
    <w:rsid w:val="2C26A54F"/>
    <w:rsid w:val="2C28D7D8"/>
    <w:rsid w:val="2C2AD07A"/>
    <w:rsid w:val="2C2E4796"/>
    <w:rsid w:val="2C2FE702"/>
    <w:rsid w:val="2C48EF75"/>
    <w:rsid w:val="2C57B452"/>
    <w:rsid w:val="2C646663"/>
    <w:rsid w:val="2C6ED231"/>
    <w:rsid w:val="2C71C8FE"/>
    <w:rsid w:val="2C88B7AB"/>
    <w:rsid w:val="2C94A3C2"/>
    <w:rsid w:val="2C961CD4"/>
    <w:rsid w:val="2CAB76CC"/>
    <w:rsid w:val="2CAC17AB"/>
    <w:rsid w:val="2CAD6C54"/>
    <w:rsid w:val="2CAEE518"/>
    <w:rsid w:val="2CBA2A52"/>
    <w:rsid w:val="2CC7D155"/>
    <w:rsid w:val="2CE5DAA6"/>
    <w:rsid w:val="2CECCDE5"/>
    <w:rsid w:val="2CF06B32"/>
    <w:rsid w:val="2CF2D699"/>
    <w:rsid w:val="2D068525"/>
    <w:rsid w:val="2D181585"/>
    <w:rsid w:val="2D2F3339"/>
    <w:rsid w:val="2D32BB7A"/>
    <w:rsid w:val="2D377AB1"/>
    <w:rsid w:val="2D3D2D27"/>
    <w:rsid w:val="2D43C42B"/>
    <w:rsid w:val="2D4E4393"/>
    <w:rsid w:val="2D5C0B6D"/>
    <w:rsid w:val="2D6C2B65"/>
    <w:rsid w:val="2D742CE1"/>
    <w:rsid w:val="2D750AF7"/>
    <w:rsid w:val="2D7B0D76"/>
    <w:rsid w:val="2D8B5B3D"/>
    <w:rsid w:val="2D9D7128"/>
    <w:rsid w:val="2DFB118F"/>
    <w:rsid w:val="2E0CB208"/>
    <w:rsid w:val="2E0D995F"/>
    <w:rsid w:val="2E10456F"/>
    <w:rsid w:val="2E302471"/>
    <w:rsid w:val="2E3DD3D1"/>
    <w:rsid w:val="2E4AB08B"/>
    <w:rsid w:val="2E5D2AB6"/>
    <w:rsid w:val="2E7377B5"/>
    <w:rsid w:val="2E7AD521"/>
    <w:rsid w:val="2E8F206E"/>
    <w:rsid w:val="2E95ABED"/>
    <w:rsid w:val="2EA769B5"/>
    <w:rsid w:val="2EAF80B1"/>
    <w:rsid w:val="2EAFE800"/>
    <w:rsid w:val="2EB2CFB7"/>
    <w:rsid w:val="2EE579B3"/>
    <w:rsid w:val="2F020C1A"/>
    <w:rsid w:val="2F12EC4B"/>
    <w:rsid w:val="2F197264"/>
    <w:rsid w:val="2F1F71C1"/>
    <w:rsid w:val="2F438657"/>
    <w:rsid w:val="2F4B49BD"/>
    <w:rsid w:val="2F5272DF"/>
    <w:rsid w:val="2F5E1153"/>
    <w:rsid w:val="2F674D5B"/>
    <w:rsid w:val="2F75E293"/>
    <w:rsid w:val="2F7879ED"/>
    <w:rsid w:val="2F87E773"/>
    <w:rsid w:val="2F9BE499"/>
    <w:rsid w:val="2FB9FA87"/>
    <w:rsid w:val="2FBD7067"/>
    <w:rsid w:val="2FCD5BA6"/>
    <w:rsid w:val="2FCEE1F4"/>
    <w:rsid w:val="2FD40AB4"/>
    <w:rsid w:val="2FDB5D51"/>
    <w:rsid w:val="2FF684CA"/>
    <w:rsid w:val="2FF82503"/>
    <w:rsid w:val="300A0B9F"/>
    <w:rsid w:val="3026F568"/>
    <w:rsid w:val="3034841F"/>
    <w:rsid w:val="30367D66"/>
    <w:rsid w:val="30430D38"/>
    <w:rsid w:val="30493B05"/>
    <w:rsid w:val="304EEC99"/>
    <w:rsid w:val="3055A4F5"/>
    <w:rsid w:val="30564AA9"/>
    <w:rsid w:val="305BB53B"/>
    <w:rsid w:val="3077F882"/>
    <w:rsid w:val="307E41DA"/>
    <w:rsid w:val="30869363"/>
    <w:rsid w:val="309F2FBD"/>
    <w:rsid w:val="30A1A58E"/>
    <w:rsid w:val="30A3EAC1"/>
    <w:rsid w:val="30E512D5"/>
    <w:rsid w:val="30E82040"/>
    <w:rsid w:val="30F32181"/>
    <w:rsid w:val="3109D721"/>
    <w:rsid w:val="31226437"/>
    <w:rsid w:val="314205C3"/>
    <w:rsid w:val="314B5591"/>
    <w:rsid w:val="3158DC52"/>
    <w:rsid w:val="31A032A7"/>
    <w:rsid w:val="31A8ED5C"/>
    <w:rsid w:val="31CC882C"/>
    <w:rsid w:val="31DB221A"/>
    <w:rsid w:val="31E6A0AF"/>
    <w:rsid w:val="31F3AA2D"/>
    <w:rsid w:val="321A6A8C"/>
    <w:rsid w:val="321C78D0"/>
    <w:rsid w:val="32275821"/>
    <w:rsid w:val="3228E9EC"/>
    <w:rsid w:val="322C7ADB"/>
    <w:rsid w:val="3231CF42"/>
    <w:rsid w:val="323B7411"/>
    <w:rsid w:val="323E7C9B"/>
    <w:rsid w:val="32406263"/>
    <w:rsid w:val="32562ED2"/>
    <w:rsid w:val="32748E25"/>
    <w:rsid w:val="32773342"/>
    <w:rsid w:val="328DB379"/>
    <w:rsid w:val="3294585C"/>
    <w:rsid w:val="3297CEA3"/>
    <w:rsid w:val="32B04A34"/>
    <w:rsid w:val="32B7164C"/>
    <w:rsid w:val="32B9FD82"/>
    <w:rsid w:val="32C26D9E"/>
    <w:rsid w:val="32D9737C"/>
    <w:rsid w:val="32DCD5FA"/>
    <w:rsid w:val="32DE428A"/>
    <w:rsid w:val="32E10A82"/>
    <w:rsid w:val="32F9D321"/>
    <w:rsid w:val="33163818"/>
    <w:rsid w:val="332F0F97"/>
    <w:rsid w:val="333A909E"/>
    <w:rsid w:val="333E6FAF"/>
    <w:rsid w:val="334A513F"/>
    <w:rsid w:val="334F0457"/>
    <w:rsid w:val="338DD244"/>
    <w:rsid w:val="339119FC"/>
    <w:rsid w:val="33A095BE"/>
    <w:rsid w:val="33A1BF09"/>
    <w:rsid w:val="33AD1866"/>
    <w:rsid w:val="33BD21DC"/>
    <w:rsid w:val="33CD61E6"/>
    <w:rsid w:val="33CD9193"/>
    <w:rsid w:val="33EDB93A"/>
    <w:rsid w:val="33FF21ED"/>
    <w:rsid w:val="340A1C50"/>
    <w:rsid w:val="34131926"/>
    <w:rsid w:val="3423599D"/>
    <w:rsid w:val="342764C5"/>
    <w:rsid w:val="34379725"/>
    <w:rsid w:val="3442E0D4"/>
    <w:rsid w:val="3458C9BA"/>
    <w:rsid w:val="348C95E7"/>
    <w:rsid w:val="349162EE"/>
    <w:rsid w:val="3491DB90"/>
    <w:rsid w:val="349842C9"/>
    <w:rsid w:val="34A203F6"/>
    <w:rsid w:val="34ACBB09"/>
    <w:rsid w:val="34B00BC5"/>
    <w:rsid w:val="34BCBB86"/>
    <w:rsid w:val="34BDD7C7"/>
    <w:rsid w:val="34D60077"/>
    <w:rsid w:val="34DA6C67"/>
    <w:rsid w:val="35003F5A"/>
    <w:rsid w:val="35045D33"/>
    <w:rsid w:val="3532C77D"/>
    <w:rsid w:val="353E7287"/>
    <w:rsid w:val="35539FE2"/>
    <w:rsid w:val="3555D82D"/>
    <w:rsid w:val="35577579"/>
    <w:rsid w:val="3565BF71"/>
    <w:rsid w:val="3591F1B4"/>
    <w:rsid w:val="359352E4"/>
    <w:rsid w:val="359915F9"/>
    <w:rsid w:val="359BEB53"/>
    <w:rsid w:val="359E264A"/>
    <w:rsid w:val="35A71F2E"/>
    <w:rsid w:val="35ADCBA9"/>
    <w:rsid w:val="35C391C3"/>
    <w:rsid w:val="35D07AEB"/>
    <w:rsid w:val="35DD4B7C"/>
    <w:rsid w:val="35DE4624"/>
    <w:rsid w:val="35E48A85"/>
    <w:rsid w:val="35E865FC"/>
    <w:rsid w:val="35ED4DE9"/>
    <w:rsid w:val="35ED7D63"/>
    <w:rsid w:val="361117D3"/>
    <w:rsid w:val="3613AB2E"/>
    <w:rsid w:val="36165E7B"/>
    <w:rsid w:val="362704F9"/>
    <w:rsid w:val="362C29E4"/>
    <w:rsid w:val="3630F267"/>
    <w:rsid w:val="36316DAF"/>
    <w:rsid w:val="3634542B"/>
    <w:rsid w:val="3634574F"/>
    <w:rsid w:val="364EC162"/>
    <w:rsid w:val="3654F63B"/>
    <w:rsid w:val="36594A60"/>
    <w:rsid w:val="365E3C64"/>
    <w:rsid w:val="36610C98"/>
    <w:rsid w:val="366681EB"/>
    <w:rsid w:val="3667CB98"/>
    <w:rsid w:val="3680F901"/>
    <w:rsid w:val="36842480"/>
    <w:rsid w:val="3688589E"/>
    <w:rsid w:val="368F3BB6"/>
    <w:rsid w:val="36A32A8A"/>
    <w:rsid w:val="36AB371B"/>
    <w:rsid w:val="36AE0570"/>
    <w:rsid w:val="36C04827"/>
    <w:rsid w:val="36C2317C"/>
    <w:rsid w:val="36CE22A9"/>
    <w:rsid w:val="36D1DE46"/>
    <w:rsid w:val="36FC0D76"/>
    <w:rsid w:val="370A9BFF"/>
    <w:rsid w:val="370CE65F"/>
    <w:rsid w:val="372CCB23"/>
    <w:rsid w:val="376E4F7D"/>
    <w:rsid w:val="3798FD06"/>
    <w:rsid w:val="37A182E7"/>
    <w:rsid w:val="37BC29B5"/>
    <w:rsid w:val="37CAB657"/>
    <w:rsid w:val="37D3DAE5"/>
    <w:rsid w:val="37D46DE8"/>
    <w:rsid w:val="37D6F8DC"/>
    <w:rsid w:val="37DE3F89"/>
    <w:rsid w:val="37E3D0C5"/>
    <w:rsid w:val="37E5460A"/>
    <w:rsid w:val="38089C58"/>
    <w:rsid w:val="380B5255"/>
    <w:rsid w:val="380E38B6"/>
    <w:rsid w:val="38151E29"/>
    <w:rsid w:val="381C36D3"/>
    <w:rsid w:val="382858E8"/>
    <w:rsid w:val="3845D3BE"/>
    <w:rsid w:val="385B27BC"/>
    <w:rsid w:val="38624CAA"/>
    <w:rsid w:val="386F79AF"/>
    <w:rsid w:val="38743F90"/>
    <w:rsid w:val="38752FF3"/>
    <w:rsid w:val="38E00BC0"/>
    <w:rsid w:val="38FE46EF"/>
    <w:rsid w:val="38FE6558"/>
    <w:rsid w:val="39067914"/>
    <w:rsid w:val="390A7B29"/>
    <w:rsid w:val="39343E20"/>
    <w:rsid w:val="394643F7"/>
    <w:rsid w:val="3965DBFA"/>
    <w:rsid w:val="3972D7C9"/>
    <w:rsid w:val="39B32A0B"/>
    <w:rsid w:val="39BE22AE"/>
    <w:rsid w:val="39CC693E"/>
    <w:rsid w:val="39FE216B"/>
    <w:rsid w:val="3A01AD3F"/>
    <w:rsid w:val="3A1B6210"/>
    <w:rsid w:val="3A36BC35"/>
    <w:rsid w:val="3A39A2D9"/>
    <w:rsid w:val="3A65C817"/>
    <w:rsid w:val="3A7C65D9"/>
    <w:rsid w:val="3A88731D"/>
    <w:rsid w:val="3AC5D1D8"/>
    <w:rsid w:val="3ACF4A7E"/>
    <w:rsid w:val="3AD20CB3"/>
    <w:rsid w:val="3ADF4A9D"/>
    <w:rsid w:val="3AE4CFB7"/>
    <w:rsid w:val="3AF03EF0"/>
    <w:rsid w:val="3B126B4D"/>
    <w:rsid w:val="3B3CB303"/>
    <w:rsid w:val="3B42926B"/>
    <w:rsid w:val="3B5C4818"/>
    <w:rsid w:val="3B5C6F4C"/>
    <w:rsid w:val="3B7E9FA9"/>
    <w:rsid w:val="3B93B550"/>
    <w:rsid w:val="3B9AD313"/>
    <w:rsid w:val="3BB2586A"/>
    <w:rsid w:val="3BBDEE89"/>
    <w:rsid w:val="3BC09882"/>
    <w:rsid w:val="3BCBA211"/>
    <w:rsid w:val="3BF03CCF"/>
    <w:rsid w:val="3BF459D8"/>
    <w:rsid w:val="3BFC4ED8"/>
    <w:rsid w:val="3C0F2E8D"/>
    <w:rsid w:val="3C12C574"/>
    <w:rsid w:val="3C21122A"/>
    <w:rsid w:val="3C2BF3D6"/>
    <w:rsid w:val="3C3295B1"/>
    <w:rsid w:val="3C3ACA2B"/>
    <w:rsid w:val="3C497393"/>
    <w:rsid w:val="3C50145F"/>
    <w:rsid w:val="3C5724B8"/>
    <w:rsid w:val="3C5EEF29"/>
    <w:rsid w:val="3C6F0D7B"/>
    <w:rsid w:val="3C7FB2E5"/>
    <w:rsid w:val="3C848ACE"/>
    <w:rsid w:val="3C87045C"/>
    <w:rsid w:val="3C942CFF"/>
    <w:rsid w:val="3C9502CC"/>
    <w:rsid w:val="3CA05E22"/>
    <w:rsid w:val="3CAC76D3"/>
    <w:rsid w:val="3CB4CAB1"/>
    <w:rsid w:val="3CBA3FFA"/>
    <w:rsid w:val="3CC40FEA"/>
    <w:rsid w:val="3CCEEE21"/>
    <w:rsid w:val="3CDFC120"/>
    <w:rsid w:val="3CE23A0D"/>
    <w:rsid w:val="3CE3D4AC"/>
    <w:rsid w:val="3CEB3981"/>
    <w:rsid w:val="3CF365CD"/>
    <w:rsid w:val="3CF86CC5"/>
    <w:rsid w:val="3D04F108"/>
    <w:rsid w:val="3D107C40"/>
    <w:rsid w:val="3D159DE5"/>
    <w:rsid w:val="3D1B1416"/>
    <w:rsid w:val="3D304AFD"/>
    <w:rsid w:val="3D361C47"/>
    <w:rsid w:val="3D43BD17"/>
    <w:rsid w:val="3D5EC7D7"/>
    <w:rsid w:val="3D605541"/>
    <w:rsid w:val="3D68E88F"/>
    <w:rsid w:val="3D719245"/>
    <w:rsid w:val="3D7F1514"/>
    <w:rsid w:val="3D844A7A"/>
    <w:rsid w:val="3D903532"/>
    <w:rsid w:val="3D9CB2F7"/>
    <w:rsid w:val="3DBFBC92"/>
    <w:rsid w:val="3DDD476B"/>
    <w:rsid w:val="3DEEB368"/>
    <w:rsid w:val="3DF843C7"/>
    <w:rsid w:val="3DFA4739"/>
    <w:rsid w:val="3DFE0C93"/>
    <w:rsid w:val="3DFF9A65"/>
    <w:rsid w:val="3E04BEC0"/>
    <w:rsid w:val="3E1C0299"/>
    <w:rsid w:val="3E1C07E1"/>
    <w:rsid w:val="3E2FEE6D"/>
    <w:rsid w:val="3E38A4A2"/>
    <w:rsid w:val="3E4AEAF1"/>
    <w:rsid w:val="3E67FB7A"/>
    <w:rsid w:val="3E68E61E"/>
    <w:rsid w:val="3E6CCCC4"/>
    <w:rsid w:val="3E8D80B3"/>
    <w:rsid w:val="3E94D910"/>
    <w:rsid w:val="3EA756B6"/>
    <w:rsid w:val="3EA917AB"/>
    <w:rsid w:val="3EC0D1AE"/>
    <w:rsid w:val="3EC75FC8"/>
    <w:rsid w:val="3ED3BAB1"/>
    <w:rsid w:val="3EDCF116"/>
    <w:rsid w:val="3EE0BC63"/>
    <w:rsid w:val="3EF849F4"/>
    <w:rsid w:val="3EFEED31"/>
    <w:rsid w:val="3F17801C"/>
    <w:rsid w:val="3F1B6D95"/>
    <w:rsid w:val="3F44250F"/>
    <w:rsid w:val="3F5AAD68"/>
    <w:rsid w:val="3F5D86D2"/>
    <w:rsid w:val="3F674889"/>
    <w:rsid w:val="3F6801E4"/>
    <w:rsid w:val="3F755CC5"/>
    <w:rsid w:val="3F7EA34D"/>
    <w:rsid w:val="3FA3F24F"/>
    <w:rsid w:val="3FA59BDF"/>
    <w:rsid w:val="3FAA403A"/>
    <w:rsid w:val="3FC001C8"/>
    <w:rsid w:val="3FC6FA87"/>
    <w:rsid w:val="3FD17295"/>
    <w:rsid w:val="3FD54F80"/>
    <w:rsid w:val="3FE25329"/>
    <w:rsid w:val="3FE33CD3"/>
    <w:rsid w:val="3FE51133"/>
    <w:rsid w:val="400CDC69"/>
    <w:rsid w:val="40170EEA"/>
    <w:rsid w:val="4023AD0E"/>
    <w:rsid w:val="4027E449"/>
    <w:rsid w:val="4033FF45"/>
    <w:rsid w:val="40437EFB"/>
    <w:rsid w:val="40444B6E"/>
    <w:rsid w:val="407D9C0C"/>
    <w:rsid w:val="407E5A1A"/>
    <w:rsid w:val="40ABFEB0"/>
    <w:rsid w:val="40BBF7AC"/>
    <w:rsid w:val="40C13A43"/>
    <w:rsid w:val="40CBB4AD"/>
    <w:rsid w:val="410672DF"/>
    <w:rsid w:val="41234A30"/>
    <w:rsid w:val="41342F93"/>
    <w:rsid w:val="413C79FA"/>
    <w:rsid w:val="414DCD91"/>
    <w:rsid w:val="4151908F"/>
    <w:rsid w:val="41539B22"/>
    <w:rsid w:val="41598C10"/>
    <w:rsid w:val="4159B1E3"/>
    <w:rsid w:val="416FA5D6"/>
    <w:rsid w:val="4179311F"/>
    <w:rsid w:val="41828DC8"/>
    <w:rsid w:val="41907C9F"/>
    <w:rsid w:val="4190F0D1"/>
    <w:rsid w:val="419C6306"/>
    <w:rsid w:val="41A32596"/>
    <w:rsid w:val="41AA192E"/>
    <w:rsid w:val="41B221FA"/>
    <w:rsid w:val="41B9D2ED"/>
    <w:rsid w:val="41C33E55"/>
    <w:rsid w:val="41C6DFC8"/>
    <w:rsid w:val="41D75A77"/>
    <w:rsid w:val="41DE294E"/>
    <w:rsid w:val="41E00DD4"/>
    <w:rsid w:val="41EBE982"/>
    <w:rsid w:val="41EE144D"/>
    <w:rsid w:val="41F1B88D"/>
    <w:rsid w:val="41F469BC"/>
    <w:rsid w:val="41FFFA6A"/>
    <w:rsid w:val="422264A6"/>
    <w:rsid w:val="422EA818"/>
    <w:rsid w:val="423CC6FE"/>
    <w:rsid w:val="4248BE35"/>
    <w:rsid w:val="424DDF12"/>
    <w:rsid w:val="4265882F"/>
    <w:rsid w:val="4269411D"/>
    <w:rsid w:val="42733C2B"/>
    <w:rsid w:val="42888FD1"/>
    <w:rsid w:val="429C748E"/>
    <w:rsid w:val="42A2CDD6"/>
    <w:rsid w:val="42D70856"/>
    <w:rsid w:val="42FC119F"/>
    <w:rsid w:val="4325D499"/>
    <w:rsid w:val="4326AE92"/>
    <w:rsid w:val="4327BE0C"/>
    <w:rsid w:val="432AE917"/>
    <w:rsid w:val="43673E7B"/>
    <w:rsid w:val="4375E01A"/>
    <w:rsid w:val="4382924E"/>
    <w:rsid w:val="4397A273"/>
    <w:rsid w:val="43A71981"/>
    <w:rsid w:val="43A9AED8"/>
    <w:rsid w:val="43B68385"/>
    <w:rsid w:val="43C63B90"/>
    <w:rsid w:val="43CE206A"/>
    <w:rsid w:val="43DC9D50"/>
    <w:rsid w:val="43DF7694"/>
    <w:rsid w:val="43ED244A"/>
    <w:rsid w:val="43F29DCF"/>
    <w:rsid w:val="43F2D2BB"/>
    <w:rsid w:val="43F6673D"/>
    <w:rsid w:val="43F8169A"/>
    <w:rsid w:val="43FA680C"/>
    <w:rsid w:val="43FBFA69"/>
    <w:rsid w:val="44137A56"/>
    <w:rsid w:val="4421CC56"/>
    <w:rsid w:val="44486CBA"/>
    <w:rsid w:val="445924C3"/>
    <w:rsid w:val="445F383A"/>
    <w:rsid w:val="4460DF71"/>
    <w:rsid w:val="44611901"/>
    <w:rsid w:val="4470143B"/>
    <w:rsid w:val="4494D8E2"/>
    <w:rsid w:val="44AA47C4"/>
    <w:rsid w:val="44B6ED58"/>
    <w:rsid w:val="44BFF339"/>
    <w:rsid w:val="44C3AD23"/>
    <w:rsid w:val="44CC48EA"/>
    <w:rsid w:val="44CEB1FD"/>
    <w:rsid w:val="44DB042B"/>
    <w:rsid w:val="44EC5255"/>
    <w:rsid w:val="44F7B55A"/>
    <w:rsid w:val="450F1799"/>
    <w:rsid w:val="451A6C80"/>
    <w:rsid w:val="4534BB5F"/>
    <w:rsid w:val="4537233B"/>
    <w:rsid w:val="4539615C"/>
    <w:rsid w:val="453FA7F5"/>
    <w:rsid w:val="454938A5"/>
    <w:rsid w:val="456EF739"/>
    <w:rsid w:val="4573D32E"/>
    <w:rsid w:val="4577172A"/>
    <w:rsid w:val="4578EB61"/>
    <w:rsid w:val="457D814A"/>
    <w:rsid w:val="45B55AA5"/>
    <w:rsid w:val="45C50EC1"/>
    <w:rsid w:val="45D9B627"/>
    <w:rsid w:val="45E4E89B"/>
    <w:rsid w:val="45E8D647"/>
    <w:rsid w:val="45EE20D9"/>
    <w:rsid w:val="45F69955"/>
    <w:rsid w:val="45F86E5F"/>
    <w:rsid w:val="4608710C"/>
    <w:rsid w:val="460FDCF0"/>
    <w:rsid w:val="4614AE8F"/>
    <w:rsid w:val="461BE0AC"/>
    <w:rsid w:val="462BF1D2"/>
    <w:rsid w:val="4634B459"/>
    <w:rsid w:val="4646B292"/>
    <w:rsid w:val="46584B77"/>
    <w:rsid w:val="469546D4"/>
    <w:rsid w:val="46A57073"/>
    <w:rsid w:val="46A61E10"/>
    <w:rsid w:val="46A8CE7E"/>
    <w:rsid w:val="46ABB5C8"/>
    <w:rsid w:val="46AD2264"/>
    <w:rsid w:val="46CB1E07"/>
    <w:rsid w:val="46F5395C"/>
    <w:rsid w:val="46F72EB7"/>
    <w:rsid w:val="46F8AC42"/>
    <w:rsid w:val="470D8C26"/>
    <w:rsid w:val="4714648F"/>
    <w:rsid w:val="471DAEF3"/>
    <w:rsid w:val="47294349"/>
    <w:rsid w:val="47348568"/>
    <w:rsid w:val="473C1D21"/>
    <w:rsid w:val="473EFBBB"/>
    <w:rsid w:val="4743C53A"/>
    <w:rsid w:val="47453D2A"/>
    <w:rsid w:val="474542B5"/>
    <w:rsid w:val="47503761"/>
    <w:rsid w:val="47551868"/>
    <w:rsid w:val="475B1F92"/>
    <w:rsid w:val="475FA739"/>
    <w:rsid w:val="4763BD94"/>
    <w:rsid w:val="4769AD9C"/>
    <w:rsid w:val="477C0E6A"/>
    <w:rsid w:val="478A51B3"/>
    <w:rsid w:val="4796B1E8"/>
    <w:rsid w:val="47A43E34"/>
    <w:rsid w:val="47AD0CEA"/>
    <w:rsid w:val="47D0CDC2"/>
    <w:rsid w:val="47D11C1B"/>
    <w:rsid w:val="47E65F95"/>
    <w:rsid w:val="47F7238C"/>
    <w:rsid w:val="48011D06"/>
    <w:rsid w:val="48014FBB"/>
    <w:rsid w:val="480C083D"/>
    <w:rsid w:val="4815151A"/>
    <w:rsid w:val="48273AA5"/>
    <w:rsid w:val="48412756"/>
    <w:rsid w:val="485F7732"/>
    <w:rsid w:val="48690B4B"/>
    <w:rsid w:val="486C3390"/>
    <w:rsid w:val="48762418"/>
    <w:rsid w:val="487CCB4A"/>
    <w:rsid w:val="4889AF78"/>
    <w:rsid w:val="48BC1BF2"/>
    <w:rsid w:val="490E515B"/>
    <w:rsid w:val="491315C3"/>
    <w:rsid w:val="4914A705"/>
    <w:rsid w:val="492BE5B2"/>
    <w:rsid w:val="492EEAEC"/>
    <w:rsid w:val="4943E2B9"/>
    <w:rsid w:val="4950A432"/>
    <w:rsid w:val="4962A290"/>
    <w:rsid w:val="497A63EB"/>
    <w:rsid w:val="498ADA33"/>
    <w:rsid w:val="4997E0D7"/>
    <w:rsid w:val="49BCB39C"/>
    <w:rsid w:val="49BE0B66"/>
    <w:rsid w:val="49D350E1"/>
    <w:rsid w:val="4A0963A0"/>
    <w:rsid w:val="4A18A0D4"/>
    <w:rsid w:val="4A19911D"/>
    <w:rsid w:val="4A29C2BF"/>
    <w:rsid w:val="4A2C6D90"/>
    <w:rsid w:val="4A2FC760"/>
    <w:rsid w:val="4A369797"/>
    <w:rsid w:val="4A3CBFE2"/>
    <w:rsid w:val="4A464CF8"/>
    <w:rsid w:val="4A494ABC"/>
    <w:rsid w:val="4A594F9D"/>
    <w:rsid w:val="4A597395"/>
    <w:rsid w:val="4A83C42C"/>
    <w:rsid w:val="4A8C1B71"/>
    <w:rsid w:val="4AA0945C"/>
    <w:rsid w:val="4AB7A813"/>
    <w:rsid w:val="4AB93661"/>
    <w:rsid w:val="4ABC8D9E"/>
    <w:rsid w:val="4AC226DF"/>
    <w:rsid w:val="4ACB7F02"/>
    <w:rsid w:val="4ACEE5D1"/>
    <w:rsid w:val="4ADE6604"/>
    <w:rsid w:val="4AE409B0"/>
    <w:rsid w:val="4AEB74C6"/>
    <w:rsid w:val="4B06A35C"/>
    <w:rsid w:val="4B16EF2C"/>
    <w:rsid w:val="4B1F0222"/>
    <w:rsid w:val="4B4018FC"/>
    <w:rsid w:val="4B58F3F6"/>
    <w:rsid w:val="4B60CC95"/>
    <w:rsid w:val="4B76BEA5"/>
    <w:rsid w:val="4B7DA625"/>
    <w:rsid w:val="4B8AA4C6"/>
    <w:rsid w:val="4B923561"/>
    <w:rsid w:val="4BB672DD"/>
    <w:rsid w:val="4BB6BA7E"/>
    <w:rsid w:val="4BF990AD"/>
    <w:rsid w:val="4C0D2B98"/>
    <w:rsid w:val="4C17D063"/>
    <w:rsid w:val="4C1B213F"/>
    <w:rsid w:val="4C1F7FC2"/>
    <w:rsid w:val="4C23D865"/>
    <w:rsid w:val="4C2B960A"/>
    <w:rsid w:val="4C2EC01E"/>
    <w:rsid w:val="4C4025FB"/>
    <w:rsid w:val="4C4173EA"/>
    <w:rsid w:val="4C459C76"/>
    <w:rsid w:val="4C4D7566"/>
    <w:rsid w:val="4C552EF5"/>
    <w:rsid w:val="4C5864A0"/>
    <w:rsid w:val="4C5C1759"/>
    <w:rsid w:val="4C603798"/>
    <w:rsid w:val="4C73BAA0"/>
    <w:rsid w:val="4C8F90AE"/>
    <w:rsid w:val="4C9AC9A1"/>
    <w:rsid w:val="4CA670D7"/>
    <w:rsid w:val="4CAE0B4D"/>
    <w:rsid w:val="4CAFDEE6"/>
    <w:rsid w:val="4CBCCBF5"/>
    <w:rsid w:val="4CC4CBD9"/>
    <w:rsid w:val="4CEADCA9"/>
    <w:rsid w:val="4CFCE5E8"/>
    <w:rsid w:val="4D0E1ED0"/>
    <w:rsid w:val="4D0E4789"/>
    <w:rsid w:val="4D171808"/>
    <w:rsid w:val="4D1D511A"/>
    <w:rsid w:val="4D1F4A5A"/>
    <w:rsid w:val="4D1F73C5"/>
    <w:rsid w:val="4D33851A"/>
    <w:rsid w:val="4D527D3A"/>
    <w:rsid w:val="4D5B9EE6"/>
    <w:rsid w:val="4D704B52"/>
    <w:rsid w:val="4D87789A"/>
    <w:rsid w:val="4D90B42C"/>
    <w:rsid w:val="4D90F02D"/>
    <w:rsid w:val="4D91BF6A"/>
    <w:rsid w:val="4D95549F"/>
    <w:rsid w:val="4DA18451"/>
    <w:rsid w:val="4DAE3E0E"/>
    <w:rsid w:val="4DD1D8E6"/>
    <w:rsid w:val="4DE837DB"/>
    <w:rsid w:val="4DEA53EA"/>
    <w:rsid w:val="4DF9B1E9"/>
    <w:rsid w:val="4DFAF1C5"/>
    <w:rsid w:val="4DFB4AC6"/>
    <w:rsid w:val="4E0D9504"/>
    <w:rsid w:val="4E1A4243"/>
    <w:rsid w:val="4E390479"/>
    <w:rsid w:val="4E50A8FB"/>
    <w:rsid w:val="4E50D1D0"/>
    <w:rsid w:val="4E5EBB2C"/>
    <w:rsid w:val="4E6B7E8D"/>
    <w:rsid w:val="4E710770"/>
    <w:rsid w:val="4E7E2438"/>
    <w:rsid w:val="4E8FF2C5"/>
    <w:rsid w:val="4EA8B0C8"/>
    <w:rsid w:val="4ECA8DF8"/>
    <w:rsid w:val="4ED67FBB"/>
    <w:rsid w:val="4EDD617C"/>
    <w:rsid w:val="4EE47AD5"/>
    <w:rsid w:val="4EE834DE"/>
    <w:rsid w:val="4EEFB1D5"/>
    <w:rsid w:val="4EF8B8CF"/>
    <w:rsid w:val="4EF9442E"/>
    <w:rsid w:val="4F0BEB9D"/>
    <w:rsid w:val="4F0D4666"/>
    <w:rsid w:val="4F1378BB"/>
    <w:rsid w:val="4F148F41"/>
    <w:rsid w:val="4F2E600F"/>
    <w:rsid w:val="4F2F2B47"/>
    <w:rsid w:val="4F30EF90"/>
    <w:rsid w:val="4F38B018"/>
    <w:rsid w:val="4F4817A5"/>
    <w:rsid w:val="4F71EF84"/>
    <w:rsid w:val="4F9AC327"/>
    <w:rsid w:val="4FA32D16"/>
    <w:rsid w:val="4FA4D606"/>
    <w:rsid w:val="4FA51560"/>
    <w:rsid w:val="4FAA97A1"/>
    <w:rsid w:val="4FBB3D2B"/>
    <w:rsid w:val="4FD9957A"/>
    <w:rsid w:val="4FDC7F81"/>
    <w:rsid w:val="4FF5A70C"/>
    <w:rsid w:val="4FF5B91C"/>
    <w:rsid w:val="50067713"/>
    <w:rsid w:val="501D315C"/>
    <w:rsid w:val="501E0BC7"/>
    <w:rsid w:val="501E3675"/>
    <w:rsid w:val="501ECBF3"/>
    <w:rsid w:val="50200C93"/>
    <w:rsid w:val="50293A7E"/>
    <w:rsid w:val="502F33D2"/>
    <w:rsid w:val="5035E30D"/>
    <w:rsid w:val="5039D161"/>
    <w:rsid w:val="503F1D29"/>
    <w:rsid w:val="5045FBA8"/>
    <w:rsid w:val="5049A725"/>
    <w:rsid w:val="504AB7D6"/>
    <w:rsid w:val="504D0657"/>
    <w:rsid w:val="505AC7CB"/>
    <w:rsid w:val="505B89D8"/>
    <w:rsid w:val="5064EA70"/>
    <w:rsid w:val="5087EFF4"/>
    <w:rsid w:val="5096FDE0"/>
    <w:rsid w:val="50AD4E58"/>
    <w:rsid w:val="50B731DC"/>
    <w:rsid w:val="50BDA4A0"/>
    <w:rsid w:val="50BF2B62"/>
    <w:rsid w:val="50C75734"/>
    <w:rsid w:val="50D76482"/>
    <w:rsid w:val="50DBD1B5"/>
    <w:rsid w:val="50EC7F14"/>
    <w:rsid w:val="5101D282"/>
    <w:rsid w:val="51256491"/>
    <w:rsid w:val="512A03C2"/>
    <w:rsid w:val="512B52FB"/>
    <w:rsid w:val="514879D7"/>
    <w:rsid w:val="51784FE2"/>
    <w:rsid w:val="51A9E47A"/>
    <w:rsid w:val="51B2C93D"/>
    <w:rsid w:val="51BF1EA8"/>
    <w:rsid w:val="51D22E1B"/>
    <w:rsid w:val="51E88150"/>
    <w:rsid w:val="51EADC9A"/>
    <w:rsid w:val="51F2BF9B"/>
    <w:rsid w:val="5206E5CC"/>
    <w:rsid w:val="520A4C12"/>
    <w:rsid w:val="52276F1B"/>
    <w:rsid w:val="5237833C"/>
    <w:rsid w:val="525288DA"/>
    <w:rsid w:val="525409D1"/>
    <w:rsid w:val="5263F2D8"/>
    <w:rsid w:val="526F67F9"/>
    <w:rsid w:val="52782086"/>
    <w:rsid w:val="527DCB3D"/>
    <w:rsid w:val="527E83AB"/>
    <w:rsid w:val="52949C7F"/>
    <w:rsid w:val="529DA2E3"/>
    <w:rsid w:val="529FB995"/>
    <w:rsid w:val="52C86E81"/>
    <w:rsid w:val="52CD4C84"/>
    <w:rsid w:val="52CD67A1"/>
    <w:rsid w:val="52EABE0E"/>
    <w:rsid w:val="52EBA1FE"/>
    <w:rsid w:val="52F85D83"/>
    <w:rsid w:val="52F96BD1"/>
    <w:rsid w:val="53142043"/>
    <w:rsid w:val="53159E9F"/>
    <w:rsid w:val="531D3023"/>
    <w:rsid w:val="532CF7EA"/>
    <w:rsid w:val="5349DC94"/>
    <w:rsid w:val="5351E278"/>
    <w:rsid w:val="53557589"/>
    <w:rsid w:val="535B2CA6"/>
    <w:rsid w:val="5386711B"/>
    <w:rsid w:val="53D3A4A0"/>
    <w:rsid w:val="53D6AFB3"/>
    <w:rsid w:val="53D79F0E"/>
    <w:rsid w:val="53FD29EC"/>
    <w:rsid w:val="540AA2BA"/>
    <w:rsid w:val="541271F8"/>
    <w:rsid w:val="5426DCB3"/>
    <w:rsid w:val="542DFBCC"/>
    <w:rsid w:val="542F8141"/>
    <w:rsid w:val="542FF98C"/>
    <w:rsid w:val="54362C1E"/>
    <w:rsid w:val="5437DD8E"/>
    <w:rsid w:val="544A6C5F"/>
    <w:rsid w:val="54561A9D"/>
    <w:rsid w:val="545D15DF"/>
    <w:rsid w:val="547AF3A3"/>
    <w:rsid w:val="54843FD2"/>
    <w:rsid w:val="548707A9"/>
    <w:rsid w:val="548730E6"/>
    <w:rsid w:val="548E23E3"/>
    <w:rsid w:val="548E68C4"/>
    <w:rsid w:val="549127B2"/>
    <w:rsid w:val="54921360"/>
    <w:rsid w:val="54971CC8"/>
    <w:rsid w:val="54AB9A27"/>
    <w:rsid w:val="54B51B80"/>
    <w:rsid w:val="54BE812F"/>
    <w:rsid w:val="54C68E79"/>
    <w:rsid w:val="54DEB31D"/>
    <w:rsid w:val="54DF3F15"/>
    <w:rsid w:val="54E76E3B"/>
    <w:rsid w:val="54E90EB2"/>
    <w:rsid w:val="550E72D2"/>
    <w:rsid w:val="55202354"/>
    <w:rsid w:val="5527BA90"/>
    <w:rsid w:val="5545D82D"/>
    <w:rsid w:val="555BEE4E"/>
    <w:rsid w:val="5569AD59"/>
    <w:rsid w:val="556BC2D2"/>
    <w:rsid w:val="557E7EA5"/>
    <w:rsid w:val="558A95CF"/>
    <w:rsid w:val="559612AF"/>
    <w:rsid w:val="5599D8E8"/>
    <w:rsid w:val="55AF2A3C"/>
    <w:rsid w:val="55B5A6B2"/>
    <w:rsid w:val="55CC6DF9"/>
    <w:rsid w:val="55CD2065"/>
    <w:rsid w:val="55D4523D"/>
    <w:rsid w:val="55F61C91"/>
    <w:rsid w:val="56210883"/>
    <w:rsid w:val="56346536"/>
    <w:rsid w:val="564BC105"/>
    <w:rsid w:val="5651B180"/>
    <w:rsid w:val="56692B9E"/>
    <w:rsid w:val="56706AA9"/>
    <w:rsid w:val="56960F1C"/>
    <w:rsid w:val="569B9D3F"/>
    <w:rsid w:val="56CBF55E"/>
    <w:rsid w:val="56D7ECF0"/>
    <w:rsid w:val="56D92E9A"/>
    <w:rsid w:val="56DC5205"/>
    <w:rsid w:val="56FA921F"/>
    <w:rsid w:val="56FDA9FD"/>
    <w:rsid w:val="570930D7"/>
    <w:rsid w:val="57133B70"/>
    <w:rsid w:val="57171014"/>
    <w:rsid w:val="57283B00"/>
    <w:rsid w:val="57402A46"/>
    <w:rsid w:val="574C1E0F"/>
    <w:rsid w:val="576435F1"/>
    <w:rsid w:val="57730731"/>
    <w:rsid w:val="57906B08"/>
    <w:rsid w:val="579F4206"/>
    <w:rsid w:val="57A8BEE2"/>
    <w:rsid w:val="57B73DDF"/>
    <w:rsid w:val="57D6CF78"/>
    <w:rsid w:val="57E7A158"/>
    <w:rsid w:val="57F0A3BD"/>
    <w:rsid w:val="57F4EE7D"/>
    <w:rsid w:val="5816AB6D"/>
    <w:rsid w:val="58231B6F"/>
    <w:rsid w:val="582EE8BE"/>
    <w:rsid w:val="58331D21"/>
    <w:rsid w:val="5837B2A6"/>
    <w:rsid w:val="5846AE82"/>
    <w:rsid w:val="58494474"/>
    <w:rsid w:val="5850599C"/>
    <w:rsid w:val="5850E897"/>
    <w:rsid w:val="585C739A"/>
    <w:rsid w:val="5873E94E"/>
    <w:rsid w:val="587C3C7F"/>
    <w:rsid w:val="58811827"/>
    <w:rsid w:val="58936447"/>
    <w:rsid w:val="58936F19"/>
    <w:rsid w:val="589F8A85"/>
    <w:rsid w:val="58CC929E"/>
    <w:rsid w:val="58E1348C"/>
    <w:rsid w:val="58E58C43"/>
    <w:rsid w:val="58F1D4D6"/>
    <w:rsid w:val="58F60415"/>
    <w:rsid w:val="5909F68B"/>
    <w:rsid w:val="590B7336"/>
    <w:rsid w:val="591161D3"/>
    <w:rsid w:val="59132659"/>
    <w:rsid w:val="59173417"/>
    <w:rsid w:val="591A1D7F"/>
    <w:rsid w:val="591E4A9D"/>
    <w:rsid w:val="592155FE"/>
    <w:rsid w:val="59247838"/>
    <w:rsid w:val="5925B8E8"/>
    <w:rsid w:val="59318664"/>
    <w:rsid w:val="59597EDE"/>
    <w:rsid w:val="597A345E"/>
    <w:rsid w:val="598642D8"/>
    <w:rsid w:val="59A6A618"/>
    <w:rsid w:val="59B90B4F"/>
    <w:rsid w:val="5A1BF763"/>
    <w:rsid w:val="5A1E8DC2"/>
    <w:rsid w:val="5A1FFB11"/>
    <w:rsid w:val="5A6E96C2"/>
    <w:rsid w:val="5A76FC7C"/>
    <w:rsid w:val="5A8255DD"/>
    <w:rsid w:val="5A883B05"/>
    <w:rsid w:val="5A92B41D"/>
    <w:rsid w:val="5A9EB62C"/>
    <w:rsid w:val="5AA54C14"/>
    <w:rsid w:val="5ABC06E4"/>
    <w:rsid w:val="5AC085DB"/>
    <w:rsid w:val="5AC750CD"/>
    <w:rsid w:val="5AD4DDD2"/>
    <w:rsid w:val="5AD83FB0"/>
    <w:rsid w:val="5AD9C393"/>
    <w:rsid w:val="5AEFF366"/>
    <w:rsid w:val="5AF5B271"/>
    <w:rsid w:val="5B0A8B38"/>
    <w:rsid w:val="5B0F2168"/>
    <w:rsid w:val="5B2FF959"/>
    <w:rsid w:val="5B44BC49"/>
    <w:rsid w:val="5B4D6A3E"/>
    <w:rsid w:val="5B5122D6"/>
    <w:rsid w:val="5B6FC580"/>
    <w:rsid w:val="5B893033"/>
    <w:rsid w:val="5B9D88EF"/>
    <w:rsid w:val="5BAD7319"/>
    <w:rsid w:val="5BB0B7B6"/>
    <w:rsid w:val="5BB60693"/>
    <w:rsid w:val="5BB86737"/>
    <w:rsid w:val="5BCD6B3A"/>
    <w:rsid w:val="5BD212C0"/>
    <w:rsid w:val="5BE05EF8"/>
    <w:rsid w:val="5BE4CEA9"/>
    <w:rsid w:val="5BE774F7"/>
    <w:rsid w:val="5BF00C37"/>
    <w:rsid w:val="5BF2C8BE"/>
    <w:rsid w:val="5C057CBB"/>
    <w:rsid w:val="5C07910A"/>
    <w:rsid w:val="5C1E51D2"/>
    <w:rsid w:val="5C30C415"/>
    <w:rsid w:val="5C3EB416"/>
    <w:rsid w:val="5C4EF426"/>
    <w:rsid w:val="5C54850E"/>
    <w:rsid w:val="5C6D7705"/>
    <w:rsid w:val="5C729431"/>
    <w:rsid w:val="5C8C30DA"/>
    <w:rsid w:val="5C8F5664"/>
    <w:rsid w:val="5C9A69F4"/>
    <w:rsid w:val="5CB4BA21"/>
    <w:rsid w:val="5CCF1929"/>
    <w:rsid w:val="5CE6DC67"/>
    <w:rsid w:val="5CE8ECFB"/>
    <w:rsid w:val="5CF6BDB8"/>
    <w:rsid w:val="5D330629"/>
    <w:rsid w:val="5D3DB958"/>
    <w:rsid w:val="5D4971EA"/>
    <w:rsid w:val="5D4F618D"/>
    <w:rsid w:val="5D528FCA"/>
    <w:rsid w:val="5D59C876"/>
    <w:rsid w:val="5D5B686B"/>
    <w:rsid w:val="5D6CAB7A"/>
    <w:rsid w:val="5D906D2C"/>
    <w:rsid w:val="5D96BC78"/>
    <w:rsid w:val="5DA6BEBA"/>
    <w:rsid w:val="5DAC72DB"/>
    <w:rsid w:val="5DC461D8"/>
    <w:rsid w:val="5DCDC4D9"/>
    <w:rsid w:val="5DD5001D"/>
    <w:rsid w:val="5E023A1E"/>
    <w:rsid w:val="5E03CCCD"/>
    <w:rsid w:val="5E0A0206"/>
    <w:rsid w:val="5E1671B3"/>
    <w:rsid w:val="5E2E7ED5"/>
    <w:rsid w:val="5E345A8B"/>
    <w:rsid w:val="5E3C259B"/>
    <w:rsid w:val="5E422CA9"/>
    <w:rsid w:val="5E597A47"/>
    <w:rsid w:val="5E5C4288"/>
    <w:rsid w:val="5E5E9A92"/>
    <w:rsid w:val="5E742F9E"/>
    <w:rsid w:val="5E789C79"/>
    <w:rsid w:val="5E8DCF3F"/>
    <w:rsid w:val="5E979CE7"/>
    <w:rsid w:val="5E996DC3"/>
    <w:rsid w:val="5EA9C1F2"/>
    <w:rsid w:val="5EB674B0"/>
    <w:rsid w:val="5EBA77CF"/>
    <w:rsid w:val="5EC11E04"/>
    <w:rsid w:val="5EC1BDBD"/>
    <w:rsid w:val="5EC5E368"/>
    <w:rsid w:val="5EC63B7F"/>
    <w:rsid w:val="5ED04F3F"/>
    <w:rsid w:val="5EE680EA"/>
    <w:rsid w:val="5F16B39B"/>
    <w:rsid w:val="5F1899F8"/>
    <w:rsid w:val="5F1C7AAF"/>
    <w:rsid w:val="5F2AF25E"/>
    <w:rsid w:val="5F353205"/>
    <w:rsid w:val="5F45F7EA"/>
    <w:rsid w:val="5F4E1EB0"/>
    <w:rsid w:val="5F4FEFCA"/>
    <w:rsid w:val="5F5492A8"/>
    <w:rsid w:val="5F682CA3"/>
    <w:rsid w:val="5F81AFA1"/>
    <w:rsid w:val="5F8531CF"/>
    <w:rsid w:val="5F8E616A"/>
    <w:rsid w:val="5F96C79A"/>
    <w:rsid w:val="5F976E43"/>
    <w:rsid w:val="5F99FBCA"/>
    <w:rsid w:val="5F9A7217"/>
    <w:rsid w:val="5FA14A36"/>
    <w:rsid w:val="5FABC4E1"/>
    <w:rsid w:val="5FB407A2"/>
    <w:rsid w:val="5FBBF2FC"/>
    <w:rsid w:val="5FBC4BFB"/>
    <w:rsid w:val="5FBDA405"/>
    <w:rsid w:val="5FBF9B66"/>
    <w:rsid w:val="5FF9972E"/>
    <w:rsid w:val="5FFD118F"/>
    <w:rsid w:val="601320C9"/>
    <w:rsid w:val="6042E7DE"/>
    <w:rsid w:val="604BB109"/>
    <w:rsid w:val="605935A0"/>
    <w:rsid w:val="605E9AAD"/>
    <w:rsid w:val="6069604D"/>
    <w:rsid w:val="606E836F"/>
    <w:rsid w:val="60871442"/>
    <w:rsid w:val="609056FD"/>
    <w:rsid w:val="6092901A"/>
    <w:rsid w:val="60B0112A"/>
    <w:rsid w:val="60C87215"/>
    <w:rsid w:val="60CD99CD"/>
    <w:rsid w:val="60D8E5D9"/>
    <w:rsid w:val="60E8A5D0"/>
    <w:rsid w:val="60EBD5D5"/>
    <w:rsid w:val="60F7F7C1"/>
    <w:rsid w:val="610673B0"/>
    <w:rsid w:val="610937D6"/>
    <w:rsid w:val="610ABA09"/>
    <w:rsid w:val="611D52E5"/>
    <w:rsid w:val="61210230"/>
    <w:rsid w:val="612E017C"/>
    <w:rsid w:val="613AC463"/>
    <w:rsid w:val="613BC8FC"/>
    <w:rsid w:val="6141C34D"/>
    <w:rsid w:val="614C5EB6"/>
    <w:rsid w:val="617C9322"/>
    <w:rsid w:val="61AE83C5"/>
    <w:rsid w:val="61B0DFD9"/>
    <w:rsid w:val="61D5109C"/>
    <w:rsid w:val="61FCF7DB"/>
    <w:rsid w:val="62081DED"/>
    <w:rsid w:val="620927B1"/>
    <w:rsid w:val="620BB93F"/>
    <w:rsid w:val="62408BEC"/>
    <w:rsid w:val="62462252"/>
    <w:rsid w:val="6253FE2F"/>
    <w:rsid w:val="625EF1FA"/>
    <w:rsid w:val="62629BC1"/>
    <w:rsid w:val="626BACEB"/>
    <w:rsid w:val="62714EE7"/>
    <w:rsid w:val="629CA8B0"/>
    <w:rsid w:val="62B7F78B"/>
    <w:rsid w:val="62CA9F4E"/>
    <w:rsid w:val="62CBB384"/>
    <w:rsid w:val="62EAD594"/>
    <w:rsid w:val="62EB2A9D"/>
    <w:rsid w:val="62F0E978"/>
    <w:rsid w:val="62F17BA6"/>
    <w:rsid w:val="6301839F"/>
    <w:rsid w:val="6309AC59"/>
    <w:rsid w:val="6318DB8D"/>
    <w:rsid w:val="631F42E7"/>
    <w:rsid w:val="6337F57A"/>
    <w:rsid w:val="633D9436"/>
    <w:rsid w:val="63403C03"/>
    <w:rsid w:val="634A10FB"/>
    <w:rsid w:val="634BD1EB"/>
    <w:rsid w:val="634C6CD4"/>
    <w:rsid w:val="634F5944"/>
    <w:rsid w:val="636FAFEA"/>
    <w:rsid w:val="63851972"/>
    <w:rsid w:val="639C4F5F"/>
    <w:rsid w:val="63A0F136"/>
    <w:rsid w:val="63A21D34"/>
    <w:rsid w:val="63A23D88"/>
    <w:rsid w:val="63AA968B"/>
    <w:rsid w:val="63B2B7B6"/>
    <w:rsid w:val="63B8D9D2"/>
    <w:rsid w:val="63BBE7E8"/>
    <w:rsid w:val="63CD780A"/>
    <w:rsid w:val="63D986B3"/>
    <w:rsid w:val="63F78E10"/>
    <w:rsid w:val="63F7BCFF"/>
    <w:rsid w:val="63FDCA3D"/>
    <w:rsid w:val="6402AC42"/>
    <w:rsid w:val="64230165"/>
    <w:rsid w:val="64275739"/>
    <w:rsid w:val="642B2141"/>
    <w:rsid w:val="643433C9"/>
    <w:rsid w:val="6438A563"/>
    <w:rsid w:val="6462F234"/>
    <w:rsid w:val="648A6D79"/>
    <w:rsid w:val="649A1CF3"/>
    <w:rsid w:val="649B4200"/>
    <w:rsid w:val="64A1E753"/>
    <w:rsid w:val="64AF5737"/>
    <w:rsid w:val="64B17E2D"/>
    <w:rsid w:val="64B22A2D"/>
    <w:rsid w:val="64C55E99"/>
    <w:rsid w:val="64C8E5BD"/>
    <w:rsid w:val="64D08E84"/>
    <w:rsid w:val="64D0E700"/>
    <w:rsid w:val="64D9466F"/>
    <w:rsid w:val="64DD5F1E"/>
    <w:rsid w:val="64E64314"/>
    <w:rsid w:val="64ED4468"/>
    <w:rsid w:val="64F18878"/>
    <w:rsid w:val="650B154D"/>
    <w:rsid w:val="650B80D4"/>
    <w:rsid w:val="65135E89"/>
    <w:rsid w:val="6514903D"/>
    <w:rsid w:val="6518B115"/>
    <w:rsid w:val="6519C9F4"/>
    <w:rsid w:val="65211E35"/>
    <w:rsid w:val="653885C5"/>
    <w:rsid w:val="6549F16D"/>
    <w:rsid w:val="655CF407"/>
    <w:rsid w:val="65603000"/>
    <w:rsid w:val="6563D169"/>
    <w:rsid w:val="6566D8B0"/>
    <w:rsid w:val="65697F1D"/>
    <w:rsid w:val="65764343"/>
    <w:rsid w:val="657A3BD2"/>
    <w:rsid w:val="658BB85C"/>
    <w:rsid w:val="658E80BE"/>
    <w:rsid w:val="65952A85"/>
    <w:rsid w:val="65B14242"/>
    <w:rsid w:val="65D76143"/>
    <w:rsid w:val="65DD38AC"/>
    <w:rsid w:val="65DE603D"/>
    <w:rsid w:val="65E9844D"/>
    <w:rsid w:val="65EA872B"/>
    <w:rsid w:val="65ED67C1"/>
    <w:rsid w:val="65F9FF5A"/>
    <w:rsid w:val="660057A5"/>
    <w:rsid w:val="6606FB88"/>
    <w:rsid w:val="660EC75D"/>
    <w:rsid w:val="6657310D"/>
    <w:rsid w:val="66595AB4"/>
    <w:rsid w:val="66729239"/>
    <w:rsid w:val="667C68F3"/>
    <w:rsid w:val="6690BCD6"/>
    <w:rsid w:val="66945930"/>
    <w:rsid w:val="66954C0F"/>
    <w:rsid w:val="669D3CD0"/>
    <w:rsid w:val="66A7C08C"/>
    <w:rsid w:val="66B4E413"/>
    <w:rsid w:val="66BD25A8"/>
    <w:rsid w:val="66D7D985"/>
    <w:rsid w:val="66F42F96"/>
    <w:rsid w:val="66F729A2"/>
    <w:rsid w:val="66F7DA9A"/>
    <w:rsid w:val="6707CE23"/>
    <w:rsid w:val="67085BAC"/>
    <w:rsid w:val="670CAD00"/>
    <w:rsid w:val="671C775B"/>
    <w:rsid w:val="6724725E"/>
    <w:rsid w:val="672F5C90"/>
    <w:rsid w:val="67534389"/>
    <w:rsid w:val="67593E5A"/>
    <w:rsid w:val="675A2A0D"/>
    <w:rsid w:val="675DCDE5"/>
    <w:rsid w:val="67646A01"/>
    <w:rsid w:val="67685A92"/>
    <w:rsid w:val="676E4DC3"/>
    <w:rsid w:val="6790DD8A"/>
    <w:rsid w:val="67B0CD57"/>
    <w:rsid w:val="67B39106"/>
    <w:rsid w:val="67C53E94"/>
    <w:rsid w:val="67E45121"/>
    <w:rsid w:val="67E613DC"/>
    <w:rsid w:val="67EEDB2F"/>
    <w:rsid w:val="67F10706"/>
    <w:rsid w:val="67FF8137"/>
    <w:rsid w:val="68045D32"/>
    <w:rsid w:val="681DE505"/>
    <w:rsid w:val="6837AA6B"/>
    <w:rsid w:val="6838BA59"/>
    <w:rsid w:val="684B8F84"/>
    <w:rsid w:val="686C713E"/>
    <w:rsid w:val="686F3F3B"/>
    <w:rsid w:val="687D2E11"/>
    <w:rsid w:val="688DDB5D"/>
    <w:rsid w:val="68AD4666"/>
    <w:rsid w:val="68B63FEB"/>
    <w:rsid w:val="68BA740C"/>
    <w:rsid w:val="68BE0D12"/>
    <w:rsid w:val="68C28115"/>
    <w:rsid w:val="68CEABCA"/>
    <w:rsid w:val="68D0ED6D"/>
    <w:rsid w:val="68D2BFD1"/>
    <w:rsid w:val="68D6EB83"/>
    <w:rsid w:val="68D7D027"/>
    <w:rsid w:val="68F968E4"/>
    <w:rsid w:val="68FBA37A"/>
    <w:rsid w:val="68FD653C"/>
    <w:rsid w:val="6906ADA7"/>
    <w:rsid w:val="6907CB96"/>
    <w:rsid w:val="6908A816"/>
    <w:rsid w:val="690D5AD0"/>
    <w:rsid w:val="6913B41A"/>
    <w:rsid w:val="6914B59C"/>
    <w:rsid w:val="6915CF71"/>
    <w:rsid w:val="69186EC4"/>
    <w:rsid w:val="691EA820"/>
    <w:rsid w:val="69422D04"/>
    <w:rsid w:val="6952C084"/>
    <w:rsid w:val="695392A2"/>
    <w:rsid w:val="6965DCD4"/>
    <w:rsid w:val="696ABA3B"/>
    <w:rsid w:val="697EE9BB"/>
    <w:rsid w:val="6987C0C6"/>
    <w:rsid w:val="698D99D4"/>
    <w:rsid w:val="69A98DDE"/>
    <w:rsid w:val="69C16DB4"/>
    <w:rsid w:val="69C16EF5"/>
    <w:rsid w:val="69C48DDE"/>
    <w:rsid w:val="69CBA53C"/>
    <w:rsid w:val="69DBB680"/>
    <w:rsid w:val="69F11EA7"/>
    <w:rsid w:val="69F6DE44"/>
    <w:rsid w:val="69FB1CC4"/>
    <w:rsid w:val="6A038302"/>
    <w:rsid w:val="6A07F349"/>
    <w:rsid w:val="6A080870"/>
    <w:rsid w:val="6A0B0E22"/>
    <w:rsid w:val="6A1E0607"/>
    <w:rsid w:val="6A21BD96"/>
    <w:rsid w:val="6A227A31"/>
    <w:rsid w:val="6A22B432"/>
    <w:rsid w:val="6A28A910"/>
    <w:rsid w:val="6A296EF3"/>
    <w:rsid w:val="6A30DA75"/>
    <w:rsid w:val="6A35B816"/>
    <w:rsid w:val="6A56060C"/>
    <w:rsid w:val="6A6ABF55"/>
    <w:rsid w:val="6A6AD18D"/>
    <w:rsid w:val="6A734BE2"/>
    <w:rsid w:val="6A73B388"/>
    <w:rsid w:val="6A76FE6F"/>
    <w:rsid w:val="6A819601"/>
    <w:rsid w:val="6A92E3F7"/>
    <w:rsid w:val="6AAA6967"/>
    <w:rsid w:val="6AAB7C61"/>
    <w:rsid w:val="6AB7A0BC"/>
    <w:rsid w:val="6AB8547E"/>
    <w:rsid w:val="6ABE2092"/>
    <w:rsid w:val="6AD329F0"/>
    <w:rsid w:val="6AE65BA8"/>
    <w:rsid w:val="6AEED54D"/>
    <w:rsid w:val="6AF07BE8"/>
    <w:rsid w:val="6AF4D348"/>
    <w:rsid w:val="6AFDCB14"/>
    <w:rsid w:val="6B06FF58"/>
    <w:rsid w:val="6B22EF5B"/>
    <w:rsid w:val="6B263626"/>
    <w:rsid w:val="6B3BF0E3"/>
    <w:rsid w:val="6B4020EB"/>
    <w:rsid w:val="6B6A8723"/>
    <w:rsid w:val="6B8E6E45"/>
    <w:rsid w:val="6BA6D5F3"/>
    <w:rsid w:val="6BB42DAD"/>
    <w:rsid w:val="6BB63F04"/>
    <w:rsid w:val="6BBCC17A"/>
    <w:rsid w:val="6BC4AB77"/>
    <w:rsid w:val="6BCA97A5"/>
    <w:rsid w:val="6BDFE366"/>
    <w:rsid w:val="6BF8090E"/>
    <w:rsid w:val="6BFA0ACE"/>
    <w:rsid w:val="6C0E7A19"/>
    <w:rsid w:val="6C11F573"/>
    <w:rsid w:val="6C1281D9"/>
    <w:rsid w:val="6C1EE714"/>
    <w:rsid w:val="6C3436FC"/>
    <w:rsid w:val="6C37B1AA"/>
    <w:rsid w:val="6C63F8A5"/>
    <w:rsid w:val="6C880BEB"/>
    <w:rsid w:val="6C8E3D66"/>
    <w:rsid w:val="6C9DEA7F"/>
    <w:rsid w:val="6CA7699C"/>
    <w:rsid w:val="6CA9E8EB"/>
    <w:rsid w:val="6CBCDA80"/>
    <w:rsid w:val="6CBE92FC"/>
    <w:rsid w:val="6CE016F0"/>
    <w:rsid w:val="6CE0B9D9"/>
    <w:rsid w:val="6CED5E54"/>
    <w:rsid w:val="6CF309DE"/>
    <w:rsid w:val="6D135458"/>
    <w:rsid w:val="6D404132"/>
    <w:rsid w:val="6D4206ED"/>
    <w:rsid w:val="6D42CDF8"/>
    <w:rsid w:val="6D7151C0"/>
    <w:rsid w:val="6D789DBD"/>
    <w:rsid w:val="6D8311D1"/>
    <w:rsid w:val="6D93378A"/>
    <w:rsid w:val="6DA588A4"/>
    <w:rsid w:val="6DA984EF"/>
    <w:rsid w:val="6DF1BB99"/>
    <w:rsid w:val="6DFF33C8"/>
    <w:rsid w:val="6E07F72B"/>
    <w:rsid w:val="6E1DC7AE"/>
    <w:rsid w:val="6E297030"/>
    <w:rsid w:val="6E5A55EF"/>
    <w:rsid w:val="6E80EF13"/>
    <w:rsid w:val="6EA39B6A"/>
    <w:rsid w:val="6EAF8F30"/>
    <w:rsid w:val="6EB911AF"/>
    <w:rsid w:val="6EBCF40F"/>
    <w:rsid w:val="6EC4C074"/>
    <w:rsid w:val="6EC78B72"/>
    <w:rsid w:val="6ED46780"/>
    <w:rsid w:val="6EDC6D4C"/>
    <w:rsid w:val="6EDCAA20"/>
    <w:rsid w:val="6EE9B59F"/>
    <w:rsid w:val="6EF1A6B5"/>
    <w:rsid w:val="6EF303AB"/>
    <w:rsid w:val="6EF30CAB"/>
    <w:rsid w:val="6F0230D2"/>
    <w:rsid w:val="6F0A2409"/>
    <w:rsid w:val="6F0B7605"/>
    <w:rsid w:val="6F6E20B1"/>
    <w:rsid w:val="6F7A82D9"/>
    <w:rsid w:val="6F7C258F"/>
    <w:rsid w:val="6F915BBF"/>
    <w:rsid w:val="6F9C44D2"/>
    <w:rsid w:val="6FB44BD9"/>
    <w:rsid w:val="6FCE5C95"/>
    <w:rsid w:val="6FCEF509"/>
    <w:rsid w:val="6FD39526"/>
    <w:rsid w:val="6FD47124"/>
    <w:rsid w:val="6FF9F63A"/>
    <w:rsid w:val="70075602"/>
    <w:rsid w:val="701FA8BF"/>
    <w:rsid w:val="70469D43"/>
    <w:rsid w:val="70491438"/>
    <w:rsid w:val="70519B34"/>
    <w:rsid w:val="707000B6"/>
    <w:rsid w:val="70795390"/>
    <w:rsid w:val="708B9B38"/>
    <w:rsid w:val="708F1732"/>
    <w:rsid w:val="709C928C"/>
    <w:rsid w:val="709DC318"/>
    <w:rsid w:val="70A4D206"/>
    <w:rsid w:val="70A840D5"/>
    <w:rsid w:val="70AEC3AB"/>
    <w:rsid w:val="70AF0EBC"/>
    <w:rsid w:val="70B70658"/>
    <w:rsid w:val="70BE211C"/>
    <w:rsid w:val="70C96F52"/>
    <w:rsid w:val="70CE28D0"/>
    <w:rsid w:val="70DBB10D"/>
    <w:rsid w:val="70E3BCA5"/>
    <w:rsid w:val="70EF1CA5"/>
    <w:rsid w:val="70F61ED9"/>
    <w:rsid w:val="7102DF66"/>
    <w:rsid w:val="710A18F0"/>
    <w:rsid w:val="71121DD2"/>
    <w:rsid w:val="711AC3D4"/>
    <w:rsid w:val="7120634B"/>
    <w:rsid w:val="712AED0C"/>
    <w:rsid w:val="712EB6BF"/>
    <w:rsid w:val="7131FBF6"/>
    <w:rsid w:val="713904A7"/>
    <w:rsid w:val="713E15F0"/>
    <w:rsid w:val="71424D8B"/>
    <w:rsid w:val="71473BFD"/>
    <w:rsid w:val="714E0321"/>
    <w:rsid w:val="714EBD1E"/>
    <w:rsid w:val="71597364"/>
    <w:rsid w:val="7160437D"/>
    <w:rsid w:val="71696B21"/>
    <w:rsid w:val="716A32A1"/>
    <w:rsid w:val="716A5C34"/>
    <w:rsid w:val="717DE0B8"/>
    <w:rsid w:val="7190B641"/>
    <w:rsid w:val="7191D2C8"/>
    <w:rsid w:val="71F4EC3B"/>
    <w:rsid w:val="71F79C37"/>
    <w:rsid w:val="71FAF29C"/>
    <w:rsid w:val="7205AAE5"/>
    <w:rsid w:val="720B603A"/>
    <w:rsid w:val="720DCC58"/>
    <w:rsid w:val="7212836D"/>
    <w:rsid w:val="7217838A"/>
    <w:rsid w:val="721BD1A8"/>
    <w:rsid w:val="721E30E9"/>
    <w:rsid w:val="72228DF6"/>
    <w:rsid w:val="722666C3"/>
    <w:rsid w:val="722AE8ED"/>
    <w:rsid w:val="722D53A8"/>
    <w:rsid w:val="7233685E"/>
    <w:rsid w:val="7237CFF3"/>
    <w:rsid w:val="723C8E47"/>
    <w:rsid w:val="72451169"/>
    <w:rsid w:val="724F8C93"/>
    <w:rsid w:val="7260A307"/>
    <w:rsid w:val="72706789"/>
    <w:rsid w:val="7270D90D"/>
    <w:rsid w:val="729D8BE3"/>
    <w:rsid w:val="72AEEA9C"/>
    <w:rsid w:val="72B25323"/>
    <w:rsid w:val="72B7AA8D"/>
    <w:rsid w:val="72B8851F"/>
    <w:rsid w:val="72BF0FA9"/>
    <w:rsid w:val="72BF47E9"/>
    <w:rsid w:val="72CDCC57"/>
    <w:rsid w:val="72D041F0"/>
    <w:rsid w:val="72EA04B7"/>
    <w:rsid w:val="72EF3064"/>
    <w:rsid w:val="72F3784E"/>
    <w:rsid w:val="72FAC9D9"/>
    <w:rsid w:val="72FAF6B6"/>
    <w:rsid w:val="731CF560"/>
    <w:rsid w:val="7331D819"/>
    <w:rsid w:val="7337BA17"/>
    <w:rsid w:val="7341B0FA"/>
    <w:rsid w:val="734D6CA8"/>
    <w:rsid w:val="73560510"/>
    <w:rsid w:val="73624A06"/>
    <w:rsid w:val="738406E0"/>
    <w:rsid w:val="73876FB6"/>
    <w:rsid w:val="73BBA836"/>
    <w:rsid w:val="73D9C8A7"/>
    <w:rsid w:val="73E06540"/>
    <w:rsid w:val="73E25821"/>
    <w:rsid w:val="73E9C958"/>
    <w:rsid w:val="74021B91"/>
    <w:rsid w:val="7407CDA4"/>
    <w:rsid w:val="740BBEE4"/>
    <w:rsid w:val="740ECD57"/>
    <w:rsid w:val="74494671"/>
    <w:rsid w:val="74657DB1"/>
    <w:rsid w:val="746C4063"/>
    <w:rsid w:val="74755379"/>
    <w:rsid w:val="74769A12"/>
    <w:rsid w:val="747CC545"/>
    <w:rsid w:val="7480821A"/>
    <w:rsid w:val="748DD30D"/>
    <w:rsid w:val="74936513"/>
    <w:rsid w:val="74AB9B1D"/>
    <w:rsid w:val="74B82DF8"/>
    <w:rsid w:val="74BA8DA2"/>
    <w:rsid w:val="74BC8E4D"/>
    <w:rsid w:val="74BD5D1A"/>
    <w:rsid w:val="74C0D360"/>
    <w:rsid w:val="74E0B1BB"/>
    <w:rsid w:val="75052860"/>
    <w:rsid w:val="750C12D2"/>
    <w:rsid w:val="7523F16A"/>
    <w:rsid w:val="7532DD6F"/>
    <w:rsid w:val="75353E9C"/>
    <w:rsid w:val="75386935"/>
    <w:rsid w:val="753CD907"/>
    <w:rsid w:val="754598B7"/>
    <w:rsid w:val="754E3CB1"/>
    <w:rsid w:val="7553F1D0"/>
    <w:rsid w:val="756B6B41"/>
    <w:rsid w:val="756E0521"/>
    <w:rsid w:val="75810FCB"/>
    <w:rsid w:val="75818786"/>
    <w:rsid w:val="75825A40"/>
    <w:rsid w:val="7597DE3B"/>
    <w:rsid w:val="759D6945"/>
    <w:rsid w:val="75A65738"/>
    <w:rsid w:val="75A9D778"/>
    <w:rsid w:val="75B295E2"/>
    <w:rsid w:val="75B8BB74"/>
    <w:rsid w:val="75C88D38"/>
    <w:rsid w:val="75DA4FFE"/>
    <w:rsid w:val="75EF2202"/>
    <w:rsid w:val="761C4AE7"/>
    <w:rsid w:val="76510533"/>
    <w:rsid w:val="765AE5F7"/>
    <w:rsid w:val="76785598"/>
    <w:rsid w:val="767BF988"/>
    <w:rsid w:val="767EB4DD"/>
    <w:rsid w:val="76854BBE"/>
    <w:rsid w:val="769195BC"/>
    <w:rsid w:val="769C8DCB"/>
    <w:rsid w:val="76A92511"/>
    <w:rsid w:val="76ACAB04"/>
    <w:rsid w:val="76C471A0"/>
    <w:rsid w:val="76D22A1B"/>
    <w:rsid w:val="76ED4369"/>
    <w:rsid w:val="76F2A021"/>
    <w:rsid w:val="770DDDD3"/>
    <w:rsid w:val="771E4183"/>
    <w:rsid w:val="771FB263"/>
    <w:rsid w:val="772498AD"/>
    <w:rsid w:val="772F2906"/>
    <w:rsid w:val="773F2066"/>
    <w:rsid w:val="77482031"/>
    <w:rsid w:val="774BB472"/>
    <w:rsid w:val="77686669"/>
    <w:rsid w:val="776A0806"/>
    <w:rsid w:val="77857ADF"/>
    <w:rsid w:val="7789556E"/>
    <w:rsid w:val="7795B767"/>
    <w:rsid w:val="779D92CB"/>
    <w:rsid w:val="77A25E43"/>
    <w:rsid w:val="77A82E73"/>
    <w:rsid w:val="77AE5504"/>
    <w:rsid w:val="77AF1958"/>
    <w:rsid w:val="77B6599B"/>
    <w:rsid w:val="77BB0270"/>
    <w:rsid w:val="77BB99C3"/>
    <w:rsid w:val="77C0CFD1"/>
    <w:rsid w:val="77C6C37E"/>
    <w:rsid w:val="7804004A"/>
    <w:rsid w:val="7807B7D8"/>
    <w:rsid w:val="780AEC37"/>
    <w:rsid w:val="7838FB24"/>
    <w:rsid w:val="783C4A38"/>
    <w:rsid w:val="78418661"/>
    <w:rsid w:val="78467DD1"/>
    <w:rsid w:val="78621556"/>
    <w:rsid w:val="7898DCD9"/>
    <w:rsid w:val="789CB202"/>
    <w:rsid w:val="78AFF994"/>
    <w:rsid w:val="78B1E8C6"/>
    <w:rsid w:val="78B42CFD"/>
    <w:rsid w:val="78BF21DA"/>
    <w:rsid w:val="78D18D6A"/>
    <w:rsid w:val="78D3D320"/>
    <w:rsid w:val="78DEB060"/>
    <w:rsid w:val="78F1652F"/>
    <w:rsid w:val="78FC8023"/>
    <w:rsid w:val="78FCA536"/>
    <w:rsid w:val="7926BB7B"/>
    <w:rsid w:val="794FC571"/>
    <w:rsid w:val="795807D8"/>
    <w:rsid w:val="79593718"/>
    <w:rsid w:val="79632142"/>
    <w:rsid w:val="7963BB5F"/>
    <w:rsid w:val="796C09D8"/>
    <w:rsid w:val="79714961"/>
    <w:rsid w:val="797452EB"/>
    <w:rsid w:val="798313C6"/>
    <w:rsid w:val="798B346C"/>
    <w:rsid w:val="79930DD0"/>
    <w:rsid w:val="7993B16A"/>
    <w:rsid w:val="79960C69"/>
    <w:rsid w:val="79967C62"/>
    <w:rsid w:val="7999A6E3"/>
    <w:rsid w:val="79A7939B"/>
    <w:rsid w:val="79B2DA90"/>
    <w:rsid w:val="79BA06C0"/>
    <w:rsid w:val="79C0AA1E"/>
    <w:rsid w:val="79D1079C"/>
    <w:rsid w:val="79D6094B"/>
    <w:rsid w:val="79DF1E20"/>
    <w:rsid w:val="79F1B0A6"/>
    <w:rsid w:val="79F6173C"/>
    <w:rsid w:val="7A0FD5E7"/>
    <w:rsid w:val="7A1C4EE2"/>
    <w:rsid w:val="7A28F4A9"/>
    <w:rsid w:val="7A2BA759"/>
    <w:rsid w:val="7A2C5196"/>
    <w:rsid w:val="7A2CDD3E"/>
    <w:rsid w:val="7A3F6C3E"/>
    <w:rsid w:val="7A4167F0"/>
    <w:rsid w:val="7A7F620E"/>
    <w:rsid w:val="7A8831BD"/>
    <w:rsid w:val="7A90DD68"/>
    <w:rsid w:val="7AAE4E6C"/>
    <w:rsid w:val="7AB04967"/>
    <w:rsid w:val="7AB36755"/>
    <w:rsid w:val="7AB51F8C"/>
    <w:rsid w:val="7AB7CCFF"/>
    <w:rsid w:val="7ACB3F98"/>
    <w:rsid w:val="7ACD0CA5"/>
    <w:rsid w:val="7AE63F71"/>
    <w:rsid w:val="7AF10DAF"/>
    <w:rsid w:val="7AFE0997"/>
    <w:rsid w:val="7B11226F"/>
    <w:rsid w:val="7B1616F3"/>
    <w:rsid w:val="7B1620EE"/>
    <w:rsid w:val="7B1AACF3"/>
    <w:rsid w:val="7B48E353"/>
    <w:rsid w:val="7B4CD583"/>
    <w:rsid w:val="7B4FBFD7"/>
    <w:rsid w:val="7B5EFD6E"/>
    <w:rsid w:val="7B675532"/>
    <w:rsid w:val="7B8E7291"/>
    <w:rsid w:val="7B8EAA43"/>
    <w:rsid w:val="7B9409CC"/>
    <w:rsid w:val="7B97B920"/>
    <w:rsid w:val="7B9911E6"/>
    <w:rsid w:val="7BA2A88E"/>
    <w:rsid w:val="7BA2AF25"/>
    <w:rsid w:val="7BA44B01"/>
    <w:rsid w:val="7BB11CD1"/>
    <w:rsid w:val="7BB5A35E"/>
    <w:rsid w:val="7BB8189F"/>
    <w:rsid w:val="7BC5ED92"/>
    <w:rsid w:val="7BCDE31E"/>
    <w:rsid w:val="7BDE520E"/>
    <w:rsid w:val="7BF221C9"/>
    <w:rsid w:val="7C206BC7"/>
    <w:rsid w:val="7C25FE09"/>
    <w:rsid w:val="7C266636"/>
    <w:rsid w:val="7C282AAF"/>
    <w:rsid w:val="7C2A8CB9"/>
    <w:rsid w:val="7C4DB224"/>
    <w:rsid w:val="7C4E8F45"/>
    <w:rsid w:val="7C61D6BF"/>
    <w:rsid w:val="7C627EE4"/>
    <w:rsid w:val="7C746ACE"/>
    <w:rsid w:val="7C7CAA44"/>
    <w:rsid w:val="7C7EB7C4"/>
    <w:rsid w:val="7C896BD4"/>
    <w:rsid w:val="7CA449F5"/>
    <w:rsid w:val="7CA8E5AE"/>
    <w:rsid w:val="7CAC5823"/>
    <w:rsid w:val="7CADF516"/>
    <w:rsid w:val="7CAF71F1"/>
    <w:rsid w:val="7CB42156"/>
    <w:rsid w:val="7CB4CB2C"/>
    <w:rsid w:val="7CE8A5E4"/>
    <w:rsid w:val="7CE960B0"/>
    <w:rsid w:val="7CF03031"/>
    <w:rsid w:val="7CFF9491"/>
    <w:rsid w:val="7D004A66"/>
    <w:rsid w:val="7D145EB9"/>
    <w:rsid w:val="7D1B6ADC"/>
    <w:rsid w:val="7D476D44"/>
    <w:rsid w:val="7D485D70"/>
    <w:rsid w:val="7D81D647"/>
    <w:rsid w:val="7D85ED8D"/>
    <w:rsid w:val="7D9CDAAF"/>
    <w:rsid w:val="7DB28CD4"/>
    <w:rsid w:val="7DCB067E"/>
    <w:rsid w:val="7DCC00A4"/>
    <w:rsid w:val="7DD028D2"/>
    <w:rsid w:val="7DD30694"/>
    <w:rsid w:val="7DD83372"/>
    <w:rsid w:val="7DD93769"/>
    <w:rsid w:val="7DDC68D7"/>
    <w:rsid w:val="7DE8BDC2"/>
    <w:rsid w:val="7DF363DA"/>
    <w:rsid w:val="7DFFCB9D"/>
    <w:rsid w:val="7E014051"/>
    <w:rsid w:val="7E0BD19E"/>
    <w:rsid w:val="7E16ACA2"/>
    <w:rsid w:val="7E1FD6CC"/>
    <w:rsid w:val="7E28AB39"/>
    <w:rsid w:val="7E2B8F7D"/>
    <w:rsid w:val="7E2C4F86"/>
    <w:rsid w:val="7E2CB92D"/>
    <w:rsid w:val="7E35D52F"/>
    <w:rsid w:val="7E3BCF06"/>
    <w:rsid w:val="7E5DED3A"/>
    <w:rsid w:val="7E5EA02C"/>
    <w:rsid w:val="7E5FE094"/>
    <w:rsid w:val="7E656E07"/>
    <w:rsid w:val="7E65A387"/>
    <w:rsid w:val="7E6AFC96"/>
    <w:rsid w:val="7E6E4E3C"/>
    <w:rsid w:val="7E731DC6"/>
    <w:rsid w:val="7E787323"/>
    <w:rsid w:val="7EA48DA6"/>
    <w:rsid w:val="7EAC7605"/>
    <w:rsid w:val="7EB3C038"/>
    <w:rsid w:val="7EB46235"/>
    <w:rsid w:val="7EB519B1"/>
    <w:rsid w:val="7EB5342D"/>
    <w:rsid w:val="7EBED8A8"/>
    <w:rsid w:val="7EC4FF03"/>
    <w:rsid w:val="7ED382A0"/>
    <w:rsid w:val="7EDD16E6"/>
    <w:rsid w:val="7EDEE24B"/>
    <w:rsid w:val="7EE33D6F"/>
    <w:rsid w:val="7EF42448"/>
    <w:rsid w:val="7EFE4C1F"/>
    <w:rsid w:val="7F318626"/>
    <w:rsid w:val="7F366C84"/>
    <w:rsid w:val="7F4EABEF"/>
    <w:rsid w:val="7F563B18"/>
    <w:rsid w:val="7F73F969"/>
    <w:rsid w:val="7F801876"/>
    <w:rsid w:val="7F84F55F"/>
    <w:rsid w:val="7F883FB4"/>
    <w:rsid w:val="7F884B13"/>
    <w:rsid w:val="7F905FF7"/>
    <w:rsid w:val="7F95FAEA"/>
    <w:rsid w:val="7F9AB915"/>
    <w:rsid w:val="7FA1D5A8"/>
    <w:rsid w:val="7FA3B9F8"/>
    <w:rsid w:val="7FA6477C"/>
    <w:rsid w:val="7FAB634F"/>
    <w:rsid w:val="7FB80978"/>
    <w:rsid w:val="7FB8DF38"/>
    <w:rsid w:val="7FBD8EE8"/>
    <w:rsid w:val="7FC10899"/>
    <w:rsid w:val="7FD9C518"/>
    <w:rsid w:val="7FDDD0DB"/>
    <w:rsid w:val="7FF9DD5F"/>
    <w:rsid w:val="7FFC3B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7E26AA"/>
  <w15:chartTrackingRefBased/>
  <w15:docId w15:val="{EBA0DE9F-0B65-4414-8779-E41BB600E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22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F061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91AC0"/>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C15EC"/>
  </w:style>
  <w:style w:type="table" w:styleId="TableGrid">
    <w:name w:val="Table Grid"/>
    <w:basedOn w:val="TableNormal"/>
    <w:uiPriority w:val="39"/>
    <w:rsid w:val="00227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7B4A"/>
    <w:rPr>
      <w:sz w:val="16"/>
      <w:szCs w:val="16"/>
    </w:rPr>
  </w:style>
  <w:style w:type="paragraph" w:styleId="CommentText">
    <w:name w:val="annotation text"/>
    <w:basedOn w:val="Normal"/>
    <w:link w:val="CommentTextChar"/>
    <w:uiPriority w:val="99"/>
    <w:unhideWhenUsed/>
    <w:rsid w:val="000F7B4A"/>
    <w:pPr>
      <w:spacing w:line="240" w:lineRule="auto"/>
    </w:pPr>
    <w:rPr>
      <w:sz w:val="20"/>
      <w:szCs w:val="20"/>
    </w:rPr>
  </w:style>
  <w:style w:type="character" w:customStyle="1" w:styleId="CommentTextChar">
    <w:name w:val="Comment Text Char"/>
    <w:basedOn w:val="DefaultParagraphFont"/>
    <w:link w:val="CommentText"/>
    <w:uiPriority w:val="99"/>
    <w:rsid w:val="000F7B4A"/>
    <w:rPr>
      <w:sz w:val="20"/>
      <w:szCs w:val="20"/>
    </w:rPr>
  </w:style>
  <w:style w:type="paragraph" w:styleId="CommentSubject">
    <w:name w:val="annotation subject"/>
    <w:basedOn w:val="CommentText"/>
    <w:next w:val="CommentText"/>
    <w:link w:val="CommentSubjectChar"/>
    <w:uiPriority w:val="99"/>
    <w:semiHidden/>
    <w:unhideWhenUsed/>
    <w:rsid w:val="000F7B4A"/>
    <w:rPr>
      <w:b/>
      <w:bCs/>
    </w:rPr>
  </w:style>
  <w:style w:type="character" w:customStyle="1" w:styleId="CommentSubjectChar">
    <w:name w:val="Comment Subject Char"/>
    <w:basedOn w:val="CommentTextChar"/>
    <w:link w:val="CommentSubject"/>
    <w:uiPriority w:val="99"/>
    <w:semiHidden/>
    <w:rsid w:val="000F7B4A"/>
    <w:rPr>
      <w:b/>
      <w:bCs/>
      <w:sz w:val="20"/>
      <w:szCs w:val="20"/>
    </w:rPr>
  </w:style>
  <w:style w:type="paragraph" w:styleId="Revision">
    <w:name w:val="Revision"/>
    <w:hidden/>
    <w:uiPriority w:val="99"/>
    <w:semiHidden/>
    <w:rsid w:val="0016577D"/>
    <w:pPr>
      <w:spacing w:after="0" w:line="240" w:lineRule="auto"/>
    </w:pPr>
  </w:style>
  <w:style w:type="paragraph" w:styleId="ListParagraph">
    <w:name w:val="List Paragraph"/>
    <w:basedOn w:val="Normal"/>
    <w:link w:val="ListParagraphChar"/>
    <w:uiPriority w:val="99"/>
    <w:qFormat/>
    <w:rsid w:val="00A829A2"/>
    <w:pPr>
      <w:ind w:left="720"/>
      <w:contextualSpacing/>
    </w:pPr>
  </w:style>
  <w:style w:type="paragraph" w:styleId="NoSpacing">
    <w:name w:val="No Spacing"/>
    <w:uiPriority w:val="1"/>
    <w:qFormat/>
    <w:rsid w:val="0013160E"/>
    <w:pPr>
      <w:spacing w:after="0" w:line="240" w:lineRule="auto"/>
    </w:pPr>
  </w:style>
  <w:style w:type="character" w:styleId="Hyperlink">
    <w:name w:val="Hyperlink"/>
    <w:basedOn w:val="DefaultParagraphFont"/>
    <w:uiPriority w:val="99"/>
    <w:unhideWhenUsed/>
    <w:rsid w:val="00FC1F9A"/>
    <w:rPr>
      <w:color w:val="0563C1" w:themeColor="hyperlink"/>
      <w:u w:val="single"/>
    </w:rPr>
  </w:style>
  <w:style w:type="character" w:customStyle="1" w:styleId="Heading3Char">
    <w:name w:val="Heading 3 Char"/>
    <w:basedOn w:val="DefaultParagraphFont"/>
    <w:link w:val="Heading3"/>
    <w:uiPriority w:val="9"/>
    <w:rsid w:val="00E91AC0"/>
    <w:rPr>
      <w:rFonts w:ascii="Times New Roman" w:eastAsia="Times New Roman" w:hAnsi="Times New Roman" w:cs="Times New Roman"/>
      <w:b/>
      <w:bCs/>
      <w:sz w:val="27"/>
      <w:szCs w:val="27"/>
      <w:lang w:eastAsia="en-AU"/>
    </w:rPr>
  </w:style>
  <w:style w:type="paragraph" w:styleId="Header">
    <w:name w:val="header"/>
    <w:basedOn w:val="Normal"/>
    <w:link w:val="HeaderChar"/>
    <w:uiPriority w:val="99"/>
    <w:unhideWhenUsed/>
    <w:rsid w:val="00A32F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F54"/>
  </w:style>
  <w:style w:type="paragraph" w:styleId="Footer">
    <w:name w:val="footer"/>
    <w:basedOn w:val="Normal"/>
    <w:link w:val="FooterChar"/>
    <w:uiPriority w:val="99"/>
    <w:unhideWhenUsed/>
    <w:rsid w:val="00A32F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F54"/>
  </w:style>
  <w:style w:type="character" w:customStyle="1" w:styleId="ListParagraphChar">
    <w:name w:val="List Paragraph Char"/>
    <w:basedOn w:val="DefaultParagraphFont"/>
    <w:link w:val="ListParagraph"/>
    <w:uiPriority w:val="34"/>
    <w:rsid w:val="00675ED0"/>
  </w:style>
  <w:style w:type="character" w:styleId="UnresolvedMention">
    <w:name w:val="Unresolved Mention"/>
    <w:basedOn w:val="DefaultParagraphFont"/>
    <w:uiPriority w:val="99"/>
    <w:semiHidden/>
    <w:unhideWhenUsed/>
    <w:rsid w:val="009A592C"/>
    <w:rPr>
      <w:color w:val="605E5C"/>
      <w:shd w:val="clear" w:color="auto" w:fill="E1DFDD"/>
    </w:rPr>
  </w:style>
  <w:style w:type="character" w:customStyle="1" w:styleId="ref-lnk">
    <w:name w:val="ref-lnk"/>
    <w:basedOn w:val="DefaultParagraphFont"/>
    <w:rsid w:val="009A592C"/>
  </w:style>
  <w:style w:type="paragraph" w:styleId="NormalWeb">
    <w:name w:val="Normal (Web)"/>
    <w:basedOn w:val="Normal"/>
    <w:uiPriority w:val="99"/>
    <w:semiHidden/>
    <w:unhideWhenUsed/>
    <w:rsid w:val="00F64EC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semiHidden/>
    <w:unhideWhenUsed/>
    <w:rsid w:val="00B97A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7A7C"/>
    <w:rPr>
      <w:sz w:val="20"/>
      <w:szCs w:val="20"/>
    </w:rPr>
  </w:style>
  <w:style w:type="character" w:styleId="FootnoteReference">
    <w:name w:val="footnote reference"/>
    <w:basedOn w:val="DefaultParagraphFont"/>
    <w:uiPriority w:val="99"/>
    <w:semiHidden/>
    <w:unhideWhenUsed/>
    <w:rsid w:val="00B97A7C"/>
    <w:rPr>
      <w:vertAlign w:val="superscript"/>
    </w:rPr>
  </w:style>
  <w:style w:type="paragraph" w:customStyle="1" w:styleId="EndNoteBibliographyTitle">
    <w:name w:val="EndNote Bibliography Title"/>
    <w:basedOn w:val="Normal"/>
    <w:link w:val="EndNoteBibliographyTitleChar"/>
    <w:rsid w:val="000B04E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B04E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B04EA"/>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B04EA"/>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C55E1E"/>
    <w:rPr>
      <w:color w:val="954F72" w:themeColor="followedHyperlink"/>
      <w:u w:val="single"/>
    </w:rPr>
  </w:style>
  <w:style w:type="character" w:customStyle="1" w:styleId="Heading2Char">
    <w:name w:val="Heading 2 Char"/>
    <w:basedOn w:val="DefaultParagraphFont"/>
    <w:link w:val="Heading2"/>
    <w:uiPriority w:val="9"/>
    <w:rsid w:val="008F061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822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9377">
      <w:bodyDiv w:val="1"/>
      <w:marLeft w:val="0"/>
      <w:marRight w:val="0"/>
      <w:marTop w:val="0"/>
      <w:marBottom w:val="0"/>
      <w:divBdr>
        <w:top w:val="none" w:sz="0" w:space="0" w:color="auto"/>
        <w:left w:val="none" w:sz="0" w:space="0" w:color="auto"/>
        <w:bottom w:val="none" w:sz="0" w:space="0" w:color="auto"/>
        <w:right w:val="none" w:sz="0" w:space="0" w:color="auto"/>
      </w:divBdr>
    </w:div>
    <w:div w:id="133376978">
      <w:bodyDiv w:val="1"/>
      <w:marLeft w:val="0"/>
      <w:marRight w:val="0"/>
      <w:marTop w:val="0"/>
      <w:marBottom w:val="0"/>
      <w:divBdr>
        <w:top w:val="none" w:sz="0" w:space="0" w:color="auto"/>
        <w:left w:val="none" w:sz="0" w:space="0" w:color="auto"/>
        <w:bottom w:val="none" w:sz="0" w:space="0" w:color="auto"/>
        <w:right w:val="none" w:sz="0" w:space="0" w:color="auto"/>
      </w:divBdr>
    </w:div>
    <w:div w:id="227620505">
      <w:bodyDiv w:val="1"/>
      <w:marLeft w:val="0"/>
      <w:marRight w:val="0"/>
      <w:marTop w:val="0"/>
      <w:marBottom w:val="0"/>
      <w:divBdr>
        <w:top w:val="none" w:sz="0" w:space="0" w:color="auto"/>
        <w:left w:val="none" w:sz="0" w:space="0" w:color="auto"/>
        <w:bottom w:val="none" w:sz="0" w:space="0" w:color="auto"/>
        <w:right w:val="none" w:sz="0" w:space="0" w:color="auto"/>
      </w:divBdr>
    </w:div>
    <w:div w:id="245726772">
      <w:bodyDiv w:val="1"/>
      <w:marLeft w:val="0"/>
      <w:marRight w:val="0"/>
      <w:marTop w:val="0"/>
      <w:marBottom w:val="0"/>
      <w:divBdr>
        <w:top w:val="none" w:sz="0" w:space="0" w:color="auto"/>
        <w:left w:val="none" w:sz="0" w:space="0" w:color="auto"/>
        <w:bottom w:val="none" w:sz="0" w:space="0" w:color="auto"/>
        <w:right w:val="none" w:sz="0" w:space="0" w:color="auto"/>
      </w:divBdr>
    </w:div>
    <w:div w:id="269893802">
      <w:bodyDiv w:val="1"/>
      <w:marLeft w:val="0"/>
      <w:marRight w:val="0"/>
      <w:marTop w:val="0"/>
      <w:marBottom w:val="0"/>
      <w:divBdr>
        <w:top w:val="none" w:sz="0" w:space="0" w:color="auto"/>
        <w:left w:val="none" w:sz="0" w:space="0" w:color="auto"/>
        <w:bottom w:val="none" w:sz="0" w:space="0" w:color="auto"/>
        <w:right w:val="none" w:sz="0" w:space="0" w:color="auto"/>
      </w:divBdr>
    </w:div>
    <w:div w:id="367873025">
      <w:bodyDiv w:val="1"/>
      <w:marLeft w:val="0"/>
      <w:marRight w:val="0"/>
      <w:marTop w:val="0"/>
      <w:marBottom w:val="0"/>
      <w:divBdr>
        <w:top w:val="none" w:sz="0" w:space="0" w:color="auto"/>
        <w:left w:val="none" w:sz="0" w:space="0" w:color="auto"/>
        <w:bottom w:val="none" w:sz="0" w:space="0" w:color="auto"/>
        <w:right w:val="none" w:sz="0" w:space="0" w:color="auto"/>
      </w:divBdr>
    </w:div>
    <w:div w:id="395324036">
      <w:bodyDiv w:val="1"/>
      <w:marLeft w:val="0"/>
      <w:marRight w:val="0"/>
      <w:marTop w:val="0"/>
      <w:marBottom w:val="0"/>
      <w:divBdr>
        <w:top w:val="none" w:sz="0" w:space="0" w:color="auto"/>
        <w:left w:val="none" w:sz="0" w:space="0" w:color="auto"/>
        <w:bottom w:val="none" w:sz="0" w:space="0" w:color="auto"/>
        <w:right w:val="none" w:sz="0" w:space="0" w:color="auto"/>
      </w:divBdr>
    </w:div>
    <w:div w:id="528490300">
      <w:bodyDiv w:val="1"/>
      <w:marLeft w:val="0"/>
      <w:marRight w:val="0"/>
      <w:marTop w:val="0"/>
      <w:marBottom w:val="0"/>
      <w:divBdr>
        <w:top w:val="none" w:sz="0" w:space="0" w:color="auto"/>
        <w:left w:val="none" w:sz="0" w:space="0" w:color="auto"/>
        <w:bottom w:val="none" w:sz="0" w:space="0" w:color="auto"/>
        <w:right w:val="none" w:sz="0" w:space="0" w:color="auto"/>
      </w:divBdr>
    </w:div>
    <w:div w:id="743378146">
      <w:bodyDiv w:val="1"/>
      <w:marLeft w:val="0"/>
      <w:marRight w:val="0"/>
      <w:marTop w:val="0"/>
      <w:marBottom w:val="0"/>
      <w:divBdr>
        <w:top w:val="none" w:sz="0" w:space="0" w:color="auto"/>
        <w:left w:val="none" w:sz="0" w:space="0" w:color="auto"/>
        <w:bottom w:val="none" w:sz="0" w:space="0" w:color="auto"/>
        <w:right w:val="none" w:sz="0" w:space="0" w:color="auto"/>
      </w:divBdr>
    </w:div>
    <w:div w:id="861940637">
      <w:bodyDiv w:val="1"/>
      <w:marLeft w:val="0"/>
      <w:marRight w:val="0"/>
      <w:marTop w:val="0"/>
      <w:marBottom w:val="0"/>
      <w:divBdr>
        <w:top w:val="none" w:sz="0" w:space="0" w:color="auto"/>
        <w:left w:val="none" w:sz="0" w:space="0" w:color="auto"/>
        <w:bottom w:val="none" w:sz="0" w:space="0" w:color="auto"/>
        <w:right w:val="none" w:sz="0" w:space="0" w:color="auto"/>
      </w:divBdr>
    </w:div>
    <w:div w:id="1107694270">
      <w:bodyDiv w:val="1"/>
      <w:marLeft w:val="0"/>
      <w:marRight w:val="0"/>
      <w:marTop w:val="0"/>
      <w:marBottom w:val="0"/>
      <w:divBdr>
        <w:top w:val="none" w:sz="0" w:space="0" w:color="auto"/>
        <w:left w:val="none" w:sz="0" w:space="0" w:color="auto"/>
        <w:bottom w:val="none" w:sz="0" w:space="0" w:color="auto"/>
        <w:right w:val="none" w:sz="0" w:space="0" w:color="auto"/>
      </w:divBdr>
    </w:div>
    <w:div w:id="1178424939">
      <w:bodyDiv w:val="1"/>
      <w:marLeft w:val="0"/>
      <w:marRight w:val="0"/>
      <w:marTop w:val="0"/>
      <w:marBottom w:val="0"/>
      <w:divBdr>
        <w:top w:val="none" w:sz="0" w:space="0" w:color="auto"/>
        <w:left w:val="none" w:sz="0" w:space="0" w:color="auto"/>
        <w:bottom w:val="none" w:sz="0" w:space="0" w:color="auto"/>
        <w:right w:val="none" w:sz="0" w:space="0" w:color="auto"/>
      </w:divBdr>
    </w:div>
    <w:div w:id="1248536307">
      <w:bodyDiv w:val="1"/>
      <w:marLeft w:val="0"/>
      <w:marRight w:val="0"/>
      <w:marTop w:val="0"/>
      <w:marBottom w:val="0"/>
      <w:divBdr>
        <w:top w:val="none" w:sz="0" w:space="0" w:color="auto"/>
        <w:left w:val="none" w:sz="0" w:space="0" w:color="auto"/>
        <w:bottom w:val="none" w:sz="0" w:space="0" w:color="auto"/>
        <w:right w:val="none" w:sz="0" w:space="0" w:color="auto"/>
      </w:divBdr>
    </w:div>
    <w:div w:id="1394113327">
      <w:bodyDiv w:val="1"/>
      <w:marLeft w:val="0"/>
      <w:marRight w:val="0"/>
      <w:marTop w:val="0"/>
      <w:marBottom w:val="0"/>
      <w:divBdr>
        <w:top w:val="none" w:sz="0" w:space="0" w:color="auto"/>
        <w:left w:val="none" w:sz="0" w:space="0" w:color="auto"/>
        <w:bottom w:val="none" w:sz="0" w:space="0" w:color="auto"/>
        <w:right w:val="none" w:sz="0" w:space="0" w:color="auto"/>
      </w:divBdr>
    </w:div>
    <w:div w:id="1402748978">
      <w:bodyDiv w:val="1"/>
      <w:marLeft w:val="0"/>
      <w:marRight w:val="0"/>
      <w:marTop w:val="0"/>
      <w:marBottom w:val="0"/>
      <w:divBdr>
        <w:top w:val="none" w:sz="0" w:space="0" w:color="auto"/>
        <w:left w:val="none" w:sz="0" w:space="0" w:color="auto"/>
        <w:bottom w:val="none" w:sz="0" w:space="0" w:color="auto"/>
        <w:right w:val="none" w:sz="0" w:space="0" w:color="auto"/>
      </w:divBdr>
    </w:div>
    <w:div w:id="1489395586">
      <w:bodyDiv w:val="1"/>
      <w:marLeft w:val="0"/>
      <w:marRight w:val="0"/>
      <w:marTop w:val="0"/>
      <w:marBottom w:val="0"/>
      <w:divBdr>
        <w:top w:val="none" w:sz="0" w:space="0" w:color="auto"/>
        <w:left w:val="none" w:sz="0" w:space="0" w:color="auto"/>
        <w:bottom w:val="none" w:sz="0" w:space="0" w:color="auto"/>
        <w:right w:val="none" w:sz="0" w:space="0" w:color="auto"/>
      </w:divBdr>
    </w:div>
    <w:div w:id="1568371763">
      <w:bodyDiv w:val="1"/>
      <w:marLeft w:val="0"/>
      <w:marRight w:val="0"/>
      <w:marTop w:val="0"/>
      <w:marBottom w:val="0"/>
      <w:divBdr>
        <w:top w:val="none" w:sz="0" w:space="0" w:color="auto"/>
        <w:left w:val="none" w:sz="0" w:space="0" w:color="auto"/>
        <w:bottom w:val="none" w:sz="0" w:space="0" w:color="auto"/>
        <w:right w:val="none" w:sz="0" w:space="0" w:color="auto"/>
      </w:divBdr>
    </w:div>
    <w:div w:id="1658875922">
      <w:bodyDiv w:val="1"/>
      <w:marLeft w:val="0"/>
      <w:marRight w:val="0"/>
      <w:marTop w:val="0"/>
      <w:marBottom w:val="0"/>
      <w:divBdr>
        <w:top w:val="none" w:sz="0" w:space="0" w:color="auto"/>
        <w:left w:val="none" w:sz="0" w:space="0" w:color="auto"/>
        <w:bottom w:val="none" w:sz="0" w:space="0" w:color="auto"/>
        <w:right w:val="none" w:sz="0" w:space="0" w:color="auto"/>
      </w:divBdr>
    </w:div>
    <w:div w:id="1800565585">
      <w:bodyDiv w:val="1"/>
      <w:marLeft w:val="0"/>
      <w:marRight w:val="0"/>
      <w:marTop w:val="0"/>
      <w:marBottom w:val="0"/>
      <w:divBdr>
        <w:top w:val="none" w:sz="0" w:space="0" w:color="auto"/>
        <w:left w:val="none" w:sz="0" w:space="0" w:color="auto"/>
        <w:bottom w:val="none" w:sz="0" w:space="0" w:color="auto"/>
        <w:right w:val="none" w:sz="0" w:space="0" w:color="auto"/>
      </w:divBdr>
    </w:div>
    <w:div w:id="1834905663">
      <w:bodyDiv w:val="1"/>
      <w:marLeft w:val="0"/>
      <w:marRight w:val="0"/>
      <w:marTop w:val="0"/>
      <w:marBottom w:val="0"/>
      <w:divBdr>
        <w:top w:val="none" w:sz="0" w:space="0" w:color="auto"/>
        <w:left w:val="none" w:sz="0" w:space="0" w:color="auto"/>
        <w:bottom w:val="none" w:sz="0" w:space="0" w:color="auto"/>
        <w:right w:val="none" w:sz="0" w:space="0" w:color="auto"/>
      </w:divBdr>
    </w:div>
    <w:div w:id="1837064390">
      <w:bodyDiv w:val="1"/>
      <w:marLeft w:val="0"/>
      <w:marRight w:val="0"/>
      <w:marTop w:val="0"/>
      <w:marBottom w:val="0"/>
      <w:divBdr>
        <w:top w:val="none" w:sz="0" w:space="0" w:color="auto"/>
        <w:left w:val="none" w:sz="0" w:space="0" w:color="auto"/>
        <w:bottom w:val="none" w:sz="0" w:space="0" w:color="auto"/>
        <w:right w:val="none" w:sz="0" w:space="0" w:color="auto"/>
      </w:divBdr>
    </w:div>
    <w:div w:id="185075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B0AF5-BEBA-4CC1-A830-F0114B6BC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Links>
    <vt:vector size="6" baseType="variant">
      <vt:variant>
        <vt:i4>2293802</vt:i4>
      </vt:variant>
      <vt:variant>
        <vt:i4>278</vt:i4>
      </vt:variant>
      <vt:variant>
        <vt:i4>0</vt:i4>
      </vt:variant>
      <vt:variant>
        <vt:i4>5</vt:i4>
      </vt:variant>
      <vt:variant>
        <vt:lpwstr>https://www.nhlbi.nih.gov/health-topics/study-quality-assessment-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Lim</dc:creator>
  <cp:keywords/>
  <dc:description/>
  <cp:lastModifiedBy>Polly Lim</cp:lastModifiedBy>
  <cp:revision>9</cp:revision>
  <cp:lastPrinted>2022-10-08T00:07:00Z</cp:lastPrinted>
  <dcterms:created xsi:type="dcterms:W3CDTF">2023-02-23T04:00:00Z</dcterms:created>
  <dcterms:modified xsi:type="dcterms:W3CDTF">2023-03-0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AGpabg0"/&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